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8753C6" w14:textId="30BA6D18" w:rsidR="00212AD0" w:rsidRDefault="00DE295A" w:rsidP="000B660B">
      <w:pPr>
        <w:rPr>
          <w:rFonts w:ascii="Arial" w:hAnsi="Arial" w:cs="Arial"/>
          <w:b/>
          <w:sz w:val="24"/>
          <w:szCs w:val="24"/>
        </w:rPr>
      </w:pPr>
      <w:r w:rsidRPr="00C73F26">
        <w:rPr>
          <w:rFonts w:ascii="Arial" w:hAnsi="Arial" w:cs="Arial"/>
          <w:b/>
          <w:sz w:val="24"/>
          <w:szCs w:val="24"/>
        </w:rPr>
        <w:t>Supplemental Methods</w:t>
      </w:r>
    </w:p>
    <w:p w14:paraId="7AF7FB38" w14:textId="77777777" w:rsidR="005A0BA4" w:rsidRPr="00C73F26" w:rsidRDefault="005A0BA4" w:rsidP="000B660B">
      <w:pPr>
        <w:rPr>
          <w:rFonts w:ascii="Arial" w:hAnsi="Arial" w:cs="Arial"/>
          <w:b/>
          <w:sz w:val="24"/>
          <w:szCs w:val="24"/>
        </w:rPr>
      </w:pPr>
    </w:p>
    <w:p w14:paraId="247ED514" w14:textId="30E413AC" w:rsidR="004372B6" w:rsidRPr="00C73F26" w:rsidRDefault="004372B6" w:rsidP="004372B6">
      <w:pPr>
        <w:tabs>
          <w:tab w:val="left" w:pos="810"/>
        </w:tabs>
        <w:spacing w:after="0" w:line="480" w:lineRule="auto"/>
        <w:rPr>
          <w:rFonts w:ascii="Arial" w:hAnsi="Arial" w:cs="Arial"/>
          <w:i/>
          <w:sz w:val="24"/>
          <w:szCs w:val="24"/>
        </w:rPr>
      </w:pPr>
      <w:r w:rsidRPr="00C73F26">
        <w:rPr>
          <w:rFonts w:ascii="Arial" w:hAnsi="Arial" w:cs="Arial"/>
          <w:b/>
          <w:sz w:val="24"/>
          <w:szCs w:val="24"/>
        </w:rPr>
        <w:t xml:space="preserve">Timing of super-child </w:t>
      </w:r>
      <w:r w:rsidR="00F67E47" w:rsidRPr="00C73F26">
        <w:rPr>
          <w:rFonts w:ascii="Arial" w:hAnsi="Arial" w:cs="Arial"/>
          <w:b/>
          <w:sz w:val="24"/>
          <w:szCs w:val="24"/>
        </w:rPr>
        <w:t>studies</w:t>
      </w:r>
      <w:r w:rsidR="00F67E47" w:rsidRPr="00C73F26">
        <w:rPr>
          <w:rFonts w:ascii="Arial" w:hAnsi="Arial" w:cs="Arial"/>
          <w:i/>
          <w:sz w:val="24"/>
          <w:szCs w:val="24"/>
        </w:rPr>
        <w:t xml:space="preserve"> </w:t>
      </w:r>
    </w:p>
    <w:p w14:paraId="4B06A00F" w14:textId="64529737" w:rsidR="00F67E47" w:rsidRPr="00C73F26" w:rsidRDefault="00F67E47" w:rsidP="004372B6">
      <w:pPr>
        <w:tabs>
          <w:tab w:val="left" w:pos="810"/>
        </w:tabs>
        <w:spacing w:after="0" w:line="480" w:lineRule="auto"/>
        <w:rPr>
          <w:rFonts w:ascii="Arial" w:hAnsi="Arial" w:cs="Arial"/>
          <w:i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 xml:space="preserve">The kinetic studies for the 3 groups </w:t>
      </w:r>
      <w:r w:rsidR="007C2193">
        <w:rPr>
          <w:rFonts w:ascii="Arial" w:hAnsi="Arial" w:cs="Arial"/>
          <w:sz w:val="24"/>
          <w:szCs w:val="24"/>
        </w:rPr>
        <w:t xml:space="preserve">of children </w:t>
      </w:r>
      <w:r w:rsidRPr="00C73F26">
        <w:rPr>
          <w:rFonts w:ascii="Arial" w:hAnsi="Arial" w:cs="Arial"/>
          <w:sz w:val="24"/>
          <w:szCs w:val="24"/>
        </w:rPr>
        <w:t xml:space="preserve">were conducted separately. Group 1 was enrolled in late October/early November 2016, ~1 mo after receipt of VAS during the campaign in ~Sept/Oct 2016. </w:t>
      </w:r>
      <w:r w:rsidR="00127155" w:rsidRPr="00C73F26">
        <w:rPr>
          <w:rFonts w:ascii="Arial" w:hAnsi="Arial" w:cs="Arial"/>
          <w:sz w:val="24"/>
          <w:szCs w:val="24"/>
        </w:rPr>
        <w:t xml:space="preserve">Group 2 was enrolled in September 2016, ~3-6 mo after receipt of VAS during the national campaign in ~March-May 2016.  </w:t>
      </w:r>
      <w:r w:rsidRPr="00C73F26">
        <w:rPr>
          <w:rFonts w:ascii="Arial" w:hAnsi="Arial" w:cs="Arial"/>
          <w:sz w:val="24"/>
          <w:szCs w:val="24"/>
        </w:rPr>
        <w:t>Group 3 w</w:t>
      </w:r>
      <w:r w:rsidR="002124E9">
        <w:rPr>
          <w:rFonts w:ascii="Arial" w:hAnsi="Arial" w:cs="Arial"/>
          <w:sz w:val="24"/>
          <w:szCs w:val="24"/>
        </w:rPr>
        <w:t>as enrolled in February 2017, ~</w:t>
      </w:r>
      <w:r w:rsidRPr="00C73F26">
        <w:rPr>
          <w:rFonts w:ascii="Arial" w:hAnsi="Arial" w:cs="Arial"/>
          <w:sz w:val="24"/>
          <w:szCs w:val="24"/>
        </w:rPr>
        <w:t>3-6 mo after receipt of VAS in Sept/Oct 2016.</w:t>
      </w:r>
      <w:r w:rsidR="00D365CC" w:rsidRPr="00C73F26">
        <w:rPr>
          <w:rFonts w:ascii="Arial" w:hAnsi="Arial" w:cs="Arial"/>
          <w:sz w:val="24"/>
          <w:szCs w:val="24"/>
        </w:rPr>
        <w:t xml:space="preserve">  Children in group 2 did not receive VAS during the Sept/Oct 2016 campaign while they were enrolled in the study, so</w:t>
      </w:r>
      <w:r w:rsidR="0031711D" w:rsidRPr="00C73F26">
        <w:rPr>
          <w:rFonts w:ascii="Arial" w:hAnsi="Arial" w:cs="Arial"/>
          <w:sz w:val="24"/>
          <w:szCs w:val="24"/>
        </w:rPr>
        <w:t xml:space="preserve"> </w:t>
      </w:r>
      <w:r w:rsidR="00D365CC" w:rsidRPr="00C73F26">
        <w:rPr>
          <w:rFonts w:ascii="Arial" w:hAnsi="Arial" w:cs="Arial"/>
          <w:sz w:val="24"/>
          <w:szCs w:val="24"/>
        </w:rPr>
        <w:t>they were given VAS upon completion of study activities. Children in groups 1 and 3 completed the study before the next scheduled VAS campaigns and were not given VAS upon completion of the study</w:t>
      </w:r>
      <w:r w:rsidR="0031711D" w:rsidRPr="00C73F26">
        <w:rPr>
          <w:rFonts w:ascii="Arial" w:hAnsi="Arial" w:cs="Arial"/>
          <w:sz w:val="24"/>
          <w:szCs w:val="24"/>
        </w:rPr>
        <w:t xml:space="preserve"> because they would have</w:t>
      </w:r>
      <w:r w:rsidR="00D365CC" w:rsidRPr="00C73F26">
        <w:rPr>
          <w:rFonts w:ascii="Arial" w:hAnsi="Arial" w:cs="Arial"/>
          <w:sz w:val="24"/>
          <w:szCs w:val="24"/>
        </w:rPr>
        <w:t xml:space="preserve"> been able to </w:t>
      </w:r>
      <w:r w:rsidR="0031711D" w:rsidRPr="00C73F26">
        <w:rPr>
          <w:rFonts w:ascii="Arial" w:hAnsi="Arial" w:cs="Arial"/>
          <w:sz w:val="24"/>
          <w:szCs w:val="24"/>
        </w:rPr>
        <w:t xml:space="preserve">receive their </w:t>
      </w:r>
      <w:r w:rsidR="00D365CC" w:rsidRPr="00C73F26">
        <w:rPr>
          <w:rFonts w:ascii="Arial" w:hAnsi="Arial" w:cs="Arial"/>
          <w:sz w:val="24"/>
          <w:szCs w:val="24"/>
        </w:rPr>
        <w:t xml:space="preserve">scheduled doses at the time of the </w:t>
      </w:r>
      <w:r w:rsidR="0031711D" w:rsidRPr="00C73F26">
        <w:rPr>
          <w:rFonts w:ascii="Arial" w:hAnsi="Arial" w:cs="Arial"/>
          <w:sz w:val="24"/>
          <w:szCs w:val="24"/>
        </w:rPr>
        <w:t xml:space="preserve">next </w:t>
      </w:r>
      <w:r w:rsidR="00D365CC" w:rsidRPr="00C73F26">
        <w:rPr>
          <w:rFonts w:ascii="Arial" w:hAnsi="Arial" w:cs="Arial"/>
          <w:sz w:val="24"/>
          <w:szCs w:val="24"/>
        </w:rPr>
        <w:t>national campaign.</w:t>
      </w:r>
    </w:p>
    <w:p w14:paraId="5024D391" w14:textId="77777777" w:rsidR="004372B6" w:rsidRPr="00C73F26" w:rsidRDefault="004372B6" w:rsidP="004372B6">
      <w:pPr>
        <w:spacing w:after="0" w:line="480" w:lineRule="auto"/>
        <w:rPr>
          <w:rFonts w:ascii="Arial" w:hAnsi="Arial" w:cs="Arial"/>
          <w:i/>
          <w:sz w:val="24"/>
          <w:szCs w:val="24"/>
        </w:rPr>
      </w:pPr>
    </w:p>
    <w:p w14:paraId="0E808C4F" w14:textId="77777777" w:rsidR="004372B6" w:rsidRPr="00C73F26" w:rsidRDefault="00E46A2C" w:rsidP="004372B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b/>
          <w:sz w:val="24"/>
          <w:szCs w:val="24"/>
        </w:rPr>
        <w:t>Estimation of vitamin A intake from breast milk</w:t>
      </w:r>
      <w:r w:rsidRPr="00C73F26">
        <w:rPr>
          <w:rFonts w:ascii="Arial" w:hAnsi="Arial" w:cs="Arial"/>
          <w:sz w:val="24"/>
          <w:szCs w:val="24"/>
        </w:rPr>
        <w:t xml:space="preserve">. </w:t>
      </w:r>
      <w:r w:rsidR="00D64E94" w:rsidRPr="00C73F26">
        <w:rPr>
          <w:rFonts w:ascii="Arial" w:hAnsi="Arial" w:cs="Arial"/>
          <w:sz w:val="24"/>
          <w:szCs w:val="24"/>
        </w:rPr>
        <w:t xml:space="preserve"> </w:t>
      </w:r>
    </w:p>
    <w:p w14:paraId="07AD6873" w14:textId="0D5B7DE8" w:rsidR="00E46A2C" w:rsidRPr="00C73F26" w:rsidRDefault="00E46A2C" w:rsidP="004372B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>Casual milk samples were collected and breast milk vitamin A was expressed as nmol/g milk fat to adjust for variability in milk fat</w:t>
      </w:r>
      <w:r w:rsidR="001347EA" w:rsidRPr="00C73F26">
        <w:rPr>
          <w:rFonts w:ascii="Arial" w:hAnsi="Arial" w:cs="Arial"/>
          <w:sz w:val="24"/>
          <w:szCs w:val="24"/>
        </w:rPr>
        <w:t>.  Milk fat varies throughout the day and within a feeding episode; foremilk is low in fat whereas hind milk is high in fat</w:t>
      </w:r>
      <w:r w:rsidR="00D64E94" w:rsidRPr="00C73F26">
        <w:rPr>
          <w:rFonts w:ascii="Arial" w:hAnsi="Arial" w:cs="Arial"/>
          <w:sz w:val="24"/>
          <w:szCs w:val="24"/>
        </w:rPr>
        <w:t xml:space="preserve"> </w:t>
      </w:r>
      <w:r w:rsidR="001167F6" w:rsidRPr="00C73F26">
        <w:rPr>
          <w:rFonts w:ascii="Arial" w:hAnsi="Arial" w:cs="Arial"/>
          <w:sz w:val="24"/>
          <w:szCs w:val="24"/>
        </w:rPr>
        <w:fldChar w:fldCharType="begin"/>
      </w:r>
      <w:r w:rsidR="001167F6" w:rsidRPr="00C73F26">
        <w:rPr>
          <w:rFonts w:ascii="Arial" w:hAnsi="Arial" w:cs="Arial"/>
          <w:sz w:val="24"/>
          <w:szCs w:val="24"/>
        </w:rPr>
        <w:instrText xml:space="preserve"> ADDIN EN.CITE &lt;EndNote&gt;&lt;Cite&gt;&lt;Author&gt;Stoltzfus&lt;/Author&gt;&lt;Year&gt;1995&lt;/Year&gt;&lt;RecNum&gt;289&lt;/RecNum&gt;&lt;DisplayText&gt;(1)&lt;/DisplayText&gt;&lt;record&gt;&lt;rec-number&gt;289&lt;/rec-number&gt;&lt;foreign-keys&gt;&lt;key app="EN" db-id="p2sxapxxrtxrzferserxdar65zpp5tatsd0w" timestamp="1350423898"&gt;289&lt;/key&gt;&lt;/foreign-keys&gt;&lt;ref-type name="Journal Article"&gt;17&lt;/ref-type&gt;&lt;contributors&gt;&lt;authors&gt;&lt;author&gt;Stoltzfus, R&lt;/author&gt;&lt;author&gt;Underwood, BA.&lt;/author&gt;&lt;/authors&gt;&lt;/contributors&gt;&lt;titles&gt;&lt;title&gt;Breastmilk vitamin A as an indicator of the vitamin A status of women and infants&lt;/title&gt;&lt;secondary-title&gt;Bulletin of the World Health Organization&lt;/secondary-title&gt;&lt;/titles&gt;&lt;periodical&gt;&lt;full-title&gt;Bulletin of the World Health Organization&lt;/full-title&gt;&lt;/periodical&gt;&lt;pages&gt;703-711&lt;/pages&gt;&lt;volume&gt;73&lt;/volume&gt;&lt;number&gt;5&lt;/number&gt;&lt;dates&gt;&lt;year&gt;1995&lt;/year&gt;&lt;/dates&gt;&lt;urls&gt;&lt;/urls&gt;&lt;/record&gt;&lt;/Cite&gt;&lt;/EndNote&gt;</w:instrText>
      </w:r>
      <w:r w:rsidR="001167F6" w:rsidRPr="00C73F26">
        <w:rPr>
          <w:rFonts w:ascii="Arial" w:hAnsi="Arial" w:cs="Arial"/>
          <w:sz w:val="24"/>
          <w:szCs w:val="24"/>
        </w:rPr>
        <w:fldChar w:fldCharType="separate"/>
      </w:r>
      <w:r w:rsidR="001167F6" w:rsidRPr="00C73F26">
        <w:rPr>
          <w:rFonts w:ascii="Arial" w:hAnsi="Arial" w:cs="Arial"/>
          <w:noProof/>
          <w:sz w:val="24"/>
          <w:szCs w:val="24"/>
        </w:rPr>
        <w:t>(1)</w:t>
      </w:r>
      <w:r w:rsidR="001167F6" w:rsidRPr="00C73F26">
        <w:rPr>
          <w:rFonts w:ascii="Arial" w:hAnsi="Arial" w:cs="Arial"/>
          <w:sz w:val="24"/>
          <w:szCs w:val="24"/>
        </w:rPr>
        <w:fldChar w:fldCharType="end"/>
      </w:r>
      <w:r w:rsidR="001347EA" w:rsidRPr="00C73F26">
        <w:rPr>
          <w:rFonts w:ascii="Arial" w:hAnsi="Arial" w:cs="Arial"/>
          <w:sz w:val="24"/>
          <w:szCs w:val="24"/>
        </w:rPr>
        <w:t>.  Because retinol is found in milk fat,</w:t>
      </w:r>
      <w:r w:rsidR="00F54134" w:rsidRPr="00C73F26">
        <w:rPr>
          <w:rFonts w:ascii="Arial" w:hAnsi="Arial" w:cs="Arial"/>
          <w:sz w:val="24"/>
          <w:szCs w:val="24"/>
        </w:rPr>
        <w:t xml:space="preserve"> the retinol content of</w:t>
      </w:r>
      <w:r w:rsidR="001347EA" w:rsidRPr="00C73F26">
        <w:rPr>
          <w:rFonts w:ascii="Arial" w:hAnsi="Arial" w:cs="Arial"/>
          <w:sz w:val="24"/>
          <w:szCs w:val="24"/>
        </w:rPr>
        <w:t xml:space="preserve"> casual milk samples </w:t>
      </w:r>
      <w:r w:rsidR="002448BA" w:rsidRPr="00C73F26">
        <w:rPr>
          <w:rFonts w:ascii="Arial" w:hAnsi="Arial" w:cs="Arial"/>
          <w:sz w:val="24"/>
          <w:szCs w:val="24"/>
        </w:rPr>
        <w:t xml:space="preserve">was </w:t>
      </w:r>
      <w:r w:rsidR="001347EA" w:rsidRPr="00C73F26">
        <w:rPr>
          <w:rFonts w:ascii="Arial" w:hAnsi="Arial" w:cs="Arial"/>
          <w:sz w:val="24"/>
          <w:szCs w:val="24"/>
        </w:rPr>
        <w:t xml:space="preserve">adjusted for milk fat. </w:t>
      </w:r>
      <w:r w:rsidR="00D64E94" w:rsidRPr="00C73F26">
        <w:rPr>
          <w:rFonts w:ascii="Arial" w:hAnsi="Arial" w:cs="Arial"/>
          <w:sz w:val="24"/>
          <w:szCs w:val="24"/>
        </w:rPr>
        <w:t xml:space="preserve">Vitamin A intake from breast milk was estimated using breast </w:t>
      </w:r>
      <w:r w:rsidR="00F35451" w:rsidRPr="00C73F26">
        <w:rPr>
          <w:rFonts w:ascii="Arial" w:hAnsi="Arial" w:cs="Arial"/>
          <w:sz w:val="24"/>
          <w:szCs w:val="24"/>
        </w:rPr>
        <w:t>milk retinol concentration, expressed as µmol/L,</w:t>
      </w:r>
      <w:r w:rsidR="00D64E94" w:rsidRPr="00C73F26">
        <w:rPr>
          <w:rFonts w:ascii="Arial" w:hAnsi="Arial" w:cs="Arial"/>
          <w:sz w:val="24"/>
          <w:szCs w:val="24"/>
        </w:rPr>
        <w:t xml:space="preserve"> and breast milk intake (L/</w:t>
      </w:r>
      <w:r w:rsidR="00D721C3" w:rsidRPr="00C73F26">
        <w:rPr>
          <w:rFonts w:ascii="Arial" w:hAnsi="Arial" w:cs="Arial"/>
          <w:sz w:val="24"/>
          <w:szCs w:val="24"/>
        </w:rPr>
        <w:t>d</w:t>
      </w:r>
      <w:r w:rsidR="00D64E94" w:rsidRPr="00C73F26">
        <w:rPr>
          <w:rFonts w:ascii="Arial" w:hAnsi="Arial" w:cs="Arial"/>
          <w:sz w:val="24"/>
          <w:szCs w:val="24"/>
        </w:rPr>
        <w:t>)</w:t>
      </w:r>
      <w:r w:rsidR="00CA46FB" w:rsidRPr="00C73F26">
        <w:rPr>
          <w:rFonts w:ascii="Arial" w:hAnsi="Arial" w:cs="Arial"/>
          <w:sz w:val="24"/>
          <w:szCs w:val="24"/>
        </w:rPr>
        <w:t xml:space="preserve"> (see below)</w:t>
      </w:r>
      <w:r w:rsidR="00D64E94" w:rsidRPr="00C73F26">
        <w:rPr>
          <w:rFonts w:ascii="Arial" w:hAnsi="Arial" w:cs="Arial"/>
          <w:sz w:val="24"/>
          <w:szCs w:val="24"/>
        </w:rPr>
        <w:t xml:space="preserve">. </w:t>
      </w:r>
      <w:r w:rsidR="001347EA" w:rsidRPr="00C73F26">
        <w:rPr>
          <w:rFonts w:ascii="Arial" w:hAnsi="Arial" w:cs="Arial"/>
          <w:sz w:val="24"/>
          <w:szCs w:val="24"/>
        </w:rPr>
        <w:t xml:space="preserve">To </w:t>
      </w:r>
      <w:r w:rsidR="001347EA" w:rsidRPr="00C73F26">
        <w:rPr>
          <w:rFonts w:ascii="Arial" w:hAnsi="Arial" w:cs="Arial"/>
          <w:sz w:val="24"/>
          <w:szCs w:val="24"/>
        </w:rPr>
        <w:lastRenderedPageBreak/>
        <w:t xml:space="preserve">convert milk retinol from nmol/g milk fat to </w:t>
      </w:r>
      <w:r w:rsidR="00D64E94" w:rsidRPr="00C73F26">
        <w:rPr>
          <w:rFonts w:ascii="Arial" w:hAnsi="Arial" w:cs="Arial"/>
          <w:sz w:val="24"/>
          <w:szCs w:val="24"/>
        </w:rPr>
        <w:t>µ</w:t>
      </w:r>
      <w:r w:rsidR="001347EA" w:rsidRPr="00C73F26">
        <w:rPr>
          <w:rFonts w:ascii="Arial" w:hAnsi="Arial" w:cs="Arial"/>
          <w:sz w:val="24"/>
          <w:szCs w:val="24"/>
        </w:rPr>
        <w:t xml:space="preserve">mol/L, we </w:t>
      </w:r>
      <w:r w:rsidRPr="00C73F26">
        <w:rPr>
          <w:rFonts w:ascii="Arial" w:hAnsi="Arial" w:cs="Arial"/>
          <w:sz w:val="24"/>
          <w:szCs w:val="24"/>
        </w:rPr>
        <w:t xml:space="preserve">used a milk fat value of 36.2 g/L; this </w:t>
      </w:r>
      <w:r w:rsidR="001347EA" w:rsidRPr="00C73F26">
        <w:rPr>
          <w:rFonts w:ascii="Arial" w:hAnsi="Arial" w:cs="Arial"/>
          <w:sz w:val="24"/>
          <w:szCs w:val="24"/>
        </w:rPr>
        <w:t>wa</w:t>
      </w:r>
      <w:r w:rsidRPr="00C73F26">
        <w:rPr>
          <w:rFonts w:ascii="Arial" w:hAnsi="Arial" w:cs="Arial"/>
          <w:sz w:val="24"/>
          <w:szCs w:val="24"/>
        </w:rPr>
        <w:t xml:space="preserve">s the mean milk fat value for full milk samples from an earlier pilot study in lactating Filipino women </w:t>
      </w:r>
      <w:r w:rsidR="00CF6DDF" w:rsidRPr="00C73F26">
        <w:rPr>
          <w:rFonts w:ascii="Arial" w:hAnsi="Arial" w:cs="Arial"/>
          <w:sz w:val="24"/>
          <w:szCs w:val="24"/>
        </w:rPr>
        <w:fldChar w:fldCharType="begin"/>
      </w:r>
      <w:r w:rsidR="00CF6DDF" w:rsidRPr="00C73F26">
        <w:rPr>
          <w:rFonts w:ascii="Arial" w:hAnsi="Arial" w:cs="Arial"/>
          <w:sz w:val="24"/>
          <w:szCs w:val="24"/>
        </w:rPr>
        <w:instrText xml:space="preserve"> ADDIN EN.CITE &lt;EndNote&gt;&lt;Cite&gt;&lt;Author&gt;Engle-Stone&lt;/Author&gt;&lt;Year&gt;2016&lt;/Year&gt;&lt;RecNum&gt;1619&lt;/RecNum&gt;&lt;DisplayText&gt;(2)&lt;/DisplayText&gt;&lt;record&gt;&lt;rec-number&gt;1619&lt;/rec-number&gt;&lt;foreign-keys&gt;&lt;key app="EN" db-id="p2sxapxxrtxrzferserxdar65zpp5tatsd0w" timestamp="1613682077"&gt;1619&lt;/key&gt;&lt;/foreign-keys&gt;&lt;ref-type name="Conference Paper"&gt;47&lt;/ref-type&gt;&lt;contributors&gt;&lt;authors&gt;&lt;author&gt;Engle-Stone, R, &lt;/author&gt;&lt;author&gt;Osei, A, &lt;/author&gt;&lt;author&gt;Dolly Reario, MF, &lt;/author&gt;&lt;author&gt;Hall, A, &lt;/author&gt;&lt;author&gt;Arsenault, JE, &lt;/author&gt;&lt;author&gt;Haselow, N, &lt;/author&gt;&lt;author&gt;Lietz, G, &lt;/author&gt;&lt;author&gt;Brown, K, H, &lt;/author&gt;&lt;author&gt;Haskell, M, J.&lt;/author&gt;&lt;/authors&gt;&lt;/contributors&gt;&lt;titles&gt;&lt;title&gt;Effect of short-term maternal supplementation with small amounts of vitamin A or beta-carotene on breast milk retinol concentrations among lactating Filipino women.&amp;#xD;&amp;#xD;&lt;/title&gt;&lt;secondary-title&gt;Experimental Biology 2016&lt;/secondary-title&gt;&lt;/titles&gt;&lt;dates&gt;&lt;year&gt;2016&lt;/year&gt;&lt;pub-dates&gt;&lt;date&gt;April 2-6, 2016&lt;/date&gt;&lt;/pub-dates&gt;&lt;/dates&gt;&lt;pub-location&gt;San Diego, CA&lt;/pub-location&gt;&lt;urls&gt;&lt;/urls&gt;&lt;/record&gt;&lt;/Cite&gt;&lt;/EndNote&gt;</w:instrText>
      </w:r>
      <w:r w:rsidR="00CF6DDF" w:rsidRPr="00C73F26">
        <w:rPr>
          <w:rFonts w:ascii="Arial" w:hAnsi="Arial" w:cs="Arial"/>
          <w:sz w:val="24"/>
          <w:szCs w:val="24"/>
        </w:rPr>
        <w:fldChar w:fldCharType="separate"/>
      </w:r>
      <w:r w:rsidR="00CF6DDF" w:rsidRPr="00C73F26">
        <w:rPr>
          <w:rFonts w:ascii="Arial" w:hAnsi="Arial" w:cs="Arial"/>
          <w:noProof/>
          <w:sz w:val="24"/>
          <w:szCs w:val="24"/>
        </w:rPr>
        <w:t>(2)</w:t>
      </w:r>
      <w:r w:rsidR="00CF6DDF" w:rsidRPr="00C73F26">
        <w:rPr>
          <w:rFonts w:ascii="Arial" w:hAnsi="Arial" w:cs="Arial"/>
          <w:sz w:val="24"/>
          <w:szCs w:val="24"/>
        </w:rPr>
        <w:fldChar w:fldCharType="end"/>
      </w:r>
      <w:r w:rsidR="00CF6DDF" w:rsidRPr="00C73F26">
        <w:rPr>
          <w:rFonts w:ascii="Arial" w:hAnsi="Arial" w:cs="Arial"/>
          <w:sz w:val="24"/>
          <w:szCs w:val="24"/>
        </w:rPr>
        <w:t xml:space="preserve">. </w:t>
      </w:r>
      <w:r w:rsidR="001347EA" w:rsidRPr="00C73F26">
        <w:rPr>
          <w:rFonts w:ascii="Arial" w:hAnsi="Arial" w:cs="Arial"/>
          <w:sz w:val="24"/>
          <w:szCs w:val="24"/>
        </w:rPr>
        <w:t xml:space="preserve">In that study, milk </w:t>
      </w:r>
      <w:r w:rsidR="00D64E94" w:rsidRPr="00C73F26">
        <w:rPr>
          <w:rFonts w:ascii="Arial" w:hAnsi="Arial" w:cs="Arial"/>
          <w:sz w:val="24"/>
          <w:szCs w:val="24"/>
        </w:rPr>
        <w:t>collection</w:t>
      </w:r>
      <w:r w:rsidR="001347EA" w:rsidRPr="00C73F26">
        <w:rPr>
          <w:rFonts w:ascii="Arial" w:hAnsi="Arial" w:cs="Arial"/>
          <w:sz w:val="24"/>
          <w:szCs w:val="24"/>
        </w:rPr>
        <w:t xml:space="preserve"> was</w:t>
      </w:r>
      <w:r w:rsidR="00E03667" w:rsidRPr="00C73F26">
        <w:rPr>
          <w:rFonts w:ascii="Arial" w:hAnsi="Arial" w:cs="Arial"/>
          <w:sz w:val="24"/>
          <w:szCs w:val="24"/>
        </w:rPr>
        <w:t xml:space="preserve"> </w:t>
      </w:r>
      <w:r w:rsidR="001347EA" w:rsidRPr="00C73F26">
        <w:rPr>
          <w:rFonts w:ascii="Arial" w:hAnsi="Arial" w:cs="Arial"/>
          <w:sz w:val="24"/>
          <w:szCs w:val="24"/>
        </w:rPr>
        <w:t>standardized to time of day</w:t>
      </w:r>
      <w:r w:rsidR="0093591D" w:rsidRPr="00C73F26">
        <w:rPr>
          <w:rFonts w:ascii="Arial" w:hAnsi="Arial" w:cs="Arial"/>
          <w:sz w:val="24"/>
          <w:szCs w:val="24"/>
        </w:rPr>
        <w:t>,</w:t>
      </w:r>
      <w:r w:rsidR="001347EA" w:rsidRPr="00C73F26">
        <w:rPr>
          <w:rFonts w:ascii="Arial" w:hAnsi="Arial" w:cs="Arial"/>
          <w:sz w:val="24"/>
          <w:szCs w:val="24"/>
        </w:rPr>
        <w:t xml:space="preserve"> and all milk was expressed from a breast that had not been used to feed the infant for at least one hour.  </w:t>
      </w:r>
      <w:r w:rsidR="00F35451" w:rsidRPr="00C73F26">
        <w:rPr>
          <w:rFonts w:ascii="Arial" w:hAnsi="Arial" w:cs="Arial"/>
          <w:sz w:val="24"/>
          <w:szCs w:val="24"/>
        </w:rPr>
        <w:t>Samples of well-</w:t>
      </w:r>
      <w:r w:rsidR="001347EA" w:rsidRPr="00C73F26">
        <w:rPr>
          <w:rFonts w:ascii="Arial" w:hAnsi="Arial" w:cs="Arial"/>
          <w:sz w:val="24"/>
          <w:szCs w:val="24"/>
        </w:rPr>
        <w:t xml:space="preserve">mixed </w:t>
      </w:r>
      <w:r w:rsidR="00D64E94" w:rsidRPr="00C73F26">
        <w:rPr>
          <w:rFonts w:ascii="Arial" w:hAnsi="Arial" w:cs="Arial"/>
          <w:sz w:val="24"/>
          <w:szCs w:val="24"/>
        </w:rPr>
        <w:t xml:space="preserve">fresh </w:t>
      </w:r>
      <w:r w:rsidR="001347EA" w:rsidRPr="00C73F26">
        <w:rPr>
          <w:rFonts w:ascii="Arial" w:hAnsi="Arial" w:cs="Arial"/>
          <w:sz w:val="24"/>
          <w:szCs w:val="24"/>
        </w:rPr>
        <w:t>milk were ta</w:t>
      </w:r>
      <w:r w:rsidR="00D64E94" w:rsidRPr="00C73F26">
        <w:rPr>
          <w:rFonts w:ascii="Arial" w:hAnsi="Arial" w:cs="Arial"/>
          <w:sz w:val="24"/>
          <w:szCs w:val="24"/>
        </w:rPr>
        <w:t xml:space="preserve">ken for measurement of milk fat, in triplicate, </w:t>
      </w:r>
      <w:r w:rsidR="001347EA" w:rsidRPr="00C73F26">
        <w:rPr>
          <w:rFonts w:ascii="Arial" w:hAnsi="Arial" w:cs="Arial"/>
          <w:sz w:val="24"/>
          <w:szCs w:val="24"/>
        </w:rPr>
        <w:t>using the cre</w:t>
      </w:r>
      <w:r w:rsidR="00083C9B" w:rsidRPr="00C73F26">
        <w:rPr>
          <w:rFonts w:ascii="Arial" w:hAnsi="Arial" w:cs="Arial"/>
          <w:sz w:val="24"/>
          <w:szCs w:val="24"/>
        </w:rPr>
        <w:t>a</w:t>
      </w:r>
      <w:r w:rsidR="001347EA" w:rsidRPr="00C73F26">
        <w:rPr>
          <w:rFonts w:ascii="Arial" w:hAnsi="Arial" w:cs="Arial"/>
          <w:sz w:val="24"/>
          <w:szCs w:val="24"/>
        </w:rPr>
        <w:t>matocrit method</w:t>
      </w:r>
      <w:r w:rsidR="0093591D" w:rsidRPr="00C73F26">
        <w:rPr>
          <w:rFonts w:ascii="Arial" w:hAnsi="Arial" w:cs="Arial"/>
          <w:sz w:val="24"/>
          <w:szCs w:val="24"/>
        </w:rPr>
        <w:t xml:space="preserve"> </w:t>
      </w:r>
      <w:r w:rsidR="0093591D" w:rsidRPr="00C73F26">
        <w:rPr>
          <w:rFonts w:ascii="Arial" w:hAnsi="Arial" w:cs="Arial"/>
          <w:sz w:val="24"/>
          <w:szCs w:val="24"/>
        </w:rPr>
        <w:fldChar w:fldCharType="begin"/>
      </w:r>
      <w:r w:rsidR="00CF6DDF" w:rsidRPr="00C73F26">
        <w:rPr>
          <w:rFonts w:ascii="Arial" w:hAnsi="Arial" w:cs="Arial"/>
          <w:sz w:val="24"/>
          <w:szCs w:val="24"/>
        </w:rPr>
        <w:instrText xml:space="preserve"> ADDIN EN.CITE &lt;EndNote&gt;&lt;Cite&gt;&lt;Author&gt;Lucas&lt;/Author&gt;&lt;Year&gt;1978&lt;/Year&gt;&lt;RecNum&gt;177&lt;/RecNum&gt;&lt;DisplayText&gt;(3)&lt;/DisplayText&gt;&lt;record&gt;&lt;rec-number&gt;177&lt;/rec-number&gt;&lt;foreign-keys&gt;&lt;key app="EN" db-id="p2sxapxxrtxrzferserxdar65zpp5tatsd0w" timestamp="1350423898"&gt;177&lt;/key&gt;&lt;/foreign-keys&gt;&lt;ref-type name="Journal Article"&gt;17&lt;/ref-type&gt;&lt;contributors&gt;&lt;authors&gt;&lt;author&gt;Lucas, A&lt;/author&gt;&lt;author&gt;Gibbs, JAH&lt;/author&gt;&lt;author&gt;Lyster, RLJ&lt;/author&gt;&lt;/authors&gt;&lt;/contributors&gt;&lt;titles&gt;&lt;title&gt;Creamatocrit: simple clinical technique for estimating fat concentration and energy value of human milk&lt;/title&gt;&lt;secondary-title&gt;Brit Med J&lt;/secondary-title&gt;&lt;/titles&gt;&lt;periodical&gt;&lt;full-title&gt;Brit Med J&lt;/full-title&gt;&lt;/periodical&gt;&lt;pages&gt;1019-20&lt;/pages&gt;&lt;volume&gt;22&lt;/volume&gt;&lt;dates&gt;&lt;year&gt;1978&lt;/year&gt;&lt;/dates&gt;&lt;urls&gt;&lt;/urls&gt;&lt;/record&gt;&lt;/Cite&gt;&lt;/EndNote&gt;</w:instrText>
      </w:r>
      <w:r w:rsidR="0093591D" w:rsidRPr="00C73F26">
        <w:rPr>
          <w:rFonts w:ascii="Arial" w:hAnsi="Arial" w:cs="Arial"/>
          <w:sz w:val="24"/>
          <w:szCs w:val="24"/>
        </w:rPr>
        <w:fldChar w:fldCharType="separate"/>
      </w:r>
      <w:r w:rsidR="00CF6DDF" w:rsidRPr="00C73F26">
        <w:rPr>
          <w:rFonts w:ascii="Arial" w:hAnsi="Arial" w:cs="Arial"/>
          <w:noProof/>
          <w:sz w:val="24"/>
          <w:szCs w:val="24"/>
        </w:rPr>
        <w:t>(3)</w:t>
      </w:r>
      <w:r w:rsidR="0093591D" w:rsidRPr="00C73F26">
        <w:rPr>
          <w:rFonts w:ascii="Arial" w:hAnsi="Arial" w:cs="Arial"/>
          <w:sz w:val="24"/>
          <w:szCs w:val="24"/>
        </w:rPr>
        <w:fldChar w:fldCharType="end"/>
      </w:r>
      <w:r w:rsidR="001347EA" w:rsidRPr="00C73F26">
        <w:rPr>
          <w:rFonts w:ascii="Arial" w:hAnsi="Arial" w:cs="Arial"/>
          <w:sz w:val="24"/>
          <w:szCs w:val="24"/>
        </w:rPr>
        <w:t xml:space="preserve">.  The milk fat value of 36.2 g/L is similar to the value </w:t>
      </w:r>
      <w:r w:rsidR="004F087A" w:rsidRPr="00C73F26">
        <w:rPr>
          <w:rFonts w:ascii="Arial" w:hAnsi="Arial" w:cs="Arial"/>
          <w:sz w:val="24"/>
          <w:szCs w:val="24"/>
        </w:rPr>
        <w:t>of 35.8 g/L</w:t>
      </w:r>
      <w:r w:rsidR="00FE17E1" w:rsidRPr="00C73F26">
        <w:rPr>
          <w:rFonts w:ascii="Arial" w:hAnsi="Arial" w:cs="Arial"/>
          <w:sz w:val="24"/>
          <w:szCs w:val="24"/>
        </w:rPr>
        <w:t xml:space="preserve"> </w:t>
      </w:r>
      <w:r w:rsidR="001347EA" w:rsidRPr="00C73F26">
        <w:rPr>
          <w:rFonts w:ascii="Arial" w:hAnsi="Arial" w:cs="Arial"/>
          <w:sz w:val="24"/>
          <w:szCs w:val="24"/>
        </w:rPr>
        <w:t xml:space="preserve">from the literature </w:t>
      </w:r>
      <w:r w:rsidR="00182C3C" w:rsidRPr="00C73F26">
        <w:rPr>
          <w:rFonts w:ascii="Arial" w:hAnsi="Arial" w:cs="Arial"/>
          <w:sz w:val="24"/>
          <w:szCs w:val="24"/>
        </w:rPr>
        <w:fldChar w:fldCharType="begin">
          <w:fldData xml:space="preserve">PEVuZE5vdGU+PENpdGU+PEF1dGhvcj5Ecm9yPC9BdXRob3I+PFllYXI+MjAxODwvWWVhcj48UmVj
TnVtPjE1NjU8L1JlY051bT48RGlzcGxheVRleHQ+KDQpPC9EaXNwbGF5VGV4dD48cmVjb3JkPjxy
ZWMtbnVtYmVyPjE1NjU8L3JlYy1udW1iZXI+PGZvcmVpZ24ta2V5cz48a2V5IGFwcD0iRU4iIGRi
LWlkPSJwMnN4YXB4eHJ0eHJ6ZmVyc2VyeGRhcjY1enBwNXRhdHNkMHciIHRpbWVzdGFtcD0iMTU5
NzUzMjM5MiI+MTU2NTwva2V5PjwvZm9yZWlnbi1rZXlzPjxyZWYtdHlwZSBuYW1lPSJKb3VybmFs
IEFydGljbGUiPjE3PC9yZWYtdHlwZT48Y29udHJpYnV0b3JzPjxhdXRob3JzPjxhdXRob3I+RHJv
ciwgRGFwaG5hIEsuPC9hdXRob3I+PGF1dGhvcj5BbGxlbiwgTGluZHNheSBILjwvYXV0aG9yPjwv
YXV0aG9ycz48L2NvbnRyaWJ1dG9ycz48dGl0bGVzPjx0aXRsZT5SZXRpbm9sLXRvLUZhdCBSYXRp
byBhbmQgUmV0aW5vbCBDb25jZW50cmF0aW9uIGluIEh1bWFuIE1pbGsgU2hvdyBTaW1pbGFyIFRp
bWUgVHJlbmRzIGFuZCBBc3NvY2lhdGlvbnMgd2l0aCBNYXRlcm5hbCBGYWN0b3JzIGF0IHRoZSBQ
b3B1bGF0aW9uIExldmVsOiBBIFN5c3RlbWF0aWMgUmV2aWV3IGFuZCBNZXRhLUFuYWx5c2lzPC90
aXRsZT48c2Vjb25kYXJ5LXRpdGxlPkFkdmFuY2VzIGluIG51dHJpdGlvbiAoQmV0aGVzZGEsIE1k
Lik8L3NlY29uZGFyeS10aXRsZT48YWx0LXRpdGxlPkFkdiBOdXRyPC9hbHQtdGl0bGU+PC90aXRs
ZXM+PGFsdC1wZXJpb2RpY2FsPjxmdWxsLXRpdGxlPkFkdiBOdXRyPC9mdWxsLXRpdGxlPjwvYWx0
LXBlcmlvZGljYWw+PHBhZ2VzPjMzMlMtMzQ2UzwvcGFnZXM+PHZvbHVtZT45PC92b2x1bWU+PG51
bWJlcj5zdXBwbF8xPC9udW1iZXI+PGtleXdvcmRzPjxrZXl3b3JkPkFkdWx0PC9rZXl3b3JkPjxr
ZXl3b3JkPipCcmVhc3QgRmVlZGluZzwva2V5d29yZD48a2V5d29yZD5Db2xvc3RydW0vY2hlbWlz
dHJ5PC9rZXl3b3JkPjxrZXl3b3JkPipEaWV0PC9rZXl3b3JkPjxrZXl3b3JkPkRpZXRhcnkgU3Vw
cGxlbWVudHM8L2tleXdvcmQ+PGtleXdvcmQ+RmVtYWxlPC9rZXl3b3JkPjxrZXl3b3JkPkh1bWFu
czwva2V5d29yZD48a2V5d29yZD5JbmZhbnQ8L2tleXdvcmQ+PGtleXdvcmQ+SW5mYW50IE51dHJp
dGlvbmFsIFBoeXNpb2xvZ2ljYWwgUGhlbm9tZW5hPC9rZXl3b3JkPjxrZXl3b3JkPkluZmFudCwg
TmV3Ym9ybjwva2V5d29yZD48a2V5d29yZD4qTGFjdGF0aW9uPC9rZXl3b3JkPjxrZXl3b3JkPkxp
cGlkcy8qYW5hbHlzaXM8L2tleXdvcmQ+PGtleXdvcmQ+TWF0ZXJuYWwgTnV0cml0aW9uYWwgUGh5
c2lvbG9naWNhbCBQaGVub21lbmE8L2tleXdvcmQ+PGtleXdvcmQ+TWlsaywgSHVtYW4vKmNoZW1p
c3RyeTwva2V5d29yZD48a2V5d29yZD5OdXRyaXRpb25hbCBSZXF1aXJlbWVudHM8L2tleXdvcmQ+
PGtleXdvcmQ+Kk51dHJpdGlvbmFsIFN0YXR1czwva2V5d29yZD48a2V5d29yZD5Qb3N0cGFydHVt
IFBlcmlvZDwva2V5d29yZD48a2V5d29yZD5WaXRhbWluIEEvKmFuYWx5c2lzPC9rZXl3b3JkPjxr
ZXl3b3JkPlZpdGFtaW4gQSBEZWZpY2llbmN5L2V0aW9sb2d5PC9rZXl3b3JkPjxrZXl3b3JkPlZp
dGFtaW5zPC9rZXl3b3JkPjwva2V5d29yZHM+PGRhdGVzPjx5ZWFyPjIwMTg8L3llYXI+PC9kYXRl
cz48cHVibGlzaGVyPk94Zm9yZCBVbml2ZXJzaXR5IFByZXNzPC9wdWJsaXNoZXI+PGlzYm4+MjE1
Ni01Mzc2JiN4RDsyMTYxLTgzMTM8L2lzYm4+PGFjY2Vzc2lvbi1udW0+Mjk4NDY1MjU8L2FjY2Vz
c2lvbi1udW0+PHVybHM+PHJlbGF0ZWQtdXJscz48dXJsPmh0dHBzOi8vcHVibWVkLm5jYmkubmxt
Lm5paC5nb3YvMjk4NDY1MjU8L3VybD48dXJsPmh0dHBzOi8vd3d3Lm5jYmkubmxtLm5paC5nb3Yv
cG1jL2FydGljbGVzL1BNQzYwMDg5NTYvPC91cmw+PC9yZWxhdGVkLXVybHM+PC91cmxzPjxlbGVj
dHJvbmljLXJlc291cmNlLW51bT4xMC4xMDkzL2FkdmFuY2VzL25teTAyMTwvZWxlY3Ryb25pYy1y
ZXNvdXJjZS1udW0+PHJlbW90ZS1kYXRhYmFzZS1uYW1lPlB1Yk1lZDwvcmVtb3RlLWRhdGFiYXNl
LW5hbWU+PGxhbmd1YWdlPmVuZzwvbGFuZ3VhZ2U+PC9yZWNvcmQ+PC9DaXRlPjwvRW5kTm90ZT5=
</w:fldData>
        </w:fldChar>
      </w:r>
      <w:r w:rsidR="00CF6DDF" w:rsidRPr="00C73F26">
        <w:rPr>
          <w:rFonts w:ascii="Arial" w:hAnsi="Arial" w:cs="Arial"/>
          <w:sz w:val="24"/>
          <w:szCs w:val="24"/>
        </w:rPr>
        <w:instrText xml:space="preserve"> ADDIN EN.CITE </w:instrText>
      </w:r>
      <w:r w:rsidR="00CF6DDF" w:rsidRPr="00C73F26">
        <w:rPr>
          <w:rFonts w:ascii="Arial" w:hAnsi="Arial" w:cs="Arial"/>
          <w:sz w:val="24"/>
          <w:szCs w:val="24"/>
        </w:rPr>
        <w:fldChar w:fldCharType="begin">
          <w:fldData xml:space="preserve">PEVuZE5vdGU+PENpdGU+PEF1dGhvcj5Ecm9yPC9BdXRob3I+PFllYXI+MjAxODwvWWVhcj48UmVj
TnVtPjE1NjU8L1JlY051bT48RGlzcGxheVRleHQ+KDQpPC9EaXNwbGF5VGV4dD48cmVjb3JkPjxy
ZWMtbnVtYmVyPjE1NjU8L3JlYy1udW1iZXI+PGZvcmVpZ24ta2V5cz48a2V5IGFwcD0iRU4iIGRi
LWlkPSJwMnN4YXB4eHJ0eHJ6ZmVyc2VyeGRhcjY1enBwNXRhdHNkMHciIHRpbWVzdGFtcD0iMTU5
NzUzMjM5MiI+MTU2NTwva2V5PjwvZm9yZWlnbi1rZXlzPjxyZWYtdHlwZSBuYW1lPSJKb3VybmFs
IEFydGljbGUiPjE3PC9yZWYtdHlwZT48Y29udHJpYnV0b3JzPjxhdXRob3JzPjxhdXRob3I+RHJv
ciwgRGFwaG5hIEsuPC9hdXRob3I+PGF1dGhvcj5BbGxlbiwgTGluZHNheSBILjwvYXV0aG9yPjwv
YXV0aG9ycz48L2NvbnRyaWJ1dG9ycz48dGl0bGVzPjx0aXRsZT5SZXRpbm9sLXRvLUZhdCBSYXRp
byBhbmQgUmV0aW5vbCBDb25jZW50cmF0aW9uIGluIEh1bWFuIE1pbGsgU2hvdyBTaW1pbGFyIFRp
bWUgVHJlbmRzIGFuZCBBc3NvY2lhdGlvbnMgd2l0aCBNYXRlcm5hbCBGYWN0b3JzIGF0IHRoZSBQ
b3B1bGF0aW9uIExldmVsOiBBIFN5c3RlbWF0aWMgUmV2aWV3IGFuZCBNZXRhLUFuYWx5c2lzPC90
aXRsZT48c2Vjb25kYXJ5LXRpdGxlPkFkdmFuY2VzIGluIG51dHJpdGlvbiAoQmV0aGVzZGEsIE1k
Lik8L3NlY29uZGFyeS10aXRsZT48YWx0LXRpdGxlPkFkdiBOdXRyPC9hbHQtdGl0bGU+PC90aXRs
ZXM+PGFsdC1wZXJpb2RpY2FsPjxmdWxsLXRpdGxlPkFkdiBOdXRyPC9mdWxsLXRpdGxlPjwvYWx0
LXBlcmlvZGljYWw+PHBhZ2VzPjMzMlMtMzQ2UzwvcGFnZXM+PHZvbHVtZT45PC92b2x1bWU+PG51
bWJlcj5zdXBwbF8xPC9udW1iZXI+PGtleXdvcmRzPjxrZXl3b3JkPkFkdWx0PC9rZXl3b3JkPjxr
ZXl3b3JkPipCcmVhc3QgRmVlZGluZzwva2V5d29yZD48a2V5d29yZD5Db2xvc3RydW0vY2hlbWlz
dHJ5PC9rZXl3b3JkPjxrZXl3b3JkPipEaWV0PC9rZXl3b3JkPjxrZXl3b3JkPkRpZXRhcnkgU3Vw
cGxlbWVudHM8L2tleXdvcmQ+PGtleXdvcmQ+RmVtYWxlPC9rZXl3b3JkPjxrZXl3b3JkPkh1bWFu
czwva2V5d29yZD48a2V5d29yZD5JbmZhbnQ8L2tleXdvcmQ+PGtleXdvcmQ+SW5mYW50IE51dHJp
dGlvbmFsIFBoeXNpb2xvZ2ljYWwgUGhlbm9tZW5hPC9rZXl3b3JkPjxrZXl3b3JkPkluZmFudCwg
TmV3Ym9ybjwva2V5d29yZD48a2V5d29yZD4qTGFjdGF0aW9uPC9rZXl3b3JkPjxrZXl3b3JkPkxp
cGlkcy8qYW5hbHlzaXM8L2tleXdvcmQ+PGtleXdvcmQ+TWF0ZXJuYWwgTnV0cml0aW9uYWwgUGh5
c2lvbG9naWNhbCBQaGVub21lbmE8L2tleXdvcmQ+PGtleXdvcmQ+TWlsaywgSHVtYW4vKmNoZW1p
c3RyeTwva2V5d29yZD48a2V5d29yZD5OdXRyaXRpb25hbCBSZXF1aXJlbWVudHM8L2tleXdvcmQ+
PGtleXdvcmQ+Kk51dHJpdGlvbmFsIFN0YXR1czwva2V5d29yZD48a2V5d29yZD5Qb3N0cGFydHVt
IFBlcmlvZDwva2V5d29yZD48a2V5d29yZD5WaXRhbWluIEEvKmFuYWx5c2lzPC9rZXl3b3JkPjxr
ZXl3b3JkPlZpdGFtaW4gQSBEZWZpY2llbmN5L2V0aW9sb2d5PC9rZXl3b3JkPjxrZXl3b3JkPlZp
dGFtaW5zPC9rZXl3b3JkPjwva2V5d29yZHM+PGRhdGVzPjx5ZWFyPjIwMTg8L3llYXI+PC9kYXRl
cz48cHVibGlzaGVyPk94Zm9yZCBVbml2ZXJzaXR5IFByZXNzPC9wdWJsaXNoZXI+PGlzYm4+MjE1
Ni01Mzc2JiN4RDsyMTYxLTgzMTM8L2lzYm4+PGFjY2Vzc2lvbi1udW0+Mjk4NDY1MjU8L2FjY2Vz
c2lvbi1udW0+PHVybHM+PHJlbGF0ZWQtdXJscz48dXJsPmh0dHBzOi8vcHVibWVkLm5jYmkubmxt
Lm5paC5nb3YvMjk4NDY1MjU8L3VybD48dXJsPmh0dHBzOi8vd3d3Lm5jYmkubmxtLm5paC5nb3Yv
cG1jL2FydGljbGVzL1BNQzYwMDg5NTYvPC91cmw+PC9yZWxhdGVkLXVybHM+PC91cmxzPjxlbGVj
dHJvbmljLXJlc291cmNlLW51bT4xMC4xMDkzL2FkdmFuY2VzL25teTAyMTwvZWxlY3Ryb25pYy1y
ZXNvdXJjZS1udW0+PHJlbW90ZS1kYXRhYmFzZS1uYW1lPlB1Yk1lZDwvcmVtb3RlLWRhdGFiYXNl
LW5hbWU+PGxhbmd1YWdlPmVuZzwvbGFuZ3VhZ2U+PC9yZWNvcmQ+PC9DaXRlPjwvRW5kTm90ZT5=
</w:fldData>
        </w:fldChar>
      </w:r>
      <w:r w:rsidR="00CF6DDF" w:rsidRPr="00C73F26">
        <w:rPr>
          <w:rFonts w:ascii="Arial" w:hAnsi="Arial" w:cs="Arial"/>
          <w:sz w:val="24"/>
          <w:szCs w:val="24"/>
        </w:rPr>
        <w:instrText xml:space="preserve"> ADDIN EN.CITE.DATA </w:instrText>
      </w:r>
      <w:r w:rsidR="00CF6DDF" w:rsidRPr="00C73F26">
        <w:rPr>
          <w:rFonts w:ascii="Arial" w:hAnsi="Arial" w:cs="Arial"/>
          <w:sz w:val="24"/>
          <w:szCs w:val="24"/>
        </w:rPr>
      </w:r>
      <w:r w:rsidR="00CF6DDF" w:rsidRPr="00C73F26">
        <w:rPr>
          <w:rFonts w:ascii="Arial" w:hAnsi="Arial" w:cs="Arial"/>
          <w:sz w:val="24"/>
          <w:szCs w:val="24"/>
        </w:rPr>
        <w:fldChar w:fldCharType="end"/>
      </w:r>
      <w:r w:rsidR="00182C3C" w:rsidRPr="00C73F26">
        <w:rPr>
          <w:rFonts w:ascii="Arial" w:hAnsi="Arial" w:cs="Arial"/>
          <w:sz w:val="24"/>
          <w:szCs w:val="24"/>
        </w:rPr>
      </w:r>
      <w:r w:rsidR="00182C3C" w:rsidRPr="00C73F26">
        <w:rPr>
          <w:rFonts w:ascii="Arial" w:hAnsi="Arial" w:cs="Arial"/>
          <w:sz w:val="24"/>
          <w:szCs w:val="24"/>
        </w:rPr>
        <w:fldChar w:fldCharType="separate"/>
      </w:r>
      <w:r w:rsidR="00CF6DDF" w:rsidRPr="00C73F26">
        <w:rPr>
          <w:rFonts w:ascii="Arial" w:hAnsi="Arial" w:cs="Arial"/>
          <w:noProof/>
          <w:sz w:val="24"/>
          <w:szCs w:val="24"/>
        </w:rPr>
        <w:t>(4)</w:t>
      </w:r>
      <w:r w:rsidR="00182C3C" w:rsidRPr="00C73F26">
        <w:rPr>
          <w:rFonts w:ascii="Arial" w:hAnsi="Arial" w:cs="Arial"/>
          <w:sz w:val="24"/>
          <w:szCs w:val="24"/>
        </w:rPr>
        <w:fldChar w:fldCharType="end"/>
      </w:r>
      <w:r w:rsidR="001347EA" w:rsidRPr="00C73F26">
        <w:rPr>
          <w:rFonts w:ascii="Arial" w:hAnsi="Arial" w:cs="Arial"/>
          <w:sz w:val="24"/>
          <w:szCs w:val="24"/>
        </w:rPr>
        <w:t>.</w:t>
      </w:r>
    </w:p>
    <w:p w14:paraId="04A6A8FA" w14:textId="77777777" w:rsidR="004372B6" w:rsidRPr="00C73F26" w:rsidRDefault="004372B6" w:rsidP="004372B6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E572D99" w14:textId="77777777" w:rsidR="004372B6" w:rsidRPr="00C73F26" w:rsidRDefault="00D721C3" w:rsidP="004372B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b/>
          <w:sz w:val="24"/>
          <w:szCs w:val="24"/>
        </w:rPr>
        <w:t>Estimation of a</w:t>
      </w:r>
      <w:r w:rsidR="00CA46FB" w:rsidRPr="00C73F26">
        <w:rPr>
          <w:rFonts w:ascii="Arial" w:hAnsi="Arial" w:cs="Arial"/>
          <w:b/>
          <w:sz w:val="24"/>
          <w:szCs w:val="24"/>
        </w:rPr>
        <w:t>verage breast milk intake</w:t>
      </w:r>
      <w:r w:rsidR="00CA46FB" w:rsidRPr="00C73F26">
        <w:rPr>
          <w:rFonts w:ascii="Arial" w:hAnsi="Arial" w:cs="Arial"/>
          <w:sz w:val="24"/>
          <w:szCs w:val="24"/>
        </w:rPr>
        <w:t xml:space="preserve">. </w:t>
      </w:r>
    </w:p>
    <w:p w14:paraId="287DC159" w14:textId="77777777" w:rsidR="00C03AE2" w:rsidRPr="00C73F26" w:rsidRDefault="00CA46FB" w:rsidP="004372B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>An oral dose of 30 g of deuterium oxide (Cambridge Isotopes Laboratories, Inc., Tewksbury, MA, USA) was administered to mothers</w:t>
      </w:r>
      <w:r w:rsidR="002448BA" w:rsidRPr="00C73F26">
        <w:rPr>
          <w:rFonts w:ascii="Arial" w:hAnsi="Arial" w:cs="Arial"/>
          <w:sz w:val="24"/>
          <w:szCs w:val="24"/>
        </w:rPr>
        <w:t xml:space="preserve">; </w:t>
      </w:r>
      <w:r w:rsidRPr="00C73F26">
        <w:rPr>
          <w:rFonts w:ascii="Arial" w:hAnsi="Arial" w:cs="Arial"/>
          <w:sz w:val="24"/>
          <w:szCs w:val="24"/>
        </w:rPr>
        <w:t xml:space="preserve">saliva samples were collected from mothers and children at baseline and at 1, 2, 3, 4, 13 and 14 days after dosing (study days 6-20). Deuterium enrichment </w:t>
      </w:r>
      <w:r w:rsidR="002448BA" w:rsidRPr="00C73F26">
        <w:rPr>
          <w:rFonts w:ascii="Arial" w:hAnsi="Arial" w:cs="Arial"/>
          <w:sz w:val="24"/>
          <w:szCs w:val="24"/>
        </w:rPr>
        <w:t xml:space="preserve">in </w:t>
      </w:r>
      <w:r w:rsidRPr="00C73F26">
        <w:rPr>
          <w:rFonts w:ascii="Arial" w:hAnsi="Arial" w:cs="Arial"/>
          <w:sz w:val="24"/>
          <w:szCs w:val="24"/>
        </w:rPr>
        <w:t xml:space="preserve">saliva was measured by Fourier transform </w:t>
      </w:r>
      <w:r w:rsidR="00664DA7" w:rsidRPr="00C73F26">
        <w:rPr>
          <w:rFonts w:ascii="Arial" w:hAnsi="Arial" w:cs="Arial"/>
          <w:sz w:val="24"/>
          <w:szCs w:val="24"/>
        </w:rPr>
        <w:t>i</w:t>
      </w:r>
      <w:r w:rsidRPr="00C73F26">
        <w:rPr>
          <w:rFonts w:ascii="Arial" w:hAnsi="Arial" w:cs="Arial"/>
          <w:sz w:val="24"/>
          <w:szCs w:val="24"/>
        </w:rPr>
        <w:t xml:space="preserve">nfrared spectroscopy at the Food and Nutrition Research Institute (Taguig City, The Philippines) </w:t>
      </w:r>
      <w:r w:rsidR="001167F6" w:rsidRPr="00C73F26">
        <w:rPr>
          <w:rFonts w:ascii="Arial" w:hAnsi="Arial" w:cs="Arial"/>
          <w:sz w:val="24"/>
          <w:szCs w:val="24"/>
        </w:rPr>
        <w:fldChar w:fldCharType="begin"/>
      </w:r>
      <w:r w:rsidR="00CF6DDF" w:rsidRPr="00C73F26">
        <w:rPr>
          <w:rFonts w:ascii="Arial" w:hAnsi="Arial" w:cs="Arial"/>
          <w:sz w:val="24"/>
          <w:szCs w:val="24"/>
        </w:rPr>
        <w:instrText xml:space="preserve"> ADDIN EN.CITE &lt;EndNote&gt;&lt;Cite&gt;&lt;Author&gt;IAEA&lt;/Author&gt;&lt;Year&gt;2010&lt;/Year&gt;&lt;RecNum&gt;1261&lt;/RecNum&gt;&lt;DisplayText&gt;(5)&lt;/DisplayText&gt;&lt;record&gt;&lt;rec-number&gt;1261&lt;/rec-number&gt;&lt;foreign-keys&gt;&lt;key app="EN" db-id="p2sxapxxrtxrzferserxdar65zpp5tatsd0w" timestamp="1350423900"&gt;1261&lt;/key&gt;&lt;/foreign-keys&gt;&lt;ref-type name="Book"&gt;6&lt;/ref-type&gt;&lt;contributors&gt;&lt;authors&gt;&lt;author&gt;IAEA&lt;/author&gt;&lt;/authors&gt;&lt;/contributors&gt;&lt;titles&gt;&lt;title&gt;Stable isotope technique to assess intake of human miilk in breastfed infants.&lt;/title&gt;&lt;/titles&gt;&lt;dates&gt;&lt;year&gt;2010&lt;/year&gt;&lt;/dates&gt;&lt;pub-location&gt;Vienna, Austria&lt;/pub-location&gt;&lt;publisher&gt;International Atomic Energy Agency&lt;/publisher&gt;&lt;urls&gt;&lt;/urls&gt;&lt;/record&gt;&lt;/Cite&gt;&lt;/EndNote&gt;</w:instrText>
      </w:r>
      <w:r w:rsidR="001167F6" w:rsidRPr="00C73F26">
        <w:rPr>
          <w:rFonts w:ascii="Arial" w:hAnsi="Arial" w:cs="Arial"/>
          <w:sz w:val="24"/>
          <w:szCs w:val="24"/>
        </w:rPr>
        <w:fldChar w:fldCharType="separate"/>
      </w:r>
      <w:r w:rsidR="00CF6DDF" w:rsidRPr="00C73F26">
        <w:rPr>
          <w:rFonts w:ascii="Arial" w:hAnsi="Arial" w:cs="Arial"/>
          <w:noProof/>
          <w:sz w:val="24"/>
          <w:szCs w:val="24"/>
        </w:rPr>
        <w:t>(5)</w:t>
      </w:r>
      <w:r w:rsidR="001167F6" w:rsidRPr="00C73F26">
        <w:rPr>
          <w:rFonts w:ascii="Arial" w:hAnsi="Arial" w:cs="Arial"/>
          <w:sz w:val="24"/>
          <w:szCs w:val="24"/>
        </w:rPr>
        <w:fldChar w:fldCharType="end"/>
      </w:r>
      <w:r w:rsidRPr="00C73F26">
        <w:rPr>
          <w:rFonts w:ascii="Arial" w:hAnsi="Arial" w:cs="Arial"/>
          <w:sz w:val="24"/>
          <w:szCs w:val="24"/>
        </w:rPr>
        <w:t>.  Breast milk intake (L/d) was determined by fitting a two</w:t>
      </w:r>
      <w:r w:rsidR="00C36971" w:rsidRPr="00C73F26">
        <w:rPr>
          <w:rFonts w:ascii="Arial" w:hAnsi="Arial" w:cs="Arial"/>
          <w:sz w:val="24"/>
          <w:szCs w:val="24"/>
        </w:rPr>
        <w:t>-</w:t>
      </w:r>
      <w:r w:rsidRPr="00C73F26">
        <w:rPr>
          <w:rFonts w:ascii="Arial" w:hAnsi="Arial" w:cs="Arial"/>
          <w:sz w:val="24"/>
          <w:szCs w:val="24"/>
        </w:rPr>
        <w:t xml:space="preserve">compartment steady state model of water flow to the deuterium enrichment data in mother-child pairs </w:t>
      </w:r>
      <w:r w:rsidR="001167F6" w:rsidRPr="00C73F26">
        <w:rPr>
          <w:rFonts w:ascii="Arial" w:hAnsi="Arial" w:cs="Arial"/>
          <w:sz w:val="24"/>
          <w:szCs w:val="24"/>
        </w:rPr>
        <w:fldChar w:fldCharType="begin"/>
      </w:r>
      <w:r w:rsidR="00CF6DDF" w:rsidRPr="00C73F26">
        <w:rPr>
          <w:rFonts w:ascii="Arial" w:hAnsi="Arial" w:cs="Arial"/>
          <w:sz w:val="24"/>
          <w:szCs w:val="24"/>
        </w:rPr>
        <w:instrText xml:space="preserve"> ADDIN EN.CITE &lt;EndNote&gt;&lt;Cite&gt;&lt;Author&gt;IAEA&lt;/Author&gt;&lt;Year&gt;2010&lt;/Year&gt;&lt;RecNum&gt;1261&lt;/RecNum&gt;&lt;DisplayText&gt;(5)&lt;/DisplayText&gt;&lt;record&gt;&lt;rec-number&gt;1261&lt;/rec-number&gt;&lt;foreign-keys&gt;&lt;key app="EN" db-id="p2sxapxxrtxrzferserxdar65zpp5tatsd0w" timestamp="1350423900"&gt;1261&lt;/key&gt;&lt;/foreign-keys&gt;&lt;ref-type name="Book"&gt;6&lt;/ref-type&gt;&lt;contributors&gt;&lt;authors&gt;&lt;author&gt;IAEA&lt;/author&gt;&lt;/authors&gt;&lt;/contributors&gt;&lt;titles&gt;&lt;title&gt;Stable isotope technique to assess intake of human miilk in breastfed infants.&lt;/title&gt;&lt;/titles&gt;&lt;dates&gt;&lt;year&gt;2010&lt;/year&gt;&lt;/dates&gt;&lt;pub-location&gt;Vienna, Austria&lt;/pub-location&gt;&lt;publisher&gt;International Atomic Energy Agency&lt;/publisher&gt;&lt;urls&gt;&lt;/urls&gt;&lt;/record&gt;&lt;/Cite&gt;&lt;/EndNote&gt;</w:instrText>
      </w:r>
      <w:r w:rsidR="001167F6" w:rsidRPr="00C73F26">
        <w:rPr>
          <w:rFonts w:ascii="Arial" w:hAnsi="Arial" w:cs="Arial"/>
          <w:sz w:val="24"/>
          <w:szCs w:val="24"/>
        </w:rPr>
        <w:fldChar w:fldCharType="separate"/>
      </w:r>
      <w:r w:rsidR="00CF6DDF" w:rsidRPr="00C73F26">
        <w:rPr>
          <w:rFonts w:ascii="Arial" w:hAnsi="Arial" w:cs="Arial"/>
          <w:noProof/>
          <w:sz w:val="24"/>
          <w:szCs w:val="24"/>
        </w:rPr>
        <w:t>(5)</w:t>
      </w:r>
      <w:r w:rsidR="001167F6" w:rsidRPr="00C73F26">
        <w:rPr>
          <w:rFonts w:ascii="Arial" w:hAnsi="Arial" w:cs="Arial"/>
          <w:sz w:val="24"/>
          <w:szCs w:val="24"/>
        </w:rPr>
        <w:fldChar w:fldCharType="end"/>
      </w:r>
      <w:r w:rsidRPr="00C73F26">
        <w:rPr>
          <w:rFonts w:ascii="Arial" w:hAnsi="Arial" w:cs="Arial"/>
          <w:sz w:val="24"/>
          <w:szCs w:val="24"/>
        </w:rPr>
        <w:t xml:space="preserve">. </w:t>
      </w:r>
    </w:p>
    <w:p w14:paraId="41EA245F" w14:textId="162870D8" w:rsidR="00CA46FB" w:rsidRPr="00C73F26" w:rsidRDefault="00CA46FB" w:rsidP="004372B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 xml:space="preserve"> </w:t>
      </w:r>
    </w:p>
    <w:p w14:paraId="1094D368" w14:textId="5655869C" w:rsidR="00C03AE2" w:rsidRPr="00C73F26" w:rsidRDefault="00C050D2" w:rsidP="00C03AE2">
      <w:pPr>
        <w:spacing w:after="0" w:line="480" w:lineRule="auto"/>
        <w:rPr>
          <w:rFonts w:ascii="Arial" w:hAnsi="Arial" w:cs="Arial"/>
          <w:i/>
          <w:sz w:val="24"/>
          <w:szCs w:val="24"/>
        </w:rPr>
      </w:pPr>
      <w:r w:rsidRPr="00C73F26">
        <w:rPr>
          <w:rFonts w:ascii="Arial" w:hAnsi="Arial" w:cs="Arial"/>
          <w:b/>
          <w:sz w:val="24"/>
          <w:szCs w:val="24"/>
        </w:rPr>
        <w:t>Vitamin A content of fortified foods and daily supplements</w:t>
      </w:r>
      <w:r w:rsidRPr="00C73F26">
        <w:rPr>
          <w:rFonts w:ascii="Arial" w:hAnsi="Arial" w:cs="Arial"/>
          <w:i/>
          <w:sz w:val="24"/>
          <w:szCs w:val="24"/>
        </w:rPr>
        <w:t xml:space="preserve"> </w:t>
      </w:r>
    </w:p>
    <w:p w14:paraId="4F3FAD60" w14:textId="77777777" w:rsidR="00C03AE2" w:rsidRPr="00C73F26" w:rsidRDefault="00F6044A" w:rsidP="00C03AE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 xml:space="preserve">The vitamin A content of fortified wheat flour and fortified cooking oil was </w:t>
      </w:r>
      <w:r w:rsidR="00D02FD4" w:rsidRPr="00C73F26">
        <w:rPr>
          <w:rFonts w:ascii="Arial" w:hAnsi="Arial" w:cs="Arial"/>
          <w:sz w:val="24"/>
          <w:szCs w:val="24"/>
        </w:rPr>
        <w:t>based on</w:t>
      </w:r>
      <w:r w:rsidRPr="00C73F26">
        <w:rPr>
          <w:rFonts w:ascii="Arial" w:hAnsi="Arial" w:cs="Arial"/>
          <w:sz w:val="24"/>
          <w:szCs w:val="24"/>
        </w:rPr>
        <w:t xml:space="preserve"> the median of measured values </w:t>
      </w:r>
      <w:r w:rsidR="002448BA" w:rsidRPr="00C73F26">
        <w:rPr>
          <w:rFonts w:ascii="Arial" w:hAnsi="Arial" w:cs="Arial"/>
          <w:sz w:val="24"/>
          <w:szCs w:val="24"/>
        </w:rPr>
        <w:t xml:space="preserve">in </w:t>
      </w:r>
      <w:r w:rsidRPr="00C73F26">
        <w:rPr>
          <w:rFonts w:ascii="Arial" w:hAnsi="Arial" w:cs="Arial"/>
          <w:sz w:val="24"/>
          <w:szCs w:val="24"/>
        </w:rPr>
        <w:t xml:space="preserve">samples of flour and oil </w:t>
      </w:r>
      <w:r w:rsidR="00D721C3" w:rsidRPr="00C73F26">
        <w:rPr>
          <w:rFonts w:ascii="Arial" w:hAnsi="Arial" w:cs="Arial"/>
          <w:sz w:val="24"/>
          <w:szCs w:val="24"/>
        </w:rPr>
        <w:t xml:space="preserve">collected </w:t>
      </w:r>
      <w:r w:rsidRPr="00C73F26">
        <w:rPr>
          <w:rFonts w:ascii="Arial" w:hAnsi="Arial" w:cs="Arial"/>
          <w:sz w:val="24"/>
          <w:szCs w:val="24"/>
        </w:rPr>
        <w:t xml:space="preserve">from the </w:t>
      </w:r>
      <w:r w:rsidR="00C050D2" w:rsidRPr="00C73F26">
        <w:rPr>
          <w:rFonts w:ascii="Arial" w:hAnsi="Arial" w:cs="Arial"/>
          <w:sz w:val="24"/>
          <w:szCs w:val="24"/>
        </w:rPr>
        <w:t>participants’</w:t>
      </w:r>
      <w:r w:rsidR="00D02FD4" w:rsidRPr="00C73F26">
        <w:rPr>
          <w:rFonts w:ascii="Arial" w:hAnsi="Arial" w:cs="Arial"/>
          <w:sz w:val="24"/>
          <w:szCs w:val="24"/>
        </w:rPr>
        <w:t xml:space="preserve"> households or local markets</w:t>
      </w:r>
      <w:r w:rsidR="00432D51" w:rsidRPr="00C73F26">
        <w:rPr>
          <w:rFonts w:ascii="Arial" w:hAnsi="Arial" w:cs="Arial"/>
          <w:sz w:val="24"/>
          <w:szCs w:val="24"/>
        </w:rPr>
        <w:t xml:space="preserve"> (see below)</w:t>
      </w:r>
      <w:r w:rsidRPr="00C73F26">
        <w:rPr>
          <w:rFonts w:ascii="Arial" w:hAnsi="Arial" w:cs="Arial"/>
          <w:sz w:val="24"/>
          <w:szCs w:val="24"/>
        </w:rPr>
        <w:t xml:space="preserve">.  The vitamin A values for fortified powdered milk products and over-the-counter vitamin A-containing supplements were based on values on product labels; however, the values were confirmed by HPLC analysis of a </w:t>
      </w:r>
      <w:r w:rsidRPr="00C73F26">
        <w:rPr>
          <w:rFonts w:ascii="Arial" w:hAnsi="Arial" w:cs="Arial"/>
          <w:sz w:val="24"/>
          <w:szCs w:val="24"/>
        </w:rPr>
        <w:lastRenderedPageBreak/>
        <w:t>subset of samples from the study area</w:t>
      </w:r>
      <w:r w:rsidR="00432D51" w:rsidRPr="00C73F26">
        <w:rPr>
          <w:rFonts w:ascii="Arial" w:hAnsi="Arial" w:cs="Arial"/>
          <w:sz w:val="24"/>
          <w:szCs w:val="24"/>
        </w:rPr>
        <w:t xml:space="preserve"> (see below)</w:t>
      </w:r>
      <w:r w:rsidRPr="00C73F26">
        <w:rPr>
          <w:rFonts w:ascii="Arial" w:hAnsi="Arial" w:cs="Arial"/>
          <w:sz w:val="24"/>
          <w:szCs w:val="24"/>
        </w:rPr>
        <w:t>. The vita</w:t>
      </w:r>
      <w:r w:rsidR="00270B52" w:rsidRPr="00C73F26">
        <w:rPr>
          <w:rFonts w:ascii="Arial" w:hAnsi="Arial" w:cs="Arial"/>
          <w:sz w:val="24"/>
          <w:szCs w:val="24"/>
        </w:rPr>
        <w:t xml:space="preserve">min A content of fortified </w:t>
      </w:r>
      <w:r w:rsidRPr="00C73F26">
        <w:rPr>
          <w:rFonts w:ascii="Arial" w:hAnsi="Arial" w:cs="Arial"/>
          <w:sz w:val="24"/>
          <w:szCs w:val="24"/>
        </w:rPr>
        <w:t>snack foods was obtained from product labels. In a previous study, we confirm</w:t>
      </w:r>
      <w:r w:rsidR="00270B52" w:rsidRPr="00C73F26">
        <w:rPr>
          <w:rFonts w:ascii="Arial" w:hAnsi="Arial" w:cs="Arial"/>
          <w:sz w:val="24"/>
          <w:szCs w:val="24"/>
        </w:rPr>
        <w:t>ed that vitamin A values for tho</w:t>
      </w:r>
      <w:r w:rsidRPr="00C73F26">
        <w:rPr>
          <w:rFonts w:ascii="Arial" w:hAnsi="Arial" w:cs="Arial"/>
          <w:sz w:val="24"/>
          <w:szCs w:val="24"/>
        </w:rPr>
        <w:t xml:space="preserve">se foods were as indicated on product labels (data not shown). </w:t>
      </w:r>
    </w:p>
    <w:p w14:paraId="2559510A" w14:textId="25E14C7A" w:rsidR="00F6044A" w:rsidRPr="00C73F26" w:rsidRDefault="00F6044A" w:rsidP="00C03AE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 xml:space="preserve"> </w:t>
      </w:r>
    </w:p>
    <w:p w14:paraId="148C50F0" w14:textId="0AE52099" w:rsidR="00C03AE2" w:rsidRPr="00C73F26" w:rsidRDefault="00212AD0" w:rsidP="00C03AE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b/>
          <w:sz w:val="24"/>
          <w:szCs w:val="24"/>
        </w:rPr>
        <w:t>Vitamin A content o</w:t>
      </w:r>
      <w:r w:rsidR="00C03AE2" w:rsidRPr="00C73F26">
        <w:rPr>
          <w:rFonts w:ascii="Arial" w:hAnsi="Arial" w:cs="Arial"/>
          <w:b/>
          <w:sz w:val="24"/>
          <w:szCs w:val="24"/>
        </w:rPr>
        <w:t>f wheat flour and vegetable oil</w:t>
      </w:r>
      <w:r w:rsidRPr="00C73F26">
        <w:rPr>
          <w:rFonts w:ascii="Arial" w:hAnsi="Arial" w:cs="Arial"/>
          <w:sz w:val="24"/>
          <w:szCs w:val="24"/>
        </w:rPr>
        <w:t xml:space="preserve"> </w:t>
      </w:r>
    </w:p>
    <w:p w14:paraId="14A5A820" w14:textId="687FCABF" w:rsidR="00212AD0" w:rsidRPr="00C73F26" w:rsidRDefault="00212AD0" w:rsidP="00C03AE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>Samples of wheat flour (~10 g) and vegetable oil (~</w:t>
      </w:r>
      <w:r w:rsidR="004272DA" w:rsidRPr="00C73F26">
        <w:rPr>
          <w:rFonts w:ascii="Arial" w:hAnsi="Arial" w:cs="Arial"/>
          <w:sz w:val="24"/>
          <w:szCs w:val="24"/>
        </w:rPr>
        <w:t>10 mL</w:t>
      </w:r>
      <w:r w:rsidRPr="00C73F26">
        <w:rPr>
          <w:rFonts w:ascii="Arial" w:hAnsi="Arial" w:cs="Arial"/>
          <w:sz w:val="24"/>
          <w:szCs w:val="24"/>
        </w:rPr>
        <w:t xml:space="preserve">) were collected from participants’ homes, when available, and from neighborhood markets.  </w:t>
      </w:r>
      <w:r w:rsidR="00A71A5F" w:rsidRPr="00C73F26">
        <w:rPr>
          <w:rFonts w:ascii="Arial" w:hAnsi="Arial" w:cs="Arial"/>
          <w:sz w:val="24"/>
          <w:szCs w:val="24"/>
        </w:rPr>
        <w:t>Flour</w:t>
      </w:r>
      <w:r w:rsidRPr="00C73F26">
        <w:rPr>
          <w:rFonts w:ascii="Arial" w:hAnsi="Arial" w:cs="Arial"/>
          <w:sz w:val="24"/>
          <w:szCs w:val="24"/>
        </w:rPr>
        <w:t xml:space="preserve"> </w:t>
      </w:r>
      <w:r w:rsidR="00A71A5F" w:rsidRPr="00C73F26">
        <w:rPr>
          <w:rFonts w:ascii="Arial" w:hAnsi="Arial" w:cs="Arial"/>
          <w:sz w:val="24"/>
          <w:szCs w:val="24"/>
        </w:rPr>
        <w:t>was</w:t>
      </w:r>
      <w:r w:rsidRPr="00C73F26">
        <w:rPr>
          <w:rFonts w:ascii="Arial" w:hAnsi="Arial" w:cs="Arial"/>
          <w:sz w:val="24"/>
          <w:szCs w:val="24"/>
        </w:rPr>
        <w:t xml:space="preserve"> collected into </w:t>
      </w:r>
      <w:r w:rsidR="004272DA" w:rsidRPr="00C73F26">
        <w:rPr>
          <w:rFonts w:ascii="Arial" w:hAnsi="Arial" w:cs="Arial"/>
          <w:sz w:val="24"/>
          <w:szCs w:val="24"/>
        </w:rPr>
        <w:t>Ziploc</w:t>
      </w:r>
      <w:r w:rsidR="00A71A5F" w:rsidRPr="00C73F26">
        <w:rPr>
          <w:rFonts w:ascii="Arial" w:hAnsi="Arial" w:cs="Arial"/>
          <w:sz w:val="24"/>
          <w:szCs w:val="24"/>
        </w:rPr>
        <w:t xml:space="preserve"> bags</w:t>
      </w:r>
      <w:r w:rsidR="00270B52" w:rsidRPr="00C73F26">
        <w:rPr>
          <w:rFonts w:ascii="Arial" w:hAnsi="Arial" w:cs="Arial"/>
          <w:sz w:val="24"/>
          <w:szCs w:val="24"/>
        </w:rPr>
        <w:t xml:space="preserve"> and</w:t>
      </w:r>
      <w:r w:rsidR="00A71A5F" w:rsidRPr="00C73F26">
        <w:rPr>
          <w:rFonts w:ascii="Arial" w:hAnsi="Arial" w:cs="Arial"/>
          <w:sz w:val="24"/>
          <w:szCs w:val="24"/>
        </w:rPr>
        <w:t xml:space="preserve"> wrapped in foil.  Vegetable oil was collected into </w:t>
      </w:r>
      <w:r w:rsidRPr="00C73F26">
        <w:rPr>
          <w:rFonts w:ascii="Arial" w:hAnsi="Arial" w:cs="Arial"/>
          <w:sz w:val="24"/>
          <w:szCs w:val="24"/>
        </w:rPr>
        <w:t>small plastic containers</w:t>
      </w:r>
      <w:r w:rsidR="00270B52" w:rsidRPr="00C73F26">
        <w:rPr>
          <w:rFonts w:ascii="Arial" w:hAnsi="Arial" w:cs="Arial"/>
          <w:sz w:val="24"/>
          <w:szCs w:val="24"/>
        </w:rPr>
        <w:t xml:space="preserve"> and</w:t>
      </w:r>
      <w:r w:rsidR="00A71A5F" w:rsidRPr="00C73F26">
        <w:rPr>
          <w:rFonts w:ascii="Arial" w:hAnsi="Arial" w:cs="Arial"/>
          <w:sz w:val="24"/>
          <w:szCs w:val="24"/>
        </w:rPr>
        <w:t xml:space="preserve"> </w:t>
      </w:r>
      <w:r w:rsidRPr="00C73F26">
        <w:rPr>
          <w:rFonts w:ascii="Arial" w:hAnsi="Arial" w:cs="Arial"/>
          <w:sz w:val="24"/>
          <w:szCs w:val="24"/>
        </w:rPr>
        <w:t>wrapped in foil</w:t>
      </w:r>
      <w:r w:rsidR="00A71A5F" w:rsidRPr="00C73F26">
        <w:rPr>
          <w:rFonts w:ascii="Arial" w:hAnsi="Arial" w:cs="Arial"/>
          <w:sz w:val="24"/>
          <w:szCs w:val="24"/>
        </w:rPr>
        <w:t>. Flour and oil samples</w:t>
      </w:r>
      <w:r w:rsidRPr="00C73F26">
        <w:rPr>
          <w:rFonts w:ascii="Arial" w:hAnsi="Arial" w:cs="Arial"/>
          <w:sz w:val="24"/>
          <w:szCs w:val="24"/>
        </w:rPr>
        <w:t xml:space="preserve"> </w:t>
      </w:r>
      <w:r w:rsidR="00A71A5F" w:rsidRPr="00C73F26">
        <w:rPr>
          <w:rFonts w:ascii="Arial" w:hAnsi="Arial" w:cs="Arial"/>
          <w:sz w:val="24"/>
          <w:szCs w:val="24"/>
        </w:rPr>
        <w:t xml:space="preserve">were </w:t>
      </w:r>
      <w:r w:rsidRPr="00C73F26">
        <w:rPr>
          <w:rFonts w:ascii="Arial" w:hAnsi="Arial" w:cs="Arial"/>
          <w:sz w:val="24"/>
          <w:szCs w:val="24"/>
        </w:rPr>
        <w:t xml:space="preserve">stored at -20°C until they were </w:t>
      </w:r>
      <w:r w:rsidR="00A71A5F" w:rsidRPr="00C73F26">
        <w:rPr>
          <w:rFonts w:ascii="Arial" w:hAnsi="Arial" w:cs="Arial"/>
          <w:sz w:val="24"/>
          <w:szCs w:val="24"/>
        </w:rPr>
        <w:t>shipped to the University of California, Davis</w:t>
      </w:r>
      <w:r w:rsidR="002448BA" w:rsidRPr="00C73F26">
        <w:rPr>
          <w:rFonts w:ascii="Arial" w:hAnsi="Arial" w:cs="Arial"/>
          <w:sz w:val="24"/>
          <w:szCs w:val="24"/>
        </w:rPr>
        <w:t>,</w:t>
      </w:r>
      <w:r w:rsidR="00A71A5F" w:rsidRPr="00C73F26">
        <w:rPr>
          <w:rFonts w:ascii="Arial" w:hAnsi="Arial" w:cs="Arial"/>
          <w:sz w:val="24"/>
          <w:szCs w:val="24"/>
        </w:rPr>
        <w:t xml:space="preserve"> on dry ice for analysis</w:t>
      </w:r>
      <w:r w:rsidRPr="00C73F26">
        <w:rPr>
          <w:rFonts w:ascii="Arial" w:hAnsi="Arial" w:cs="Arial"/>
          <w:sz w:val="24"/>
          <w:szCs w:val="24"/>
        </w:rPr>
        <w:t xml:space="preserve"> </w:t>
      </w:r>
      <w:r w:rsidR="00A71A5F" w:rsidRPr="00C73F26">
        <w:rPr>
          <w:rFonts w:ascii="Arial" w:hAnsi="Arial" w:cs="Arial"/>
          <w:sz w:val="24"/>
          <w:szCs w:val="24"/>
        </w:rPr>
        <w:t xml:space="preserve">of </w:t>
      </w:r>
      <w:r w:rsidRPr="00C73F26">
        <w:rPr>
          <w:rFonts w:ascii="Arial" w:hAnsi="Arial" w:cs="Arial"/>
          <w:sz w:val="24"/>
          <w:szCs w:val="24"/>
        </w:rPr>
        <w:t>vitamin A content using the iCheck Fluoro and iCheck Chroma</w:t>
      </w:r>
      <w:r w:rsidR="00270B52" w:rsidRPr="00C73F26">
        <w:rPr>
          <w:rFonts w:ascii="Arial" w:hAnsi="Arial" w:cs="Arial"/>
          <w:sz w:val="24"/>
          <w:szCs w:val="24"/>
        </w:rPr>
        <w:t xml:space="preserve"> (BioAnalyt, Teltow, Germany)</w:t>
      </w:r>
      <w:r w:rsidRPr="00C73F26">
        <w:rPr>
          <w:rFonts w:ascii="Arial" w:hAnsi="Arial" w:cs="Arial"/>
          <w:sz w:val="24"/>
          <w:szCs w:val="24"/>
        </w:rPr>
        <w:t xml:space="preserve">, </w:t>
      </w:r>
      <w:r w:rsidR="00A71A5F" w:rsidRPr="00C73F26">
        <w:rPr>
          <w:rFonts w:ascii="Arial" w:hAnsi="Arial" w:cs="Arial"/>
          <w:sz w:val="24"/>
          <w:szCs w:val="24"/>
        </w:rPr>
        <w:t>f</w:t>
      </w:r>
      <w:r w:rsidRPr="00C73F26">
        <w:rPr>
          <w:rFonts w:ascii="Arial" w:hAnsi="Arial" w:cs="Arial"/>
          <w:sz w:val="24"/>
          <w:szCs w:val="24"/>
        </w:rPr>
        <w:t>or flour and oil, respectively.</w:t>
      </w:r>
    </w:p>
    <w:p w14:paraId="43964482" w14:textId="77777777" w:rsidR="00C03AE2" w:rsidRPr="00C73F26" w:rsidRDefault="00C03AE2" w:rsidP="00C03AE2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737452D" w14:textId="3F78C70B" w:rsidR="00C03AE2" w:rsidRPr="00C73F26" w:rsidRDefault="00A71A5F" w:rsidP="00C03AE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b/>
          <w:sz w:val="24"/>
          <w:szCs w:val="24"/>
        </w:rPr>
        <w:t>Vitamin A content of fortified powdered milk products and over-the-counter vitamin A-containing supplements</w:t>
      </w:r>
      <w:r w:rsidRPr="00C73F26">
        <w:rPr>
          <w:rFonts w:ascii="Arial" w:hAnsi="Arial" w:cs="Arial"/>
          <w:sz w:val="24"/>
          <w:szCs w:val="24"/>
        </w:rPr>
        <w:t xml:space="preserve">  </w:t>
      </w:r>
    </w:p>
    <w:p w14:paraId="322F9B42" w14:textId="394213CB" w:rsidR="008755E5" w:rsidRPr="00C73F26" w:rsidRDefault="00FE2203" w:rsidP="00C03AE2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</w:t>
      </w:r>
      <w:r w:rsidR="00A71A5F" w:rsidRPr="00C73F26">
        <w:rPr>
          <w:rFonts w:ascii="Arial" w:hAnsi="Arial" w:cs="Arial"/>
          <w:sz w:val="24"/>
          <w:szCs w:val="24"/>
        </w:rPr>
        <w:t xml:space="preserve">ackets </w:t>
      </w:r>
      <w:r w:rsidR="004B3278" w:rsidRPr="00C73F26">
        <w:rPr>
          <w:rFonts w:ascii="Arial" w:hAnsi="Arial" w:cs="Arial"/>
          <w:sz w:val="24"/>
          <w:szCs w:val="24"/>
        </w:rPr>
        <w:t xml:space="preserve">(n=5) </w:t>
      </w:r>
      <w:r w:rsidR="00A71A5F" w:rsidRPr="00C73F26">
        <w:rPr>
          <w:rFonts w:ascii="Arial" w:hAnsi="Arial" w:cs="Arial"/>
          <w:sz w:val="24"/>
          <w:szCs w:val="24"/>
        </w:rPr>
        <w:t xml:space="preserve">of </w:t>
      </w:r>
      <w:r w:rsidR="00270B52" w:rsidRPr="00C73F26">
        <w:rPr>
          <w:rFonts w:ascii="Arial" w:hAnsi="Arial" w:cs="Arial"/>
          <w:sz w:val="24"/>
          <w:szCs w:val="24"/>
        </w:rPr>
        <w:t>the two most commonly consumed</w:t>
      </w:r>
      <w:r w:rsidR="004B3278" w:rsidRPr="00C73F26">
        <w:rPr>
          <w:rFonts w:ascii="Arial" w:hAnsi="Arial" w:cs="Arial"/>
          <w:sz w:val="24"/>
          <w:szCs w:val="24"/>
        </w:rPr>
        <w:t xml:space="preserve"> brands </w:t>
      </w:r>
      <w:r w:rsidR="00723FBB" w:rsidRPr="00C73F26">
        <w:rPr>
          <w:rFonts w:ascii="Arial" w:hAnsi="Arial" w:cs="Arial"/>
          <w:sz w:val="24"/>
          <w:szCs w:val="24"/>
        </w:rPr>
        <w:t xml:space="preserve">of </w:t>
      </w:r>
      <w:r w:rsidR="008755E5" w:rsidRPr="00C73F26">
        <w:rPr>
          <w:rFonts w:ascii="Arial" w:hAnsi="Arial" w:cs="Arial"/>
          <w:sz w:val="24"/>
          <w:szCs w:val="24"/>
        </w:rPr>
        <w:t>fortified powdered</w:t>
      </w:r>
      <w:r w:rsidR="00270B52" w:rsidRPr="00C73F26">
        <w:rPr>
          <w:rFonts w:ascii="Arial" w:hAnsi="Arial" w:cs="Arial"/>
          <w:sz w:val="24"/>
          <w:szCs w:val="24"/>
        </w:rPr>
        <w:t xml:space="preserve"> milk </w:t>
      </w:r>
      <w:r w:rsidR="00A71A5F" w:rsidRPr="00C73F26">
        <w:rPr>
          <w:rFonts w:ascii="Arial" w:hAnsi="Arial" w:cs="Arial"/>
          <w:sz w:val="24"/>
          <w:szCs w:val="24"/>
        </w:rPr>
        <w:t>were purchased</w:t>
      </w:r>
      <w:r w:rsidR="009E6A27">
        <w:rPr>
          <w:rFonts w:ascii="Arial" w:hAnsi="Arial" w:cs="Arial"/>
          <w:sz w:val="24"/>
          <w:szCs w:val="24"/>
        </w:rPr>
        <w:t xml:space="preserve"> before the expiration date </w:t>
      </w:r>
      <w:r w:rsidR="007A6DA1">
        <w:rPr>
          <w:rFonts w:ascii="Arial" w:hAnsi="Arial" w:cs="Arial"/>
          <w:sz w:val="24"/>
          <w:szCs w:val="24"/>
        </w:rPr>
        <w:t>on the product labe</w:t>
      </w:r>
      <w:r w:rsidR="009E6A27">
        <w:rPr>
          <w:rFonts w:ascii="Arial" w:hAnsi="Arial" w:cs="Arial"/>
          <w:sz w:val="24"/>
          <w:szCs w:val="24"/>
        </w:rPr>
        <w:t>l</w:t>
      </w:r>
      <w:r w:rsidR="00A71A5F" w:rsidRPr="00C73F26">
        <w:rPr>
          <w:rFonts w:ascii="Arial" w:hAnsi="Arial" w:cs="Arial"/>
          <w:sz w:val="24"/>
          <w:szCs w:val="24"/>
        </w:rPr>
        <w:t xml:space="preserve"> from markets </w:t>
      </w:r>
      <w:r w:rsidR="00270B52" w:rsidRPr="00C73F26">
        <w:rPr>
          <w:rFonts w:ascii="Arial" w:hAnsi="Arial" w:cs="Arial"/>
          <w:sz w:val="24"/>
          <w:szCs w:val="24"/>
        </w:rPr>
        <w:t>in</w:t>
      </w:r>
      <w:r w:rsidR="00A71A5F" w:rsidRPr="00C73F26">
        <w:rPr>
          <w:rFonts w:ascii="Arial" w:hAnsi="Arial" w:cs="Arial"/>
          <w:sz w:val="24"/>
          <w:szCs w:val="24"/>
        </w:rPr>
        <w:t xml:space="preserve"> </w:t>
      </w:r>
      <w:r w:rsidR="00270B52" w:rsidRPr="00C73F26">
        <w:rPr>
          <w:rFonts w:ascii="Arial" w:hAnsi="Arial" w:cs="Arial"/>
          <w:sz w:val="24"/>
          <w:szCs w:val="24"/>
        </w:rPr>
        <w:t>the participants’ neighborhoods</w:t>
      </w:r>
      <w:r w:rsidR="00A71A5F" w:rsidRPr="00C73F26">
        <w:rPr>
          <w:rFonts w:ascii="Arial" w:hAnsi="Arial" w:cs="Arial"/>
          <w:sz w:val="24"/>
          <w:szCs w:val="24"/>
        </w:rPr>
        <w:t xml:space="preserve">. </w:t>
      </w:r>
      <w:r w:rsidR="00723FBB" w:rsidRPr="00C73F26">
        <w:rPr>
          <w:rFonts w:ascii="Arial" w:hAnsi="Arial" w:cs="Arial"/>
          <w:sz w:val="24"/>
          <w:szCs w:val="24"/>
        </w:rPr>
        <w:t xml:space="preserve"> </w:t>
      </w:r>
      <w:r w:rsidR="00D11030" w:rsidRPr="00C73F26">
        <w:rPr>
          <w:rFonts w:ascii="Arial" w:hAnsi="Arial" w:cs="Arial"/>
          <w:sz w:val="24"/>
          <w:szCs w:val="24"/>
        </w:rPr>
        <w:t xml:space="preserve">At the </w:t>
      </w:r>
      <w:r w:rsidR="004774A6" w:rsidRPr="00C73F26">
        <w:rPr>
          <w:rFonts w:ascii="Arial" w:hAnsi="Arial" w:cs="Arial"/>
          <w:sz w:val="24"/>
          <w:szCs w:val="24"/>
        </w:rPr>
        <w:t xml:space="preserve">study </w:t>
      </w:r>
      <w:r w:rsidR="00D11030" w:rsidRPr="00C73F26">
        <w:rPr>
          <w:rFonts w:ascii="Arial" w:hAnsi="Arial" w:cs="Arial"/>
          <w:sz w:val="24"/>
          <w:szCs w:val="24"/>
        </w:rPr>
        <w:t>lab, t</w:t>
      </w:r>
      <w:r w:rsidR="004B3278" w:rsidRPr="00C73F26">
        <w:rPr>
          <w:rFonts w:ascii="Arial" w:hAnsi="Arial" w:cs="Arial"/>
          <w:sz w:val="24"/>
          <w:szCs w:val="24"/>
        </w:rPr>
        <w:t>he packets</w:t>
      </w:r>
      <w:r w:rsidR="00723FBB" w:rsidRPr="00C73F26">
        <w:rPr>
          <w:rFonts w:ascii="Arial" w:hAnsi="Arial" w:cs="Arial"/>
          <w:sz w:val="24"/>
          <w:szCs w:val="24"/>
        </w:rPr>
        <w:t xml:space="preserve"> (n=5)</w:t>
      </w:r>
      <w:r w:rsidR="004B3278" w:rsidRPr="00C73F26">
        <w:rPr>
          <w:rFonts w:ascii="Arial" w:hAnsi="Arial" w:cs="Arial"/>
          <w:sz w:val="24"/>
          <w:szCs w:val="24"/>
        </w:rPr>
        <w:t xml:space="preserve"> of each product were opened and mixed thoroughly.  Composite </w:t>
      </w:r>
      <w:r w:rsidR="00A71A5F" w:rsidRPr="00C73F26">
        <w:rPr>
          <w:rFonts w:ascii="Arial" w:hAnsi="Arial" w:cs="Arial"/>
          <w:sz w:val="24"/>
          <w:szCs w:val="24"/>
        </w:rPr>
        <w:t xml:space="preserve">samples (~10 g) </w:t>
      </w:r>
      <w:r w:rsidR="004B3278" w:rsidRPr="00C73F26">
        <w:rPr>
          <w:rFonts w:ascii="Arial" w:hAnsi="Arial" w:cs="Arial"/>
          <w:sz w:val="24"/>
          <w:szCs w:val="24"/>
        </w:rPr>
        <w:t>of each mixed product</w:t>
      </w:r>
      <w:r w:rsidR="00A71A5F" w:rsidRPr="00C73F26">
        <w:rPr>
          <w:rFonts w:ascii="Arial" w:hAnsi="Arial" w:cs="Arial"/>
          <w:sz w:val="24"/>
          <w:szCs w:val="24"/>
        </w:rPr>
        <w:t xml:space="preserve"> were collected in </w:t>
      </w:r>
      <w:r w:rsidR="004272DA" w:rsidRPr="00C73F26">
        <w:rPr>
          <w:rFonts w:ascii="Arial" w:hAnsi="Arial" w:cs="Arial"/>
          <w:sz w:val="24"/>
          <w:szCs w:val="24"/>
        </w:rPr>
        <w:t>Ziploc</w:t>
      </w:r>
      <w:r w:rsidR="00A71A5F" w:rsidRPr="00C73F26">
        <w:rPr>
          <w:rFonts w:ascii="Arial" w:hAnsi="Arial" w:cs="Arial"/>
          <w:sz w:val="24"/>
          <w:szCs w:val="24"/>
        </w:rPr>
        <w:t xml:space="preserve"> bags and wrapped in foil. </w:t>
      </w:r>
      <w:r w:rsidR="008755E5" w:rsidRPr="00C73F26">
        <w:rPr>
          <w:rFonts w:ascii="Arial" w:hAnsi="Arial" w:cs="Arial"/>
          <w:sz w:val="24"/>
          <w:szCs w:val="24"/>
        </w:rPr>
        <w:t>The samples were stored at -20°C until they were shipped to the University of California, Davis</w:t>
      </w:r>
      <w:r w:rsidR="002448BA" w:rsidRPr="00C73F26">
        <w:rPr>
          <w:rFonts w:ascii="Arial" w:hAnsi="Arial" w:cs="Arial"/>
          <w:sz w:val="24"/>
          <w:szCs w:val="24"/>
        </w:rPr>
        <w:t>,</w:t>
      </w:r>
      <w:r w:rsidR="008755E5" w:rsidRPr="00C73F26">
        <w:rPr>
          <w:rFonts w:ascii="Arial" w:hAnsi="Arial" w:cs="Arial"/>
          <w:sz w:val="24"/>
          <w:szCs w:val="24"/>
        </w:rPr>
        <w:t xml:space="preserve"> on dry ice for analysis of </w:t>
      </w:r>
      <w:r w:rsidR="00127155" w:rsidRPr="00C73F26">
        <w:rPr>
          <w:rFonts w:ascii="Arial" w:hAnsi="Arial" w:cs="Arial"/>
          <w:sz w:val="24"/>
          <w:szCs w:val="24"/>
        </w:rPr>
        <w:t xml:space="preserve">the </w:t>
      </w:r>
      <w:r w:rsidR="008755E5" w:rsidRPr="00C73F26">
        <w:rPr>
          <w:rFonts w:ascii="Arial" w:hAnsi="Arial" w:cs="Arial"/>
          <w:sz w:val="24"/>
          <w:szCs w:val="24"/>
        </w:rPr>
        <w:t xml:space="preserve">vitamin A content.  </w:t>
      </w:r>
    </w:p>
    <w:p w14:paraId="024716E1" w14:textId="0113F53A" w:rsidR="00212AD0" w:rsidRPr="00C73F26" w:rsidRDefault="002124E9" w:rsidP="002124E9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   </w:t>
      </w:r>
      <w:r w:rsidR="00FE2203">
        <w:rPr>
          <w:rFonts w:ascii="Arial" w:hAnsi="Arial" w:cs="Arial"/>
          <w:sz w:val="24"/>
          <w:szCs w:val="24"/>
        </w:rPr>
        <w:t>B</w:t>
      </w:r>
      <w:r w:rsidR="00A71A5F" w:rsidRPr="00C73F26">
        <w:rPr>
          <w:rFonts w:ascii="Arial" w:hAnsi="Arial" w:cs="Arial"/>
          <w:sz w:val="24"/>
          <w:szCs w:val="24"/>
        </w:rPr>
        <w:t xml:space="preserve">ottles of </w:t>
      </w:r>
      <w:r w:rsidR="00270B52" w:rsidRPr="00C73F26">
        <w:rPr>
          <w:rFonts w:ascii="Arial" w:hAnsi="Arial" w:cs="Arial"/>
          <w:sz w:val="24"/>
          <w:szCs w:val="24"/>
        </w:rPr>
        <w:t xml:space="preserve">the most commonly consumed </w:t>
      </w:r>
      <w:r w:rsidR="00A71A5F" w:rsidRPr="00C73F26">
        <w:rPr>
          <w:rFonts w:ascii="Arial" w:hAnsi="Arial" w:cs="Arial"/>
          <w:sz w:val="24"/>
          <w:szCs w:val="24"/>
        </w:rPr>
        <w:t>vitamin A-</w:t>
      </w:r>
      <w:r w:rsidR="00127155" w:rsidRPr="00C73F26">
        <w:rPr>
          <w:rFonts w:ascii="Arial" w:hAnsi="Arial" w:cs="Arial"/>
          <w:sz w:val="24"/>
          <w:szCs w:val="24"/>
        </w:rPr>
        <w:t>containing supplements (drops and</w:t>
      </w:r>
      <w:r w:rsidR="00A71A5F" w:rsidRPr="00C73F26">
        <w:rPr>
          <w:rFonts w:ascii="Arial" w:hAnsi="Arial" w:cs="Arial"/>
          <w:sz w:val="24"/>
          <w:szCs w:val="24"/>
        </w:rPr>
        <w:t xml:space="preserve"> syrup) were purchased </w:t>
      </w:r>
      <w:r w:rsidR="007A6DA1">
        <w:rPr>
          <w:rFonts w:ascii="Arial" w:hAnsi="Arial" w:cs="Arial"/>
          <w:sz w:val="24"/>
          <w:szCs w:val="24"/>
        </w:rPr>
        <w:t xml:space="preserve">before the expiration date on the product label </w:t>
      </w:r>
      <w:r w:rsidR="00A71A5F" w:rsidRPr="00C73F26">
        <w:rPr>
          <w:rFonts w:ascii="Arial" w:hAnsi="Arial" w:cs="Arial"/>
          <w:sz w:val="24"/>
          <w:szCs w:val="24"/>
        </w:rPr>
        <w:t xml:space="preserve">from local markets (n=5 </w:t>
      </w:r>
      <w:r w:rsidR="00FE2203">
        <w:rPr>
          <w:rFonts w:ascii="Arial" w:hAnsi="Arial" w:cs="Arial"/>
          <w:sz w:val="24"/>
          <w:szCs w:val="24"/>
        </w:rPr>
        <w:t>bottles</w:t>
      </w:r>
      <w:r w:rsidR="00FE2203" w:rsidRPr="00C73F26">
        <w:rPr>
          <w:rFonts w:ascii="Arial" w:hAnsi="Arial" w:cs="Arial"/>
          <w:sz w:val="24"/>
          <w:szCs w:val="24"/>
        </w:rPr>
        <w:t xml:space="preserve"> </w:t>
      </w:r>
      <w:r w:rsidR="00A71A5F" w:rsidRPr="00C73F26">
        <w:rPr>
          <w:rFonts w:ascii="Arial" w:hAnsi="Arial" w:cs="Arial"/>
          <w:sz w:val="24"/>
          <w:szCs w:val="24"/>
        </w:rPr>
        <w:t xml:space="preserve">of each </w:t>
      </w:r>
      <w:r w:rsidR="008755E5" w:rsidRPr="00C73F26">
        <w:rPr>
          <w:rFonts w:ascii="Arial" w:hAnsi="Arial" w:cs="Arial"/>
          <w:sz w:val="24"/>
          <w:szCs w:val="24"/>
        </w:rPr>
        <w:t xml:space="preserve">of </w:t>
      </w:r>
      <w:r w:rsidR="004272DA" w:rsidRPr="00C73F26">
        <w:rPr>
          <w:rFonts w:ascii="Arial" w:hAnsi="Arial" w:cs="Arial"/>
          <w:sz w:val="24"/>
          <w:szCs w:val="24"/>
        </w:rPr>
        <w:t>5 products</w:t>
      </w:r>
      <w:r w:rsidR="00A71A5F" w:rsidRPr="00C73F26">
        <w:rPr>
          <w:rFonts w:ascii="Arial" w:hAnsi="Arial" w:cs="Arial"/>
          <w:sz w:val="24"/>
          <w:szCs w:val="24"/>
        </w:rPr>
        <w:t>)</w:t>
      </w:r>
      <w:r w:rsidR="008755E5" w:rsidRPr="00C73F26">
        <w:rPr>
          <w:rFonts w:ascii="Arial" w:hAnsi="Arial" w:cs="Arial"/>
          <w:sz w:val="24"/>
          <w:szCs w:val="24"/>
        </w:rPr>
        <w:t xml:space="preserve">.  At the </w:t>
      </w:r>
      <w:r w:rsidR="004774A6" w:rsidRPr="00C73F26">
        <w:rPr>
          <w:rFonts w:ascii="Arial" w:hAnsi="Arial" w:cs="Arial"/>
          <w:sz w:val="24"/>
          <w:szCs w:val="24"/>
        </w:rPr>
        <w:t>study</w:t>
      </w:r>
      <w:r w:rsidR="008755E5" w:rsidRPr="00C73F26">
        <w:rPr>
          <w:rFonts w:ascii="Arial" w:hAnsi="Arial" w:cs="Arial"/>
          <w:sz w:val="24"/>
          <w:szCs w:val="24"/>
        </w:rPr>
        <w:t xml:space="preserve"> lab, the </w:t>
      </w:r>
      <w:r w:rsidR="00723FBB" w:rsidRPr="00C73F26">
        <w:rPr>
          <w:rFonts w:ascii="Arial" w:hAnsi="Arial" w:cs="Arial"/>
          <w:sz w:val="24"/>
          <w:szCs w:val="24"/>
        </w:rPr>
        <w:t>packages (n=5)</w:t>
      </w:r>
      <w:r w:rsidR="008755E5" w:rsidRPr="00C73F26">
        <w:rPr>
          <w:rFonts w:ascii="Arial" w:hAnsi="Arial" w:cs="Arial"/>
          <w:sz w:val="24"/>
          <w:szCs w:val="24"/>
        </w:rPr>
        <w:t xml:space="preserve"> of each product were opened and mixed together. Composite samples for each product (~10 mL) were placed in small amber bottles and hand-carried to the University of California, Davis</w:t>
      </w:r>
      <w:r w:rsidR="002448BA" w:rsidRPr="00C73F26">
        <w:rPr>
          <w:rFonts w:ascii="Arial" w:hAnsi="Arial" w:cs="Arial"/>
          <w:sz w:val="24"/>
          <w:szCs w:val="24"/>
        </w:rPr>
        <w:t>,</w:t>
      </w:r>
      <w:r w:rsidR="008755E5" w:rsidRPr="00C73F26">
        <w:rPr>
          <w:rFonts w:ascii="Arial" w:hAnsi="Arial" w:cs="Arial"/>
          <w:sz w:val="24"/>
          <w:szCs w:val="24"/>
        </w:rPr>
        <w:t xml:space="preserve"> on ice packs for analysis of the vitamin A content. The fortified powdered milk products and the vitamin A-containing supplements were saponified and analyzed by HPLC, as described previously</w:t>
      </w:r>
      <w:r w:rsidR="001167F6" w:rsidRPr="00C73F26">
        <w:rPr>
          <w:rFonts w:ascii="Arial" w:hAnsi="Arial" w:cs="Arial"/>
          <w:sz w:val="24"/>
          <w:szCs w:val="24"/>
        </w:rPr>
        <w:t xml:space="preserve"> </w:t>
      </w:r>
      <w:r w:rsidR="001167F6" w:rsidRPr="00C73F26">
        <w:rPr>
          <w:rFonts w:ascii="Arial" w:hAnsi="Arial" w:cs="Arial"/>
          <w:sz w:val="24"/>
          <w:szCs w:val="24"/>
        </w:rPr>
        <w:fldChar w:fldCharType="begin"/>
      </w:r>
      <w:r w:rsidR="00CF6DDF" w:rsidRPr="00C73F26">
        <w:rPr>
          <w:rFonts w:ascii="Arial" w:hAnsi="Arial" w:cs="Arial"/>
          <w:sz w:val="24"/>
          <w:szCs w:val="24"/>
        </w:rPr>
        <w:instrText xml:space="preserve"> ADDIN EN.CITE &lt;EndNote&gt;&lt;Cite&gt;&lt;Author&gt;Turner&lt;/Author&gt;&lt;Year&gt;2012&lt;/Year&gt;&lt;RecNum&gt;1314&lt;/RecNum&gt;&lt;DisplayText&gt;(6)&lt;/DisplayText&gt;&lt;record&gt;&lt;rec-number&gt;1314&lt;/rec-number&gt;&lt;foreign-keys&gt;&lt;key app="EN" db-id="p2sxapxxrtxrzferserxdar65zpp5tatsd0w" timestamp="1547512598"&gt;1314&lt;/key&gt;&lt;/foreign-keys&gt;&lt;ref-type name="Journal Article"&gt;17&lt;/ref-type&gt;&lt;contributors&gt;&lt;authors&gt;&lt;author&gt;Turner, T&lt;/author&gt;&lt;author&gt;Burri BJ.&lt;/author&gt;&lt;/authors&gt;&lt;/contributors&gt;&lt;titles&gt;&lt;title&gt;Rapid isocratic HPLC method and sample extraction procedures for measuring carotenoid, retinoid, and tocopherol concentrations in human blood and breast milk for intervention studies.&lt;/title&gt;&lt;secondary-title&gt;Chromatographia&lt;/secondary-title&gt;&lt;/titles&gt;&lt;periodical&gt;&lt;full-title&gt;Chromatographia&lt;/full-title&gt;&lt;/periodical&gt;&lt;pages&gt;241-52&lt;/pages&gt;&lt;volume&gt;75&lt;/volume&gt;&lt;dates&gt;&lt;year&gt;2012&lt;/year&gt;&lt;/dates&gt;&lt;urls&gt;&lt;/urls&gt;&lt;/record&gt;&lt;/Cite&gt;&lt;/EndNote&gt;</w:instrText>
      </w:r>
      <w:r w:rsidR="001167F6" w:rsidRPr="00C73F26">
        <w:rPr>
          <w:rFonts w:ascii="Arial" w:hAnsi="Arial" w:cs="Arial"/>
          <w:sz w:val="24"/>
          <w:szCs w:val="24"/>
        </w:rPr>
        <w:fldChar w:fldCharType="separate"/>
      </w:r>
      <w:r w:rsidR="00CF6DDF" w:rsidRPr="00C73F26">
        <w:rPr>
          <w:rFonts w:ascii="Arial" w:hAnsi="Arial" w:cs="Arial"/>
          <w:noProof/>
          <w:sz w:val="24"/>
          <w:szCs w:val="24"/>
        </w:rPr>
        <w:t>(6)</w:t>
      </w:r>
      <w:r w:rsidR="001167F6" w:rsidRPr="00C73F26">
        <w:rPr>
          <w:rFonts w:ascii="Arial" w:hAnsi="Arial" w:cs="Arial"/>
          <w:sz w:val="24"/>
          <w:szCs w:val="24"/>
        </w:rPr>
        <w:fldChar w:fldCharType="end"/>
      </w:r>
      <w:r w:rsidR="008755E5" w:rsidRPr="00C73F26">
        <w:rPr>
          <w:rFonts w:ascii="Arial" w:hAnsi="Arial" w:cs="Arial"/>
          <w:sz w:val="24"/>
          <w:szCs w:val="24"/>
        </w:rPr>
        <w:t>.</w:t>
      </w:r>
      <w:r w:rsidR="00DD7D6B" w:rsidRPr="00C73F26">
        <w:rPr>
          <w:rFonts w:ascii="Arial" w:hAnsi="Arial" w:cs="Arial"/>
          <w:sz w:val="24"/>
          <w:szCs w:val="24"/>
        </w:rPr>
        <w:t xml:space="preserve"> The CV for retinol measurements for pooled plasma that was analyzed in triplicate with each batch of fortified milk and supplement samples was &lt;5%.  </w:t>
      </w:r>
    </w:p>
    <w:p w14:paraId="3345D788" w14:textId="77777777" w:rsidR="004372B6" w:rsidRPr="00C73F26" w:rsidRDefault="004372B6" w:rsidP="004372B6">
      <w:pPr>
        <w:spacing w:after="0" w:line="480" w:lineRule="auto"/>
        <w:rPr>
          <w:rFonts w:ascii="Arial" w:hAnsi="Arial" w:cs="Arial"/>
          <w:i/>
          <w:sz w:val="24"/>
          <w:szCs w:val="24"/>
        </w:rPr>
      </w:pPr>
    </w:p>
    <w:p w14:paraId="2827D993" w14:textId="3A7BE451" w:rsidR="00C03AE2" w:rsidRPr="00C73F26" w:rsidRDefault="00C03AE2" w:rsidP="00C03AE2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5CC57425" w14:textId="77777777" w:rsidR="00B650AE" w:rsidRPr="00C73F26" w:rsidRDefault="00B650AE">
      <w:pPr>
        <w:rPr>
          <w:rFonts w:ascii="Arial" w:hAnsi="Arial" w:cs="Arial"/>
          <w:b/>
          <w:sz w:val="24"/>
          <w:szCs w:val="24"/>
        </w:rPr>
      </w:pPr>
      <w:r w:rsidRPr="00C73F26">
        <w:rPr>
          <w:rFonts w:ascii="Arial" w:hAnsi="Arial" w:cs="Arial"/>
          <w:b/>
          <w:sz w:val="24"/>
          <w:szCs w:val="24"/>
        </w:rPr>
        <w:br w:type="page"/>
      </w:r>
    </w:p>
    <w:p w14:paraId="3BB384FC" w14:textId="72EF2E05" w:rsidR="001471C1" w:rsidRPr="00C73F26" w:rsidRDefault="001471C1" w:rsidP="0087385A">
      <w:pPr>
        <w:rPr>
          <w:rFonts w:ascii="Arial" w:hAnsi="Arial" w:cs="Arial"/>
          <w:b/>
          <w:sz w:val="24"/>
          <w:szCs w:val="24"/>
        </w:rPr>
      </w:pPr>
      <w:r w:rsidRPr="00C73F26">
        <w:rPr>
          <w:rFonts w:ascii="Arial" w:hAnsi="Arial" w:cs="Arial"/>
          <w:b/>
          <w:sz w:val="24"/>
          <w:szCs w:val="24"/>
        </w:rPr>
        <w:lastRenderedPageBreak/>
        <w:t>Supplemental Results</w:t>
      </w:r>
    </w:p>
    <w:p w14:paraId="74F722A5" w14:textId="77777777" w:rsidR="00116AAB" w:rsidRPr="00C73F26" w:rsidRDefault="00116AAB" w:rsidP="00116AAB">
      <w:pPr>
        <w:spacing w:after="0" w:line="480" w:lineRule="auto"/>
        <w:rPr>
          <w:rFonts w:ascii="Arial" w:hAnsi="Arial" w:cs="Arial"/>
          <w:i/>
          <w:sz w:val="24"/>
          <w:szCs w:val="24"/>
        </w:rPr>
      </w:pPr>
    </w:p>
    <w:p w14:paraId="55337110" w14:textId="7D53230C" w:rsidR="00116AAB" w:rsidRPr="00C73F26" w:rsidRDefault="001471C1" w:rsidP="00116AA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b/>
          <w:sz w:val="24"/>
          <w:szCs w:val="24"/>
        </w:rPr>
        <w:t>Vitamin A content of fortified wheat flour and vegetable oil</w:t>
      </w:r>
    </w:p>
    <w:p w14:paraId="7D0AB695" w14:textId="791DF294" w:rsidR="00E73808" w:rsidRPr="00C73F26" w:rsidRDefault="00AA678F" w:rsidP="00116AA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>For the</w:t>
      </w:r>
      <w:r w:rsidR="001471C1" w:rsidRPr="00C73F26">
        <w:rPr>
          <w:rFonts w:ascii="Arial" w:hAnsi="Arial" w:cs="Arial"/>
          <w:sz w:val="24"/>
          <w:szCs w:val="24"/>
        </w:rPr>
        <w:t xml:space="preserve"> 20 samples of wheat flour</w:t>
      </w:r>
      <w:r w:rsidRPr="00C73F26">
        <w:rPr>
          <w:rFonts w:ascii="Arial" w:hAnsi="Arial" w:cs="Arial"/>
          <w:sz w:val="24"/>
          <w:szCs w:val="24"/>
        </w:rPr>
        <w:t>,</w:t>
      </w:r>
      <w:r w:rsidR="001471C1" w:rsidRPr="00C73F26">
        <w:rPr>
          <w:rFonts w:ascii="Arial" w:hAnsi="Arial" w:cs="Arial"/>
          <w:sz w:val="24"/>
          <w:szCs w:val="24"/>
        </w:rPr>
        <w:t xml:space="preserve"> the median (p25, p75) vitamin A concentration was 3.6 (1.7, 7.8) </w:t>
      </w:r>
      <w:r w:rsidR="00A8285D" w:rsidRPr="00C73F26">
        <w:rPr>
          <w:rFonts w:ascii="Arial" w:hAnsi="Arial" w:cs="Arial"/>
          <w:sz w:val="24"/>
          <w:szCs w:val="24"/>
        </w:rPr>
        <w:t>µ</w:t>
      </w:r>
      <w:r w:rsidR="001471C1" w:rsidRPr="00C73F26">
        <w:rPr>
          <w:rFonts w:ascii="Arial" w:hAnsi="Arial" w:cs="Arial"/>
          <w:sz w:val="24"/>
          <w:szCs w:val="24"/>
        </w:rPr>
        <w:t xml:space="preserve">g RE/g.  </w:t>
      </w:r>
      <w:r w:rsidR="00A8285D" w:rsidRPr="00C73F26">
        <w:rPr>
          <w:rFonts w:ascii="Arial" w:hAnsi="Arial" w:cs="Arial"/>
          <w:sz w:val="24"/>
          <w:szCs w:val="24"/>
        </w:rPr>
        <w:t xml:space="preserve">Approximately 50% of samples had less than the target concentration of </w:t>
      </w:r>
      <w:r w:rsidR="003C23C2" w:rsidRPr="00C73F26">
        <w:rPr>
          <w:rFonts w:ascii="Arial" w:hAnsi="Arial" w:cs="Arial"/>
          <w:sz w:val="24"/>
          <w:szCs w:val="24"/>
        </w:rPr>
        <w:t>4.5 µg</w:t>
      </w:r>
      <w:r w:rsidR="00123573" w:rsidRPr="00C73F26">
        <w:rPr>
          <w:rFonts w:ascii="Arial" w:hAnsi="Arial" w:cs="Arial"/>
          <w:sz w:val="24"/>
          <w:szCs w:val="24"/>
        </w:rPr>
        <w:t xml:space="preserve"> </w:t>
      </w:r>
      <w:r w:rsidR="00A8285D" w:rsidRPr="00C73F26">
        <w:rPr>
          <w:rFonts w:ascii="Arial" w:hAnsi="Arial" w:cs="Arial"/>
          <w:sz w:val="24"/>
          <w:szCs w:val="24"/>
        </w:rPr>
        <w:t>RE/g</w:t>
      </w:r>
      <w:r w:rsidR="00E96A2D" w:rsidRPr="00C73F26">
        <w:rPr>
          <w:rFonts w:ascii="Arial" w:hAnsi="Arial" w:cs="Arial"/>
          <w:sz w:val="24"/>
          <w:szCs w:val="24"/>
        </w:rPr>
        <w:t xml:space="preserve"> </w:t>
      </w:r>
      <w:r w:rsidR="001167F6" w:rsidRPr="00C73F26">
        <w:rPr>
          <w:rFonts w:ascii="Arial" w:hAnsi="Arial" w:cs="Arial"/>
          <w:sz w:val="24"/>
          <w:szCs w:val="24"/>
        </w:rPr>
        <w:fldChar w:fldCharType="begin">
          <w:fldData xml:space="preserve">PEVuZE5vdGU+PENpdGU+PEF1dGhvcj5LbGVtbTwvQXV0aG9yPjxZZWFyPjIwMTA8L1llYXI+PFJl
Y051bT4xNDEwPC9SZWNOdW0+PERpc3BsYXlUZXh0Pig5LCAxMCk8L0Rpc3BsYXlUZXh0PjxyZWNv
cmQ+PHJlYy1udW1iZXI+MTQxMDwvcmVjLW51bWJlcj48Zm9yZWlnbi1rZXlzPjxrZXkgYXBwPSJF
TiIgZGItaWQ9InAyc3hhcHh4cnR4cnpmZXJzZXJ4ZGFyNjV6cHA1dGF0c2QwdyIgdGltZXN0YW1w
PSIxNTQ3NzcxMzExIj4xNDEwPC9rZXk+PC9mb3JlaWduLWtleXM+PHJlZi10eXBlIG5hbWU9Ikpv
dXJuYWwgQXJ0aWNsZSI+MTc8L3JlZi10eXBlPjxjb250cmlidXRvcnM+PGF1dGhvcnM+PGF1dGhv
cj5LbGVtbSwgUi4gRC48L2F1dGhvcj48YXV0aG9yPldlc3QsIEsuIFAuLCBKci48L2F1dGhvcj48
YXV0aG9yPlBhbG1lciwgQS4gQy48L2F1dGhvcj48YXV0aG9yPkpvaG5zb24sIFEuPC9hdXRob3I+
PGF1dGhvcj5SYW5kYWxsLCBQLjwvYXV0aG9yPjxhdXRob3I+UmFudW0sIFAuPC9hdXRob3I+PGF1
dGhvcj5Ob3J0aHJvcC1DbGV3ZXMsIEMuPC9hdXRob3I+PC9hdXRob3JzPjwvY29udHJpYnV0b3Jz
PjxhdXRoLWFkZHJlc3M+Q2VudGVyIGZvciBIdW1hbiBOdXRyaXRpb24sIEpvaG5zIEhvcGtpbnMg
Qmxvb21iZXJnIFNjaG9vbCBvZiBQdWJsaWMgSGVhbHRoLCA2MTUgTi4gV29sZmUgU3QuLCBXMjUw
NSwgQmFsdGltb3JlLCBNRCAyMTIwNSwgVVNBLjwvYXV0aC1hZGRyZXNzPjx0aXRsZXM+PHRpdGxl
PlZpdGFtaW4gQSBmb3J0aWZpY2F0aW9uIG9mIHdoZWF0IGZsb3VyOiBjb25zaWRlcmF0aW9ucyBh
bmQgY3VycmVudCByZWNvbW1lbmRhdGlvbnM8L3RpdGxlPjxzZWNvbmRhcnktdGl0bGU+Rm9vZCBO
dXRyIEJ1bGw8L3NlY29uZGFyeS10aXRsZT48YWx0LXRpdGxlPkZvb2QgYW5kIG51dHJpdGlvbiBi
dWxsZXRpbjwvYWx0LXRpdGxlPjwvdGl0bGVzPjxwZXJpb2RpY2FsPjxmdWxsLXRpdGxlPkZvb2Qg
TnV0ciBCdWxsPC9mdWxsLXRpdGxlPjwvcGVyaW9kaWNhbD48YWx0LXBlcmlvZGljYWw+PGZ1bGwt
dGl0bGU+Rm9vZCBhbmQgTnV0cml0aW9uIEJ1bGxldGluPC9mdWxsLXRpdGxlPjwvYWx0LXBlcmlv
ZGljYWw+PHBhZ2VzPlM0Ny02MTwvcGFnZXM+PHZvbHVtZT4zMTwvdm9sdW1lPjxudW1iZXI+MSBT
dXBwbDwvbnVtYmVyPjxlZGl0aW9uPjIwMTAvMDcvMTY8L2VkaXRpb24+PGtleXdvcmRzPjxrZXl3
b3JkPkRpZXQ8L2tleXdvcmQ+PGtleXdvcmQ+RXZhbHVhdGlvbiBTdHVkaWVzIGFzIFRvcGljPC9r
ZXl3b3JkPjxrZXl3b3JkPkZlbWFsZTwva2V5d29yZD48a2V5d29yZD5GbG91ci8qYW5hbHlzaXM8
L2tleXdvcmQ+PGtleXdvcmQ+Rm9vZCBIYW5kbGluZzwva2V5d29yZD48a2V5d29yZD4qRm9vZCwg
Rm9ydGlmaWVkL2FkdmVyc2UgZWZmZWN0cy9lY29ub21pY3Mvc3RhbmRhcmRzPC9rZXl3b3JkPjxr
ZXl3b3JkPkd1aWRlbGluZXMgYXMgVG9waWM8L2tleXdvcmQ+PGtleXdvcmQ+SHVtYW5zPC9rZXl3
b3JkPjxrZXl3b3JkPkludGVybmF0aW9uYWxpdHk8L2tleXdvcmQ+PGtleXdvcmQ+TWFsZTwva2V5
d29yZD48a2V5d29yZD4qTnV0cml0aW9uIFBvbGljeS9lY29ub21pY3M8L2tleXdvcmQ+PGtleXdv
cmQ+TnV0cml0aW9uYWwgU3RhdHVzPC9rZXl3b3JkPjxrZXl3b3JkPlNlbnNhdGlvbjwva2V5d29y
ZD48a2V5d29yZD4qVHJpdGljdW08L2tleXdvcmQ+PGtleXdvcmQ+Vml0YW1pbiBBLyphZG1pbmlz
dHJhdGlvbiAmYW1wOyBkb3NhZ2UvYWR2ZXJzZSBlZmZlY3RzL2NoZW1pc3RyeTwva2V5d29yZD48
a2V5d29yZD5WaXRhbWluIEEgRGVmaWNpZW5jeS9lcGlkZW1pb2xvZ3kvcGh5c2lvcGF0aG9sb2d5
L3ByZXZlbnRpb24gJmFtcDsgY29udHJvbDwva2V5d29yZD48a2V5d29yZD5aZWEgbWF5czwva2V5
d29yZD48L2tleXdvcmRzPjxkYXRlcz48eWVhcj4yMDEwPC95ZWFyPjxwdWItZGF0ZXM+PGRhdGU+
TWFyPC9kYXRlPjwvcHViLWRhdGVzPjwvZGF0ZXM+PGlzYm4+MDM3OS01NzIxIChQcmludCkmI3hE
OzAzNzktNTcyMTwvaXNibj48YWNjZXNzaW9uLW51bT4yMDYyOTM1MjwvYWNjZXNzaW9uLW51bT48
dXJscz48L3VybHM+PGVsZWN0cm9uaWMtcmVzb3VyY2UtbnVtPjEwLjExNzcvMTU2NDgyNjUxMDAz
MTFzMTA1PC9lbGVjdHJvbmljLXJlc291cmNlLW51bT48cmVtb3RlLWRhdGFiYXNlLXByb3ZpZGVy
Pk5MTTwvcmVtb3RlLWRhdGFiYXNlLXByb3ZpZGVyPjxsYW5ndWFnZT5lbmc8L2xhbmd1YWdlPjwv
cmVjb3JkPjwvQ2l0ZT48Q2l0ZT48QXV0aG9yPkFsbGVuPC9BdXRob3I+PFllYXI+MjAwNjwvWWVh
cj48UmVjTnVtPjEzMjc8L1JlY051bT48cmVjb3JkPjxyZWMtbnVtYmVyPjEzMjc8L3JlYy1udW1i
ZXI+PGZvcmVpZ24ta2V5cz48a2V5IGFwcD0iRU4iIGRiLWlkPSJwMnN4YXB4eHJ0eHJ6ZmVyc2Vy
eGRhcjY1enBwNXRhdHNkMHciIHRpbWVzdGFtcD0iMTU0NzUxNDY5NyI+MTMyNzwva2V5PjwvZm9y
ZWlnbi1rZXlzPjxyZWYtdHlwZSBuYW1lPSJFZGl0ZWQgQm9vayI+Mjg8L3JlZi10eXBlPjxjb250
cmlidXRvcnM+PGF1dGhvcnM+PGF1dGhvcj5BbGxlbiwgTEg8L2F1dGhvcj48YXV0aG9yPmRlIEJl
bm9pc3QsIEI8L2F1dGhvcj48YXV0aG9yPkRhcnksIE88L2F1dGhvcj48YXV0aG9yPkh1cnJlbGws
IFIuPC9hdXRob3I+PC9hdXRob3JzPjwvY29udHJpYnV0b3JzPjx0aXRsZXM+PHRpdGxlPkd1aWRl
bGluZXMgb24gZm9vZCBmb3J0aWZpY2F0aW9uIHdpdGggbWljcm9udXRyaWVudHMuPC90aXRsZT48
L3RpdGxlcz48ZGF0ZXM+PHllYXI+MjAwNjwveWVhcj48L2RhdGVzPjxwdWItbG9jYXRpb24+R2Vu
ZXZhPC9wdWItbG9jYXRpb24+PHB1Ymxpc2hlcj5Xb3JsZCBIZWFsdGggT3JnYW5pemF0aW9uPC9w
dWJsaXNoZXI+PHVybHM+PHJlbGF0ZWQtdXJscz48dXJsPmh0dHBzOi8vd3d3Lndoby5pbnQvbnV0
cml0aW9uL3B1YmxpY2F0aW9ucy9taWNyb251dHJpZW50cy85MjQxNTk0MDEyL2VuLzwvdXJsPjwv
cmVsYXRlZC11cmxzPjwvdXJscz48L3JlY29yZD48L0NpdGU+PC9FbmROb3RlPn==
</w:fldData>
        </w:fldChar>
      </w:r>
      <w:r w:rsidR="00C72941" w:rsidRPr="00C73F26">
        <w:rPr>
          <w:rFonts w:ascii="Arial" w:hAnsi="Arial" w:cs="Arial"/>
          <w:sz w:val="24"/>
          <w:szCs w:val="24"/>
        </w:rPr>
        <w:instrText xml:space="preserve"> ADDIN EN.CITE </w:instrText>
      </w:r>
      <w:r w:rsidR="00C72941" w:rsidRPr="00C73F26">
        <w:rPr>
          <w:rFonts w:ascii="Arial" w:hAnsi="Arial" w:cs="Arial"/>
          <w:sz w:val="24"/>
          <w:szCs w:val="24"/>
        </w:rPr>
        <w:fldChar w:fldCharType="begin">
          <w:fldData xml:space="preserve">PEVuZE5vdGU+PENpdGU+PEF1dGhvcj5LbGVtbTwvQXV0aG9yPjxZZWFyPjIwMTA8L1llYXI+PFJl
Y051bT4xNDEwPC9SZWNOdW0+PERpc3BsYXlUZXh0Pig5LCAxMCk8L0Rpc3BsYXlUZXh0PjxyZWNv
cmQ+PHJlYy1udW1iZXI+MTQxMDwvcmVjLW51bWJlcj48Zm9yZWlnbi1rZXlzPjxrZXkgYXBwPSJF
TiIgZGItaWQ9InAyc3hhcHh4cnR4cnpmZXJzZXJ4ZGFyNjV6cHA1dGF0c2QwdyIgdGltZXN0YW1w
PSIxNTQ3NzcxMzExIj4xNDEwPC9rZXk+PC9mb3JlaWduLWtleXM+PHJlZi10eXBlIG5hbWU9Ikpv
dXJuYWwgQXJ0aWNsZSI+MTc8L3JlZi10eXBlPjxjb250cmlidXRvcnM+PGF1dGhvcnM+PGF1dGhv
cj5LbGVtbSwgUi4gRC48L2F1dGhvcj48YXV0aG9yPldlc3QsIEsuIFAuLCBKci48L2F1dGhvcj48
YXV0aG9yPlBhbG1lciwgQS4gQy48L2F1dGhvcj48YXV0aG9yPkpvaG5zb24sIFEuPC9hdXRob3I+
PGF1dGhvcj5SYW5kYWxsLCBQLjwvYXV0aG9yPjxhdXRob3I+UmFudW0sIFAuPC9hdXRob3I+PGF1
dGhvcj5Ob3J0aHJvcC1DbGV3ZXMsIEMuPC9hdXRob3I+PC9hdXRob3JzPjwvY29udHJpYnV0b3Jz
PjxhdXRoLWFkZHJlc3M+Q2VudGVyIGZvciBIdW1hbiBOdXRyaXRpb24sIEpvaG5zIEhvcGtpbnMg
Qmxvb21iZXJnIFNjaG9vbCBvZiBQdWJsaWMgSGVhbHRoLCA2MTUgTi4gV29sZmUgU3QuLCBXMjUw
NSwgQmFsdGltb3JlLCBNRCAyMTIwNSwgVVNBLjwvYXV0aC1hZGRyZXNzPjx0aXRsZXM+PHRpdGxl
PlZpdGFtaW4gQSBmb3J0aWZpY2F0aW9uIG9mIHdoZWF0IGZsb3VyOiBjb25zaWRlcmF0aW9ucyBh
bmQgY3VycmVudCByZWNvbW1lbmRhdGlvbnM8L3RpdGxlPjxzZWNvbmRhcnktdGl0bGU+Rm9vZCBO
dXRyIEJ1bGw8L3NlY29uZGFyeS10aXRsZT48YWx0LXRpdGxlPkZvb2QgYW5kIG51dHJpdGlvbiBi
dWxsZXRpbjwvYWx0LXRpdGxlPjwvdGl0bGVzPjxwZXJpb2RpY2FsPjxmdWxsLXRpdGxlPkZvb2Qg
TnV0ciBCdWxsPC9mdWxsLXRpdGxlPjwvcGVyaW9kaWNhbD48YWx0LXBlcmlvZGljYWw+PGZ1bGwt
dGl0bGU+Rm9vZCBhbmQgTnV0cml0aW9uIEJ1bGxldGluPC9mdWxsLXRpdGxlPjwvYWx0LXBlcmlv
ZGljYWw+PHBhZ2VzPlM0Ny02MTwvcGFnZXM+PHZvbHVtZT4zMTwvdm9sdW1lPjxudW1iZXI+MSBT
dXBwbDwvbnVtYmVyPjxlZGl0aW9uPjIwMTAvMDcvMTY8L2VkaXRpb24+PGtleXdvcmRzPjxrZXl3
b3JkPkRpZXQ8L2tleXdvcmQ+PGtleXdvcmQ+RXZhbHVhdGlvbiBTdHVkaWVzIGFzIFRvcGljPC9r
ZXl3b3JkPjxrZXl3b3JkPkZlbWFsZTwva2V5d29yZD48a2V5d29yZD5GbG91ci8qYW5hbHlzaXM8
L2tleXdvcmQ+PGtleXdvcmQ+Rm9vZCBIYW5kbGluZzwva2V5d29yZD48a2V5d29yZD4qRm9vZCwg
Rm9ydGlmaWVkL2FkdmVyc2UgZWZmZWN0cy9lY29ub21pY3Mvc3RhbmRhcmRzPC9rZXl3b3JkPjxr
ZXl3b3JkPkd1aWRlbGluZXMgYXMgVG9waWM8L2tleXdvcmQ+PGtleXdvcmQ+SHVtYW5zPC9rZXl3
b3JkPjxrZXl3b3JkPkludGVybmF0aW9uYWxpdHk8L2tleXdvcmQ+PGtleXdvcmQ+TWFsZTwva2V5
d29yZD48a2V5d29yZD4qTnV0cml0aW9uIFBvbGljeS9lY29ub21pY3M8L2tleXdvcmQ+PGtleXdv
cmQ+TnV0cml0aW9uYWwgU3RhdHVzPC9rZXl3b3JkPjxrZXl3b3JkPlNlbnNhdGlvbjwva2V5d29y
ZD48a2V5d29yZD4qVHJpdGljdW08L2tleXdvcmQ+PGtleXdvcmQ+Vml0YW1pbiBBLyphZG1pbmlz
dHJhdGlvbiAmYW1wOyBkb3NhZ2UvYWR2ZXJzZSBlZmZlY3RzL2NoZW1pc3RyeTwva2V5d29yZD48
a2V5d29yZD5WaXRhbWluIEEgRGVmaWNpZW5jeS9lcGlkZW1pb2xvZ3kvcGh5c2lvcGF0aG9sb2d5
L3ByZXZlbnRpb24gJmFtcDsgY29udHJvbDwva2V5d29yZD48a2V5d29yZD5aZWEgbWF5czwva2V5
d29yZD48L2tleXdvcmRzPjxkYXRlcz48eWVhcj4yMDEwPC95ZWFyPjxwdWItZGF0ZXM+PGRhdGU+
TWFyPC9kYXRlPjwvcHViLWRhdGVzPjwvZGF0ZXM+PGlzYm4+MDM3OS01NzIxIChQcmludCkmI3hE
OzAzNzktNTcyMTwvaXNibj48YWNjZXNzaW9uLW51bT4yMDYyOTM1MjwvYWNjZXNzaW9uLW51bT48
dXJscz48L3VybHM+PGVsZWN0cm9uaWMtcmVzb3VyY2UtbnVtPjEwLjExNzcvMTU2NDgyNjUxMDAz
MTFzMTA1PC9lbGVjdHJvbmljLXJlc291cmNlLW51bT48cmVtb3RlLWRhdGFiYXNlLXByb3ZpZGVy
Pk5MTTwvcmVtb3RlLWRhdGFiYXNlLXByb3ZpZGVyPjxsYW5ndWFnZT5lbmc8L2xhbmd1YWdlPjwv
cmVjb3JkPjwvQ2l0ZT48Q2l0ZT48QXV0aG9yPkFsbGVuPC9BdXRob3I+PFllYXI+MjAwNjwvWWVh
cj48UmVjTnVtPjEzMjc8L1JlY051bT48cmVjb3JkPjxyZWMtbnVtYmVyPjEzMjc8L3JlYy1udW1i
ZXI+PGZvcmVpZ24ta2V5cz48a2V5IGFwcD0iRU4iIGRiLWlkPSJwMnN4YXB4eHJ0eHJ6ZmVyc2Vy
eGRhcjY1enBwNXRhdHNkMHciIHRpbWVzdGFtcD0iMTU0NzUxNDY5NyI+MTMyNzwva2V5PjwvZm9y
ZWlnbi1rZXlzPjxyZWYtdHlwZSBuYW1lPSJFZGl0ZWQgQm9vayI+Mjg8L3JlZi10eXBlPjxjb250
cmlidXRvcnM+PGF1dGhvcnM+PGF1dGhvcj5BbGxlbiwgTEg8L2F1dGhvcj48YXV0aG9yPmRlIEJl
bm9pc3QsIEI8L2F1dGhvcj48YXV0aG9yPkRhcnksIE88L2F1dGhvcj48YXV0aG9yPkh1cnJlbGws
IFIuPC9hdXRob3I+PC9hdXRob3JzPjwvY29udHJpYnV0b3JzPjx0aXRsZXM+PHRpdGxlPkd1aWRl
bGluZXMgb24gZm9vZCBmb3J0aWZpY2F0aW9uIHdpdGggbWljcm9udXRyaWVudHMuPC90aXRsZT48
L3RpdGxlcz48ZGF0ZXM+PHllYXI+MjAwNjwveWVhcj48L2RhdGVzPjxwdWItbG9jYXRpb24+R2Vu
ZXZhPC9wdWItbG9jYXRpb24+PHB1Ymxpc2hlcj5Xb3JsZCBIZWFsdGggT3JnYW5pemF0aW9uPC9w
dWJsaXNoZXI+PHVybHM+PHJlbGF0ZWQtdXJscz48dXJsPmh0dHBzOi8vd3d3Lndoby5pbnQvbnV0
cml0aW9uL3B1YmxpY2F0aW9ucy9taWNyb251dHJpZW50cy85MjQxNTk0MDEyL2VuLzwvdXJsPjwv
cmVsYXRlZC11cmxzPjwvdXJscz48L3JlY29yZD48L0NpdGU+PC9FbmROb3RlPn==
</w:fldData>
        </w:fldChar>
      </w:r>
      <w:r w:rsidR="00C72941" w:rsidRPr="00C73F26">
        <w:rPr>
          <w:rFonts w:ascii="Arial" w:hAnsi="Arial" w:cs="Arial"/>
          <w:sz w:val="24"/>
          <w:szCs w:val="24"/>
        </w:rPr>
        <w:instrText xml:space="preserve"> ADDIN EN.CITE.DATA </w:instrText>
      </w:r>
      <w:r w:rsidR="00C72941" w:rsidRPr="00C73F26">
        <w:rPr>
          <w:rFonts w:ascii="Arial" w:hAnsi="Arial" w:cs="Arial"/>
          <w:sz w:val="24"/>
          <w:szCs w:val="24"/>
        </w:rPr>
      </w:r>
      <w:r w:rsidR="00C72941" w:rsidRPr="00C73F26">
        <w:rPr>
          <w:rFonts w:ascii="Arial" w:hAnsi="Arial" w:cs="Arial"/>
          <w:sz w:val="24"/>
          <w:szCs w:val="24"/>
        </w:rPr>
        <w:fldChar w:fldCharType="end"/>
      </w:r>
      <w:r w:rsidR="001167F6" w:rsidRPr="00C73F26">
        <w:rPr>
          <w:rFonts w:ascii="Arial" w:hAnsi="Arial" w:cs="Arial"/>
          <w:sz w:val="24"/>
          <w:szCs w:val="24"/>
        </w:rPr>
      </w:r>
      <w:r w:rsidR="001167F6" w:rsidRPr="00C73F26">
        <w:rPr>
          <w:rFonts w:ascii="Arial" w:hAnsi="Arial" w:cs="Arial"/>
          <w:sz w:val="24"/>
          <w:szCs w:val="24"/>
        </w:rPr>
        <w:fldChar w:fldCharType="separate"/>
      </w:r>
      <w:r w:rsidR="00C72941" w:rsidRPr="00C73F26">
        <w:rPr>
          <w:rFonts w:ascii="Arial" w:hAnsi="Arial" w:cs="Arial"/>
          <w:noProof/>
          <w:sz w:val="24"/>
          <w:szCs w:val="24"/>
        </w:rPr>
        <w:t>(</w:t>
      </w:r>
      <w:r w:rsidR="00B650AE" w:rsidRPr="00C73F26">
        <w:rPr>
          <w:rFonts w:ascii="Arial" w:hAnsi="Arial" w:cs="Arial"/>
          <w:noProof/>
          <w:sz w:val="24"/>
          <w:szCs w:val="24"/>
        </w:rPr>
        <w:t>7, 8</w:t>
      </w:r>
      <w:r w:rsidR="00C72941" w:rsidRPr="00C73F26">
        <w:rPr>
          <w:rFonts w:ascii="Arial" w:hAnsi="Arial" w:cs="Arial"/>
          <w:noProof/>
          <w:sz w:val="24"/>
          <w:szCs w:val="24"/>
        </w:rPr>
        <w:t>)</w:t>
      </w:r>
      <w:r w:rsidR="001167F6" w:rsidRPr="00C73F26">
        <w:rPr>
          <w:rFonts w:ascii="Arial" w:hAnsi="Arial" w:cs="Arial"/>
          <w:sz w:val="24"/>
          <w:szCs w:val="24"/>
        </w:rPr>
        <w:fldChar w:fldCharType="end"/>
      </w:r>
      <w:r w:rsidR="00A8285D" w:rsidRPr="00C73F26">
        <w:rPr>
          <w:rFonts w:ascii="Arial" w:hAnsi="Arial" w:cs="Arial"/>
          <w:sz w:val="24"/>
          <w:szCs w:val="24"/>
        </w:rPr>
        <w:t xml:space="preserve">. </w:t>
      </w:r>
      <w:r w:rsidR="005B2892" w:rsidRPr="00C73F26">
        <w:rPr>
          <w:rFonts w:ascii="Arial" w:hAnsi="Arial" w:cs="Arial"/>
          <w:sz w:val="24"/>
          <w:szCs w:val="24"/>
        </w:rPr>
        <w:t xml:space="preserve">For the </w:t>
      </w:r>
      <w:r w:rsidR="001471C1" w:rsidRPr="00C73F26">
        <w:rPr>
          <w:rFonts w:ascii="Arial" w:hAnsi="Arial" w:cs="Arial"/>
          <w:sz w:val="24"/>
          <w:szCs w:val="24"/>
        </w:rPr>
        <w:t>75 samples of vegetable oil</w:t>
      </w:r>
      <w:r w:rsidR="005B2892" w:rsidRPr="00C73F26">
        <w:rPr>
          <w:rFonts w:ascii="Arial" w:hAnsi="Arial" w:cs="Arial"/>
          <w:sz w:val="24"/>
          <w:szCs w:val="24"/>
        </w:rPr>
        <w:t>,</w:t>
      </w:r>
      <w:r w:rsidR="001471C1" w:rsidRPr="00C73F26">
        <w:rPr>
          <w:rFonts w:ascii="Arial" w:hAnsi="Arial" w:cs="Arial"/>
          <w:sz w:val="24"/>
          <w:szCs w:val="24"/>
        </w:rPr>
        <w:t xml:space="preserve"> the median (p25, p75) </w:t>
      </w:r>
      <w:r w:rsidR="00A8285D" w:rsidRPr="00C73F26">
        <w:rPr>
          <w:rFonts w:ascii="Arial" w:hAnsi="Arial" w:cs="Arial"/>
          <w:sz w:val="24"/>
          <w:szCs w:val="24"/>
        </w:rPr>
        <w:t>vitamin A</w:t>
      </w:r>
      <w:r w:rsidR="001471C1" w:rsidRPr="00C73F26">
        <w:rPr>
          <w:rFonts w:ascii="Arial" w:hAnsi="Arial" w:cs="Arial"/>
          <w:sz w:val="24"/>
          <w:szCs w:val="24"/>
        </w:rPr>
        <w:t xml:space="preserve"> concentration was 17.2 (5.1, 24.6) </w:t>
      </w:r>
      <w:r w:rsidR="00A8285D" w:rsidRPr="00C73F26">
        <w:rPr>
          <w:rFonts w:ascii="Arial" w:hAnsi="Arial" w:cs="Arial"/>
          <w:sz w:val="24"/>
          <w:szCs w:val="24"/>
        </w:rPr>
        <w:t>µ</w:t>
      </w:r>
      <w:r w:rsidR="001471C1" w:rsidRPr="00C73F26">
        <w:rPr>
          <w:rFonts w:ascii="Arial" w:hAnsi="Arial" w:cs="Arial"/>
          <w:sz w:val="24"/>
          <w:szCs w:val="24"/>
        </w:rPr>
        <w:t>g RE/g</w:t>
      </w:r>
      <w:r w:rsidR="00A8285D" w:rsidRPr="00C73F26">
        <w:rPr>
          <w:rFonts w:ascii="Arial" w:hAnsi="Arial" w:cs="Arial"/>
          <w:sz w:val="24"/>
          <w:szCs w:val="24"/>
        </w:rPr>
        <w:t>.  Approximately 44% of samples had less than the target concentration of 12 µg RE/g</w:t>
      </w:r>
      <w:r w:rsidR="00E73808" w:rsidRPr="00C73F26">
        <w:rPr>
          <w:rFonts w:ascii="Arial" w:hAnsi="Arial" w:cs="Arial"/>
          <w:sz w:val="24"/>
          <w:szCs w:val="24"/>
        </w:rPr>
        <w:t xml:space="preserve"> </w:t>
      </w:r>
      <w:r w:rsidR="00182C3C" w:rsidRPr="00C73F26">
        <w:rPr>
          <w:rFonts w:ascii="Arial" w:hAnsi="Arial" w:cs="Arial"/>
          <w:sz w:val="24"/>
          <w:szCs w:val="24"/>
        </w:rPr>
        <w:fldChar w:fldCharType="begin"/>
      </w:r>
      <w:r w:rsidR="00C72941" w:rsidRPr="00C73F26">
        <w:rPr>
          <w:rFonts w:ascii="Arial" w:hAnsi="Arial" w:cs="Arial"/>
          <w:sz w:val="24"/>
          <w:szCs w:val="24"/>
        </w:rPr>
        <w:instrText xml:space="preserve"> ADDIN EN.CITE &lt;EndNote&gt;&lt;Cite&gt;&lt;Author&gt;Candelaria&lt;/Author&gt;&lt;Year&gt;2005&lt;/Year&gt;&lt;RecNum&gt;1549&lt;/RecNum&gt;&lt;DisplayText&gt;(11)&lt;/DisplayText&gt;&lt;record&gt;&lt;rec-number&gt;1549&lt;/rec-number&gt;&lt;foreign-keys&gt;&lt;key app="EN" db-id="p2sxapxxrtxrzferserxdar65zpp5tatsd0w" timestamp="1581711756"&gt;1549&lt;/key&gt;&lt;/foreign-keys&gt;&lt;ref-type name="Journal Article"&gt;17&lt;/ref-type&gt;&lt;contributors&gt;&lt;authors&gt;&lt;author&gt;Candelaria, L. V.&lt;/author&gt;&lt;author&gt;Magsadia, C. R.&lt;/author&gt;&lt;author&gt;Velasco, R. E.&lt;/author&gt;&lt;author&gt;Pedro, M. R.&lt;/author&gt;&lt;author&gt;Barba, C. V.&lt;/author&gt;&lt;author&gt;Tanchoco, C. C.&lt;/author&gt;&lt;/authors&gt;&lt;/contributors&gt;&lt;auth-address&gt;Food and Nutrition Research Institute, Department of Science and Technology, DOST Compound, Bicutan, Taguig, Metro Manila, Philippines. lvc@fnri.dost.gov.ph&lt;/auth-address&gt;&lt;titles&gt;&lt;title&gt;The effect of vitamin A-fortified coconut cooking oil on the serum retinol concentration of Filipino children 4-7 years old&lt;/title&gt;&lt;secondary-title&gt;Asia Pac J Clin Nutr&lt;/secondary-title&gt;&lt;/titles&gt;&lt;periodical&gt;&lt;full-title&gt;Asia Pac J Clin Nutr&lt;/full-title&gt;&lt;/periodical&gt;&lt;pages&gt;43-53&lt;/pages&gt;&lt;volume&gt;14&lt;/volume&gt;&lt;number&gt;1&lt;/number&gt;&lt;edition&gt;2005/03/01&lt;/edition&gt;&lt;keywords&gt;&lt;keyword&gt;Algorithms&lt;/keyword&gt;&lt;keyword&gt;Analysis of Variance&lt;/keyword&gt;&lt;keyword&gt;Chi-Square Distribution&lt;/keyword&gt;&lt;keyword&gt;Child&lt;/keyword&gt;&lt;keyword&gt;Child, Preschool&lt;/keyword&gt;&lt;keyword&gt;Coconut Oil&lt;/keyword&gt;&lt;keyword&gt;Cooking&lt;/keyword&gt;&lt;keyword&gt;Female&lt;/keyword&gt;&lt;keyword&gt;*Food, Fortified&lt;/keyword&gt;&lt;keyword&gt;Humans&lt;/keyword&gt;&lt;keyword&gt;Male&lt;/keyword&gt;&lt;keyword&gt;Nutritional Status/drug effects&lt;/keyword&gt;&lt;keyword&gt;Plant Oils/*administration &amp;amp; dosage&lt;/keyword&gt;&lt;keyword&gt;Statistics, Nonparametric&lt;/keyword&gt;&lt;keyword&gt;Vitamin A/*administration &amp;amp; dosage/blood&lt;/keyword&gt;&lt;keyword&gt;Vitamin A Deficiency/drug therapy/epidemiology&lt;/keyword&gt;&lt;/keywords&gt;&lt;dates&gt;&lt;year&gt;2005&lt;/year&gt;&lt;/dates&gt;&lt;isbn&gt;0964-7058 (Print)&amp;#xD;0964-7058&lt;/isbn&gt;&lt;accession-num&gt;15734707&lt;/accession-num&gt;&lt;urls&gt;&lt;/urls&gt;&lt;remote-database-provider&gt;NLM&lt;/remote-database-provider&gt;&lt;language&gt;eng&lt;/language&gt;&lt;/record&gt;&lt;/Cite&gt;&lt;/EndNote&gt;</w:instrText>
      </w:r>
      <w:r w:rsidR="00182C3C" w:rsidRPr="00C73F26">
        <w:rPr>
          <w:rFonts w:ascii="Arial" w:hAnsi="Arial" w:cs="Arial"/>
          <w:sz w:val="24"/>
          <w:szCs w:val="24"/>
        </w:rPr>
        <w:fldChar w:fldCharType="separate"/>
      </w:r>
      <w:r w:rsidR="00C72941" w:rsidRPr="00C73F26">
        <w:rPr>
          <w:rFonts w:ascii="Arial" w:hAnsi="Arial" w:cs="Arial"/>
          <w:noProof/>
          <w:sz w:val="24"/>
          <w:szCs w:val="24"/>
        </w:rPr>
        <w:t>(</w:t>
      </w:r>
      <w:r w:rsidR="00B650AE" w:rsidRPr="00C73F26">
        <w:rPr>
          <w:rFonts w:ascii="Arial" w:hAnsi="Arial" w:cs="Arial"/>
          <w:noProof/>
          <w:sz w:val="24"/>
          <w:szCs w:val="24"/>
        </w:rPr>
        <w:t>9</w:t>
      </w:r>
      <w:r w:rsidR="00C72941" w:rsidRPr="00C73F26">
        <w:rPr>
          <w:rFonts w:ascii="Arial" w:hAnsi="Arial" w:cs="Arial"/>
          <w:noProof/>
          <w:sz w:val="24"/>
          <w:szCs w:val="24"/>
        </w:rPr>
        <w:t>)</w:t>
      </w:r>
      <w:r w:rsidR="00182C3C" w:rsidRPr="00C73F26">
        <w:rPr>
          <w:rFonts w:ascii="Arial" w:hAnsi="Arial" w:cs="Arial"/>
          <w:sz w:val="24"/>
          <w:szCs w:val="24"/>
        </w:rPr>
        <w:fldChar w:fldCharType="end"/>
      </w:r>
      <w:r w:rsidR="00357A33" w:rsidRPr="00C73F26">
        <w:rPr>
          <w:rFonts w:ascii="Arial" w:hAnsi="Arial" w:cs="Arial"/>
          <w:sz w:val="24"/>
          <w:szCs w:val="24"/>
        </w:rPr>
        <w:t>.</w:t>
      </w:r>
    </w:p>
    <w:p w14:paraId="12CCDE4D" w14:textId="77777777" w:rsidR="00116AAB" w:rsidRPr="00C73F26" w:rsidRDefault="00116AAB" w:rsidP="00116AAB">
      <w:pPr>
        <w:spacing w:after="0" w:line="480" w:lineRule="auto"/>
        <w:rPr>
          <w:rFonts w:ascii="Arial" w:hAnsi="Arial" w:cs="Arial"/>
          <w:i/>
          <w:sz w:val="24"/>
          <w:szCs w:val="24"/>
        </w:rPr>
      </w:pPr>
    </w:p>
    <w:p w14:paraId="7EC37A55" w14:textId="364201C4" w:rsidR="00116AAB" w:rsidRPr="00C73F26" w:rsidRDefault="00E73808" w:rsidP="00116AA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b/>
          <w:sz w:val="24"/>
          <w:szCs w:val="24"/>
        </w:rPr>
        <w:t>Vitamin A content of breast milk</w:t>
      </w:r>
      <w:r w:rsidRPr="00C73F26">
        <w:rPr>
          <w:rFonts w:ascii="Arial" w:hAnsi="Arial" w:cs="Arial"/>
          <w:sz w:val="24"/>
          <w:szCs w:val="24"/>
        </w:rPr>
        <w:t xml:space="preserve"> </w:t>
      </w:r>
    </w:p>
    <w:p w14:paraId="43D112E9" w14:textId="682D878F" w:rsidR="00E73808" w:rsidRPr="00C73F26" w:rsidRDefault="00E73808" w:rsidP="00116AA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 xml:space="preserve">Overall, </w:t>
      </w:r>
      <w:r w:rsidR="001B0475" w:rsidRPr="00C73F26">
        <w:rPr>
          <w:rFonts w:ascii="Arial" w:hAnsi="Arial" w:cs="Arial"/>
          <w:sz w:val="24"/>
          <w:szCs w:val="24"/>
        </w:rPr>
        <w:t xml:space="preserve">the adjusted </w:t>
      </w:r>
      <w:r w:rsidRPr="00C73F26">
        <w:rPr>
          <w:rFonts w:ascii="Arial" w:hAnsi="Arial" w:cs="Arial"/>
          <w:sz w:val="24"/>
          <w:szCs w:val="24"/>
        </w:rPr>
        <w:t>median (p25, p75) breast milk vitamin A concentration was 1.58 (1.22, 1.9</w:t>
      </w:r>
      <w:r w:rsidR="005E4ADB" w:rsidRPr="00C73F26">
        <w:rPr>
          <w:rFonts w:ascii="Arial" w:hAnsi="Arial" w:cs="Arial"/>
          <w:sz w:val="24"/>
          <w:szCs w:val="24"/>
        </w:rPr>
        <w:t>4</w:t>
      </w:r>
      <w:r w:rsidRPr="00C73F26">
        <w:rPr>
          <w:rFonts w:ascii="Arial" w:hAnsi="Arial" w:cs="Arial"/>
          <w:sz w:val="24"/>
          <w:szCs w:val="24"/>
        </w:rPr>
        <w:t>)</w:t>
      </w:r>
      <w:r w:rsidR="00432D51" w:rsidRPr="00C73F26">
        <w:rPr>
          <w:rFonts w:ascii="Arial" w:hAnsi="Arial" w:cs="Arial"/>
          <w:sz w:val="24"/>
          <w:szCs w:val="24"/>
        </w:rPr>
        <w:t xml:space="preserve"> µmol/L</w:t>
      </w:r>
      <w:r w:rsidRPr="00C73F26">
        <w:rPr>
          <w:rFonts w:ascii="Arial" w:hAnsi="Arial" w:cs="Arial"/>
          <w:sz w:val="24"/>
          <w:szCs w:val="24"/>
        </w:rPr>
        <w:t xml:space="preserve"> (n=54</w:t>
      </w:r>
      <w:r w:rsidR="001B6055" w:rsidRPr="00C73F26">
        <w:rPr>
          <w:rFonts w:ascii="Arial" w:hAnsi="Arial" w:cs="Arial"/>
          <w:sz w:val="24"/>
          <w:szCs w:val="24"/>
        </w:rPr>
        <w:t>)</w:t>
      </w:r>
      <w:r w:rsidR="00CC4591" w:rsidRPr="00C73F26">
        <w:rPr>
          <w:rFonts w:ascii="Arial" w:hAnsi="Arial" w:cs="Arial"/>
          <w:sz w:val="24"/>
          <w:szCs w:val="24"/>
        </w:rPr>
        <w:t xml:space="preserve"> </w:t>
      </w:r>
      <w:r w:rsidR="001B0475" w:rsidRPr="00C73F26">
        <w:rPr>
          <w:rFonts w:ascii="Arial" w:hAnsi="Arial" w:cs="Arial"/>
          <w:sz w:val="24"/>
          <w:szCs w:val="24"/>
        </w:rPr>
        <w:t>(</w:t>
      </w:r>
      <w:r w:rsidR="00CC4591" w:rsidRPr="00C73F26">
        <w:rPr>
          <w:rFonts w:ascii="Arial" w:hAnsi="Arial" w:cs="Arial"/>
          <w:sz w:val="24"/>
          <w:szCs w:val="24"/>
        </w:rPr>
        <w:t>based on the adjustment for milk fat described above</w:t>
      </w:r>
      <w:r w:rsidR="001B0475" w:rsidRPr="00C73F26">
        <w:rPr>
          <w:rFonts w:ascii="Arial" w:hAnsi="Arial" w:cs="Arial"/>
          <w:sz w:val="24"/>
          <w:szCs w:val="24"/>
        </w:rPr>
        <w:t>)</w:t>
      </w:r>
      <w:r w:rsidR="00CC4591" w:rsidRPr="00C73F26">
        <w:rPr>
          <w:rFonts w:ascii="Arial" w:hAnsi="Arial" w:cs="Arial"/>
          <w:sz w:val="24"/>
          <w:szCs w:val="24"/>
        </w:rPr>
        <w:t xml:space="preserve">.  When </w:t>
      </w:r>
      <w:r w:rsidR="001B0475" w:rsidRPr="00C73F26">
        <w:rPr>
          <w:rFonts w:ascii="Arial" w:hAnsi="Arial" w:cs="Arial"/>
          <w:sz w:val="24"/>
          <w:szCs w:val="24"/>
        </w:rPr>
        <w:t>milk retinol was</w:t>
      </w:r>
      <w:r w:rsidR="00526BC1" w:rsidRPr="00C73F26">
        <w:rPr>
          <w:rFonts w:ascii="Arial" w:hAnsi="Arial" w:cs="Arial"/>
          <w:sz w:val="24"/>
          <w:szCs w:val="24"/>
        </w:rPr>
        <w:t xml:space="preserve"> </w:t>
      </w:r>
      <w:r w:rsidR="00CC4591" w:rsidRPr="00C73F26">
        <w:rPr>
          <w:rFonts w:ascii="Arial" w:hAnsi="Arial" w:cs="Arial"/>
          <w:sz w:val="24"/>
          <w:szCs w:val="24"/>
        </w:rPr>
        <w:t>expressed as nmol/g milk fat, the median (p</w:t>
      </w:r>
      <w:r w:rsidR="00526BC1" w:rsidRPr="00C73F26">
        <w:rPr>
          <w:rFonts w:ascii="Arial" w:hAnsi="Arial" w:cs="Arial"/>
          <w:sz w:val="24"/>
          <w:szCs w:val="24"/>
        </w:rPr>
        <w:t>25, p75) values were 43.7</w:t>
      </w:r>
      <w:r w:rsidR="00CC4591" w:rsidRPr="00C73F26">
        <w:rPr>
          <w:rFonts w:ascii="Arial" w:hAnsi="Arial" w:cs="Arial"/>
          <w:sz w:val="24"/>
          <w:szCs w:val="24"/>
        </w:rPr>
        <w:t xml:space="preserve"> (</w:t>
      </w:r>
      <w:r w:rsidR="005E4ADB" w:rsidRPr="00C73F26">
        <w:rPr>
          <w:rFonts w:ascii="Arial" w:hAnsi="Arial" w:cs="Arial"/>
          <w:sz w:val="24"/>
          <w:szCs w:val="24"/>
        </w:rPr>
        <w:t>33.7, 53.6</w:t>
      </w:r>
      <w:r w:rsidR="00CC4591" w:rsidRPr="00C73F26">
        <w:rPr>
          <w:rFonts w:ascii="Arial" w:hAnsi="Arial" w:cs="Arial"/>
          <w:sz w:val="24"/>
          <w:szCs w:val="24"/>
        </w:rPr>
        <w:t>)</w:t>
      </w:r>
      <w:r w:rsidR="00526BC1" w:rsidRPr="00C73F26">
        <w:rPr>
          <w:rFonts w:ascii="Arial" w:hAnsi="Arial" w:cs="Arial"/>
          <w:sz w:val="24"/>
          <w:szCs w:val="24"/>
        </w:rPr>
        <w:t xml:space="preserve"> nmol/g</w:t>
      </w:r>
      <w:r w:rsidR="004D63CA">
        <w:rPr>
          <w:rFonts w:ascii="Arial" w:hAnsi="Arial" w:cs="Arial"/>
          <w:sz w:val="24"/>
          <w:szCs w:val="24"/>
        </w:rPr>
        <w:t xml:space="preserve"> fat</w:t>
      </w:r>
      <w:r w:rsidR="001B6055" w:rsidRPr="00C73F26">
        <w:rPr>
          <w:rFonts w:ascii="Arial" w:hAnsi="Arial" w:cs="Arial"/>
          <w:sz w:val="24"/>
          <w:szCs w:val="24"/>
        </w:rPr>
        <w:t xml:space="preserve">; breast milk intake </w:t>
      </w:r>
      <w:r w:rsidR="00432D51" w:rsidRPr="00C73F26">
        <w:rPr>
          <w:rFonts w:ascii="Arial" w:hAnsi="Arial" w:cs="Arial"/>
          <w:sz w:val="24"/>
          <w:szCs w:val="24"/>
        </w:rPr>
        <w:t xml:space="preserve">results </w:t>
      </w:r>
      <w:r w:rsidR="001B6055" w:rsidRPr="00C73F26">
        <w:rPr>
          <w:rFonts w:ascii="Arial" w:hAnsi="Arial" w:cs="Arial"/>
          <w:sz w:val="24"/>
          <w:szCs w:val="24"/>
        </w:rPr>
        <w:t>will be reported separately.</w:t>
      </w:r>
    </w:p>
    <w:p w14:paraId="1F6ADEF7" w14:textId="77777777" w:rsidR="00116AAB" w:rsidRPr="00C73F26" w:rsidRDefault="00116AAB" w:rsidP="00116AA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799B1F5" w14:textId="77BF85FA" w:rsidR="00116AAB" w:rsidRPr="00C73F26" w:rsidRDefault="00E73808" w:rsidP="00116AAB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C73F26">
        <w:rPr>
          <w:rFonts w:ascii="Arial" w:hAnsi="Arial" w:cs="Arial"/>
          <w:b/>
          <w:sz w:val="24"/>
          <w:szCs w:val="24"/>
        </w:rPr>
        <w:t>Vitamin A content of</w:t>
      </w:r>
      <w:r w:rsidR="001B6055" w:rsidRPr="00C73F26">
        <w:rPr>
          <w:rFonts w:ascii="Arial" w:hAnsi="Arial" w:cs="Arial"/>
          <w:b/>
          <w:sz w:val="24"/>
          <w:szCs w:val="24"/>
        </w:rPr>
        <w:t xml:space="preserve"> </w:t>
      </w:r>
      <w:r w:rsidRPr="00C73F26">
        <w:rPr>
          <w:rFonts w:ascii="Arial" w:hAnsi="Arial" w:cs="Arial"/>
          <w:b/>
          <w:sz w:val="24"/>
          <w:szCs w:val="24"/>
        </w:rPr>
        <w:t xml:space="preserve">over-the-counter supplements and fortified powdered milk products </w:t>
      </w:r>
      <w:r w:rsidR="00AF7F76" w:rsidRPr="00C73F26">
        <w:rPr>
          <w:rFonts w:ascii="Arial" w:hAnsi="Arial" w:cs="Arial"/>
          <w:b/>
          <w:sz w:val="24"/>
          <w:szCs w:val="24"/>
        </w:rPr>
        <w:t xml:space="preserve">in </w:t>
      </w:r>
      <w:r w:rsidRPr="00C73F26">
        <w:rPr>
          <w:rFonts w:ascii="Arial" w:hAnsi="Arial" w:cs="Arial"/>
          <w:b/>
          <w:sz w:val="24"/>
          <w:szCs w:val="24"/>
        </w:rPr>
        <w:t xml:space="preserve">relation to values on product labels </w:t>
      </w:r>
    </w:p>
    <w:p w14:paraId="179E6B07" w14:textId="70616B71" w:rsidR="00E73808" w:rsidRPr="00C73F26" w:rsidRDefault="00E73808" w:rsidP="00116AA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 xml:space="preserve">The measured </w:t>
      </w:r>
      <w:r w:rsidR="00E45110" w:rsidRPr="00C73F26">
        <w:rPr>
          <w:rFonts w:ascii="Arial" w:hAnsi="Arial" w:cs="Arial"/>
          <w:sz w:val="24"/>
          <w:szCs w:val="24"/>
        </w:rPr>
        <w:t>V</w:t>
      </w:r>
      <w:r w:rsidRPr="00C73F26">
        <w:rPr>
          <w:rFonts w:ascii="Arial" w:hAnsi="Arial" w:cs="Arial"/>
          <w:sz w:val="24"/>
          <w:szCs w:val="24"/>
        </w:rPr>
        <w:t xml:space="preserve">A content of </w:t>
      </w:r>
      <w:r w:rsidR="00AF7F76" w:rsidRPr="00C73F26">
        <w:rPr>
          <w:rFonts w:ascii="Arial" w:hAnsi="Arial" w:cs="Arial"/>
          <w:sz w:val="24"/>
          <w:szCs w:val="24"/>
        </w:rPr>
        <w:t xml:space="preserve">the most commonly consumed </w:t>
      </w:r>
      <w:r w:rsidRPr="00C73F26">
        <w:rPr>
          <w:rFonts w:ascii="Arial" w:hAnsi="Arial" w:cs="Arial"/>
          <w:sz w:val="24"/>
          <w:szCs w:val="24"/>
        </w:rPr>
        <w:t xml:space="preserve">over-the-counter </w:t>
      </w:r>
      <w:r w:rsidR="00E45110" w:rsidRPr="00C73F26">
        <w:rPr>
          <w:rFonts w:ascii="Arial" w:hAnsi="Arial" w:cs="Arial"/>
          <w:sz w:val="24"/>
          <w:szCs w:val="24"/>
        </w:rPr>
        <w:t>V</w:t>
      </w:r>
      <w:r w:rsidRPr="00C73F26">
        <w:rPr>
          <w:rFonts w:ascii="Arial" w:hAnsi="Arial" w:cs="Arial"/>
          <w:sz w:val="24"/>
          <w:szCs w:val="24"/>
        </w:rPr>
        <w:t>A-cont</w:t>
      </w:r>
      <w:r w:rsidR="00AF7F76" w:rsidRPr="00C73F26">
        <w:rPr>
          <w:rFonts w:ascii="Arial" w:hAnsi="Arial" w:cs="Arial"/>
          <w:sz w:val="24"/>
          <w:szCs w:val="24"/>
        </w:rPr>
        <w:t xml:space="preserve">aining supplements </w:t>
      </w:r>
      <w:r w:rsidR="005B2892" w:rsidRPr="00C73F26">
        <w:rPr>
          <w:rFonts w:ascii="Arial" w:hAnsi="Arial" w:cs="Arial"/>
          <w:sz w:val="24"/>
          <w:szCs w:val="24"/>
        </w:rPr>
        <w:t xml:space="preserve">was </w:t>
      </w:r>
      <w:r w:rsidRPr="00C73F26">
        <w:rPr>
          <w:rFonts w:ascii="Arial" w:hAnsi="Arial" w:cs="Arial"/>
          <w:sz w:val="24"/>
          <w:szCs w:val="24"/>
        </w:rPr>
        <w:t xml:space="preserve">86-114% of the </w:t>
      </w:r>
      <w:r w:rsidR="00E6670D" w:rsidRPr="00C73F26">
        <w:rPr>
          <w:rFonts w:ascii="Arial" w:hAnsi="Arial" w:cs="Arial"/>
          <w:sz w:val="24"/>
          <w:szCs w:val="24"/>
        </w:rPr>
        <w:t xml:space="preserve">nutrient reference </w:t>
      </w:r>
      <w:r w:rsidRPr="00C73F26">
        <w:rPr>
          <w:rFonts w:ascii="Arial" w:hAnsi="Arial" w:cs="Arial"/>
          <w:sz w:val="24"/>
          <w:szCs w:val="24"/>
        </w:rPr>
        <w:t xml:space="preserve">values </w:t>
      </w:r>
      <w:r w:rsidR="00E45110" w:rsidRPr="00C73F26">
        <w:rPr>
          <w:rFonts w:ascii="Arial" w:hAnsi="Arial" w:cs="Arial"/>
          <w:sz w:val="24"/>
          <w:szCs w:val="24"/>
        </w:rPr>
        <w:t xml:space="preserve">for VA </w:t>
      </w:r>
      <w:r w:rsidRPr="00C73F26">
        <w:rPr>
          <w:rFonts w:ascii="Arial" w:hAnsi="Arial" w:cs="Arial"/>
          <w:sz w:val="24"/>
          <w:szCs w:val="24"/>
        </w:rPr>
        <w:t xml:space="preserve">indicated on the product labels for 4 of 5 products and 57% for 1 product.  The measured </w:t>
      </w:r>
      <w:r w:rsidR="002D0262" w:rsidRPr="00C73F26">
        <w:rPr>
          <w:rFonts w:ascii="Arial" w:hAnsi="Arial" w:cs="Arial"/>
          <w:sz w:val="24"/>
          <w:szCs w:val="24"/>
        </w:rPr>
        <w:t>V</w:t>
      </w:r>
      <w:r w:rsidRPr="00C73F26">
        <w:rPr>
          <w:rFonts w:ascii="Arial" w:hAnsi="Arial" w:cs="Arial"/>
          <w:sz w:val="24"/>
          <w:szCs w:val="24"/>
        </w:rPr>
        <w:t>A content of fortified powdered milk products was 99-104% of the values indicated on the product labels.</w:t>
      </w:r>
    </w:p>
    <w:p w14:paraId="2FBCFE68" w14:textId="77777777" w:rsidR="00C03AE2" w:rsidRPr="00C73F26" w:rsidRDefault="00C03AE2" w:rsidP="00C03AE2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1ACEA55" w14:textId="77777777" w:rsidR="003D4A68" w:rsidRDefault="003D4A68" w:rsidP="00C03AE2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3BB76114" w14:textId="371E54ED" w:rsidR="00C03AE2" w:rsidRPr="00C73F26" w:rsidRDefault="00963BBD" w:rsidP="00C03AE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b/>
          <w:sz w:val="24"/>
          <w:szCs w:val="24"/>
        </w:rPr>
        <w:lastRenderedPageBreak/>
        <w:t>Inflammation on the day of dosing and c</w:t>
      </w:r>
      <w:r w:rsidR="004D4EF8" w:rsidRPr="00C73F26">
        <w:rPr>
          <w:rFonts w:ascii="Arial" w:hAnsi="Arial" w:cs="Arial"/>
          <w:b/>
          <w:sz w:val="24"/>
          <w:szCs w:val="24"/>
        </w:rPr>
        <w:t>hild morbidity</w:t>
      </w:r>
      <w:r w:rsidR="004D4EF8" w:rsidRPr="00C73F26">
        <w:rPr>
          <w:rFonts w:ascii="Arial" w:hAnsi="Arial" w:cs="Arial"/>
          <w:sz w:val="24"/>
          <w:szCs w:val="24"/>
        </w:rPr>
        <w:t xml:space="preserve"> </w:t>
      </w:r>
    </w:p>
    <w:p w14:paraId="0BD0820F" w14:textId="40A2AC43" w:rsidR="004D4EF8" w:rsidRPr="00C73F26" w:rsidRDefault="00B21BB2" w:rsidP="00C03AE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>W</w:t>
      </w:r>
      <w:r w:rsidR="00963BBD" w:rsidRPr="00C73F26">
        <w:rPr>
          <w:rFonts w:ascii="Arial" w:hAnsi="Arial" w:cs="Arial"/>
          <w:sz w:val="24"/>
          <w:szCs w:val="24"/>
        </w:rPr>
        <w:t>e were not able to screen for elevated α1-acid glycoprotein (AGP) on the day of dosing; thus, it is possible that enrolled children were still experiencing some inflammation.</w:t>
      </w:r>
      <w:r w:rsidR="00D15A05" w:rsidRPr="00C73F26">
        <w:rPr>
          <w:rFonts w:ascii="Arial" w:hAnsi="Arial" w:cs="Arial"/>
          <w:sz w:val="24"/>
          <w:szCs w:val="24"/>
        </w:rPr>
        <w:t xml:space="preserve"> </w:t>
      </w:r>
      <w:r w:rsidR="004D4EF8" w:rsidRPr="00C73F26">
        <w:rPr>
          <w:rFonts w:ascii="Arial" w:hAnsi="Arial" w:cs="Arial"/>
          <w:sz w:val="24"/>
          <w:szCs w:val="24"/>
        </w:rPr>
        <w:t>The overall mean percent of days with reported symptoms of illness was low (cough or nasal discharge ~9.7% and 13.1%, respectively; fever or diarrhea ~ 2.4% and 1.8%, respectively</w:t>
      </w:r>
      <w:r w:rsidR="005B2892" w:rsidRPr="00C73F26">
        <w:rPr>
          <w:rFonts w:ascii="Arial" w:hAnsi="Arial" w:cs="Arial"/>
          <w:sz w:val="24"/>
          <w:szCs w:val="24"/>
        </w:rPr>
        <w:t>)</w:t>
      </w:r>
      <w:r w:rsidR="004D4EF8" w:rsidRPr="00C73F26">
        <w:rPr>
          <w:rFonts w:ascii="Arial" w:hAnsi="Arial" w:cs="Arial"/>
          <w:sz w:val="24"/>
          <w:szCs w:val="24"/>
        </w:rPr>
        <w:t xml:space="preserve"> (</w:t>
      </w:r>
      <w:r w:rsidR="004D4EF8" w:rsidRPr="00C73F26">
        <w:rPr>
          <w:rFonts w:ascii="Arial" w:hAnsi="Arial" w:cs="Arial"/>
          <w:b/>
          <w:sz w:val="24"/>
          <w:szCs w:val="24"/>
        </w:rPr>
        <w:t>Supplemental Table 2</w:t>
      </w:r>
      <w:r w:rsidR="004D4EF8" w:rsidRPr="00C73F26">
        <w:rPr>
          <w:rFonts w:ascii="Arial" w:hAnsi="Arial" w:cs="Arial"/>
          <w:sz w:val="24"/>
          <w:szCs w:val="24"/>
        </w:rPr>
        <w:t>).</w:t>
      </w:r>
    </w:p>
    <w:p w14:paraId="42C5A73E" w14:textId="77777777" w:rsidR="00116AAB" w:rsidRPr="00C73F26" w:rsidRDefault="00116AAB" w:rsidP="00116AAB">
      <w:pPr>
        <w:spacing w:line="480" w:lineRule="auto"/>
        <w:rPr>
          <w:rFonts w:ascii="Arial" w:hAnsi="Arial" w:cs="Arial"/>
          <w:sz w:val="24"/>
          <w:szCs w:val="24"/>
        </w:rPr>
      </w:pPr>
    </w:p>
    <w:p w14:paraId="49B4D4A3" w14:textId="7307E3DD" w:rsidR="000173D6" w:rsidRPr="00C73F26" w:rsidRDefault="000173D6" w:rsidP="00116AAB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26F94B0C" w14:textId="68A4BFD4" w:rsidR="00AB1392" w:rsidRPr="00C73F26" w:rsidRDefault="00AB1392" w:rsidP="00AB1392">
      <w:pPr>
        <w:spacing w:line="480" w:lineRule="auto"/>
        <w:ind w:firstLine="720"/>
        <w:rPr>
          <w:rFonts w:ascii="Arial" w:hAnsi="Arial" w:cs="Arial"/>
          <w:color w:val="000000" w:themeColor="text1"/>
          <w:sz w:val="24"/>
          <w:szCs w:val="24"/>
        </w:rPr>
      </w:pPr>
    </w:p>
    <w:p w14:paraId="5D89DEE1" w14:textId="77777777" w:rsidR="000173D6" w:rsidRPr="00C73F26" w:rsidRDefault="000173D6" w:rsidP="004D4EF8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</w:p>
    <w:p w14:paraId="1B2D913A" w14:textId="4F3B7EFB" w:rsidR="00234EC9" w:rsidRPr="00C73F26" w:rsidRDefault="00234EC9">
      <w:pPr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br w:type="page"/>
      </w:r>
    </w:p>
    <w:p w14:paraId="6BE2BCD2" w14:textId="69B3DD7D" w:rsidR="00234EC9" w:rsidRPr="00C73F26" w:rsidRDefault="00234EC9" w:rsidP="00234EC9">
      <w:pPr>
        <w:rPr>
          <w:rFonts w:ascii="Arial" w:hAnsi="Arial" w:cs="Arial"/>
          <w:b/>
          <w:sz w:val="24"/>
          <w:szCs w:val="24"/>
        </w:rPr>
      </w:pPr>
      <w:r w:rsidRPr="00C73F26">
        <w:rPr>
          <w:rFonts w:ascii="Arial" w:hAnsi="Arial" w:cs="Arial"/>
          <w:b/>
          <w:sz w:val="24"/>
          <w:szCs w:val="24"/>
        </w:rPr>
        <w:lastRenderedPageBreak/>
        <w:t>Supplemental References</w:t>
      </w:r>
    </w:p>
    <w:p w14:paraId="5D5A8F7C" w14:textId="7EB29E9F" w:rsidR="00AB1392" w:rsidRPr="00C73F26" w:rsidRDefault="00234EC9" w:rsidP="00AB1392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b/>
          <w:sz w:val="24"/>
          <w:szCs w:val="24"/>
        </w:rPr>
        <w:fldChar w:fldCharType="begin"/>
      </w:r>
      <w:r w:rsidRPr="00C73F26">
        <w:rPr>
          <w:rFonts w:ascii="Arial" w:hAnsi="Arial" w:cs="Arial"/>
          <w:b/>
          <w:sz w:val="24"/>
          <w:szCs w:val="24"/>
        </w:rPr>
        <w:instrText xml:space="preserve"> ADDIN EN.REFLIST </w:instrText>
      </w:r>
      <w:r w:rsidRPr="00C73F26">
        <w:rPr>
          <w:rFonts w:ascii="Arial" w:hAnsi="Arial" w:cs="Arial"/>
          <w:b/>
          <w:sz w:val="24"/>
          <w:szCs w:val="24"/>
        </w:rPr>
        <w:fldChar w:fldCharType="separate"/>
      </w:r>
      <w:r w:rsidR="00AB1392" w:rsidRPr="00C73F26">
        <w:rPr>
          <w:rFonts w:ascii="Arial" w:hAnsi="Arial" w:cs="Arial"/>
          <w:sz w:val="24"/>
          <w:szCs w:val="24"/>
        </w:rPr>
        <w:t>1.</w:t>
      </w:r>
      <w:r w:rsidR="00AB1392" w:rsidRPr="00C73F26">
        <w:rPr>
          <w:rFonts w:ascii="Arial" w:hAnsi="Arial" w:cs="Arial"/>
          <w:sz w:val="24"/>
          <w:szCs w:val="24"/>
        </w:rPr>
        <w:tab/>
        <w:t>Stoltzfus R, Underwood B. Breastmilk vitamin A as an indicator of the vitamin A status of wom</w:t>
      </w:r>
      <w:r w:rsidR="00DD1B17" w:rsidRPr="00C73F26">
        <w:rPr>
          <w:rFonts w:ascii="Arial" w:hAnsi="Arial" w:cs="Arial"/>
          <w:sz w:val="24"/>
          <w:szCs w:val="24"/>
        </w:rPr>
        <w:t>en and infants. Bull World Health Org</w:t>
      </w:r>
      <w:r w:rsidR="00AB1392" w:rsidRPr="00C73F26">
        <w:rPr>
          <w:rFonts w:ascii="Arial" w:hAnsi="Arial" w:cs="Arial"/>
          <w:sz w:val="24"/>
          <w:szCs w:val="24"/>
        </w:rPr>
        <w:t>. 1995;73:703-11.</w:t>
      </w:r>
    </w:p>
    <w:p w14:paraId="257C467B" w14:textId="77777777" w:rsidR="00961B82" w:rsidRPr="00C73F26" w:rsidRDefault="00961B82" w:rsidP="00AB1392">
      <w:pPr>
        <w:pStyle w:val="EndNoteBibliography"/>
        <w:spacing w:after="0"/>
        <w:rPr>
          <w:rFonts w:ascii="Arial" w:hAnsi="Arial" w:cs="Arial"/>
          <w:sz w:val="24"/>
          <w:szCs w:val="24"/>
        </w:rPr>
      </w:pPr>
    </w:p>
    <w:p w14:paraId="05ABBAA0" w14:textId="306C0F97" w:rsidR="00AB1392" w:rsidRPr="00C73F26" w:rsidRDefault="00AB1392" w:rsidP="00DD1B17">
      <w:pPr>
        <w:pStyle w:val="EndNoteBibliography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>2.</w:t>
      </w:r>
      <w:r w:rsidRPr="00C73F26">
        <w:rPr>
          <w:rFonts w:ascii="Arial" w:hAnsi="Arial" w:cs="Arial"/>
          <w:sz w:val="24"/>
          <w:szCs w:val="24"/>
        </w:rPr>
        <w:tab/>
        <w:t xml:space="preserve">Engle-Stone R, Osei A, Dolly Reario M, Hall A, Arsenault J, </w:t>
      </w:r>
      <w:r w:rsidR="00961B82" w:rsidRPr="00C73F26">
        <w:rPr>
          <w:rFonts w:ascii="Arial" w:hAnsi="Arial" w:cs="Arial"/>
          <w:sz w:val="24"/>
          <w:szCs w:val="24"/>
        </w:rPr>
        <w:t>Haselow N, Lietz G, Brown KH, Haskell MJ</w:t>
      </w:r>
      <w:r w:rsidRPr="00C73F26">
        <w:rPr>
          <w:rFonts w:ascii="Arial" w:hAnsi="Arial" w:cs="Arial"/>
          <w:sz w:val="24"/>
          <w:szCs w:val="24"/>
        </w:rPr>
        <w:t>. Effect of short-term maternal supplementation with small amounts of vitamin A or beta-carotene on breast milk retinol concentrations among lactating Filipino women. Experimen</w:t>
      </w:r>
      <w:r w:rsidR="00961B82" w:rsidRPr="00C73F26">
        <w:rPr>
          <w:rFonts w:ascii="Arial" w:hAnsi="Arial" w:cs="Arial"/>
          <w:sz w:val="24"/>
          <w:szCs w:val="24"/>
        </w:rPr>
        <w:t>tal Biology 2016. San Diego, CA,</w:t>
      </w:r>
      <w:r w:rsidRPr="00C73F26">
        <w:rPr>
          <w:rFonts w:ascii="Arial" w:hAnsi="Arial" w:cs="Arial"/>
          <w:sz w:val="24"/>
          <w:szCs w:val="24"/>
        </w:rPr>
        <w:t xml:space="preserve"> 2016.</w:t>
      </w:r>
    </w:p>
    <w:p w14:paraId="53B384F0" w14:textId="70C3AC72" w:rsidR="00AB1392" w:rsidRPr="00C73F26" w:rsidRDefault="00AB1392" w:rsidP="00AB1392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>3.</w:t>
      </w:r>
      <w:r w:rsidRPr="00C73F26">
        <w:rPr>
          <w:rFonts w:ascii="Arial" w:hAnsi="Arial" w:cs="Arial"/>
          <w:sz w:val="24"/>
          <w:szCs w:val="24"/>
        </w:rPr>
        <w:tab/>
        <w:t>Lucas A, Gibbs J, Lyster R. Creamatocrit: simple clinical technique for estimating fat concentration and energy value of human milk. Brit Med J. 1978;22:1019-20.</w:t>
      </w:r>
    </w:p>
    <w:p w14:paraId="1DBB8269" w14:textId="77777777" w:rsidR="00961B82" w:rsidRPr="00C73F26" w:rsidRDefault="00961B82" w:rsidP="00AB1392">
      <w:pPr>
        <w:pStyle w:val="EndNoteBibliography"/>
        <w:spacing w:after="0"/>
        <w:rPr>
          <w:rFonts w:ascii="Arial" w:hAnsi="Arial" w:cs="Arial"/>
          <w:sz w:val="24"/>
          <w:szCs w:val="24"/>
        </w:rPr>
      </w:pPr>
    </w:p>
    <w:p w14:paraId="4B0F8C1B" w14:textId="546F07C5" w:rsidR="00AB1392" w:rsidRPr="00C73F26" w:rsidRDefault="00AB1392" w:rsidP="00AB1392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>4.</w:t>
      </w:r>
      <w:r w:rsidR="00DD1B17" w:rsidRPr="00C73F26">
        <w:rPr>
          <w:rFonts w:ascii="Arial" w:hAnsi="Arial" w:cs="Arial"/>
          <w:sz w:val="24"/>
          <w:szCs w:val="24"/>
        </w:rPr>
        <w:tab/>
        <w:t>Dror DK, Allen LH. Retinol-to-fat ratio and retinol c</w:t>
      </w:r>
      <w:r w:rsidRPr="00C73F26">
        <w:rPr>
          <w:rFonts w:ascii="Arial" w:hAnsi="Arial" w:cs="Arial"/>
          <w:sz w:val="24"/>
          <w:szCs w:val="24"/>
        </w:rPr>
        <w:t>oncent</w:t>
      </w:r>
      <w:r w:rsidR="00DD1B17" w:rsidRPr="00C73F26">
        <w:rPr>
          <w:rFonts w:ascii="Arial" w:hAnsi="Arial" w:cs="Arial"/>
          <w:sz w:val="24"/>
          <w:szCs w:val="24"/>
        </w:rPr>
        <w:t>ration in h</w:t>
      </w:r>
      <w:r w:rsidR="00961B82" w:rsidRPr="00C73F26">
        <w:rPr>
          <w:rFonts w:ascii="Arial" w:hAnsi="Arial" w:cs="Arial"/>
          <w:sz w:val="24"/>
          <w:szCs w:val="24"/>
        </w:rPr>
        <w:t>uman milk s</w:t>
      </w:r>
      <w:r w:rsidRPr="00C73F26">
        <w:rPr>
          <w:rFonts w:ascii="Arial" w:hAnsi="Arial" w:cs="Arial"/>
          <w:sz w:val="24"/>
          <w:szCs w:val="24"/>
        </w:rPr>
        <w:t>ho</w:t>
      </w:r>
      <w:r w:rsidR="00961B82" w:rsidRPr="00C73F26">
        <w:rPr>
          <w:rFonts w:ascii="Arial" w:hAnsi="Arial" w:cs="Arial"/>
          <w:sz w:val="24"/>
          <w:szCs w:val="24"/>
        </w:rPr>
        <w:t>w similar time trends and associations with maternal f</w:t>
      </w:r>
      <w:r w:rsidRPr="00C73F26">
        <w:rPr>
          <w:rFonts w:ascii="Arial" w:hAnsi="Arial" w:cs="Arial"/>
          <w:sz w:val="24"/>
          <w:szCs w:val="24"/>
        </w:rPr>
        <w:t>actors</w:t>
      </w:r>
      <w:r w:rsidR="00961B82" w:rsidRPr="00C73F26">
        <w:rPr>
          <w:rFonts w:ascii="Arial" w:hAnsi="Arial" w:cs="Arial"/>
          <w:sz w:val="24"/>
          <w:szCs w:val="24"/>
        </w:rPr>
        <w:t xml:space="preserve"> at the population level: A sysematic review and meta-analysis. Adv Nutr</w:t>
      </w:r>
      <w:r w:rsidRPr="00C73F26">
        <w:rPr>
          <w:rFonts w:ascii="Arial" w:hAnsi="Arial" w:cs="Arial"/>
          <w:sz w:val="24"/>
          <w:szCs w:val="24"/>
        </w:rPr>
        <w:t>. 2018;9:332S-46S.</w:t>
      </w:r>
    </w:p>
    <w:p w14:paraId="157C8D8A" w14:textId="77777777" w:rsidR="00961B82" w:rsidRPr="00C73F26" w:rsidRDefault="00961B82" w:rsidP="00AB1392">
      <w:pPr>
        <w:pStyle w:val="EndNoteBibliography"/>
        <w:spacing w:after="0"/>
        <w:rPr>
          <w:rFonts w:ascii="Arial" w:hAnsi="Arial" w:cs="Arial"/>
          <w:sz w:val="24"/>
          <w:szCs w:val="24"/>
        </w:rPr>
      </w:pPr>
    </w:p>
    <w:p w14:paraId="602CB1D6" w14:textId="48910F16" w:rsidR="00AB1392" w:rsidRPr="00C73F26" w:rsidRDefault="00961B82" w:rsidP="00AB1392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>5.</w:t>
      </w:r>
      <w:r w:rsidRPr="00C73F26">
        <w:rPr>
          <w:rFonts w:ascii="Arial" w:hAnsi="Arial" w:cs="Arial"/>
          <w:sz w:val="24"/>
          <w:szCs w:val="24"/>
        </w:rPr>
        <w:tab/>
        <w:t>International Atomic Energy Agency (IAEA)</w:t>
      </w:r>
      <w:r w:rsidR="00AB1392" w:rsidRPr="00C73F26">
        <w:rPr>
          <w:rFonts w:ascii="Arial" w:hAnsi="Arial" w:cs="Arial"/>
          <w:sz w:val="24"/>
          <w:szCs w:val="24"/>
        </w:rPr>
        <w:t>. Stable isotope technique to assess intake of human miilk in breastf</w:t>
      </w:r>
      <w:r w:rsidRPr="00C73F26">
        <w:rPr>
          <w:rFonts w:ascii="Arial" w:hAnsi="Arial" w:cs="Arial"/>
          <w:sz w:val="24"/>
          <w:szCs w:val="24"/>
        </w:rPr>
        <w:t>ed infants. IAEA, Vienna, Austria,</w:t>
      </w:r>
      <w:r w:rsidR="00AB1392" w:rsidRPr="00C73F26">
        <w:rPr>
          <w:rFonts w:ascii="Arial" w:hAnsi="Arial" w:cs="Arial"/>
          <w:sz w:val="24"/>
          <w:szCs w:val="24"/>
        </w:rPr>
        <w:t xml:space="preserve"> 2010.</w:t>
      </w:r>
    </w:p>
    <w:p w14:paraId="7FFCA3EB" w14:textId="77777777" w:rsidR="00961B82" w:rsidRPr="00C73F26" w:rsidRDefault="00961B82" w:rsidP="00AB1392">
      <w:pPr>
        <w:pStyle w:val="EndNoteBibliography"/>
        <w:spacing w:after="0"/>
        <w:rPr>
          <w:rFonts w:ascii="Arial" w:hAnsi="Arial" w:cs="Arial"/>
          <w:sz w:val="24"/>
          <w:szCs w:val="24"/>
        </w:rPr>
      </w:pPr>
    </w:p>
    <w:p w14:paraId="13B997F2" w14:textId="48B93B3B" w:rsidR="00AB1392" w:rsidRPr="00C73F26" w:rsidRDefault="00961B82" w:rsidP="00AB1392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>6.</w:t>
      </w:r>
      <w:r w:rsidRPr="00C73F26">
        <w:rPr>
          <w:rFonts w:ascii="Arial" w:hAnsi="Arial" w:cs="Arial"/>
          <w:sz w:val="24"/>
          <w:szCs w:val="24"/>
        </w:rPr>
        <w:tab/>
        <w:t>Turner T, Burri BJ</w:t>
      </w:r>
      <w:r w:rsidR="00AB1392" w:rsidRPr="00C73F26">
        <w:rPr>
          <w:rFonts w:ascii="Arial" w:hAnsi="Arial" w:cs="Arial"/>
          <w:sz w:val="24"/>
          <w:szCs w:val="24"/>
        </w:rPr>
        <w:t>. Rapid isocratic HPLC method and sample extraction procedures for measuring carotenoid, retinoid, and tocopherol concentrations in human blood and breast milk for intervention studies. Chromatographia. 2012;75:241-52.</w:t>
      </w:r>
    </w:p>
    <w:p w14:paraId="409D4702" w14:textId="23A90327" w:rsidR="00961B82" w:rsidRPr="00C73F26" w:rsidRDefault="00961B82" w:rsidP="00AB1392">
      <w:pPr>
        <w:pStyle w:val="EndNoteBibliography"/>
        <w:spacing w:after="0"/>
        <w:rPr>
          <w:rFonts w:ascii="Arial" w:hAnsi="Arial" w:cs="Arial"/>
          <w:sz w:val="24"/>
          <w:szCs w:val="24"/>
        </w:rPr>
      </w:pPr>
    </w:p>
    <w:p w14:paraId="72566B98" w14:textId="726AC674" w:rsidR="00AB1392" w:rsidRPr="00C73F26" w:rsidRDefault="00B650AE" w:rsidP="00AB1392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>7</w:t>
      </w:r>
      <w:r w:rsidR="00AB1392" w:rsidRPr="00C73F26">
        <w:rPr>
          <w:rFonts w:ascii="Arial" w:hAnsi="Arial" w:cs="Arial"/>
          <w:sz w:val="24"/>
          <w:szCs w:val="24"/>
        </w:rPr>
        <w:t>.</w:t>
      </w:r>
      <w:r w:rsidR="00AB1392" w:rsidRPr="00C73F26">
        <w:rPr>
          <w:rFonts w:ascii="Arial" w:hAnsi="Arial" w:cs="Arial"/>
          <w:sz w:val="24"/>
          <w:szCs w:val="24"/>
        </w:rPr>
        <w:tab/>
        <w:t>Klemm RD, West KP, Jr., Palmer AC, Johnson Q, Randall P, Ranum P, Northrop-Clewes C. Vitamin A fortification of wheat flour: considerations and current recommendations. Food Nutr Bull. 2010 Mar;31:S47-61.</w:t>
      </w:r>
    </w:p>
    <w:p w14:paraId="468E5692" w14:textId="77777777" w:rsidR="00961B82" w:rsidRPr="00C73F26" w:rsidRDefault="00961B82" w:rsidP="00AB1392">
      <w:pPr>
        <w:pStyle w:val="EndNoteBibliography"/>
        <w:spacing w:after="0"/>
        <w:rPr>
          <w:rFonts w:ascii="Arial" w:hAnsi="Arial" w:cs="Arial"/>
          <w:sz w:val="24"/>
          <w:szCs w:val="24"/>
        </w:rPr>
      </w:pPr>
    </w:p>
    <w:p w14:paraId="65A44505" w14:textId="0D310F74" w:rsidR="00AB1392" w:rsidRPr="00C73F26" w:rsidRDefault="00B650AE" w:rsidP="00AB1392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>8</w:t>
      </w:r>
      <w:r w:rsidR="00AB1392" w:rsidRPr="00C73F26">
        <w:rPr>
          <w:rFonts w:ascii="Arial" w:hAnsi="Arial" w:cs="Arial"/>
          <w:sz w:val="24"/>
          <w:szCs w:val="24"/>
        </w:rPr>
        <w:t>.</w:t>
      </w:r>
      <w:r w:rsidR="00AB1392" w:rsidRPr="00C73F26">
        <w:rPr>
          <w:rFonts w:ascii="Arial" w:hAnsi="Arial" w:cs="Arial"/>
          <w:sz w:val="24"/>
          <w:szCs w:val="24"/>
        </w:rPr>
        <w:tab/>
        <w:t>Allen L, de Benoist B, Dary O, Hurrell R, editors. Guidelines on food fortificati</w:t>
      </w:r>
      <w:r w:rsidR="00961B82" w:rsidRPr="00C73F26">
        <w:rPr>
          <w:rFonts w:ascii="Arial" w:hAnsi="Arial" w:cs="Arial"/>
          <w:sz w:val="24"/>
          <w:szCs w:val="24"/>
        </w:rPr>
        <w:t xml:space="preserve">on with micronutrients. </w:t>
      </w:r>
      <w:r w:rsidR="00AB1392" w:rsidRPr="00C73F26">
        <w:rPr>
          <w:rFonts w:ascii="Arial" w:hAnsi="Arial" w:cs="Arial"/>
          <w:sz w:val="24"/>
          <w:szCs w:val="24"/>
        </w:rPr>
        <w:t>World Health O</w:t>
      </w:r>
      <w:r w:rsidR="00961B82" w:rsidRPr="00C73F26">
        <w:rPr>
          <w:rFonts w:ascii="Arial" w:hAnsi="Arial" w:cs="Arial"/>
          <w:sz w:val="24"/>
          <w:szCs w:val="24"/>
        </w:rPr>
        <w:t xml:space="preserve">rganization, Geneva, </w:t>
      </w:r>
      <w:r w:rsidR="00AB1392" w:rsidRPr="00C73F26">
        <w:rPr>
          <w:rFonts w:ascii="Arial" w:hAnsi="Arial" w:cs="Arial"/>
          <w:sz w:val="24"/>
          <w:szCs w:val="24"/>
        </w:rPr>
        <w:t>2006.</w:t>
      </w:r>
    </w:p>
    <w:p w14:paraId="1E7249EA" w14:textId="77777777" w:rsidR="00961B82" w:rsidRPr="00C73F26" w:rsidRDefault="00961B82" w:rsidP="00AB1392">
      <w:pPr>
        <w:pStyle w:val="EndNoteBibliography"/>
        <w:spacing w:after="0"/>
        <w:rPr>
          <w:rFonts w:ascii="Arial" w:hAnsi="Arial" w:cs="Arial"/>
          <w:sz w:val="24"/>
          <w:szCs w:val="24"/>
        </w:rPr>
      </w:pPr>
    </w:p>
    <w:p w14:paraId="0689403F" w14:textId="5C9CBC3C" w:rsidR="00AB1392" w:rsidRPr="00C73F26" w:rsidRDefault="00B650AE" w:rsidP="00AB1392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>9</w:t>
      </w:r>
      <w:r w:rsidR="00AB1392" w:rsidRPr="00C73F26">
        <w:rPr>
          <w:rFonts w:ascii="Arial" w:hAnsi="Arial" w:cs="Arial"/>
          <w:sz w:val="24"/>
          <w:szCs w:val="24"/>
        </w:rPr>
        <w:t>.</w:t>
      </w:r>
      <w:r w:rsidR="00AB1392" w:rsidRPr="00C73F26">
        <w:rPr>
          <w:rFonts w:ascii="Arial" w:hAnsi="Arial" w:cs="Arial"/>
          <w:sz w:val="24"/>
          <w:szCs w:val="24"/>
        </w:rPr>
        <w:tab/>
      </w:r>
      <w:r w:rsidR="00887723" w:rsidRPr="00C73F26">
        <w:rPr>
          <w:rFonts w:ascii="Arial" w:hAnsi="Arial" w:cs="Arial"/>
          <w:sz w:val="24"/>
          <w:szCs w:val="24"/>
        </w:rPr>
        <w:t>Department of Health (DOH). Implementing Rules and Regulations for Mandatory Food Fortification. DOH, Manila, Philippines: 2000.</w:t>
      </w:r>
    </w:p>
    <w:p w14:paraId="3787D080" w14:textId="77777777" w:rsidR="00961B82" w:rsidRPr="00C73F26" w:rsidRDefault="00961B82" w:rsidP="00AB1392">
      <w:pPr>
        <w:pStyle w:val="EndNoteBibliography"/>
        <w:spacing w:after="0"/>
        <w:rPr>
          <w:rFonts w:ascii="Arial" w:hAnsi="Arial" w:cs="Arial"/>
          <w:sz w:val="24"/>
          <w:szCs w:val="24"/>
        </w:rPr>
      </w:pPr>
    </w:p>
    <w:p w14:paraId="48AC7DF4" w14:textId="77777777" w:rsidR="000B0104" w:rsidRPr="00C73F26" w:rsidRDefault="00234EC9" w:rsidP="00234EC9">
      <w:pPr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b/>
          <w:sz w:val="24"/>
          <w:szCs w:val="24"/>
        </w:rPr>
        <w:fldChar w:fldCharType="end"/>
      </w:r>
      <w:r w:rsidR="006E44DE" w:rsidRPr="00C73F26">
        <w:rPr>
          <w:rFonts w:ascii="Arial" w:hAnsi="Arial" w:cs="Arial"/>
          <w:sz w:val="24"/>
          <w:szCs w:val="24"/>
        </w:rPr>
        <w:tab/>
      </w:r>
    </w:p>
    <w:p w14:paraId="36630D52" w14:textId="77777777" w:rsidR="00CF4AB6" w:rsidRPr="00C73F26" w:rsidRDefault="00CF4AB6">
      <w:pPr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br w:type="page"/>
      </w:r>
    </w:p>
    <w:p w14:paraId="5820207B" w14:textId="4EAC7B7A" w:rsidR="004F6BB8" w:rsidRPr="00127155" w:rsidRDefault="000B0104" w:rsidP="00CF4AB6">
      <w:pPr>
        <w:ind w:left="5760" w:firstLine="720"/>
        <w:rPr>
          <w:rFonts w:ascii="Arial" w:hAnsi="Arial" w:cs="Arial"/>
          <w:b/>
          <w:sz w:val="24"/>
          <w:szCs w:val="24"/>
        </w:rPr>
      </w:pPr>
      <w:r w:rsidRPr="00127155">
        <w:rPr>
          <w:rFonts w:ascii="Arial" w:hAnsi="Arial" w:cs="Arial"/>
          <w:b/>
          <w:sz w:val="24"/>
          <w:szCs w:val="24"/>
        </w:rPr>
        <w:lastRenderedPageBreak/>
        <w:t>Supplemental Ta</w:t>
      </w:r>
      <w:r w:rsidR="00763157" w:rsidRPr="00127155">
        <w:rPr>
          <w:rFonts w:ascii="Arial" w:hAnsi="Arial" w:cs="Arial"/>
          <w:b/>
          <w:sz w:val="24"/>
          <w:szCs w:val="24"/>
        </w:rPr>
        <w:t>bles</w:t>
      </w:r>
    </w:p>
    <w:p w14:paraId="3AC7B756" w14:textId="77777777" w:rsidR="00763157" w:rsidRPr="00127155" w:rsidRDefault="00763157" w:rsidP="004F6BB8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0323" w:type="dxa"/>
        <w:tblLook w:val="04A0" w:firstRow="1" w:lastRow="0" w:firstColumn="1" w:lastColumn="0" w:noHBand="0" w:noVBand="1"/>
      </w:tblPr>
      <w:tblGrid>
        <w:gridCol w:w="2070"/>
        <w:gridCol w:w="166"/>
        <w:gridCol w:w="1781"/>
        <w:gridCol w:w="1969"/>
        <w:gridCol w:w="1969"/>
        <w:gridCol w:w="2368"/>
      </w:tblGrid>
      <w:tr w:rsidR="00763157" w:rsidRPr="00C73F26" w14:paraId="55F90216" w14:textId="77777777" w:rsidTr="000C0161">
        <w:trPr>
          <w:trHeight w:val="585"/>
        </w:trPr>
        <w:tc>
          <w:tcPr>
            <w:tcW w:w="1032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0F3E2" w14:textId="61759605" w:rsidR="00763157" w:rsidRPr="00C73F26" w:rsidRDefault="00116AAB" w:rsidP="004D63CA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b/>
                <w:sz w:val="24"/>
                <w:szCs w:val="24"/>
              </w:rPr>
              <w:t xml:space="preserve">SUPPLEMENTAL TABLE </w:t>
            </w:r>
            <w:r w:rsidR="00763157" w:rsidRPr="00C73F26">
              <w:rPr>
                <w:rFonts w:ascii="Arial" w:hAnsi="Arial" w:cs="Arial"/>
                <w:b/>
                <w:sz w:val="24"/>
                <w:szCs w:val="24"/>
              </w:rPr>
              <w:t xml:space="preserve"> 1</w:t>
            </w:r>
            <w:r w:rsidR="00763157" w:rsidRPr="00C73F26">
              <w:rPr>
                <w:rFonts w:ascii="Arial" w:hAnsi="Arial" w:cs="Arial"/>
                <w:sz w:val="24"/>
                <w:szCs w:val="24"/>
              </w:rPr>
              <w:t xml:space="preserve">  Percent contribution of </w:t>
            </w:r>
            <w:r w:rsidR="004D63CA">
              <w:rPr>
                <w:rFonts w:ascii="Arial" w:hAnsi="Arial" w:cs="Arial"/>
                <w:sz w:val="24"/>
                <w:szCs w:val="24"/>
              </w:rPr>
              <w:t>VA sources</w:t>
            </w:r>
            <w:r w:rsidR="00763157" w:rsidRPr="00C73F26">
              <w:rPr>
                <w:rFonts w:ascii="Arial" w:hAnsi="Arial" w:cs="Arial"/>
                <w:sz w:val="24"/>
                <w:szCs w:val="24"/>
              </w:rPr>
              <w:t xml:space="preserve"> to total vitamin A intake</w:t>
            </w:r>
          </w:p>
        </w:tc>
      </w:tr>
      <w:tr w:rsidR="00763157" w:rsidRPr="00C73F26" w14:paraId="529DAA42" w14:textId="77777777" w:rsidTr="000C0161">
        <w:trPr>
          <w:trHeight w:val="1565"/>
        </w:trPr>
        <w:tc>
          <w:tcPr>
            <w:tcW w:w="2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1EFCA" w14:textId="4C67A629" w:rsidR="00763157" w:rsidRPr="00C73F26" w:rsidRDefault="004D63CA" w:rsidP="000C016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 source</w:t>
            </w:r>
          </w:p>
          <w:p w14:paraId="2CE90481" w14:textId="77777777" w:rsidR="00763157" w:rsidRPr="00C73F26" w:rsidRDefault="00763157" w:rsidP="000C0161">
            <w:pPr>
              <w:rPr>
                <w:rFonts w:ascii="Arial" w:hAnsi="Arial" w:cs="Arial"/>
                <w:sz w:val="24"/>
                <w:szCs w:val="24"/>
              </w:rPr>
            </w:pPr>
          </w:p>
          <w:p w14:paraId="025EA6D4" w14:textId="77777777" w:rsidR="00763157" w:rsidRPr="00C73F26" w:rsidRDefault="00763157" w:rsidP="000C0161">
            <w:pPr>
              <w:rPr>
                <w:rFonts w:ascii="Arial" w:hAnsi="Arial" w:cs="Arial"/>
                <w:sz w:val="24"/>
                <w:szCs w:val="24"/>
              </w:rPr>
            </w:pPr>
          </w:p>
          <w:p w14:paraId="0432BDF4" w14:textId="77777777" w:rsidR="00763157" w:rsidRPr="00C73F26" w:rsidRDefault="00763157" w:rsidP="000C0161">
            <w:pPr>
              <w:rPr>
                <w:rFonts w:ascii="Arial" w:hAnsi="Arial" w:cs="Arial"/>
                <w:sz w:val="24"/>
                <w:szCs w:val="24"/>
              </w:rPr>
            </w:pPr>
          </w:p>
          <w:p w14:paraId="29ADF031" w14:textId="77777777" w:rsidR="00763157" w:rsidRPr="00C73F26" w:rsidRDefault="00763157" w:rsidP="000C0161">
            <w:pPr>
              <w:rPr>
                <w:rFonts w:ascii="Arial" w:hAnsi="Arial" w:cs="Arial"/>
                <w:sz w:val="24"/>
                <w:szCs w:val="24"/>
              </w:rPr>
            </w:pPr>
          </w:p>
          <w:p w14:paraId="10E45B44" w14:textId="77777777" w:rsidR="00763157" w:rsidRPr="00C73F26" w:rsidRDefault="00763157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</w:t>
            </w:r>
          </w:p>
          <w:p w14:paraId="238DF145" w14:textId="77777777" w:rsidR="00763157" w:rsidRPr="00C73F26" w:rsidRDefault="00763157" w:rsidP="000C016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DB0AF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All</w:t>
            </w:r>
          </w:p>
          <w:p w14:paraId="661FE5C7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0BEEE53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7C9E561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771A490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DC2F87C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123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C39485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Group 1</w:t>
            </w:r>
          </w:p>
          <w:p w14:paraId="4925ACAD" w14:textId="2D4B1258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(high-intake + VAS in past 30</w:t>
            </w:r>
            <w:r w:rsidR="00116AAB" w:rsidRPr="00C73F2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73F26">
              <w:rPr>
                <w:rFonts w:ascii="Arial" w:hAnsi="Arial" w:cs="Arial"/>
                <w:sz w:val="24"/>
                <w:szCs w:val="24"/>
              </w:rPr>
              <w:t>d)</w:t>
            </w:r>
          </w:p>
          <w:p w14:paraId="455E3427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A0384B3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4069A47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941B4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Group 2</w:t>
            </w:r>
          </w:p>
          <w:p w14:paraId="573A5ACD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(high-intake + VAS in past 3-6 mo)</w:t>
            </w:r>
          </w:p>
          <w:p w14:paraId="74BA3E17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7ECED78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EEAD6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Group 3</w:t>
            </w:r>
          </w:p>
          <w:p w14:paraId="1F63F035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(low/adequate-intake + VAS in past 3-6 mo)</w:t>
            </w:r>
          </w:p>
          <w:p w14:paraId="5802DA46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07C920A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37</w:t>
            </w:r>
          </w:p>
          <w:p w14:paraId="45FB3E9B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63157" w:rsidRPr="00C73F26" w14:paraId="180E4FE3" w14:textId="77777777" w:rsidTr="000C0161">
        <w:trPr>
          <w:trHeight w:val="585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998524" w14:textId="77777777" w:rsidR="00763157" w:rsidRPr="00C73F26" w:rsidRDefault="00763157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Complementary foods (including fortified powdered</w:t>
            </w:r>
          </w:p>
          <w:p w14:paraId="6D955D6A" w14:textId="77777777" w:rsidR="00763157" w:rsidRPr="00C73F26" w:rsidRDefault="00763157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milk), %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2D9336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55.8</w:t>
            </w:r>
          </w:p>
          <w:p w14:paraId="6D754113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52.2 (27.0, 89.6)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4E7A86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47.9</w:t>
            </w:r>
          </w:p>
          <w:p w14:paraId="4BBF5400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44.1 (20.8, 67.8)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065E5E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68.5</w:t>
            </w:r>
          </w:p>
          <w:p w14:paraId="3D5EF1DF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68.4 (45.8, 92.3)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71DAEA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52.3</w:t>
            </w:r>
          </w:p>
          <w:p w14:paraId="70E83A37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47.9 (25.3, 88.4)</w:t>
            </w:r>
          </w:p>
        </w:tc>
      </w:tr>
      <w:tr w:rsidR="00763157" w:rsidRPr="00C73F26" w14:paraId="5F43CCBF" w14:textId="77777777" w:rsidTr="000C0161">
        <w:trPr>
          <w:trHeight w:val="585"/>
        </w:trPr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B6D56" w14:textId="77777777" w:rsidR="00763157" w:rsidRPr="00C73F26" w:rsidRDefault="00763157" w:rsidP="000C0161">
            <w:pPr>
              <w:rPr>
                <w:rFonts w:ascii="Arial" w:hAnsi="Arial" w:cs="Arial"/>
                <w:sz w:val="24"/>
                <w:szCs w:val="24"/>
              </w:rPr>
            </w:pPr>
          </w:p>
          <w:p w14:paraId="4F3E6D15" w14:textId="77777777" w:rsidR="00763157" w:rsidRPr="00C73F26" w:rsidRDefault="00763157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Micronutrient</w:t>
            </w:r>
          </w:p>
          <w:p w14:paraId="28EBADC0" w14:textId="77777777" w:rsidR="00763157" w:rsidRPr="00C73F26" w:rsidRDefault="00763157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supplements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  <w:r w:rsidRPr="00C73F26">
              <w:rPr>
                <w:rFonts w:ascii="Arial" w:hAnsi="Arial" w:cs="Arial"/>
                <w:sz w:val="24"/>
                <w:szCs w:val="24"/>
              </w:rPr>
              <w:t>, %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56089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605540A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8.5</w:t>
            </w:r>
          </w:p>
          <w:p w14:paraId="2575EF9B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8.6 (1.5, 47.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5DD55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CB8DF6C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40.5</w:t>
            </w:r>
          </w:p>
          <w:p w14:paraId="7B5FE808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43.6 (26.6, 56.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564C8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C081975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4.2</w:t>
            </w:r>
          </w:p>
          <w:p w14:paraId="6DC57E4F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15.4 (4.4, 45.8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B909D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137B0E0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 xml:space="preserve">17.8 </w:t>
            </w:r>
          </w:p>
          <w:p w14:paraId="7089530B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11.1 (0, 31.4)</w:t>
            </w:r>
          </w:p>
        </w:tc>
      </w:tr>
      <w:tr w:rsidR="00763157" w:rsidRPr="00C73F26" w14:paraId="229241A0" w14:textId="77777777" w:rsidTr="000C0161">
        <w:trPr>
          <w:trHeight w:val="585"/>
        </w:trPr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2B00D" w14:textId="77777777" w:rsidR="00763157" w:rsidRPr="00C73F26" w:rsidRDefault="00763157" w:rsidP="000C0161">
            <w:pPr>
              <w:rPr>
                <w:rFonts w:ascii="Arial" w:hAnsi="Arial" w:cs="Arial"/>
                <w:sz w:val="24"/>
                <w:szCs w:val="24"/>
              </w:rPr>
            </w:pPr>
          </w:p>
          <w:p w14:paraId="32F8B572" w14:textId="77777777" w:rsidR="00763157" w:rsidRPr="00C73F26" w:rsidRDefault="00763157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Breast milk, %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59E46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1A59E54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15.8</w:t>
            </w:r>
          </w:p>
          <w:p w14:paraId="19B7A727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 (0, 30.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44435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4097235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 xml:space="preserve">11.6 </w:t>
            </w:r>
          </w:p>
          <w:p w14:paraId="496F23A2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F3384E5" wp14:editId="567E2C71">
                      <wp:simplePos x="0" y="0"/>
                      <wp:positionH relativeFrom="column">
                        <wp:posOffset>-2619375</wp:posOffset>
                      </wp:positionH>
                      <wp:positionV relativeFrom="paragraph">
                        <wp:posOffset>257175</wp:posOffset>
                      </wp:positionV>
                      <wp:extent cx="6515100" cy="0"/>
                      <wp:effectExtent l="0" t="0" r="19050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151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line w14:anchorId="05DAF352"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06.25pt,20.25pt" to="306.75pt,2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gbizgEAAAMEAAAOAAAAZHJzL2Uyb0RvYy54bWysU02P0zAQvSPxHyzfaZJKu0JR0z10tVwQ&#10;VCz8AK8zbizZHmts+vHvGbttugIkBOLiZOx5b+Y9j1cPR+/EHihZDIPsFq0UEDSONuwG+e3r07v3&#10;UqSswqgcBhjkCZJ8WL99szrEHpY4oRuBBJOE1B/iIKecY980SU/gVVpghMCHBsmrzCHtmpHUgdm9&#10;a5Zte98ckMZIqCEl3n08H8p15TcGdP5sTIIs3CC5t1xXqutLWZv1SvU7UnGy+tKG+ocuvLKBi85U&#10;jyor8Z3sL1TeasKEJi80+gaNsRqqBlbTtT+peZ5UhKqFzUlxtin9P1r9ab8lYcdBLqUIyvMVPWdS&#10;djdlscEQ2EAksSw+HWLqOX0TtnSJUtxSEX005MuX5Yhj9fY0ewvHLDRv3t91d13LV6CvZ80NGCnl&#10;D4BelJ9BOhuKbNWr/ceUuRinXlPKtgtlTejs+GSdq0EZGNg4EnvFV52PXWmZca+yOCrIpgg5t17/&#10;8snBmfULGLaCm+1q9TqEN06lNYR85XWBswvMcAczsP0z8JJfoFAH9G/AM6JWxpBnsLcB6XfVb1aY&#10;c/7VgbPuYsELjqd6qdUanrTq3OVVlFF+HVf47e2ufwAAAP//AwBQSwMEFAAGAAgAAAAhABpsCWzf&#10;AAAACgEAAA8AAABkcnMvZG93bnJldi54bWxMj8tqwzAQRfeF/oOYQDclkZ2HKa7lUAzZdFFoXEKX&#10;ijWxTayRsZTY+ftO6aJZzety75lsO9lOXHHwrSMF8SICgVQ501Kt4KvczV9A+KDJ6M4RKrihh23+&#10;+JDp1LiRPvG6D7VgE/KpVtCE0KdS+qpBq/3C9Uh8O7nB6sDjUEsz6JHNbSeXUZRIq1vihEb3WDRY&#10;nfcXq+C7fl7tDiWVYxE+Tkkz3Q7vm0Kpp9n09goi4BT+xfCLz+iQM9PRXch40SmYr+PlhrUK1hFX&#10;ViTxipvj30Lmmbx/If8BAAD//wMAUEsBAi0AFAAGAAgAAAAhALaDOJL+AAAA4QEAABMAAAAAAAAA&#10;AAAAAAAAAAAAAFtDb250ZW50X1R5cGVzXS54bWxQSwECLQAUAAYACAAAACEAOP0h/9YAAACUAQAA&#10;CwAAAAAAAAAAAAAAAAAvAQAAX3JlbHMvLnJlbHNQSwECLQAUAAYACAAAACEA03oG4s4BAAADBAAA&#10;DgAAAAAAAAAAAAAAAAAuAgAAZHJzL2Uyb0RvYy54bWxQSwECLQAUAAYACAAAACEAGmwJbN8AAAAK&#10;AQAADwAAAAAAAAAAAAAAAAAoBAAAZHJzL2Rvd25yZXYueG1sUEsFBgAAAAAEAAQA8wAAADQFAAAA&#10;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C73F26">
              <w:rPr>
                <w:rFonts w:ascii="Arial" w:hAnsi="Arial" w:cs="Arial"/>
                <w:sz w:val="24"/>
                <w:szCs w:val="24"/>
              </w:rPr>
              <w:t>0 (0, 22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6E986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F299431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7.3</w:t>
            </w:r>
          </w:p>
          <w:p w14:paraId="092705D4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 (0, 14.7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74A51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D8AD706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9.9</w:t>
            </w:r>
          </w:p>
          <w:p w14:paraId="6267D399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9.9 (0, 55.0)</w:t>
            </w:r>
          </w:p>
          <w:p w14:paraId="442D8D4B" w14:textId="77777777" w:rsidR="00763157" w:rsidRPr="00C73F26" w:rsidRDefault="00763157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FEC669F" w14:textId="38F1AE07" w:rsidR="00763157" w:rsidRPr="00C73F26" w:rsidRDefault="00763157" w:rsidP="00763157">
      <w:pPr>
        <w:spacing w:after="0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 xml:space="preserve">Values are mean and median (p 25, p 75) percentages of total vitamin A intake from each source of vitamin A, estimated using output of the indivint macro (see Methods). </w:t>
      </w:r>
      <w:r w:rsidRPr="00C73F26">
        <w:rPr>
          <w:rFonts w:ascii="Arial" w:hAnsi="Arial" w:cs="Arial"/>
          <w:sz w:val="24"/>
          <w:szCs w:val="24"/>
          <w:vertAlign w:val="superscript"/>
        </w:rPr>
        <w:t>1</w:t>
      </w:r>
      <w:r w:rsidRPr="00C73F26">
        <w:rPr>
          <w:rFonts w:ascii="Arial" w:hAnsi="Arial" w:cs="Arial"/>
          <w:sz w:val="24"/>
          <w:szCs w:val="24"/>
        </w:rPr>
        <w:t>Includes daily over-the-counter supplements but n</w:t>
      </w:r>
      <w:r w:rsidR="00116AAB" w:rsidRPr="00C73F26">
        <w:rPr>
          <w:rFonts w:ascii="Arial" w:hAnsi="Arial" w:cs="Arial"/>
          <w:sz w:val="24"/>
          <w:szCs w:val="24"/>
        </w:rPr>
        <w:t xml:space="preserve">ot periodic VAS. VAS, </w:t>
      </w:r>
      <w:r w:rsidRPr="00C73F26">
        <w:rPr>
          <w:rFonts w:ascii="Arial" w:hAnsi="Arial" w:cs="Arial"/>
          <w:sz w:val="24"/>
          <w:szCs w:val="24"/>
        </w:rPr>
        <w:t xml:space="preserve">high-dose vitamin A supplement. </w:t>
      </w:r>
    </w:p>
    <w:p w14:paraId="0B29D741" w14:textId="77777777" w:rsidR="00763157" w:rsidRPr="00C73F26" w:rsidRDefault="00763157" w:rsidP="00763157">
      <w:pPr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br w:type="page"/>
      </w:r>
    </w:p>
    <w:p w14:paraId="3AF26399" w14:textId="1F8DD59C" w:rsidR="00B0729F" w:rsidRDefault="00B0729F" w:rsidP="004F6BB8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039"/>
        <w:gridCol w:w="2232"/>
        <w:gridCol w:w="2235"/>
      </w:tblGrid>
      <w:tr w:rsidR="00B0729F" w:rsidRPr="00C73F26" w14:paraId="1362C9FA" w14:textId="77777777" w:rsidTr="00B650AE">
        <w:trPr>
          <w:trHeight w:val="589"/>
        </w:trPr>
        <w:tc>
          <w:tcPr>
            <w:tcW w:w="9116" w:type="dxa"/>
            <w:gridSpan w:val="4"/>
            <w:tcBorders>
              <w:bottom w:val="single" w:sz="4" w:space="0" w:color="auto"/>
            </w:tcBorders>
          </w:tcPr>
          <w:p w14:paraId="266CD019" w14:textId="43BCC633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b/>
                <w:sz w:val="24"/>
                <w:szCs w:val="24"/>
              </w:rPr>
              <w:t>SUPPLEMENTAL TABLE 2</w:t>
            </w:r>
            <w:r w:rsidRPr="00C73F26">
              <w:rPr>
                <w:rFonts w:ascii="Arial" w:hAnsi="Arial" w:cs="Arial"/>
                <w:sz w:val="24"/>
                <w:szCs w:val="24"/>
              </w:rPr>
              <w:t xml:space="preserve">  Reported child morbidity during 28-d super-child study</w:t>
            </w:r>
            <w:r w:rsidR="00C42240">
              <w:rPr>
                <w:rFonts w:ascii="Arial" w:hAnsi="Arial" w:cs="Arial"/>
                <w:sz w:val="24"/>
                <w:szCs w:val="24"/>
              </w:rPr>
              <w:t xml:space="preserve"> by study group</w:t>
            </w:r>
          </w:p>
          <w:p w14:paraId="37780BA0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729F" w:rsidRPr="00C73F26" w14:paraId="288AB6C0" w14:textId="77777777" w:rsidTr="00B650AE">
        <w:trPr>
          <w:trHeight w:val="589"/>
        </w:trPr>
        <w:tc>
          <w:tcPr>
            <w:tcW w:w="2610" w:type="dxa"/>
            <w:tcBorders>
              <w:top w:val="single" w:sz="4" w:space="0" w:color="auto"/>
            </w:tcBorders>
          </w:tcPr>
          <w:p w14:paraId="4FEB2EEC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0C73E8EE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Group 1</w:t>
            </w:r>
          </w:p>
          <w:p w14:paraId="55BBBA17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 xml:space="preserve">(high-intake + VAS in past </w:t>
            </w:r>
          </w:p>
          <w:p w14:paraId="1DDEF713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30 d)</w:t>
            </w:r>
          </w:p>
          <w:p w14:paraId="0DB94AE7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2" w:type="dxa"/>
            <w:tcBorders>
              <w:top w:val="single" w:sz="4" w:space="0" w:color="auto"/>
            </w:tcBorders>
          </w:tcPr>
          <w:p w14:paraId="187B3FD6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Group 2</w:t>
            </w:r>
          </w:p>
          <w:p w14:paraId="4B4CA5E5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(high-intake + VAS in past 3-6 mo)</w:t>
            </w:r>
          </w:p>
          <w:p w14:paraId="56852206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4C77263B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Group 3</w:t>
            </w:r>
          </w:p>
          <w:p w14:paraId="12028E69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(low/adequate-intake + VAS in past 3-6 mo)</w:t>
            </w:r>
          </w:p>
          <w:p w14:paraId="071E17FB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729F" w:rsidRPr="00C73F26" w14:paraId="1B101482" w14:textId="77777777" w:rsidTr="00B650AE">
        <w:trPr>
          <w:trHeight w:val="297"/>
        </w:trPr>
        <w:tc>
          <w:tcPr>
            <w:tcW w:w="2610" w:type="dxa"/>
            <w:tcBorders>
              <w:bottom w:val="single" w:sz="4" w:space="0" w:color="auto"/>
            </w:tcBorders>
          </w:tcPr>
          <w:p w14:paraId="6C91B0EC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2C3D5163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2232" w:type="dxa"/>
            <w:tcBorders>
              <w:bottom w:val="single" w:sz="4" w:space="0" w:color="auto"/>
            </w:tcBorders>
          </w:tcPr>
          <w:p w14:paraId="4767FBFC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14:paraId="7B3AD526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37</w:t>
            </w:r>
          </w:p>
        </w:tc>
      </w:tr>
      <w:tr w:rsidR="00B0729F" w:rsidRPr="00C73F26" w14:paraId="552D175A" w14:textId="77777777" w:rsidTr="00B650AE">
        <w:trPr>
          <w:trHeight w:val="242"/>
        </w:trPr>
        <w:tc>
          <w:tcPr>
            <w:tcW w:w="2610" w:type="dxa"/>
            <w:tcBorders>
              <w:top w:val="single" w:sz="4" w:space="0" w:color="auto"/>
            </w:tcBorders>
          </w:tcPr>
          <w:p w14:paraId="52EF82E3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497D1921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2" w:type="dxa"/>
            <w:tcBorders>
              <w:top w:val="single" w:sz="4" w:space="0" w:color="auto"/>
            </w:tcBorders>
          </w:tcPr>
          <w:p w14:paraId="5F39D895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4936C4EA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729F" w:rsidRPr="00C73F26" w14:paraId="2354BD42" w14:textId="77777777" w:rsidTr="00B650AE">
        <w:trPr>
          <w:trHeight w:val="589"/>
        </w:trPr>
        <w:tc>
          <w:tcPr>
            <w:tcW w:w="2610" w:type="dxa"/>
          </w:tcPr>
          <w:p w14:paraId="3DE5C970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umber of observed days, median (Q1, Q3)</w:t>
            </w:r>
          </w:p>
        </w:tc>
        <w:tc>
          <w:tcPr>
            <w:tcW w:w="2039" w:type="dxa"/>
          </w:tcPr>
          <w:p w14:paraId="336D9D30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4.5 (4, 16)</w:t>
            </w:r>
          </w:p>
        </w:tc>
        <w:tc>
          <w:tcPr>
            <w:tcW w:w="2232" w:type="dxa"/>
          </w:tcPr>
          <w:p w14:paraId="0F340991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7 (4, 16)</w:t>
            </w:r>
          </w:p>
        </w:tc>
        <w:tc>
          <w:tcPr>
            <w:tcW w:w="2235" w:type="dxa"/>
          </w:tcPr>
          <w:p w14:paraId="5A5FABF5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4 (4, 16)</w:t>
            </w:r>
          </w:p>
        </w:tc>
      </w:tr>
      <w:tr w:rsidR="00B0729F" w:rsidRPr="00C73F26" w14:paraId="51DB4A1D" w14:textId="77777777" w:rsidTr="00B650AE">
        <w:trPr>
          <w:trHeight w:val="589"/>
        </w:trPr>
        <w:tc>
          <w:tcPr>
            <w:tcW w:w="2610" w:type="dxa"/>
          </w:tcPr>
          <w:p w14:paraId="04ED4BFF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</w:p>
          <w:p w14:paraId="1E891FE6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% of individuals with any morbidity during observed period</w:t>
            </w:r>
          </w:p>
        </w:tc>
        <w:tc>
          <w:tcPr>
            <w:tcW w:w="2039" w:type="dxa"/>
          </w:tcPr>
          <w:p w14:paraId="0D997F1E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4AE5D17" w14:textId="0BB28B09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75</w:t>
            </w:r>
            <w:r w:rsidR="00985893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2232" w:type="dxa"/>
          </w:tcPr>
          <w:p w14:paraId="4036283A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8B20FFC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56.8</w:t>
            </w:r>
          </w:p>
        </w:tc>
        <w:tc>
          <w:tcPr>
            <w:tcW w:w="2235" w:type="dxa"/>
          </w:tcPr>
          <w:p w14:paraId="621C2B5C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DB84927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54.1</w:t>
            </w:r>
          </w:p>
        </w:tc>
      </w:tr>
      <w:tr w:rsidR="00B0729F" w:rsidRPr="00C73F26" w14:paraId="1D6EF4A5" w14:textId="77777777" w:rsidTr="00B650AE">
        <w:trPr>
          <w:trHeight w:val="589"/>
        </w:trPr>
        <w:tc>
          <w:tcPr>
            <w:tcW w:w="2610" w:type="dxa"/>
          </w:tcPr>
          <w:p w14:paraId="64B71891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</w:p>
          <w:p w14:paraId="5F36714E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 xml:space="preserve">Mean % of observed days with 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1:</w:t>
            </w:r>
          </w:p>
        </w:tc>
        <w:tc>
          <w:tcPr>
            <w:tcW w:w="2039" w:type="dxa"/>
          </w:tcPr>
          <w:p w14:paraId="46A59620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2" w:type="dxa"/>
          </w:tcPr>
          <w:p w14:paraId="597D2CD4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5" w:type="dxa"/>
          </w:tcPr>
          <w:p w14:paraId="322DADBD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729F" w:rsidRPr="00C73F26" w14:paraId="404D3E8E" w14:textId="77777777" w:rsidTr="00B650AE">
        <w:trPr>
          <w:trHeight w:val="180"/>
        </w:trPr>
        <w:tc>
          <w:tcPr>
            <w:tcW w:w="2610" w:type="dxa"/>
          </w:tcPr>
          <w:p w14:paraId="44AC0E45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9" w:type="dxa"/>
          </w:tcPr>
          <w:p w14:paraId="17AC4CFA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2" w:type="dxa"/>
          </w:tcPr>
          <w:p w14:paraId="4811D97A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35" w:type="dxa"/>
          </w:tcPr>
          <w:p w14:paraId="6FD1022C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729F" w:rsidRPr="00C73F26" w14:paraId="27E4A953" w14:textId="77777777" w:rsidTr="00B650AE">
        <w:trPr>
          <w:trHeight w:val="589"/>
        </w:trPr>
        <w:tc>
          <w:tcPr>
            <w:tcW w:w="2610" w:type="dxa"/>
          </w:tcPr>
          <w:p w14:paraId="6E65AF11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Low appetite</w:t>
            </w:r>
          </w:p>
        </w:tc>
        <w:tc>
          <w:tcPr>
            <w:tcW w:w="2039" w:type="dxa"/>
          </w:tcPr>
          <w:p w14:paraId="4DFA0514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32" w:type="dxa"/>
          </w:tcPr>
          <w:p w14:paraId="0BA1AB4F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2235" w:type="dxa"/>
          </w:tcPr>
          <w:p w14:paraId="54359D69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B0729F" w:rsidRPr="00C73F26" w14:paraId="43320522" w14:textId="77777777" w:rsidTr="00B650AE">
        <w:trPr>
          <w:trHeight w:val="589"/>
        </w:trPr>
        <w:tc>
          <w:tcPr>
            <w:tcW w:w="2610" w:type="dxa"/>
          </w:tcPr>
          <w:p w14:paraId="0A40A960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Cough</w:t>
            </w:r>
          </w:p>
        </w:tc>
        <w:tc>
          <w:tcPr>
            <w:tcW w:w="2039" w:type="dxa"/>
          </w:tcPr>
          <w:p w14:paraId="6DAE81A4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11.8</w:t>
            </w:r>
          </w:p>
        </w:tc>
        <w:tc>
          <w:tcPr>
            <w:tcW w:w="2232" w:type="dxa"/>
          </w:tcPr>
          <w:p w14:paraId="5AB07281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7.6</w:t>
            </w:r>
          </w:p>
        </w:tc>
        <w:tc>
          <w:tcPr>
            <w:tcW w:w="2235" w:type="dxa"/>
          </w:tcPr>
          <w:p w14:paraId="3E259781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9.6</w:t>
            </w:r>
          </w:p>
        </w:tc>
      </w:tr>
      <w:tr w:rsidR="00B0729F" w:rsidRPr="00C73F26" w14:paraId="5DC92F5A" w14:textId="77777777" w:rsidTr="00B650AE">
        <w:trPr>
          <w:trHeight w:val="589"/>
        </w:trPr>
        <w:tc>
          <w:tcPr>
            <w:tcW w:w="2610" w:type="dxa"/>
          </w:tcPr>
          <w:p w14:paraId="70FBB7F3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Clear nasal discharge</w:t>
            </w:r>
          </w:p>
        </w:tc>
        <w:tc>
          <w:tcPr>
            <w:tcW w:w="2039" w:type="dxa"/>
          </w:tcPr>
          <w:p w14:paraId="03CCD3E0" w14:textId="056782B8" w:rsidR="00B0729F" w:rsidRPr="000C651D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4.2</w:t>
            </w:r>
            <w:r w:rsidR="005457D8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32" w:type="dxa"/>
          </w:tcPr>
          <w:p w14:paraId="63E8EFBF" w14:textId="29650FAC" w:rsidR="00B0729F" w:rsidRPr="000C651D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11.7</w:t>
            </w:r>
            <w:r w:rsidR="0089121A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35" w:type="dxa"/>
          </w:tcPr>
          <w:p w14:paraId="7A425524" w14:textId="67A76BA2" w:rsidR="00B0729F" w:rsidRPr="000C651D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3.5</w:t>
            </w:r>
            <w:r w:rsidR="0089121A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B0729F" w:rsidRPr="00C73F26" w14:paraId="09A3C3AA" w14:textId="77777777" w:rsidTr="00B650AE">
        <w:trPr>
          <w:trHeight w:val="589"/>
        </w:trPr>
        <w:tc>
          <w:tcPr>
            <w:tcW w:w="2610" w:type="dxa"/>
          </w:tcPr>
          <w:p w14:paraId="0A2A717B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  <w:r w:rsidRPr="005457D8">
              <w:rPr>
                <w:rFonts w:ascii="Arial" w:hAnsi="Arial" w:cs="Arial"/>
                <w:sz w:val="24"/>
                <w:szCs w:val="24"/>
              </w:rPr>
              <w:t>Purulent nasal discharge</w:t>
            </w:r>
          </w:p>
        </w:tc>
        <w:tc>
          <w:tcPr>
            <w:tcW w:w="2039" w:type="dxa"/>
          </w:tcPr>
          <w:p w14:paraId="195030BC" w14:textId="5FE769B6" w:rsidR="00B0729F" w:rsidRPr="000C651D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7.6</w:t>
            </w:r>
            <w:r w:rsidR="0003375F">
              <w:rPr>
                <w:rFonts w:ascii="Arial" w:hAnsi="Arial" w:cs="Arial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232" w:type="dxa"/>
          </w:tcPr>
          <w:p w14:paraId="346A66DA" w14:textId="15D42C45" w:rsidR="00B0729F" w:rsidRPr="000C651D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.7</w:t>
            </w:r>
            <w:r w:rsidR="0003375F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35" w:type="dxa"/>
          </w:tcPr>
          <w:p w14:paraId="70F888C4" w14:textId="11123DC8" w:rsidR="00B0729F" w:rsidRPr="000C651D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13.8</w:t>
            </w:r>
            <w:r w:rsidR="0003375F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B0729F" w:rsidRPr="00C73F26" w14:paraId="10F1676E" w14:textId="77777777" w:rsidTr="00B650AE">
        <w:trPr>
          <w:trHeight w:val="589"/>
        </w:trPr>
        <w:tc>
          <w:tcPr>
            <w:tcW w:w="2610" w:type="dxa"/>
          </w:tcPr>
          <w:p w14:paraId="6A95F8FE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</w:p>
          <w:p w14:paraId="167E16DF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Difficulty breathing</w:t>
            </w:r>
          </w:p>
        </w:tc>
        <w:tc>
          <w:tcPr>
            <w:tcW w:w="2039" w:type="dxa"/>
          </w:tcPr>
          <w:p w14:paraId="7E402061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D27325B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32" w:type="dxa"/>
          </w:tcPr>
          <w:p w14:paraId="63C3B67B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63C7C66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35" w:type="dxa"/>
          </w:tcPr>
          <w:p w14:paraId="397D4E97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73CC229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B0729F" w:rsidRPr="00C73F26" w14:paraId="11774687" w14:textId="77777777" w:rsidTr="00B650AE">
        <w:trPr>
          <w:trHeight w:val="589"/>
        </w:trPr>
        <w:tc>
          <w:tcPr>
            <w:tcW w:w="2610" w:type="dxa"/>
          </w:tcPr>
          <w:p w14:paraId="181993D9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</w:p>
          <w:p w14:paraId="284997BE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Fever</w:t>
            </w:r>
          </w:p>
        </w:tc>
        <w:tc>
          <w:tcPr>
            <w:tcW w:w="2039" w:type="dxa"/>
          </w:tcPr>
          <w:p w14:paraId="2A4F186F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7692DF2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3.4</w:t>
            </w:r>
          </w:p>
        </w:tc>
        <w:tc>
          <w:tcPr>
            <w:tcW w:w="2232" w:type="dxa"/>
          </w:tcPr>
          <w:p w14:paraId="59146BAA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F732EEC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  <w:tc>
          <w:tcPr>
            <w:tcW w:w="2235" w:type="dxa"/>
          </w:tcPr>
          <w:p w14:paraId="00DC0F98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54EF770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</w:tr>
      <w:tr w:rsidR="00B0729F" w:rsidRPr="00C73F26" w14:paraId="0D4CDD11" w14:textId="77777777" w:rsidTr="00B650AE">
        <w:trPr>
          <w:trHeight w:val="589"/>
        </w:trPr>
        <w:tc>
          <w:tcPr>
            <w:tcW w:w="2610" w:type="dxa"/>
          </w:tcPr>
          <w:p w14:paraId="27D968EC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</w:p>
          <w:p w14:paraId="5A9AE695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Diarrhea</w:t>
            </w:r>
          </w:p>
        </w:tc>
        <w:tc>
          <w:tcPr>
            <w:tcW w:w="2039" w:type="dxa"/>
          </w:tcPr>
          <w:p w14:paraId="038CD735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D28CBCB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2232" w:type="dxa"/>
          </w:tcPr>
          <w:p w14:paraId="311F05C9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E2DBE19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2235" w:type="dxa"/>
          </w:tcPr>
          <w:p w14:paraId="0BE282E7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BC485C7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B0729F" w:rsidRPr="00C73F26" w14:paraId="421F1A2C" w14:textId="77777777" w:rsidTr="00B650AE">
        <w:trPr>
          <w:trHeight w:val="589"/>
        </w:trPr>
        <w:tc>
          <w:tcPr>
            <w:tcW w:w="2610" w:type="dxa"/>
            <w:tcBorders>
              <w:bottom w:val="single" w:sz="4" w:space="0" w:color="auto"/>
            </w:tcBorders>
          </w:tcPr>
          <w:p w14:paraId="58C98A60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</w:p>
          <w:p w14:paraId="46CE5D5D" w14:textId="77777777" w:rsidR="00B0729F" w:rsidRPr="00C73F26" w:rsidRDefault="00B0729F" w:rsidP="00B650AE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Worms in stool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75E0A67A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65F9387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32" w:type="dxa"/>
            <w:tcBorders>
              <w:bottom w:val="single" w:sz="4" w:space="0" w:color="auto"/>
            </w:tcBorders>
          </w:tcPr>
          <w:p w14:paraId="5BAB6999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9FEFE54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14:paraId="266FBE00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7D8C58A" w14:textId="77777777" w:rsidR="00B0729F" w:rsidRPr="00C73F26" w:rsidRDefault="00B0729F" w:rsidP="00B650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14:paraId="3030ECA5" w14:textId="20C8381C" w:rsidR="00B0729F" w:rsidRPr="00127155" w:rsidRDefault="00F1507F" w:rsidP="00B0729F">
      <w:pPr>
        <w:spacing w:before="120" w:after="0" w:line="240" w:lineRule="auto"/>
        <w:rPr>
          <w:rFonts w:ascii="Arial" w:hAnsi="Arial" w:cs="Arial"/>
          <w:sz w:val="24"/>
          <w:szCs w:val="24"/>
        </w:rPr>
      </w:pPr>
      <w:r w:rsidRPr="002B49EB">
        <w:rPr>
          <w:rFonts w:ascii="Arial" w:hAnsi="Arial" w:cs="Arial"/>
          <w:sz w:val="24"/>
          <w:szCs w:val="24"/>
        </w:rPr>
        <w:t>Superscripts indicate Tukey-Kramer pairwise testing p&lt;0.05 controlling for child age.</w:t>
      </w:r>
      <w:r w:rsidR="00B0729F" w:rsidRPr="00127155">
        <w:rPr>
          <w:rFonts w:ascii="Arial" w:hAnsi="Arial" w:cs="Arial"/>
          <w:sz w:val="24"/>
          <w:szCs w:val="24"/>
          <w:vertAlign w:val="superscript"/>
        </w:rPr>
        <w:t>1</w:t>
      </w:r>
      <w:r w:rsidR="00B0729F" w:rsidRPr="00127155">
        <w:rPr>
          <w:rFonts w:ascii="Arial" w:hAnsi="Arial" w:cs="Arial"/>
          <w:sz w:val="24"/>
          <w:szCs w:val="24"/>
        </w:rPr>
        <w:t>Symptoms of vomiting, nausea, urinary tract infection, blood or mucous in stool were not reported for any children.</w:t>
      </w:r>
      <w:r w:rsidR="00B0729F">
        <w:rPr>
          <w:rFonts w:ascii="Arial" w:hAnsi="Arial" w:cs="Arial"/>
          <w:sz w:val="24"/>
          <w:szCs w:val="24"/>
        </w:rPr>
        <w:t xml:space="preserve"> VAS, </w:t>
      </w:r>
      <w:r w:rsidR="00B0729F" w:rsidRPr="00127155">
        <w:rPr>
          <w:rFonts w:ascii="Arial" w:hAnsi="Arial" w:cs="Arial"/>
          <w:sz w:val="24"/>
          <w:szCs w:val="24"/>
        </w:rPr>
        <w:t>high-dose vitamin A supplement.</w:t>
      </w:r>
    </w:p>
    <w:p w14:paraId="1F48870F" w14:textId="77777777" w:rsidR="00B0729F" w:rsidRDefault="00B0729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910AB70" w14:textId="77777777" w:rsidR="004F6BB8" w:rsidRPr="00127155" w:rsidRDefault="004F6BB8" w:rsidP="004F6BB8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0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2004"/>
        <w:gridCol w:w="1932"/>
        <w:gridCol w:w="2537"/>
      </w:tblGrid>
      <w:tr w:rsidR="000B0104" w:rsidRPr="00C73F26" w14:paraId="1B207057" w14:textId="77777777" w:rsidTr="000C0161">
        <w:trPr>
          <w:trHeight w:val="515"/>
        </w:trPr>
        <w:tc>
          <w:tcPr>
            <w:tcW w:w="10016" w:type="dxa"/>
            <w:gridSpan w:val="4"/>
            <w:tcBorders>
              <w:bottom w:val="single" w:sz="4" w:space="0" w:color="auto"/>
            </w:tcBorders>
          </w:tcPr>
          <w:p w14:paraId="5A9281FC" w14:textId="56728E72" w:rsidR="000B0104" w:rsidRPr="00C73F26" w:rsidRDefault="00C03AE2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b/>
                <w:sz w:val="24"/>
                <w:szCs w:val="24"/>
              </w:rPr>
              <w:t xml:space="preserve">SUPPLEMENTAL TABLE </w:t>
            </w:r>
            <w:r w:rsidR="00005B52" w:rsidRPr="00C73F26">
              <w:rPr>
                <w:rFonts w:ascii="Arial" w:hAnsi="Arial" w:cs="Arial"/>
                <w:b/>
                <w:sz w:val="24"/>
                <w:szCs w:val="24"/>
              </w:rPr>
              <w:t>3</w:t>
            </w:r>
            <w:r w:rsidR="000B0104" w:rsidRPr="00C73F26">
              <w:rPr>
                <w:rFonts w:ascii="Arial" w:hAnsi="Arial" w:cs="Arial"/>
                <w:sz w:val="24"/>
                <w:szCs w:val="24"/>
              </w:rPr>
              <w:t xml:space="preserve">  Inflammation and iron status indicators in children on study day 4</w:t>
            </w:r>
            <w:r w:rsidR="00C42240">
              <w:rPr>
                <w:rFonts w:ascii="Arial" w:hAnsi="Arial" w:cs="Arial"/>
                <w:sz w:val="24"/>
                <w:szCs w:val="24"/>
              </w:rPr>
              <w:t xml:space="preserve"> by study group</w:t>
            </w:r>
          </w:p>
          <w:p w14:paraId="5798C73E" w14:textId="22DEDB5F" w:rsidR="00CF4AB6" w:rsidRPr="00C73F26" w:rsidRDefault="00CF4AB6" w:rsidP="000C016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0104" w:rsidRPr="00C73F26" w14:paraId="37101C37" w14:textId="77777777" w:rsidTr="000C0161">
        <w:trPr>
          <w:trHeight w:val="515"/>
        </w:trPr>
        <w:tc>
          <w:tcPr>
            <w:tcW w:w="3543" w:type="dxa"/>
            <w:tcBorders>
              <w:top w:val="single" w:sz="4" w:space="0" w:color="auto"/>
            </w:tcBorders>
          </w:tcPr>
          <w:p w14:paraId="468272C7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157A067A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Group 1</w:t>
            </w:r>
          </w:p>
          <w:p w14:paraId="0557230E" w14:textId="2E72AAD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(high-intake + VAS in past 30</w:t>
            </w:r>
            <w:r w:rsidR="00116AAB" w:rsidRPr="00C73F2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73F26">
              <w:rPr>
                <w:rFonts w:ascii="Arial" w:hAnsi="Arial" w:cs="Arial"/>
                <w:sz w:val="24"/>
                <w:szCs w:val="24"/>
              </w:rPr>
              <w:t>d)</w:t>
            </w:r>
          </w:p>
          <w:p w14:paraId="7AE8946B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4792BFE3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Group 2</w:t>
            </w:r>
          </w:p>
          <w:p w14:paraId="1410C1A6" w14:textId="77777777" w:rsidR="00116AAB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 xml:space="preserve">(high-intake + VAS in past </w:t>
            </w:r>
          </w:p>
          <w:p w14:paraId="63D83A69" w14:textId="0319E91D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3-6 mo)</w:t>
            </w:r>
          </w:p>
          <w:p w14:paraId="7945AAE7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single" w:sz="4" w:space="0" w:color="auto"/>
            </w:tcBorders>
          </w:tcPr>
          <w:p w14:paraId="00BA5B2E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Group 3</w:t>
            </w:r>
          </w:p>
          <w:p w14:paraId="20FAED68" w14:textId="77777777" w:rsidR="00116AAB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 xml:space="preserve">(low/adequate-intake </w:t>
            </w:r>
          </w:p>
          <w:p w14:paraId="08489F8C" w14:textId="33F033AB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+ VAS in past 3-6 mo)</w:t>
            </w:r>
          </w:p>
          <w:p w14:paraId="651D7B4D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0104" w:rsidRPr="00C73F26" w14:paraId="41EC386C" w14:textId="77777777" w:rsidTr="000C0161">
        <w:trPr>
          <w:trHeight w:val="515"/>
        </w:trPr>
        <w:tc>
          <w:tcPr>
            <w:tcW w:w="3543" w:type="dxa"/>
          </w:tcPr>
          <w:p w14:paraId="0017470C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004" w:type="dxa"/>
          </w:tcPr>
          <w:p w14:paraId="180D3B67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932" w:type="dxa"/>
          </w:tcPr>
          <w:p w14:paraId="4EACA00E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2537" w:type="dxa"/>
          </w:tcPr>
          <w:p w14:paraId="4F852513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35</w:t>
            </w:r>
          </w:p>
        </w:tc>
      </w:tr>
      <w:tr w:rsidR="000B0104" w:rsidRPr="00C73F26" w14:paraId="669CB614" w14:textId="77777777" w:rsidTr="000C0161">
        <w:trPr>
          <w:trHeight w:val="287"/>
        </w:trPr>
        <w:tc>
          <w:tcPr>
            <w:tcW w:w="3543" w:type="dxa"/>
            <w:tcBorders>
              <w:top w:val="single" w:sz="4" w:space="0" w:color="auto"/>
            </w:tcBorders>
          </w:tcPr>
          <w:p w14:paraId="1E3D5E01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334C0CE1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0796D647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single" w:sz="4" w:space="0" w:color="auto"/>
            </w:tcBorders>
          </w:tcPr>
          <w:p w14:paraId="40A720A8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0104" w:rsidRPr="00C73F26" w14:paraId="5A974376" w14:textId="77777777" w:rsidTr="000C0161">
        <w:trPr>
          <w:trHeight w:val="515"/>
        </w:trPr>
        <w:tc>
          <w:tcPr>
            <w:tcW w:w="3543" w:type="dxa"/>
          </w:tcPr>
          <w:p w14:paraId="2502106F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CRP, mg/L</w:t>
            </w:r>
          </w:p>
        </w:tc>
        <w:tc>
          <w:tcPr>
            <w:tcW w:w="2004" w:type="dxa"/>
          </w:tcPr>
          <w:p w14:paraId="5B3D2CC4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3.1 (8.5)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32" w:type="dxa"/>
          </w:tcPr>
          <w:p w14:paraId="54EB4F1E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1.2 (2.4)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37" w:type="dxa"/>
          </w:tcPr>
          <w:p w14:paraId="62470BA9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6.9 (16.5)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0B0104" w:rsidRPr="00C73F26" w14:paraId="26AF6797" w14:textId="77777777" w:rsidTr="000C0161">
        <w:trPr>
          <w:trHeight w:val="515"/>
        </w:trPr>
        <w:tc>
          <w:tcPr>
            <w:tcW w:w="3543" w:type="dxa"/>
          </w:tcPr>
          <w:p w14:paraId="7803E360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CRP &gt;5 mg/L, %</w:t>
            </w:r>
          </w:p>
        </w:tc>
        <w:tc>
          <w:tcPr>
            <w:tcW w:w="2004" w:type="dxa"/>
          </w:tcPr>
          <w:p w14:paraId="4836CE17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14.0</w:t>
            </w:r>
          </w:p>
        </w:tc>
        <w:tc>
          <w:tcPr>
            <w:tcW w:w="1932" w:type="dxa"/>
          </w:tcPr>
          <w:p w14:paraId="798D17B4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8.6</w:t>
            </w:r>
          </w:p>
        </w:tc>
        <w:tc>
          <w:tcPr>
            <w:tcW w:w="2537" w:type="dxa"/>
          </w:tcPr>
          <w:p w14:paraId="34D33BF1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31.4</w:t>
            </w:r>
          </w:p>
        </w:tc>
      </w:tr>
      <w:tr w:rsidR="000B0104" w:rsidRPr="00C73F26" w14:paraId="7F4B5E15" w14:textId="77777777" w:rsidTr="000C0161">
        <w:trPr>
          <w:trHeight w:val="515"/>
        </w:trPr>
        <w:tc>
          <w:tcPr>
            <w:tcW w:w="3543" w:type="dxa"/>
          </w:tcPr>
          <w:p w14:paraId="3225D9EF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AGP, g/L</w:t>
            </w:r>
          </w:p>
        </w:tc>
        <w:tc>
          <w:tcPr>
            <w:tcW w:w="2004" w:type="dxa"/>
          </w:tcPr>
          <w:p w14:paraId="712663A3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.74 (0.42)</w:t>
            </w:r>
          </w:p>
        </w:tc>
        <w:tc>
          <w:tcPr>
            <w:tcW w:w="1932" w:type="dxa"/>
          </w:tcPr>
          <w:p w14:paraId="68C95ECC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.72 (0.51)</w:t>
            </w:r>
          </w:p>
        </w:tc>
        <w:tc>
          <w:tcPr>
            <w:tcW w:w="2537" w:type="dxa"/>
          </w:tcPr>
          <w:p w14:paraId="1046983F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.82 (0.53)</w:t>
            </w:r>
          </w:p>
        </w:tc>
      </w:tr>
      <w:tr w:rsidR="000B0104" w:rsidRPr="00C73F26" w14:paraId="76A7163A" w14:textId="77777777" w:rsidTr="000C0161">
        <w:trPr>
          <w:trHeight w:val="515"/>
        </w:trPr>
        <w:tc>
          <w:tcPr>
            <w:tcW w:w="3543" w:type="dxa"/>
          </w:tcPr>
          <w:p w14:paraId="09654A7C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AGP &gt;1 g/L, %</w:t>
            </w:r>
          </w:p>
        </w:tc>
        <w:tc>
          <w:tcPr>
            <w:tcW w:w="2004" w:type="dxa"/>
          </w:tcPr>
          <w:p w14:paraId="0DE73E75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16.3</w:t>
            </w:r>
          </w:p>
        </w:tc>
        <w:tc>
          <w:tcPr>
            <w:tcW w:w="1932" w:type="dxa"/>
          </w:tcPr>
          <w:p w14:paraId="7B53C5F3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0.0</w:t>
            </w:r>
          </w:p>
        </w:tc>
        <w:tc>
          <w:tcPr>
            <w:tcW w:w="2537" w:type="dxa"/>
          </w:tcPr>
          <w:p w14:paraId="57DDE500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5.7</w:t>
            </w:r>
          </w:p>
        </w:tc>
      </w:tr>
      <w:tr w:rsidR="000B0104" w:rsidRPr="00C73F26" w14:paraId="5DDBB487" w14:textId="77777777" w:rsidTr="000C0161">
        <w:trPr>
          <w:trHeight w:val="837"/>
        </w:trPr>
        <w:tc>
          <w:tcPr>
            <w:tcW w:w="3543" w:type="dxa"/>
          </w:tcPr>
          <w:p w14:paraId="030C9820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Any inflammation (CRP &gt;5 mg/L and/or AGP &gt;1 g/L), %</w:t>
            </w:r>
          </w:p>
        </w:tc>
        <w:tc>
          <w:tcPr>
            <w:tcW w:w="2004" w:type="dxa"/>
          </w:tcPr>
          <w:p w14:paraId="1534AA37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5.6</w:t>
            </w:r>
          </w:p>
        </w:tc>
        <w:tc>
          <w:tcPr>
            <w:tcW w:w="1932" w:type="dxa"/>
          </w:tcPr>
          <w:p w14:paraId="2072C85E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2.9</w:t>
            </w:r>
          </w:p>
        </w:tc>
        <w:tc>
          <w:tcPr>
            <w:tcW w:w="2537" w:type="dxa"/>
          </w:tcPr>
          <w:p w14:paraId="6E7D7418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40.0</w:t>
            </w:r>
          </w:p>
        </w:tc>
      </w:tr>
      <w:tr w:rsidR="000B0104" w:rsidRPr="00C73F26" w14:paraId="4ED2BD56" w14:textId="77777777" w:rsidTr="000C0161">
        <w:trPr>
          <w:trHeight w:val="515"/>
        </w:trPr>
        <w:tc>
          <w:tcPr>
            <w:tcW w:w="3543" w:type="dxa"/>
          </w:tcPr>
          <w:p w14:paraId="50A989F7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Ferritin, µg/L</w:t>
            </w:r>
          </w:p>
        </w:tc>
        <w:tc>
          <w:tcPr>
            <w:tcW w:w="2004" w:type="dxa"/>
          </w:tcPr>
          <w:p w14:paraId="131EAA4A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8.5 (20.1)</w:t>
            </w:r>
          </w:p>
        </w:tc>
        <w:tc>
          <w:tcPr>
            <w:tcW w:w="1932" w:type="dxa"/>
          </w:tcPr>
          <w:p w14:paraId="1A779F65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9.6 (18.5)</w:t>
            </w:r>
          </w:p>
        </w:tc>
        <w:tc>
          <w:tcPr>
            <w:tcW w:w="2537" w:type="dxa"/>
          </w:tcPr>
          <w:p w14:paraId="7A2A963E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38.9 (28.6)</w:t>
            </w:r>
          </w:p>
        </w:tc>
      </w:tr>
      <w:tr w:rsidR="000B0104" w:rsidRPr="00C73F26" w14:paraId="543D7ECA" w14:textId="77777777" w:rsidTr="000C0161">
        <w:trPr>
          <w:trHeight w:val="515"/>
        </w:trPr>
        <w:tc>
          <w:tcPr>
            <w:tcW w:w="3543" w:type="dxa"/>
          </w:tcPr>
          <w:p w14:paraId="05B66CFA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Ferritin &lt;12 µg/L, %</w:t>
            </w:r>
          </w:p>
        </w:tc>
        <w:tc>
          <w:tcPr>
            <w:tcW w:w="2004" w:type="dxa"/>
          </w:tcPr>
          <w:p w14:paraId="427F7967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18.6</w:t>
            </w:r>
          </w:p>
        </w:tc>
        <w:tc>
          <w:tcPr>
            <w:tcW w:w="1932" w:type="dxa"/>
          </w:tcPr>
          <w:p w14:paraId="2F61424E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17.1</w:t>
            </w:r>
          </w:p>
        </w:tc>
        <w:tc>
          <w:tcPr>
            <w:tcW w:w="2537" w:type="dxa"/>
          </w:tcPr>
          <w:p w14:paraId="413974AA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14.3</w:t>
            </w:r>
          </w:p>
        </w:tc>
      </w:tr>
      <w:tr w:rsidR="000B0104" w:rsidRPr="00C73F26" w14:paraId="0D47F4E4" w14:textId="77777777" w:rsidTr="000C0161">
        <w:trPr>
          <w:trHeight w:val="810"/>
        </w:trPr>
        <w:tc>
          <w:tcPr>
            <w:tcW w:w="3543" w:type="dxa"/>
          </w:tcPr>
          <w:p w14:paraId="5635EDD6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 xml:space="preserve">Inflammation-corrected </w:t>
            </w:r>
          </w:p>
          <w:p w14:paraId="6DF21E81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ferritin, µg/L</w:t>
            </w:r>
          </w:p>
        </w:tc>
        <w:tc>
          <w:tcPr>
            <w:tcW w:w="2004" w:type="dxa"/>
          </w:tcPr>
          <w:p w14:paraId="7C892D0D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5.8 (32.3)</w:t>
            </w:r>
          </w:p>
        </w:tc>
        <w:tc>
          <w:tcPr>
            <w:tcW w:w="1932" w:type="dxa"/>
          </w:tcPr>
          <w:p w14:paraId="35924508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6.6 (20.0)</w:t>
            </w:r>
          </w:p>
        </w:tc>
        <w:tc>
          <w:tcPr>
            <w:tcW w:w="2537" w:type="dxa"/>
          </w:tcPr>
          <w:p w14:paraId="476F20BE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2.9 (13.8)</w:t>
            </w:r>
          </w:p>
        </w:tc>
      </w:tr>
      <w:tr w:rsidR="000B0104" w:rsidRPr="00C73F26" w14:paraId="312E9400" w14:textId="77777777" w:rsidTr="000C0161">
        <w:trPr>
          <w:trHeight w:val="756"/>
        </w:trPr>
        <w:tc>
          <w:tcPr>
            <w:tcW w:w="3543" w:type="dxa"/>
          </w:tcPr>
          <w:p w14:paraId="1C8A7678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 xml:space="preserve">Inflammation-corrected </w:t>
            </w:r>
          </w:p>
          <w:p w14:paraId="06EF9072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ferritin &lt;12 µg/L, %</w:t>
            </w:r>
          </w:p>
        </w:tc>
        <w:tc>
          <w:tcPr>
            <w:tcW w:w="2004" w:type="dxa"/>
          </w:tcPr>
          <w:p w14:paraId="2F851764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32.6</w:t>
            </w:r>
          </w:p>
        </w:tc>
        <w:tc>
          <w:tcPr>
            <w:tcW w:w="1932" w:type="dxa"/>
          </w:tcPr>
          <w:p w14:paraId="1FDF3717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2.9</w:t>
            </w:r>
          </w:p>
        </w:tc>
        <w:tc>
          <w:tcPr>
            <w:tcW w:w="2537" w:type="dxa"/>
          </w:tcPr>
          <w:p w14:paraId="51512613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0.0</w:t>
            </w:r>
          </w:p>
        </w:tc>
      </w:tr>
      <w:tr w:rsidR="000B0104" w:rsidRPr="00C73F26" w14:paraId="79C1D7DB" w14:textId="77777777" w:rsidTr="000C0161">
        <w:trPr>
          <w:trHeight w:val="515"/>
        </w:trPr>
        <w:tc>
          <w:tcPr>
            <w:tcW w:w="3543" w:type="dxa"/>
          </w:tcPr>
          <w:p w14:paraId="62F08975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sTfR, mg/L</w:t>
            </w:r>
          </w:p>
        </w:tc>
        <w:tc>
          <w:tcPr>
            <w:tcW w:w="2004" w:type="dxa"/>
          </w:tcPr>
          <w:p w14:paraId="40D635F4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7.5 (2.3)</w:t>
            </w:r>
          </w:p>
        </w:tc>
        <w:tc>
          <w:tcPr>
            <w:tcW w:w="1932" w:type="dxa"/>
          </w:tcPr>
          <w:p w14:paraId="74E0B36B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7.3 (1.5)</w:t>
            </w:r>
          </w:p>
        </w:tc>
        <w:tc>
          <w:tcPr>
            <w:tcW w:w="2537" w:type="dxa"/>
          </w:tcPr>
          <w:p w14:paraId="6B5011A5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7.8 (2.3)</w:t>
            </w:r>
          </w:p>
        </w:tc>
      </w:tr>
      <w:tr w:rsidR="000B0104" w:rsidRPr="00C73F26" w14:paraId="5433F4EA" w14:textId="77777777" w:rsidTr="000C0161">
        <w:trPr>
          <w:trHeight w:val="515"/>
        </w:trPr>
        <w:tc>
          <w:tcPr>
            <w:tcW w:w="3543" w:type="dxa"/>
          </w:tcPr>
          <w:p w14:paraId="1C82E293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sTfR  &gt;7.3 mg/L, %</w:t>
            </w:r>
          </w:p>
        </w:tc>
        <w:tc>
          <w:tcPr>
            <w:tcW w:w="2004" w:type="dxa"/>
          </w:tcPr>
          <w:p w14:paraId="643AD82C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3.3</w:t>
            </w:r>
          </w:p>
        </w:tc>
        <w:tc>
          <w:tcPr>
            <w:tcW w:w="1932" w:type="dxa"/>
          </w:tcPr>
          <w:p w14:paraId="408407B8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5.7</w:t>
            </w:r>
          </w:p>
        </w:tc>
        <w:tc>
          <w:tcPr>
            <w:tcW w:w="2537" w:type="dxa"/>
          </w:tcPr>
          <w:p w14:paraId="242901BA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31.4</w:t>
            </w:r>
          </w:p>
        </w:tc>
      </w:tr>
      <w:tr w:rsidR="000B0104" w:rsidRPr="00C73F26" w14:paraId="0BD8FD09" w14:textId="77777777" w:rsidTr="000C0161">
        <w:trPr>
          <w:trHeight w:val="515"/>
        </w:trPr>
        <w:tc>
          <w:tcPr>
            <w:tcW w:w="3543" w:type="dxa"/>
          </w:tcPr>
          <w:p w14:paraId="6847A59F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Body iron stores (BIS), mg/kg</w:t>
            </w:r>
          </w:p>
        </w:tc>
        <w:tc>
          <w:tcPr>
            <w:tcW w:w="2004" w:type="dxa"/>
          </w:tcPr>
          <w:p w14:paraId="1FA9C531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.5 (3.3)</w:t>
            </w:r>
          </w:p>
        </w:tc>
        <w:tc>
          <w:tcPr>
            <w:tcW w:w="1932" w:type="dxa"/>
          </w:tcPr>
          <w:p w14:paraId="4EFEA904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.9 (2.9)</w:t>
            </w:r>
          </w:p>
        </w:tc>
        <w:tc>
          <w:tcPr>
            <w:tcW w:w="2537" w:type="dxa"/>
          </w:tcPr>
          <w:p w14:paraId="1AA6CB7B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3.5 (3.2)</w:t>
            </w:r>
          </w:p>
        </w:tc>
      </w:tr>
      <w:tr w:rsidR="000B0104" w:rsidRPr="00C73F26" w14:paraId="41F5BD28" w14:textId="77777777" w:rsidTr="000C0161">
        <w:trPr>
          <w:trHeight w:val="515"/>
        </w:trPr>
        <w:tc>
          <w:tcPr>
            <w:tcW w:w="3543" w:type="dxa"/>
            <w:tcBorders>
              <w:bottom w:val="single" w:sz="4" w:space="0" w:color="auto"/>
            </w:tcBorders>
          </w:tcPr>
          <w:p w14:paraId="1E700376" w14:textId="77777777" w:rsidR="000B0104" w:rsidRPr="00C73F26" w:rsidRDefault="000B0104" w:rsidP="000C016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BIS &lt;0 mg/kg, %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4A417A64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3.3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4D0134D4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2.9</w:t>
            </w:r>
          </w:p>
        </w:tc>
        <w:tc>
          <w:tcPr>
            <w:tcW w:w="2537" w:type="dxa"/>
            <w:tcBorders>
              <w:bottom w:val="single" w:sz="4" w:space="0" w:color="auto"/>
            </w:tcBorders>
          </w:tcPr>
          <w:p w14:paraId="42549570" w14:textId="77777777" w:rsidR="000B0104" w:rsidRPr="00C73F26" w:rsidRDefault="000B0104" w:rsidP="000C01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17.1</w:t>
            </w:r>
          </w:p>
        </w:tc>
      </w:tr>
    </w:tbl>
    <w:p w14:paraId="0B668EB6" w14:textId="77777777" w:rsidR="000B0104" w:rsidRPr="00C73F26" w:rsidRDefault="000B0104" w:rsidP="000B010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 xml:space="preserve"> </w:t>
      </w:r>
    </w:p>
    <w:p w14:paraId="787D9429" w14:textId="7239A78A" w:rsidR="000B0104" w:rsidRPr="00C73F26" w:rsidRDefault="000B0104" w:rsidP="000B0104">
      <w:pPr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>Values are mean (SD) and prevalences, %. Superscripts indicate Tukey-Kramer pairwise testing p&lt;0.05.  Serum ferritin was corrected for inflammation using the BRINDA method (31).</w:t>
      </w:r>
      <w:r w:rsidR="00116AAB" w:rsidRPr="00C73F26">
        <w:rPr>
          <w:rFonts w:ascii="Arial" w:hAnsi="Arial" w:cs="Arial"/>
          <w:sz w:val="24"/>
          <w:szCs w:val="24"/>
        </w:rPr>
        <w:t xml:space="preserve"> AGP, </w:t>
      </w:r>
      <w:r w:rsidR="00CF4AB6" w:rsidRPr="00C73F26">
        <w:rPr>
          <w:rFonts w:ascii="Arial" w:hAnsi="Arial" w:cs="Arial"/>
          <w:sz w:val="24"/>
          <w:szCs w:val="24"/>
        </w:rPr>
        <w:t>α</w:t>
      </w:r>
      <w:r w:rsidR="00116AAB" w:rsidRPr="00C73F26">
        <w:rPr>
          <w:rFonts w:ascii="Arial" w:hAnsi="Arial" w:cs="Arial"/>
          <w:sz w:val="24"/>
          <w:szCs w:val="24"/>
        </w:rPr>
        <w:t xml:space="preserve">1-acid glycoprotein; BIS, </w:t>
      </w:r>
      <w:r w:rsidR="00882E88" w:rsidRPr="00C73F26">
        <w:rPr>
          <w:rFonts w:ascii="Arial" w:hAnsi="Arial" w:cs="Arial"/>
          <w:sz w:val="24"/>
          <w:szCs w:val="24"/>
        </w:rPr>
        <w:t xml:space="preserve">body iron stores; CRP, C-reactive protein; sTfR, </w:t>
      </w:r>
      <w:r w:rsidR="00CC05A9" w:rsidRPr="00C73F26">
        <w:rPr>
          <w:rFonts w:ascii="Arial" w:hAnsi="Arial" w:cs="Arial"/>
          <w:sz w:val="24"/>
          <w:szCs w:val="24"/>
        </w:rPr>
        <w:t>solu</w:t>
      </w:r>
      <w:r w:rsidR="00882E88" w:rsidRPr="00C73F26">
        <w:rPr>
          <w:rFonts w:ascii="Arial" w:hAnsi="Arial" w:cs="Arial"/>
          <w:sz w:val="24"/>
          <w:szCs w:val="24"/>
        </w:rPr>
        <w:t xml:space="preserve">ble transferring receptors; VAS, </w:t>
      </w:r>
      <w:r w:rsidR="00CC05A9" w:rsidRPr="00C73F26">
        <w:rPr>
          <w:rFonts w:ascii="Arial" w:hAnsi="Arial" w:cs="Arial"/>
          <w:sz w:val="24"/>
          <w:szCs w:val="24"/>
        </w:rPr>
        <w:t>high-dose vitamin A supplement.</w:t>
      </w:r>
    </w:p>
    <w:p w14:paraId="5C2EF824" w14:textId="3CB0A390" w:rsidR="000B0104" w:rsidRPr="00127155" w:rsidRDefault="000B0104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56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B0729F" w:rsidRPr="00C73F26" w14:paraId="68F4336D" w14:textId="77777777" w:rsidTr="00B0729F">
        <w:trPr>
          <w:trHeight w:val="810"/>
        </w:trPr>
        <w:tc>
          <w:tcPr>
            <w:tcW w:w="93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D30D4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b/>
                <w:sz w:val="24"/>
                <w:szCs w:val="24"/>
              </w:rPr>
              <w:t xml:space="preserve">SUPPLEMENTAL TABLE 4 </w:t>
            </w:r>
            <w:r w:rsidRPr="00C73F26">
              <w:rPr>
                <w:rFonts w:ascii="Arial" w:hAnsi="Arial" w:cs="Arial"/>
                <w:sz w:val="24"/>
                <w:szCs w:val="24"/>
              </w:rPr>
              <w:t xml:space="preserve"> Correlation matrix of vitamin A status indicators, fraction of isotope dose in plasma (FD</w:t>
            </w:r>
            <w:r w:rsidRPr="00C73F26">
              <w:rPr>
                <w:rFonts w:ascii="Arial" w:hAnsi="Arial" w:cs="Arial"/>
                <w:sz w:val="24"/>
                <w:szCs w:val="24"/>
                <w:vertAlign w:val="subscript"/>
              </w:rPr>
              <w:t>p</w:t>
            </w:r>
            <w:r w:rsidRPr="00C73F26">
              <w:rPr>
                <w:rFonts w:ascii="Arial" w:hAnsi="Arial" w:cs="Arial"/>
                <w:sz w:val="24"/>
                <w:szCs w:val="24"/>
              </w:rPr>
              <w:t>), plasma retinol specific activity/dose (SA</w:t>
            </w:r>
            <w:r w:rsidRPr="00C73F26">
              <w:rPr>
                <w:rFonts w:ascii="Arial" w:hAnsi="Arial" w:cs="Arial"/>
                <w:sz w:val="24"/>
                <w:szCs w:val="24"/>
                <w:vertAlign w:val="subscript"/>
              </w:rPr>
              <w:t>p</w:t>
            </w:r>
            <w:r w:rsidRPr="00C73F26">
              <w:rPr>
                <w:rFonts w:ascii="Arial" w:hAnsi="Arial" w:cs="Arial"/>
                <w:sz w:val="24"/>
                <w:szCs w:val="24"/>
              </w:rPr>
              <w:t>) and markers of inflammation on study day 4</w:t>
            </w:r>
          </w:p>
          <w:p w14:paraId="31F6ED23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729F" w:rsidRPr="00C73F26" w14:paraId="01573BDE" w14:textId="77777777" w:rsidTr="00B0729F">
        <w:trPr>
          <w:trHeight w:val="89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5DA06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A1AEF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7F4F4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CFBF8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B564D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A8F88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119CA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729F" w:rsidRPr="00C73F26" w14:paraId="720E5FFE" w14:textId="77777777" w:rsidTr="00B0729F">
        <w:trPr>
          <w:trHeight w:val="909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07331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FD37A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TB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0C8E7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Liver VA, µmol/g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7EBFB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lasma retinol, µmol/L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4E084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Serum RBP, µmol/L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5E3D2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FD</w:t>
            </w:r>
            <w:r w:rsidRPr="00C73F26">
              <w:rPr>
                <w:rFonts w:ascii="Arial" w:hAnsi="Arial" w:cs="Arial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1CE26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SA</w:t>
            </w:r>
            <w:r w:rsidRPr="00C73F26">
              <w:rPr>
                <w:rFonts w:ascii="Arial" w:hAnsi="Arial" w:cs="Arial"/>
                <w:sz w:val="24"/>
                <w:szCs w:val="24"/>
                <w:vertAlign w:val="subscript"/>
              </w:rPr>
              <w:t>p</w:t>
            </w:r>
          </w:p>
        </w:tc>
      </w:tr>
      <w:tr w:rsidR="00B0729F" w:rsidRPr="00C73F26" w14:paraId="20DAA5A5" w14:textId="77777777" w:rsidTr="00B0729F">
        <w:trPr>
          <w:trHeight w:val="341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58B76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3EED5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E275D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8E749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DC6D2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11DF7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73EA1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729F" w:rsidRPr="00C73F26" w14:paraId="0094177C" w14:textId="77777777" w:rsidTr="00B0729F">
        <w:trPr>
          <w:trHeight w:val="99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F1167DB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CRP, mg/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9CA303F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.04</w:t>
            </w:r>
          </w:p>
          <w:p w14:paraId="3CA9CC1C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68</w:t>
            </w:r>
          </w:p>
          <w:p w14:paraId="5908253D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889718C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.10</w:t>
            </w:r>
          </w:p>
          <w:p w14:paraId="3BD5E046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31</w:t>
            </w:r>
          </w:p>
          <w:p w14:paraId="1709C429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CB70D7E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-0.59</w:t>
            </w:r>
          </w:p>
          <w:p w14:paraId="458D883E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&lt;0.0001</w:t>
            </w:r>
          </w:p>
          <w:p w14:paraId="61B09AE6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F33445E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-0.50</w:t>
            </w:r>
          </w:p>
          <w:p w14:paraId="7CD2A9AE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&lt;0.0001</w:t>
            </w:r>
          </w:p>
          <w:p w14:paraId="38C468C1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1F3875B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-0.38</w:t>
            </w:r>
          </w:p>
          <w:p w14:paraId="569CA6B1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&lt;0.0001</w:t>
            </w:r>
          </w:p>
          <w:p w14:paraId="52B3BF13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4B60F85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-0.04</w:t>
            </w:r>
          </w:p>
          <w:p w14:paraId="677E566D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66</w:t>
            </w:r>
          </w:p>
          <w:p w14:paraId="74C69020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12</w:t>
            </w:r>
          </w:p>
        </w:tc>
      </w:tr>
      <w:tr w:rsidR="00B0729F" w:rsidRPr="00C73F26" w14:paraId="0FB36B75" w14:textId="77777777" w:rsidTr="00B0729F">
        <w:trPr>
          <w:trHeight w:val="108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C55AD43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AGP, g/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DE4CC8B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.04</w:t>
            </w:r>
          </w:p>
          <w:p w14:paraId="1D87B056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.71</w:t>
            </w:r>
          </w:p>
          <w:p w14:paraId="7984A3C9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08C6056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.03</w:t>
            </w:r>
          </w:p>
          <w:p w14:paraId="5458A912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72</w:t>
            </w:r>
          </w:p>
          <w:p w14:paraId="685AEBAE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31071BE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-0.26</w:t>
            </w:r>
          </w:p>
          <w:p w14:paraId="28E83F58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005</w:t>
            </w:r>
          </w:p>
          <w:p w14:paraId="70D2EB16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6918CD9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-0.16</w:t>
            </w:r>
          </w:p>
          <w:p w14:paraId="78D5435C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08</w:t>
            </w:r>
          </w:p>
          <w:p w14:paraId="28861B28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BCC9563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-0.19</w:t>
            </w:r>
          </w:p>
          <w:p w14:paraId="328BD839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046</w:t>
            </w:r>
          </w:p>
          <w:p w14:paraId="39F2D3B5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3B087CB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-0.03</w:t>
            </w:r>
          </w:p>
          <w:p w14:paraId="165643B3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72</w:t>
            </w:r>
          </w:p>
          <w:p w14:paraId="066FF269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12</w:t>
            </w:r>
          </w:p>
        </w:tc>
      </w:tr>
      <w:tr w:rsidR="00B0729F" w:rsidRPr="00C73F26" w14:paraId="6F83FAAC" w14:textId="77777777" w:rsidTr="00B0729F">
        <w:trPr>
          <w:trHeight w:val="1089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12E1BA7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lasma retinol, µmol/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0E7BFB2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-0.08</w:t>
            </w:r>
          </w:p>
          <w:p w14:paraId="25B1C40A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41</w:t>
            </w:r>
          </w:p>
          <w:p w14:paraId="2FBA8C33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2A14ED4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-0.11</w:t>
            </w:r>
          </w:p>
          <w:p w14:paraId="2159EDBD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26</w:t>
            </w:r>
          </w:p>
          <w:p w14:paraId="12023385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97F3035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F69589E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.94</w:t>
            </w:r>
          </w:p>
          <w:p w14:paraId="27796683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&lt;0.001</w:t>
            </w:r>
          </w:p>
          <w:p w14:paraId="775E8382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FE7FCD9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1DBFCF5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</w:tr>
      <w:tr w:rsidR="00B0729F" w:rsidRPr="00C73F26" w14:paraId="1A057F33" w14:textId="77777777" w:rsidTr="00B0729F">
        <w:trPr>
          <w:trHeight w:val="990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4971E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Serum RBP, µmol/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62367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-0.09</w:t>
            </w:r>
          </w:p>
          <w:p w14:paraId="43D90786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36</w:t>
            </w:r>
          </w:p>
          <w:p w14:paraId="7802891A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1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29A17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-0.12</w:t>
            </w:r>
          </w:p>
          <w:p w14:paraId="3FEE30B5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21</w:t>
            </w:r>
          </w:p>
          <w:p w14:paraId="2FCF6D1E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1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9D7D0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91E13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3C51A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D3636" w14:textId="77777777" w:rsidR="00B0729F" w:rsidRPr="00C73F26" w:rsidRDefault="00B0729F" w:rsidP="00B0729F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</w:tr>
    </w:tbl>
    <w:p w14:paraId="260F38A3" w14:textId="292F6AA3" w:rsidR="004F6BB8" w:rsidRPr="00C73F26" w:rsidRDefault="004F6BB8" w:rsidP="004F6BB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>Values are Spearman correlation coefficients, p-values, and numbers of observations compared.</w:t>
      </w:r>
      <w:r w:rsidR="00882E88" w:rsidRPr="00C73F26">
        <w:rPr>
          <w:rFonts w:ascii="Arial" w:hAnsi="Arial" w:cs="Arial"/>
          <w:sz w:val="24"/>
          <w:szCs w:val="24"/>
        </w:rPr>
        <w:t xml:space="preserve"> AGP, </w:t>
      </w:r>
      <w:r w:rsidR="00CF4AB6" w:rsidRPr="00C73F26">
        <w:rPr>
          <w:rFonts w:ascii="Arial" w:hAnsi="Arial" w:cs="Arial"/>
          <w:sz w:val="24"/>
          <w:szCs w:val="24"/>
        </w:rPr>
        <w:t>α</w:t>
      </w:r>
      <w:r w:rsidR="00882E88" w:rsidRPr="00C73F26">
        <w:rPr>
          <w:rFonts w:ascii="Arial" w:hAnsi="Arial" w:cs="Arial"/>
          <w:sz w:val="24"/>
          <w:szCs w:val="24"/>
        </w:rPr>
        <w:t>1-acid glycoprotein; CRP, C-reactive protein; FD</w:t>
      </w:r>
      <w:r w:rsidR="00882E88" w:rsidRPr="00C73F26">
        <w:rPr>
          <w:rFonts w:ascii="Arial" w:hAnsi="Arial" w:cs="Arial"/>
          <w:sz w:val="24"/>
          <w:szCs w:val="24"/>
          <w:vertAlign w:val="subscript"/>
        </w:rPr>
        <w:t>p</w:t>
      </w:r>
      <w:r w:rsidR="00882E88" w:rsidRPr="00C73F26">
        <w:rPr>
          <w:rFonts w:ascii="Arial" w:hAnsi="Arial" w:cs="Arial"/>
          <w:sz w:val="24"/>
          <w:szCs w:val="24"/>
        </w:rPr>
        <w:t>, fraction of dose in plasma; RBP, retinol-</w:t>
      </w:r>
      <w:r w:rsidR="000C0161" w:rsidRPr="00C73F26">
        <w:rPr>
          <w:rFonts w:ascii="Arial" w:hAnsi="Arial" w:cs="Arial"/>
          <w:sz w:val="24"/>
          <w:szCs w:val="24"/>
        </w:rPr>
        <w:t>binding protein; SA</w:t>
      </w:r>
      <w:r w:rsidR="000C0161" w:rsidRPr="00C73F26">
        <w:rPr>
          <w:rFonts w:ascii="Arial" w:hAnsi="Arial" w:cs="Arial"/>
          <w:sz w:val="24"/>
          <w:szCs w:val="24"/>
          <w:vertAlign w:val="subscript"/>
        </w:rPr>
        <w:t>p</w:t>
      </w:r>
      <w:r w:rsidR="00A4419E" w:rsidRPr="00C73F26">
        <w:rPr>
          <w:rFonts w:ascii="Arial" w:hAnsi="Arial" w:cs="Arial"/>
          <w:sz w:val="24"/>
          <w:szCs w:val="24"/>
        </w:rPr>
        <w:t>, retinol</w:t>
      </w:r>
      <w:r w:rsidR="00882E88" w:rsidRPr="00C73F26">
        <w:rPr>
          <w:rFonts w:ascii="Arial" w:hAnsi="Arial" w:cs="Arial"/>
          <w:sz w:val="24"/>
          <w:szCs w:val="24"/>
        </w:rPr>
        <w:t xml:space="preserve"> </w:t>
      </w:r>
      <w:r w:rsidR="000C0161" w:rsidRPr="00C73F26">
        <w:rPr>
          <w:rFonts w:ascii="Arial" w:hAnsi="Arial" w:cs="Arial"/>
          <w:sz w:val="24"/>
          <w:szCs w:val="24"/>
        </w:rPr>
        <w:t xml:space="preserve">specific </w:t>
      </w:r>
      <w:r w:rsidR="00882E88" w:rsidRPr="00C73F26">
        <w:rPr>
          <w:rFonts w:ascii="Arial" w:hAnsi="Arial" w:cs="Arial"/>
          <w:sz w:val="24"/>
          <w:szCs w:val="24"/>
        </w:rPr>
        <w:t xml:space="preserve">activity in plasma; TBS, </w:t>
      </w:r>
      <w:r w:rsidR="000C0161" w:rsidRPr="00C73F26">
        <w:rPr>
          <w:rFonts w:ascii="Arial" w:hAnsi="Arial" w:cs="Arial"/>
          <w:sz w:val="24"/>
          <w:szCs w:val="24"/>
        </w:rPr>
        <w:t>total body stores of vitamin A.</w:t>
      </w:r>
    </w:p>
    <w:p w14:paraId="30FC7CBD" w14:textId="77777777" w:rsidR="004F6BB8" w:rsidRPr="00C73F26" w:rsidRDefault="004F6BB8" w:rsidP="004F6BB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51352F0" w14:textId="6BB55E51" w:rsidR="007A4170" w:rsidRPr="00C73F26" w:rsidRDefault="004F6BB8">
      <w:pPr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104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4"/>
        <w:gridCol w:w="2495"/>
        <w:gridCol w:w="2603"/>
        <w:gridCol w:w="2387"/>
      </w:tblGrid>
      <w:tr w:rsidR="009B2BA2" w:rsidRPr="00C73F26" w14:paraId="14725AF1" w14:textId="77777777" w:rsidTr="00752531">
        <w:trPr>
          <w:trHeight w:val="615"/>
        </w:trPr>
        <w:tc>
          <w:tcPr>
            <w:tcW w:w="10419" w:type="dxa"/>
            <w:gridSpan w:val="4"/>
            <w:tcBorders>
              <w:bottom w:val="single" w:sz="4" w:space="0" w:color="auto"/>
            </w:tcBorders>
          </w:tcPr>
          <w:p w14:paraId="3D201FD7" w14:textId="77777777" w:rsidR="009B2BA2" w:rsidRPr="00C73F26" w:rsidRDefault="009B2BA2" w:rsidP="0075253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SUPPLEMENTAL TABLE </w:t>
            </w:r>
            <w:r>
              <w:rPr>
                <w:rFonts w:ascii="Arial" w:hAnsi="Arial" w:cs="Arial"/>
                <w:b/>
                <w:sz w:val="24"/>
                <w:szCs w:val="24"/>
              </w:rPr>
              <w:t>5</w:t>
            </w:r>
            <w:r w:rsidRPr="00C73F26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C73F26">
              <w:rPr>
                <w:rFonts w:ascii="Arial" w:hAnsi="Arial" w:cs="Arial"/>
                <w:sz w:val="24"/>
                <w:szCs w:val="24"/>
              </w:rPr>
              <w:t xml:space="preserve">Serum albumin and total protein concentrations by </w:t>
            </w:r>
            <w:r>
              <w:rPr>
                <w:rFonts w:ascii="Arial" w:hAnsi="Arial" w:cs="Arial"/>
                <w:sz w:val="24"/>
                <w:szCs w:val="24"/>
              </w:rPr>
              <w:t xml:space="preserve">study </w:t>
            </w:r>
            <w:r w:rsidRPr="00C73F26">
              <w:rPr>
                <w:rFonts w:ascii="Arial" w:hAnsi="Arial" w:cs="Arial"/>
                <w:sz w:val="24"/>
                <w:szCs w:val="24"/>
              </w:rPr>
              <w:t>group</w:t>
            </w:r>
          </w:p>
        </w:tc>
      </w:tr>
      <w:tr w:rsidR="009B2BA2" w:rsidRPr="00C73F26" w14:paraId="46773969" w14:textId="77777777" w:rsidTr="00752531">
        <w:trPr>
          <w:trHeight w:val="1178"/>
        </w:trPr>
        <w:tc>
          <w:tcPr>
            <w:tcW w:w="2934" w:type="dxa"/>
            <w:tcBorders>
              <w:top w:val="single" w:sz="4" w:space="0" w:color="auto"/>
            </w:tcBorders>
          </w:tcPr>
          <w:p w14:paraId="02178F3E" w14:textId="77777777" w:rsidR="009B2BA2" w:rsidRPr="00C73F26" w:rsidRDefault="009B2BA2" w:rsidP="007525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single" w:sz="4" w:space="0" w:color="auto"/>
            </w:tcBorders>
          </w:tcPr>
          <w:p w14:paraId="5CDF0022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215048C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Group 1</w:t>
            </w:r>
          </w:p>
          <w:p w14:paraId="2B5C6ACB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(high-intake + VAS in past 30 d)</w:t>
            </w:r>
          </w:p>
        </w:tc>
        <w:tc>
          <w:tcPr>
            <w:tcW w:w="2603" w:type="dxa"/>
            <w:tcBorders>
              <w:top w:val="single" w:sz="4" w:space="0" w:color="auto"/>
            </w:tcBorders>
          </w:tcPr>
          <w:p w14:paraId="1379B202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EAEBC69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Group 2</w:t>
            </w:r>
          </w:p>
          <w:p w14:paraId="507EDF23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(high-intake + VAS in past 3-6 mo)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2E431722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EDB4FE3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Group 3</w:t>
            </w:r>
          </w:p>
          <w:p w14:paraId="1E949DD2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(low/adequate-intake + VAS in past 3-6 mo)</w:t>
            </w:r>
          </w:p>
        </w:tc>
      </w:tr>
      <w:tr w:rsidR="009B2BA2" w:rsidRPr="00C73F26" w14:paraId="4E73F2A8" w14:textId="77777777" w:rsidTr="00752531">
        <w:trPr>
          <w:trHeight w:val="615"/>
        </w:trPr>
        <w:tc>
          <w:tcPr>
            <w:tcW w:w="2934" w:type="dxa"/>
            <w:tcBorders>
              <w:bottom w:val="single" w:sz="4" w:space="0" w:color="auto"/>
            </w:tcBorders>
          </w:tcPr>
          <w:p w14:paraId="66E24CDB" w14:textId="77777777" w:rsidR="009B2BA2" w:rsidRPr="00C73F26" w:rsidRDefault="009B2BA2" w:rsidP="0075253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14:paraId="12AB53FD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14:paraId="51C1D000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13556798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9B2BA2" w:rsidRPr="00C73F26" w14:paraId="596D899B" w14:textId="77777777" w:rsidTr="00752531">
        <w:trPr>
          <w:trHeight w:val="269"/>
        </w:trPr>
        <w:tc>
          <w:tcPr>
            <w:tcW w:w="2934" w:type="dxa"/>
            <w:tcBorders>
              <w:top w:val="single" w:sz="4" w:space="0" w:color="auto"/>
            </w:tcBorders>
          </w:tcPr>
          <w:p w14:paraId="5130F8F6" w14:textId="77777777" w:rsidR="009B2BA2" w:rsidRPr="00C73F26" w:rsidRDefault="009B2BA2" w:rsidP="007525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single" w:sz="4" w:space="0" w:color="auto"/>
            </w:tcBorders>
          </w:tcPr>
          <w:p w14:paraId="5ECBDEB7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03" w:type="dxa"/>
            <w:tcBorders>
              <w:top w:val="single" w:sz="4" w:space="0" w:color="auto"/>
            </w:tcBorders>
          </w:tcPr>
          <w:p w14:paraId="4E2BFB28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084EFDDC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B2BA2" w:rsidRPr="00C73F26" w14:paraId="2A979CFC" w14:textId="77777777" w:rsidTr="00752531">
        <w:trPr>
          <w:trHeight w:val="461"/>
        </w:trPr>
        <w:tc>
          <w:tcPr>
            <w:tcW w:w="2934" w:type="dxa"/>
          </w:tcPr>
          <w:p w14:paraId="5A44F159" w14:textId="77777777" w:rsidR="009B2BA2" w:rsidRPr="00C73F26" w:rsidRDefault="009B2BA2" w:rsidP="0075253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Albumin, g/L</w:t>
            </w:r>
          </w:p>
        </w:tc>
        <w:tc>
          <w:tcPr>
            <w:tcW w:w="2495" w:type="dxa"/>
          </w:tcPr>
          <w:p w14:paraId="21EBCEB5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45.3 (44.5, 46.1)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03" w:type="dxa"/>
          </w:tcPr>
          <w:p w14:paraId="6E65B464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47.5 (46.5, 48.5)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7" w:type="dxa"/>
          </w:tcPr>
          <w:p w14:paraId="4EC65AD6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45.8 (44.7, 47.0)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ab</w:t>
            </w:r>
          </w:p>
        </w:tc>
      </w:tr>
      <w:tr w:rsidR="009B2BA2" w:rsidRPr="00C73F26" w14:paraId="50862CB2" w14:textId="77777777" w:rsidTr="00752531">
        <w:trPr>
          <w:trHeight w:val="461"/>
        </w:trPr>
        <w:tc>
          <w:tcPr>
            <w:tcW w:w="2934" w:type="dxa"/>
            <w:tcBorders>
              <w:bottom w:val="single" w:sz="4" w:space="0" w:color="auto"/>
            </w:tcBorders>
          </w:tcPr>
          <w:p w14:paraId="156E2FD7" w14:textId="77777777" w:rsidR="009B2BA2" w:rsidRPr="00C73F26" w:rsidRDefault="009B2BA2" w:rsidP="00752531">
            <w:pPr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Total protein, g/L</w:t>
            </w: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14:paraId="3F2DF8BD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67.3 (66.0, 68.5)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14:paraId="61AC35E3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71.9 (70.4, 73.5)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269C2D64" w14:textId="77777777" w:rsidR="009B2BA2" w:rsidRPr="00C73F26" w:rsidRDefault="009B2BA2" w:rsidP="007525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69.9 (68.1, 71.7)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ab</w:t>
            </w:r>
          </w:p>
        </w:tc>
      </w:tr>
    </w:tbl>
    <w:p w14:paraId="6EBB9EC3" w14:textId="77777777" w:rsidR="009B2BA2" w:rsidRPr="00C73F26" w:rsidRDefault="009B2BA2" w:rsidP="009B2BA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t>Values are mean (95% CI). Superscripts indicate Tukey-Kramer pairwise testing p&lt;0.05 controlling for child age, serum CRP, serum AGP, length, BMI, child sex, and breastfeeding status. Sample size differs for group 2: Albumin N=32; Total protein N=33. VAS, high-dose vitamin A supplement.</w:t>
      </w:r>
    </w:p>
    <w:p w14:paraId="2EC684D2" w14:textId="77777777" w:rsidR="009B2BA2" w:rsidRPr="00C73F26" w:rsidRDefault="009B2BA2" w:rsidP="009B2BA2">
      <w:pPr>
        <w:rPr>
          <w:rFonts w:ascii="Arial" w:hAnsi="Arial" w:cs="Arial"/>
          <w:b/>
          <w:sz w:val="24"/>
          <w:szCs w:val="24"/>
        </w:rPr>
      </w:pPr>
    </w:p>
    <w:p w14:paraId="317FB7BE" w14:textId="77777777" w:rsidR="009B2BA2" w:rsidRDefault="009B2BA2">
      <w:r>
        <w:br w:type="page"/>
      </w:r>
    </w:p>
    <w:tbl>
      <w:tblPr>
        <w:tblStyle w:val="TableGrid"/>
        <w:tblpPr w:leftFromText="180" w:rightFromText="180" w:vertAnchor="text" w:horzAnchor="margin" w:tblpY="-143"/>
        <w:tblW w:w="97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117"/>
        <w:gridCol w:w="3117"/>
      </w:tblGrid>
      <w:tr w:rsidR="00EF3331" w:rsidRPr="00C73F26" w14:paraId="02FE10F5" w14:textId="77777777" w:rsidTr="00EF3331">
        <w:tc>
          <w:tcPr>
            <w:tcW w:w="97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45C75E" w14:textId="66DC6E48" w:rsidR="00EF3331" w:rsidRPr="00C73F26" w:rsidRDefault="009B2BA2" w:rsidP="00EF3331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>SUPPLEMENTAL TABLE 6</w:t>
            </w:r>
            <w:r w:rsidR="00C03AE2" w:rsidRPr="00C73F26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EF3331" w:rsidRPr="00C73F26">
              <w:rPr>
                <w:rFonts w:ascii="Arial" w:hAnsi="Arial" w:cs="Arial"/>
                <w:sz w:val="24"/>
                <w:szCs w:val="24"/>
              </w:rPr>
              <w:t xml:space="preserve"> Regression estimates with 95% confidence intervals between biomarkers of vitamin A toxicity and protein status as predicted by liver vitamin A concentration or usual daily dietary vitamin A intake</w:t>
            </w:r>
          </w:p>
        </w:tc>
      </w:tr>
      <w:tr w:rsidR="00EF3331" w:rsidRPr="00C73F26" w14:paraId="43855FCB" w14:textId="77777777" w:rsidTr="00EF3331">
        <w:trPr>
          <w:trHeight w:val="516"/>
        </w:trPr>
        <w:tc>
          <w:tcPr>
            <w:tcW w:w="974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8C9A29D" w14:textId="616D1B47" w:rsidR="00CF4AB6" w:rsidRPr="00C73F26" w:rsidRDefault="00EF3331" w:rsidP="00EF3331">
            <w:pPr>
              <w:pStyle w:val="NoSpacing"/>
              <w:spacing w:after="12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 xml:space="preserve">                                               </w:t>
            </w:r>
            <w:r w:rsidR="00CF4AB6" w:rsidRPr="00C73F26">
              <w:rPr>
                <w:rFonts w:ascii="Arial" w:hAnsi="Arial" w:cs="Arial"/>
                <w:sz w:val="24"/>
                <w:szCs w:val="24"/>
              </w:rPr>
              <w:t xml:space="preserve">     Liver vitamin A                       </w:t>
            </w:r>
            <w:r w:rsidRPr="00C73F26">
              <w:rPr>
                <w:rFonts w:ascii="Arial" w:hAnsi="Arial" w:cs="Arial"/>
                <w:sz w:val="24"/>
                <w:szCs w:val="24"/>
              </w:rPr>
              <w:t>Usual vitamin A intake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</w:p>
          <w:p w14:paraId="2C7299DC" w14:textId="21BE85F6" w:rsidR="00EF3331" w:rsidRPr="00C73F26" w:rsidRDefault="00CF4AB6" w:rsidP="00EF3331">
            <w:pPr>
              <w:pStyle w:val="NoSpacing"/>
              <w:spacing w:after="12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 xml:space="preserve">                                                        (µmol/g)                                      </w:t>
            </w:r>
            <w:r w:rsidR="00EF3331" w:rsidRPr="00C73F26">
              <w:rPr>
                <w:rFonts w:ascii="Arial" w:hAnsi="Arial" w:cs="Arial"/>
                <w:sz w:val="24"/>
                <w:szCs w:val="24"/>
              </w:rPr>
              <w:t>(µg RAE/d)</w:t>
            </w:r>
          </w:p>
        </w:tc>
      </w:tr>
      <w:tr w:rsidR="00EF3331" w:rsidRPr="00C73F26" w14:paraId="5A063452" w14:textId="77777777" w:rsidTr="00EF3331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B8C489" w14:textId="6E28C030" w:rsidR="00EF3331" w:rsidRPr="00C73F26" w:rsidRDefault="00EF3331" w:rsidP="00EF3331">
            <w:pPr>
              <w:pStyle w:val="NoSpacing"/>
              <w:spacing w:before="120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 xml:space="preserve">Serum </w:t>
            </w:r>
            <w:r w:rsidR="000B660B" w:rsidRPr="00C73F26">
              <w:rPr>
                <w:rFonts w:ascii="Arial" w:hAnsi="Arial" w:cs="Arial"/>
                <w:sz w:val="24"/>
                <w:szCs w:val="24"/>
              </w:rPr>
              <w:t>TRACP 5b</w:t>
            </w:r>
            <w:r w:rsidRPr="00C73F26">
              <w:rPr>
                <w:rFonts w:ascii="Arial" w:hAnsi="Arial" w:cs="Arial"/>
                <w:sz w:val="24"/>
                <w:szCs w:val="24"/>
              </w:rPr>
              <w:t>, U/L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58BB26" w14:textId="77777777" w:rsidR="00EF3331" w:rsidRPr="00C73F26" w:rsidRDefault="00EF3331" w:rsidP="00EF3331">
            <w:pPr>
              <w:pStyle w:val="NoSpacing"/>
              <w:spacing w:before="120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-0.08 (-1.00, 0.84)</w:t>
            </w:r>
          </w:p>
          <w:p w14:paraId="0410728E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87</w:t>
            </w:r>
          </w:p>
          <w:p w14:paraId="06076B96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R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73F26">
              <w:rPr>
                <w:rFonts w:ascii="Arial" w:hAnsi="Arial" w:cs="Arial"/>
                <w:sz w:val="24"/>
                <w:szCs w:val="24"/>
              </w:rPr>
              <w:t>=0.13</w:t>
            </w:r>
          </w:p>
          <w:p w14:paraId="65B6FD3B" w14:textId="77777777" w:rsidR="00EF3331" w:rsidRPr="00C73F26" w:rsidRDefault="00EF3331" w:rsidP="00EF3331">
            <w:pPr>
              <w:pStyle w:val="NoSpacing"/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90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1DB2ED" w14:textId="77777777" w:rsidR="00EF3331" w:rsidRPr="00C73F26" w:rsidRDefault="00EF3331" w:rsidP="00EF3331">
            <w:pPr>
              <w:pStyle w:val="NoSpacing"/>
              <w:spacing w:before="120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-0.28 (-0.97, 0.41)</w:t>
            </w:r>
          </w:p>
          <w:p w14:paraId="6665F68D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42</w:t>
            </w:r>
          </w:p>
          <w:p w14:paraId="70B071DC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R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73F26">
              <w:rPr>
                <w:rFonts w:ascii="Arial" w:hAnsi="Arial" w:cs="Arial"/>
                <w:sz w:val="24"/>
                <w:szCs w:val="24"/>
              </w:rPr>
              <w:t>=0.13</w:t>
            </w:r>
          </w:p>
          <w:p w14:paraId="3C0D01AE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91</w:t>
            </w:r>
          </w:p>
        </w:tc>
      </w:tr>
      <w:tr w:rsidR="00EF3331" w:rsidRPr="00C73F26" w14:paraId="0DA1E77C" w14:textId="77777777" w:rsidTr="00EF3331">
        <w:tc>
          <w:tcPr>
            <w:tcW w:w="3510" w:type="dxa"/>
            <w:hideMark/>
          </w:tcPr>
          <w:p w14:paraId="3B120BE6" w14:textId="0724F4C9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 xml:space="preserve">Serum </w:t>
            </w:r>
            <w:r w:rsidR="000B660B" w:rsidRPr="00C73F26">
              <w:rPr>
                <w:rFonts w:ascii="Arial" w:hAnsi="Arial" w:cs="Arial"/>
                <w:sz w:val="24"/>
                <w:szCs w:val="24"/>
              </w:rPr>
              <w:t>PINP</w:t>
            </w:r>
            <w:r w:rsidRPr="00C73F26">
              <w:rPr>
                <w:rFonts w:ascii="Arial" w:hAnsi="Arial" w:cs="Arial"/>
                <w:sz w:val="24"/>
                <w:szCs w:val="24"/>
              </w:rPr>
              <w:t>, µg/L</w:t>
            </w:r>
          </w:p>
        </w:tc>
        <w:tc>
          <w:tcPr>
            <w:tcW w:w="3117" w:type="dxa"/>
            <w:hideMark/>
          </w:tcPr>
          <w:p w14:paraId="3E5F55CA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-20.6 (-154.6, 113.4)</w:t>
            </w:r>
          </w:p>
          <w:p w14:paraId="6A6AFB0D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76</w:t>
            </w:r>
          </w:p>
          <w:p w14:paraId="252E054E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R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73F26">
              <w:rPr>
                <w:rFonts w:ascii="Arial" w:hAnsi="Arial" w:cs="Arial"/>
                <w:sz w:val="24"/>
                <w:szCs w:val="24"/>
              </w:rPr>
              <w:t>=0.16</w:t>
            </w:r>
          </w:p>
          <w:p w14:paraId="718E442B" w14:textId="77777777" w:rsidR="00EF3331" w:rsidRPr="00C73F26" w:rsidRDefault="00EF3331" w:rsidP="00EF3331">
            <w:pPr>
              <w:pStyle w:val="NoSpacing"/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02</w:t>
            </w:r>
          </w:p>
        </w:tc>
        <w:tc>
          <w:tcPr>
            <w:tcW w:w="3117" w:type="dxa"/>
            <w:hideMark/>
          </w:tcPr>
          <w:p w14:paraId="79DA26B8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9.90 (-96.2, 116.0)</w:t>
            </w:r>
          </w:p>
          <w:p w14:paraId="410C5FD9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85</w:t>
            </w:r>
          </w:p>
          <w:p w14:paraId="12C5DD2E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R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73F26">
              <w:rPr>
                <w:rFonts w:ascii="Arial" w:hAnsi="Arial" w:cs="Arial"/>
                <w:sz w:val="24"/>
                <w:szCs w:val="24"/>
              </w:rPr>
              <w:t>=0.17</w:t>
            </w:r>
          </w:p>
          <w:p w14:paraId="4BC2DCEA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03</w:t>
            </w:r>
          </w:p>
        </w:tc>
      </w:tr>
      <w:tr w:rsidR="00EF3331" w:rsidRPr="00C73F26" w14:paraId="41539434" w14:textId="77777777" w:rsidTr="00EF3331">
        <w:tc>
          <w:tcPr>
            <w:tcW w:w="3510" w:type="dxa"/>
            <w:hideMark/>
          </w:tcPr>
          <w:p w14:paraId="173A37CC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Serum ALT, U/L</w:t>
            </w:r>
          </w:p>
        </w:tc>
        <w:tc>
          <w:tcPr>
            <w:tcW w:w="3117" w:type="dxa"/>
            <w:hideMark/>
          </w:tcPr>
          <w:p w14:paraId="2F7B45FB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3.18 (0.87, 5.48)</w:t>
            </w:r>
          </w:p>
          <w:p w14:paraId="273882DB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01</w:t>
            </w:r>
          </w:p>
          <w:p w14:paraId="3E00C8C7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R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73F26">
              <w:rPr>
                <w:rFonts w:ascii="Arial" w:hAnsi="Arial" w:cs="Arial"/>
                <w:sz w:val="24"/>
                <w:szCs w:val="24"/>
              </w:rPr>
              <w:t>=0.32</w:t>
            </w:r>
          </w:p>
          <w:p w14:paraId="3F233D21" w14:textId="77777777" w:rsidR="00EF3331" w:rsidRPr="00C73F26" w:rsidRDefault="00EF3331" w:rsidP="00EF3331">
            <w:pPr>
              <w:pStyle w:val="NoSpacing"/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75</w:t>
            </w:r>
          </w:p>
        </w:tc>
        <w:tc>
          <w:tcPr>
            <w:tcW w:w="3117" w:type="dxa"/>
            <w:hideMark/>
          </w:tcPr>
          <w:p w14:paraId="45ECF5BA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.16 (-1.51, 1.84)</w:t>
            </w:r>
          </w:p>
          <w:p w14:paraId="2E9BB923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85</w:t>
            </w:r>
          </w:p>
          <w:p w14:paraId="271A4204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R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73F26">
              <w:rPr>
                <w:rFonts w:ascii="Arial" w:hAnsi="Arial" w:cs="Arial"/>
                <w:sz w:val="24"/>
                <w:szCs w:val="24"/>
              </w:rPr>
              <w:t>=0.25</w:t>
            </w:r>
          </w:p>
          <w:p w14:paraId="3563662D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77</w:t>
            </w:r>
          </w:p>
        </w:tc>
      </w:tr>
      <w:tr w:rsidR="00EF3331" w:rsidRPr="00C73F26" w14:paraId="4B1172EC" w14:textId="77777777" w:rsidTr="00EF3331">
        <w:tc>
          <w:tcPr>
            <w:tcW w:w="3510" w:type="dxa"/>
            <w:hideMark/>
          </w:tcPr>
          <w:p w14:paraId="3E697026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Serum AST, U/L</w:t>
            </w:r>
          </w:p>
        </w:tc>
        <w:tc>
          <w:tcPr>
            <w:tcW w:w="3117" w:type="dxa"/>
            <w:hideMark/>
          </w:tcPr>
          <w:p w14:paraId="6E0032CD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1.76 (-1.38, 4.89)</w:t>
            </w:r>
          </w:p>
          <w:p w14:paraId="18A9C9E0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27</w:t>
            </w:r>
          </w:p>
          <w:p w14:paraId="44B26354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R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73F26">
              <w:rPr>
                <w:rFonts w:ascii="Arial" w:hAnsi="Arial" w:cs="Arial"/>
                <w:sz w:val="24"/>
                <w:szCs w:val="24"/>
              </w:rPr>
              <w:t>=0.13</w:t>
            </w:r>
          </w:p>
          <w:p w14:paraId="0A9955E6" w14:textId="77777777" w:rsidR="00EF3331" w:rsidRPr="00C73F26" w:rsidRDefault="00EF3331" w:rsidP="00EF3331">
            <w:pPr>
              <w:pStyle w:val="NoSpacing"/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65</w:t>
            </w:r>
          </w:p>
        </w:tc>
        <w:tc>
          <w:tcPr>
            <w:tcW w:w="3117" w:type="dxa"/>
            <w:hideMark/>
          </w:tcPr>
          <w:p w14:paraId="37811DDD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.17 (-2.13, 2.46)</w:t>
            </w:r>
          </w:p>
          <w:p w14:paraId="6F6381CC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88</w:t>
            </w:r>
          </w:p>
          <w:p w14:paraId="57775922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R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73F26">
              <w:rPr>
                <w:rFonts w:ascii="Arial" w:hAnsi="Arial" w:cs="Arial"/>
                <w:sz w:val="24"/>
                <w:szCs w:val="24"/>
              </w:rPr>
              <w:t>=0.10</w:t>
            </w:r>
          </w:p>
          <w:p w14:paraId="18A34818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67</w:t>
            </w:r>
          </w:p>
        </w:tc>
      </w:tr>
      <w:tr w:rsidR="00EF3331" w:rsidRPr="00C73F26" w14:paraId="2C00BC85" w14:textId="77777777" w:rsidTr="00EF3331">
        <w:tc>
          <w:tcPr>
            <w:tcW w:w="3510" w:type="dxa"/>
            <w:hideMark/>
          </w:tcPr>
          <w:p w14:paraId="77729608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Serum AST / ALT ratio</w:t>
            </w:r>
          </w:p>
        </w:tc>
        <w:tc>
          <w:tcPr>
            <w:tcW w:w="3117" w:type="dxa"/>
            <w:hideMark/>
          </w:tcPr>
          <w:p w14:paraId="01F2A9FF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-0.40 (-0.72, -0.07)</w:t>
            </w:r>
          </w:p>
          <w:p w14:paraId="55703D21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02</w:t>
            </w:r>
          </w:p>
          <w:p w14:paraId="4DE5FC3F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R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73F26">
              <w:rPr>
                <w:rFonts w:ascii="Arial" w:hAnsi="Arial" w:cs="Arial"/>
                <w:sz w:val="24"/>
                <w:szCs w:val="24"/>
              </w:rPr>
              <w:t>=0.25</w:t>
            </w:r>
          </w:p>
          <w:p w14:paraId="0B0AE4E4" w14:textId="77777777" w:rsidR="00EF3331" w:rsidRPr="00C73F26" w:rsidRDefault="00EF3331" w:rsidP="00EF3331">
            <w:pPr>
              <w:pStyle w:val="NoSpacing"/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65</w:t>
            </w:r>
          </w:p>
        </w:tc>
        <w:tc>
          <w:tcPr>
            <w:tcW w:w="3117" w:type="dxa"/>
            <w:hideMark/>
          </w:tcPr>
          <w:p w14:paraId="3BFBB6CD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.00 (-0.24, 0.25)</w:t>
            </w:r>
          </w:p>
          <w:p w14:paraId="42A0A440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98</w:t>
            </w:r>
          </w:p>
          <w:p w14:paraId="27C9F38F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R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73F26">
              <w:rPr>
                <w:rFonts w:ascii="Arial" w:hAnsi="Arial" w:cs="Arial"/>
                <w:sz w:val="24"/>
                <w:szCs w:val="24"/>
              </w:rPr>
              <w:t>=0.19</w:t>
            </w:r>
          </w:p>
          <w:p w14:paraId="0991734B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67</w:t>
            </w:r>
          </w:p>
        </w:tc>
      </w:tr>
      <w:tr w:rsidR="00EF3331" w:rsidRPr="00C73F26" w14:paraId="390460FB" w14:textId="77777777" w:rsidTr="00EF333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CFD9A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lasma retinyl esters, µmol/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9DB22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.03 (0.01, 0.05)</w:t>
            </w:r>
          </w:p>
          <w:p w14:paraId="2E486731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01</w:t>
            </w:r>
          </w:p>
          <w:p w14:paraId="2AAB935A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R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73F26">
              <w:rPr>
                <w:rFonts w:ascii="Arial" w:hAnsi="Arial" w:cs="Arial"/>
                <w:sz w:val="24"/>
                <w:szCs w:val="24"/>
              </w:rPr>
              <w:t>=0.15</w:t>
            </w:r>
          </w:p>
          <w:p w14:paraId="1340A14A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1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85333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.01 (-0.01, 0.03)</w:t>
            </w:r>
          </w:p>
          <w:p w14:paraId="701C91A8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22</w:t>
            </w:r>
          </w:p>
          <w:p w14:paraId="130CDAD6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R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73F26">
              <w:rPr>
                <w:rFonts w:ascii="Arial" w:hAnsi="Arial" w:cs="Arial"/>
                <w:sz w:val="24"/>
                <w:szCs w:val="24"/>
              </w:rPr>
              <w:t>=0.11</w:t>
            </w:r>
          </w:p>
          <w:p w14:paraId="6F340082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113</w:t>
            </w:r>
          </w:p>
        </w:tc>
      </w:tr>
      <w:tr w:rsidR="00EF3331" w:rsidRPr="00C73F26" w14:paraId="40088689" w14:textId="77777777" w:rsidTr="00EF333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8094A6E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17796895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lasma 4-oxo-retinoic acid, nmol/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7ADD11B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523BBC65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.36 (-1.26, 1.98)</w:t>
            </w:r>
          </w:p>
          <w:p w14:paraId="58B74263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66</w:t>
            </w:r>
          </w:p>
          <w:p w14:paraId="097AA5B0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R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73F26">
              <w:rPr>
                <w:rFonts w:ascii="Arial" w:hAnsi="Arial" w:cs="Arial"/>
                <w:sz w:val="24"/>
                <w:szCs w:val="24"/>
              </w:rPr>
              <w:t>=0.08</w:t>
            </w:r>
          </w:p>
          <w:p w14:paraId="4132FC9F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9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C1235A1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41A04179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-0.39 (-1.66, 0.88)</w:t>
            </w:r>
          </w:p>
          <w:p w14:paraId="3BFC8C95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54</w:t>
            </w:r>
          </w:p>
          <w:p w14:paraId="62AA10DC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R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73F26">
              <w:rPr>
                <w:rFonts w:ascii="Arial" w:hAnsi="Arial" w:cs="Arial"/>
                <w:sz w:val="24"/>
                <w:szCs w:val="24"/>
              </w:rPr>
              <w:t>=0.07</w:t>
            </w:r>
          </w:p>
          <w:p w14:paraId="3155B4DE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99</w:t>
            </w:r>
          </w:p>
        </w:tc>
      </w:tr>
      <w:tr w:rsidR="00EF3331" w:rsidRPr="00C73F26" w14:paraId="7FD48FD2" w14:textId="77777777" w:rsidTr="00EF333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21E001A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3F6A01C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7695AFD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F3331" w:rsidRPr="00C73F26" w14:paraId="1E5FF086" w14:textId="77777777" w:rsidTr="00EF3331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189E6B6B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Serum albumin, g/L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108BB2BA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.34 (-0.73, 1.41)</w:t>
            </w:r>
          </w:p>
          <w:p w14:paraId="5A544EA7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53</w:t>
            </w:r>
          </w:p>
          <w:p w14:paraId="6F5A48A3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R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73F26">
              <w:rPr>
                <w:rFonts w:ascii="Arial" w:hAnsi="Arial" w:cs="Arial"/>
                <w:sz w:val="24"/>
                <w:szCs w:val="24"/>
              </w:rPr>
              <w:t>=0.10</w:t>
            </w:r>
          </w:p>
          <w:p w14:paraId="75A18B99" w14:textId="77777777" w:rsidR="00EF3331" w:rsidRPr="00C73F26" w:rsidRDefault="00EF3331" w:rsidP="00EF3331">
            <w:pPr>
              <w:pStyle w:val="NoSpacing"/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95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51756C7C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-0.22 (-1.03, 0.60)</w:t>
            </w:r>
          </w:p>
          <w:p w14:paraId="20CFAD49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60</w:t>
            </w:r>
          </w:p>
          <w:p w14:paraId="5A3793FF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R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73F26">
              <w:rPr>
                <w:rFonts w:ascii="Arial" w:hAnsi="Arial" w:cs="Arial"/>
                <w:sz w:val="24"/>
                <w:szCs w:val="24"/>
              </w:rPr>
              <w:t>=0.09</w:t>
            </w:r>
          </w:p>
          <w:p w14:paraId="21358C9C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97</w:t>
            </w:r>
          </w:p>
        </w:tc>
      </w:tr>
      <w:tr w:rsidR="00EF3331" w:rsidRPr="00C73F26" w14:paraId="67819973" w14:textId="77777777" w:rsidTr="00EF3331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B12D4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Serum total protein, g/L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E3A2B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0.52 (-1.25. 2.29)</w:t>
            </w:r>
          </w:p>
          <w:p w14:paraId="297A2D5C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56</w:t>
            </w:r>
          </w:p>
          <w:p w14:paraId="4F2ADC91" w14:textId="052C9F7A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R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73F26">
              <w:rPr>
                <w:rFonts w:ascii="Arial" w:hAnsi="Arial" w:cs="Arial"/>
                <w:sz w:val="24"/>
                <w:szCs w:val="24"/>
              </w:rPr>
              <w:t>=0.06</w:t>
            </w:r>
          </w:p>
          <w:p w14:paraId="3A5C7EB8" w14:textId="03037AC8" w:rsidR="00EF3331" w:rsidRPr="00C73F26" w:rsidRDefault="001101EC" w:rsidP="001101E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96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61CBC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-0.99 (-2.33, 0.34)</w:t>
            </w:r>
          </w:p>
          <w:p w14:paraId="1338FB24" w14:textId="77777777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P=0.142</w:t>
            </w:r>
          </w:p>
          <w:p w14:paraId="0B4E9D43" w14:textId="77777777" w:rsidR="001101EC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R</w:t>
            </w:r>
            <w:r w:rsidRPr="00C73F2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="001101EC" w:rsidRPr="00C73F26">
              <w:rPr>
                <w:rFonts w:ascii="Arial" w:hAnsi="Arial" w:cs="Arial"/>
                <w:sz w:val="24"/>
                <w:szCs w:val="24"/>
              </w:rPr>
              <w:t>=0.08</w:t>
            </w:r>
          </w:p>
          <w:p w14:paraId="10FA259C" w14:textId="38AACB86" w:rsidR="00EF3331" w:rsidRPr="00C73F26" w:rsidRDefault="00EF3331" w:rsidP="00EF333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73F26">
              <w:rPr>
                <w:rFonts w:ascii="Arial" w:hAnsi="Arial" w:cs="Arial"/>
                <w:sz w:val="24"/>
                <w:szCs w:val="24"/>
              </w:rPr>
              <w:t>N=98</w:t>
            </w:r>
          </w:p>
        </w:tc>
      </w:tr>
    </w:tbl>
    <w:p w14:paraId="1617E203" w14:textId="66E94C45" w:rsidR="00844C65" w:rsidRPr="00C73F26" w:rsidRDefault="0083584B">
      <w:pPr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lastRenderedPageBreak/>
        <w:t xml:space="preserve">Values are regression coefficients (95% CI) adjusted for child age, </w:t>
      </w:r>
      <w:r w:rsidR="001A70CC" w:rsidRPr="00C73F26">
        <w:rPr>
          <w:rFonts w:ascii="Arial" w:hAnsi="Arial" w:cs="Arial"/>
          <w:sz w:val="24"/>
          <w:szCs w:val="24"/>
        </w:rPr>
        <w:t xml:space="preserve">child sex, </w:t>
      </w:r>
      <w:r w:rsidRPr="00C73F26">
        <w:rPr>
          <w:rFonts w:ascii="Arial" w:hAnsi="Arial" w:cs="Arial"/>
          <w:sz w:val="24"/>
          <w:szCs w:val="24"/>
        </w:rPr>
        <w:t>child weight, breastfeeding status, serum concentrations of CRP and AGP</w:t>
      </w:r>
      <w:r w:rsidR="006E44DE" w:rsidRPr="00C73F26">
        <w:rPr>
          <w:rFonts w:ascii="Arial" w:hAnsi="Arial" w:cs="Arial"/>
          <w:sz w:val="24"/>
          <w:szCs w:val="24"/>
        </w:rPr>
        <w:t xml:space="preserve"> (i.e.</w:t>
      </w:r>
      <w:r w:rsidR="00A4419E" w:rsidRPr="00C73F26">
        <w:rPr>
          <w:rFonts w:ascii="Arial" w:hAnsi="Arial" w:cs="Arial"/>
          <w:sz w:val="24"/>
          <w:szCs w:val="24"/>
        </w:rPr>
        <w:t>,</w:t>
      </w:r>
      <w:r w:rsidR="006E44DE" w:rsidRPr="00C73F26">
        <w:rPr>
          <w:rFonts w:ascii="Arial" w:hAnsi="Arial" w:cs="Arial"/>
          <w:sz w:val="24"/>
          <w:szCs w:val="24"/>
        </w:rPr>
        <w:t xml:space="preserve"> for a one unit increase in the predictor indicated in the columns, the outcome indicated in the rows increases by the coefficient presented in the table)</w:t>
      </w:r>
      <w:r w:rsidR="00A4419E" w:rsidRPr="00C73F26">
        <w:rPr>
          <w:rFonts w:ascii="Arial" w:hAnsi="Arial" w:cs="Arial"/>
          <w:sz w:val="24"/>
          <w:szCs w:val="24"/>
        </w:rPr>
        <w:t>.</w:t>
      </w:r>
      <w:r w:rsidR="00C03AE2" w:rsidRPr="00C73F26">
        <w:rPr>
          <w:rFonts w:ascii="Arial" w:hAnsi="Arial" w:cs="Arial"/>
          <w:sz w:val="24"/>
          <w:szCs w:val="24"/>
        </w:rPr>
        <w:t xml:space="preserve"> ALT, alanine aminotransferase; AST, </w:t>
      </w:r>
      <w:r w:rsidR="001B6BF5" w:rsidRPr="00C73F26">
        <w:rPr>
          <w:rFonts w:ascii="Arial" w:hAnsi="Arial" w:cs="Arial"/>
          <w:sz w:val="24"/>
          <w:szCs w:val="24"/>
        </w:rPr>
        <w:t>a</w:t>
      </w:r>
      <w:r w:rsidR="00C03AE2" w:rsidRPr="00C73F26">
        <w:rPr>
          <w:rFonts w:ascii="Arial" w:hAnsi="Arial" w:cs="Arial"/>
          <w:sz w:val="24"/>
          <w:szCs w:val="24"/>
        </w:rPr>
        <w:t xml:space="preserve">spartate aminotransferase; PINP, </w:t>
      </w:r>
      <w:r w:rsidR="001B6BF5" w:rsidRPr="00C73F26">
        <w:rPr>
          <w:rFonts w:ascii="Arial" w:hAnsi="Arial" w:cs="Arial"/>
          <w:sz w:val="24"/>
          <w:szCs w:val="24"/>
        </w:rPr>
        <w:t xml:space="preserve">procollagen I intact N-terminal; </w:t>
      </w:r>
      <w:r w:rsidR="00C03AE2" w:rsidRPr="00C73F26">
        <w:rPr>
          <w:rFonts w:ascii="Arial" w:hAnsi="Arial" w:cs="Arial"/>
          <w:sz w:val="24"/>
          <w:szCs w:val="24"/>
        </w:rPr>
        <w:t xml:space="preserve">RAE, </w:t>
      </w:r>
      <w:r w:rsidR="00180911" w:rsidRPr="00C73F26">
        <w:rPr>
          <w:rFonts w:ascii="Arial" w:hAnsi="Arial" w:cs="Arial"/>
          <w:sz w:val="24"/>
          <w:szCs w:val="24"/>
        </w:rPr>
        <w:t xml:space="preserve">retinol activity equivalent; </w:t>
      </w:r>
      <w:r w:rsidR="001B6BF5" w:rsidRPr="00C73F26">
        <w:rPr>
          <w:rFonts w:ascii="Arial" w:hAnsi="Arial" w:cs="Arial"/>
          <w:sz w:val="24"/>
          <w:szCs w:val="24"/>
        </w:rPr>
        <w:t>TRA</w:t>
      </w:r>
      <w:r w:rsidR="00F5487F" w:rsidRPr="00C73F26">
        <w:rPr>
          <w:rFonts w:ascii="Arial" w:hAnsi="Arial" w:cs="Arial"/>
          <w:sz w:val="24"/>
          <w:szCs w:val="24"/>
        </w:rPr>
        <w:t>CP</w:t>
      </w:r>
      <w:r w:rsidR="00C03AE2" w:rsidRPr="00C73F26">
        <w:rPr>
          <w:rFonts w:ascii="Arial" w:hAnsi="Arial" w:cs="Arial"/>
          <w:sz w:val="24"/>
          <w:szCs w:val="24"/>
        </w:rPr>
        <w:t xml:space="preserve"> 5b, </w:t>
      </w:r>
      <w:r w:rsidR="001B6BF5" w:rsidRPr="00C73F26">
        <w:rPr>
          <w:rFonts w:ascii="Arial" w:hAnsi="Arial" w:cs="Arial"/>
          <w:sz w:val="24"/>
          <w:szCs w:val="24"/>
        </w:rPr>
        <w:t>tartrate resistant acid phosphatase 5b</w:t>
      </w:r>
      <w:r w:rsidR="00180911" w:rsidRPr="00C73F26">
        <w:rPr>
          <w:rFonts w:ascii="Arial" w:hAnsi="Arial" w:cs="Arial"/>
          <w:sz w:val="24"/>
          <w:szCs w:val="24"/>
        </w:rPr>
        <w:t>.</w:t>
      </w:r>
    </w:p>
    <w:p w14:paraId="2E85CCC0" w14:textId="27EBAA46" w:rsidR="004F6BB8" w:rsidRPr="00C73F26" w:rsidRDefault="00180911" w:rsidP="004F6BB8">
      <w:pPr>
        <w:rPr>
          <w:rFonts w:ascii="Arial" w:hAnsi="Arial" w:cs="Arial"/>
          <w:sz w:val="24"/>
          <w:szCs w:val="24"/>
        </w:rPr>
      </w:pPr>
      <w:r w:rsidRPr="00C73F26">
        <w:rPr>
          <w:rFonts w:ascii="Arial" w:hAnsi="Arial" w:cs="Arial"/>
          <w:sz w:val="24"/>
          <w:szCs w:val="24"/>
        </w:rPr>
        <w:br w:type="page"/>
      </w:r>
    </w:p>
    <w:p w14:paraId="6AEC27A6" w14:textId="77777777" w:rsidR="00FA6641" w:rsidRPr="00127155" w:rsidRDefault="00FA6641" w:rsidP="000D7D2F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127155">
        <w:rPr>
          <w:rFonts w:ascii="Arial" w:hAnsi="Arial" w:cs="Arial"/>
          <w:b/>
          <w:sz w:val="24"/>
          <w:szCs w:val="24"/>
        </w:rPr>
        <w:lastRenderedPageBreak/>
        <w:t xml:space="preserve">       </w:t>
      </w:r>
    </w:p>
    <w:p w14:paraId="6ADEBCF3" w14:textId="77777777" w:rsidR="00FA6641" w:rsidRPr="00127155" w:rsidRDefault="00FA6641" w:rsidP="000D7D2F">
      <w:pPr>
        <w:rPr>
          <w:rFonts w:ascii="Arial" w:hAnsi="Arial" w:cs="Arial"/>
          <w:b/>
          <w:sz w:val="24"/>
          <w:szCs w:val="24"/>
        </w:rPr>
      </w:pPr>
    </w:p>
    <w:p w14:paraId="12DCCF00" w14:textId="1A88EE0D" w:rsidR="00071499" w:rsidRPr="00127155" w:rsidRDefault="00FA6641" w:rsidP="000D7D2F">
      <w:pPr>
        <w:rPr>
          <w:rFonts w:ascii="Arial" w:hAnsi="Arial" w:cs="Arial"/>
          <w:b/>
          <w:sz w:val="24"/>
          <w:szCs w:val="24"/>
        </w:rPr>
      </w:pPr>
      <w:r w:rsidRPr="00127155">
        <w:rPr>
          <w:rFonts w:ascii="Arial" w:hAnsi="Arial" w:cs="Arial"/>
          <w:b/>
          <w:sz w:val="24"/>
          <w:szCs w:val="24"/>
        </w:rPr>
        <w:tab/>
      </w:r>
      <w:r w:rsidRPr="00127155">
        <w:rPr>
          <w:rFonts w:ascii="Arial" w:hAnsi="Arial" w:cs="Arial"/>
          <w:b/>
          <w:sz w:val="24"/>
          <w:szCs w:val="24"/>
        </w:rPr>
        <w:tab/>
      </w:r>
      <w:r w:rsidRPr="00127155">
        <w:rPr>
          <w:rFonts w:ascii="Arial" w:hAnsi="Arial" w:cs="Arial"/>
          <w:b/>
          <w:sz w:val="24"/>
          <w:szCs w:val="24"/>
        </w:rPr>
        <w:tab/>
      </w:r>
      <w:r w:rsidRPr="00127155">
        <w:rPr>
          <w:rFonts w:ascii="Arial" w:hAnsi="Arial" w:cs="Arial"/>
          <w:b/>
          <w:sz w:val="24"/>
          <w:szCs w:val="24"/>
        </w:rPr>
        <w:tab/>
      </w:r>
      <w:r w:rsidRPr="00127155">
        <w:rPr>
          <w:rFonts w:ascii="Arial" w:hAnsi="Arial" w:cs="Arial"/>
          <w:b/>
          <w:sz w:val="24"/>
          <w:szCs w:val="24"/>
        </w:rPr>
        <w:tab/>
      </w:r>
      <w:r w:rsidRPr="00127155">
        <w:rPr>
          <w:rFonts w:ascii="Arial" w:hAnsi="Arial" w:cs="Arial"/>
          <w:b/>
          <w:sz w:val="24"/>
          <w:szCs w:val="24"/>
        </w:rPr>
        <w:tab/>
      </w:r>
      <w:r w:rsidRPr="00127155">
        <w:rPr>
          <w:rFonts w:ascii="Arial" w:hAnsi="Arial" w:cs="Arial"/>
          <w:b/>
          <w:sz w:val="24"/>
          <w:szCs w:val="24"/>
        </w:rPr>
        <w:tab/>
      </w:r>
      <w:r w:rsidRPr="00127155">
        <w:rPr>
          <w:rFonts w:ascii="Arial" w:hAnsi="Arial" w:cs="Arial"/>
          <w:b/>
          <w:sz w:val="24"/>
          <w:szCs w:val="24"/>
        </w:rPr>
        <w:tab/>
      </w:r>
      <w:r w:rsidRPr="00127155">
        <w:rPr>
          <w:rFonts w:ascii="Arial" w:hAnsi="Arial" w:cs="Arial"/>
          <w:b/>
          <w:sz w:val="24"/>
          <w:szCs w:val="24"/>
        </w:rPr>
        <w:tab/>
        <w:t>Supplemental Figures</w:t>
      </w:r>
    </w:p>
    <w:p w14:paraId="11219357" w14:textId="77777777" w:rsidR="00071499" w:rsidRPr="00127155" w:rsidRDefault="00071499" w:rsidP="000D7D2F">
      <w:pPr>
        <w:rPr>
          <w:rFonts w:ascii="Arial" w:hAnsi="Arial" w:cs="Arial"/>
          <w:b/>
          <w:noProof/>
          <w:sz w:val="24"/>
          <w:szCs w:val="24"/>
        </w:rPr>
      </w:pPr>
    </w:p>
    <w:p w14:paraId="64066B88" w14:textId="4398ED4D" w:rsidR="00617E55" w:rsidRPr="00127155" w:rsidRDefault="00071499" w:rsidP="000D7D2F">
      <w:pPr>
        <w:rPr>
          <w:rFonts w:ascii="Arial" w:hAnsi="Arial" w:cs="Arial"/>
          <w:b/>
          <w:sz w:val="24"/>
          <w:szCs w:val="24"/>
        </w:rPr>
      </w:pPr>
      <w:r w:rsidRPr="0012715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79BBD10" wp14:editId="3194B9EE">
            <wp:extent cx="3450660" cy="3260271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2941" cy="3271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360198" w14:textId="5C2F77C9" w:rsidR="00CC3FD0" w:rsidRPr="00127155" w:rsidRDefault="00C03AE2" w:rsidP="00FA664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FIGURE </w:t>
      </w:r>
      <w:r w:rsidR="00617E55" w:rsidRPr="00127155">
        <w:rPr>
          <w:rFonts w:ascii="Arial" w:hAnsi="Arial" w:cs="Arial"/>
          <w:b/>
          <w:sz w:val="24"/>
          <w:szCs w:val="24"/>
        </w:rPr>
        <w:t xml:space="preserve">1  </w:t>
      </w:r>
      <w:r w:rsidR="00617E55" w:rsidRPr="00127155">
        <w:rPr>
          <w:rFonts w:ascii="Arial" w:hAnsi="Arial" w:cs="Arial"/>
          <w:sz w:val="24"/>
          <w:szCs w:val="24"/>
        </w:rPr>
        <w:t>Correlation between RID-predicted TBS</w:t>
      </w:r>
    </w:p>
    <w:p w14:paraId="47974121" w14:textId="549CC084" w:rsidR="00617E55" w:rsidRPr="00127155" w:rsidRDefault="00617E55" w:rsidP="00FA664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27155">
        <w:rPr>
          <w:rFonts w:ascii="Arial" w:hAnsi="Arial" w:cs="Arial"/>
          <w:sz w:val="24"/>
          <w:szCs w:val="24"/>
        </w:rPr>
        <w:t>at 4 d vs. 16-28 d</w:t>
      </w:r>
      <w:r w:rsidR="00FA6641" w:rsidRPr="00127155">
        <w:rPr>
          <w:rFonts w:ascii="Arial" w:hAnsi="Arial" w:cs="Arial"/>
          <w:sz w:val="24"/>
          <w:szCs w:val="24"/>
        </w:rPr>
        <w:t xml:space="preserve"> after dosing</w:t>
      </w:r>
      <w:r w:rsidRPr="00127155">
        <w:rPr>
          <w:rFonts w:ascii="Arial" w:hAnsi="Arial" w:cs="Arial"/>
          <w:sz w:val="24"/>
          <w:szCs w:val="24"/>
        </w:rPr>
        <w:t xml:space="preserve"> (r = 0.78; P&lt;0.0001</w:t>
      </w:r>
      <w:r w:rsidR="00BF3799">
        <w:rPr>
          <w:rFonts w:ascii="Arial" w:hAnsi="Arial" w:cs="Arial"/>
          <w:sz w:val="24"/>
          <w:szCs w:val="24"/>
        </w:rPr>
        <w:t>; N</w:t>
      </w:r>
      <w:r w:rsidR="0038342B" w:rsidRPr="00127155">
        <w:rPr>
          <w:rFonts w:ascii="Arial" w:hAnsi="Arial" w:cs="Arial"/>
          <w:sz w:val="24"/>
          <w:szCs w:val="24"/>
        </w:rPr>
        <w:t>=29</w:t>
      </w:r>
      <w:r w:rsidRPr="00127155">
        <w:rPr>
          <w:rFonts w:ascii="Arial" w:hAnsi="Arial" w:cs="Arial"/>
          <w:sz w:val="24"/>
          <w:szCs w:val="24"/>
        </w:rPr>
        <w:t>)</w:t>
      </w:r>
      <w:r w:rsidR="00C03AE2">
        <w:rPr>
          <w:rFonts w:ascii="Arial" w:hAnsi="Arial" w:cs="Arial"/>
          <w:sz w:val="24"/>
          <w:szCs w:val="24"/>
        </w:rPr>
        <w:t xml:space="preserve">. RID, </w:t>
      </w:r>
      <w:r w:rsidR="00180911" w:rsidRPr="00127155">
        <w:rPr>
          <w:rFonts w:ascii="Arial" w:hAnsi="Arial" w:cs="Arial"/>
          <w:sz w:val="24"/>
          <w:szCs w:val="24"/>
        </w:rPr>
        <w:t>retinol isotope</w:t>
      </w:r>
    </w:p>
    <w:p w14:paraId="203CEA69" w14:textId="63C5D3A6" w:rsidR="00180911" w:rsidRPr="00127155" w:rsidRDefault="00C03AE2" w:rsidP="00FA6641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ilution; TBS, </w:t>
      </w:r>
      <w:r w:rsidR="00180911" w:rsidRPr="00127155">
        <w:rPr>
          <w:rFonts w:ascii="Arial" w:hAnsi="Arial" w:cs="Arial"/>
          <w:sz w:val="24"/>
          <w:szCs w:val="24"/>
        </w:rPr>
        <w:t>total body stores of vitamin A.</w:t>
      </w:r>
    </w:p>
    <w:p w14:paraId="682768FC" w14:textId="6B01DF75" w:rsidR="00FA6641" w:rsidRPr="00127155" w:rsidRDefault="00FA6641">
      <w:pPr>
        <w:rPr>
          <w:rFonts w:ascii="Arial" w:hAnsi="Arial" w:cs="Arial"/>
          <w:sz w:val="24"/>
          <w:szCs w:val="24"/>
        </w:rPr>
      </w:pPr>
      <w:r w:rsidRPr="00127155">
        <w:rPr>
          <w:rFonts w:ascii="Arial" w:hAnsi="Arial" w:cs="Arial"/>
          <w:sz w:val="24"/>
          <w:szCs w:val="24"/>
        </w:rPr>
        <w:br w:type="page"/>
      </w:r>
    </w:p>
    <w:p w14:paraId="41E685DD" w14:textId="494610F1" w:rsidR="00FA6641" w:rsidRPr="00127155" w:rsidRDefault="00FA6641" w:rsidP="00FA664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2004CE23" w14:textId="65E3F65A" w:rsidR="00FA6641" w:rsidRPr="00127155" w:rsidRDefault="00FA6641" w:rsidP="00FA664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274B8FD3" w14:textId="1050CCC4" w:rsidR="00603D55" w:rsidRPr="00127155" w:rsidRDefault="00603D55" w:rsidP="00FA664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277B27B7" w14:textId="77777777" w:rsidR="00603D55" w:rsidRPr="00127155" w:rsidRDefault="00603D55" w:rsidP="00FA664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78D4F018" w14:textId="2ABC2AD8" w:rsidR="00FA6641" w:rsidRPr="00127155" w:rsidRDefault="00071499" w:rsidP="00FA664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12715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68BCFF8" wp14:editId="5F7D7FF6">
            <wp:extent cx="3532414" cy="3431847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6719" cy="3445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203FE7" w14:textId="059C2412" w:rsidR="00617E55" w:rsidRPr="00127155" w:rsidRDefault="00617E55">
      <w:pPr>
        <w:rPr>
          <w:rFonts w:ascii="Arial" w:hAnsi="Arial" w:cs="Arial"/>
          <w:b/>
          <w:sz w:val="24"/>
          <w:szCs w:val="24"/>
        </w:rPr>
      </w:pPr>
    </w:p>
    <w:p w14:paraId="78AE6613" w14:textId="5019D219" w:rsidR="00603D55" w:rsidRPr="00127155" w:rsidRDefault="00C03AE2" w:rsidP="00603D55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FIGURE</w:t>
      </w:r>
      <w:r w:rsidR="00603D55" w:rsidRPr="00127155">
        <w:rPr>
          <w:rFonts w:ascii="Arial" w:hAnsi="Arial" w:cs="Arial"/>
          <w:b/>
          <w:sz w:val="24"/>
          <w:szCs w:val="24"/>
        </w:rPr>
        <w:t xml:space="preserve"> 2  </w:t>
      </w:r>
      <w:r w:rsidR="00603D55" w:rsidRPr="00127155">
        <w:rPr>
          <w:rFonts w:ascii="Arial" w:hAnsi="Arial" w:cs="Arial"/>
          <w:sz w:val="24"/>
          <w:szCs w:val="24"/>
        </w:rPr>
        <w:t>Rank-order values for RID-predicted</w:t>
      </w:r>
    </w:p>
    <w:p w14:paraId="273EF565" w14:textId="2E9A4FBF" w:rsidR="00180911" w:rsidRPr="00127155" w:rsidRDefault="00603D55" w:rsidP="00180911">
      <w:pPr>
        <w:spacing w:after="0"/>
        <w:rPr>
          <w:rFonts w:ascii="Arial" w:hAnsi="Arial" w:cs="Arial"/>
          <w:sz w:val="24"/>
          <w:szCs w:val="24"/>
        </w:rPr>
      </w:pPr>
      <w:r w:rsidRPr="00127155">
        <w:rPr>
          <w:rFonts w:ascii="Arial" w:hAnsi="Arial" w:cs="Arial"/>
          <w:sz w:val="24"/>
          <w:szCs w:val="24"/>
        </w:rPr>
        <w:t xml:space="preserve">TBS </w:t>
      </w:r>
      <w:r w:rsidR="001954CC" w:rsidRPr="00127155">
        <w:rPr>
          <w:rFonts w:ascii="Arial" w:hAnsi="Arial" w:cs="Arial"/>
          <w:sz w:val="24"/>
          <w:szCs w:val="24"/>
        </w:rPr>
        <w:t>at 4 d vs 16-28 d after dosing</w:t>
      </w:r>
      <w:r w:rsidR="005363D4" w:rsidRPr="00127155">
        <w:rPr>
          <w:rFonts w:ascii="Arial" w:hAnsi="Arial" w:cs="Arial"/>
          <w:sz w:val="24"/>
          <w:szCs w:val="24"/>
        </w:rPr>
        <w:t>; (r=</w:t>
      </w:r>
      <w:r w:rsidRPr="00127155">
        <w:rPr>
          <w:rFonts w:ascii="Arial" w:hAnsi="Arial" w:cs="Arial"/>
          <w:b/>
          <w:sz w:val="24"/>
          <w:szCs w:val="24"/>
        </w:rPr>
        <w:t xml:space="preserve"> </w:t>
      </w:r>
      <w:r w:rsidR="00F54713">
        <w:rPr>
          <w:rFonts w:ascii="Arial" w:hAnsi="Arial" w:cs="Arial"/>
          <w:sz w:val="24"/>
          <w:szCs w:val="24"/>
        </w:rPr>
        <w:t xml:space="preserve">0.77, P&lt;0.0001, </w:t>
      </w:r>
      <w:r w:rsidR="00BF3799">
        <w:rPr>
          <w:rFonts w:ascii="Arial" w:hAnsi="Arial" w:cs="Arial"/>
          <w:sz w:val="24"/>
          <w:szCs w:val="24"/>
        </w:rPr>
        <w:t>N</w:t>
      </w:r>
      <w:r w:rsidR="005363D4" w:rsidRPr="00127155">
        <w:rPr>
          <w:rFonts w:ascii="Arial" w:hAnsi="Arial" w:cs="Arial"/>
          <w:sz w:val="24"/>
          <w:szCs w:val="24"/>
        </w:rPr>
        <w:t>=29)</w:t>
      </w:r>
      <w:r w:rsidR="00C03AE2">
        <w:rPr>
          <w:rFonts w:ascii="Arial" w:hAnsi="Arial" w:cs="Arial"/>
          <w:sz w:val="24"/>
          <w:szCs w:val="24"/>
        </w:rPr>
        <w:t xml:space="preserve">. RID, </w:t>
      </w:r>
    </w:p>
    <w:p w14:paraId="1BA4FC08" w14:textId="7CB2BCD5" w:rsidR="00DF6750" w:rsidRPr="00127155" w:rsidRDefault="00D01A9F" w:rsidP="00180911">
      <w:pPr>
        <w:spacing w:after="0"/>
        <w:rPr>
          <w:rFonts w:ascii="Arial" w:hAnsi="Arial" w:cs="Arial"/>
          <w:sz w:val="24"/>
          <w:szCs w:val="24"/>
        </w:rPr>
      </w:pPr>
      <w:r w:rsidRPr="00127155">
        <w:rPr>
          <w:rFonts w:ascii="Arial" w:hAnsi="Arial" w:cs="Arial"/>
          <w:sz w:val="24"/>
          <w:szCs w:val="24"/>
        </w:rPr>
        <w:t xml:space="preserve">retinol </w:t>
      </w:r>
      <w:r w:rsidR="00C03AE2">
        <w:rPr>
          <w:rFonts w:ascii="Arial" w:hAnsi="Arial" w:cs="Arial"/>
          <w:sz w:val="24"/>
          <w:szCs w:val="24"/>
        </w:rPr>
        <w:t xml:space="preserve">isotope dilution; TBS, </w:t>
      </w:r>
      <w:r w:rsidR="00180911" w:rsidRPr="00127155">
        <w:rPr>
          <w:rFonts w:ascii="Arial" w:hAnsi="Arial" w:cs="Arial"/>
          <w:sz w:val="24"/>
          <w:szCs w:val="24"/>
        </w:rPr>
        <w:t>total body vitamin A stores.</w:t>
      </w:r>
      <w:r w:rsidR="00BF5408" w:rsidRPr="00127155">
        <w:rPr>
          <w:rFonts w:ascii="Arial" w:hAnsi="Arial" w:cs="Arial"/>
          <w:b/>
          <w:sz w:val="24"/>
          <w:szCs w:val="24"/>
        </w:rPr>
        <w:br w:type="page"/>
      </w:r>
    </w:p>
    <w:p w14:paraId="46EC3037" w14:textId="77777777" w:rsidR="00DF6750" w:rsidRPr="00127155" w:rsidRDefault="00DF6750">
      <w:pPr>
        <w:rPr>
          <w:rFonts w:ascii="Arial" w:hAnsi="Arial" w:cs="Arial"/>
          <w:b/>
          <w:sz w:val="24"/>
          <w:szCs w:val="24"/>
        </w:rPr>
      </w:pPr>
    </w:p>
    <w:p w14:paraId="45824C6B" w14:textId="3B58551B" w:rsidR="00DF6750" w:rsidRPr="00127155" w:rsidRDefault="00DF6750">
      <w:pPr>
        <w:rPr>
          <w:rFonts w:ascii="Arial" w:hAnsi="Arial" w:cs="Arial"/>
          <w:b/>
          <w:sz w:val="24"/>
          <w:szCs w:val="24"/>
        </w:rPr>
      </w:pPr>
    </w:p>
    <w:p w14:paraId="6E23FE52" w14:textId="2362D239" w:rsidR="006B42BE" w:rsidRPr="00127155" w:rsidRDefault="00BF5408" w:rsidP="00603D55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127155">
        <w:rPr>
          <w:rFonts w:ascii="Arial" w:hAnsi="Arial" w:cs="Arial"/>
          <w:b/>
          <w:sz w:val="24"/>
          <w:szCs w:val="24"/>
        </w:rPr>
        <w:t xml:space="preserve">  </w:t>
      </w:r>
    </w:p>
    <w:p w14:paraId="3A37BBA8" w14:textId="536BD79F" w:rsidR="008E5881" w:rsidRPr="00127155" w:rsidRDefault="006B42BE" w:rsidP="00FF4D6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27155">
        <w:rPr>
          <w:rFonts w:ascii="Arial" w:hAnsi="Arial" w:cs="Arial"/>
          <w:b/>
          <w:sz w:val="24"/>
          <w:szCs w:val="24"/>
        </w:rPr>
        <w:t xml:space="preserve">         </w:t>
      </w:r>
    </w:p>
    <w:p w14:paraId="453F8C95" w14:textId="64B4121B" w:rsidR="00BF5408" w:rsidRPr="00127155" w:rsidRDefault="00BF5408">
      <w:pPr>
        <w:rPr>
          <w:rFonts w:ascii="Arial" w:hAnsi="Arial" w:cs="Arial"/>
          <w:b/>
          <w:sz w:val="24"/>
          <w:szCs w:val="24"/>
        </w:rPr>
      </w:pPr>
    </w:p>
    <w:p w14:paraId="51FB33F9" w14:textId="77777777" w:rsidR="00066F33" w:rsidRPr="00127155" w:rsidRDefault="00066F33">
      <w:pPr>
        <w:rPr>
          <w:rFonts w:ascii="Arial" w:hAnsi="Arial" w:cs="Arial"/>
          <w:b/>
          <w:sz w:val="24"/>
          <w:szCs w:val="24"/>
        </w:rPr>
      </w:pPr>
      <w:r w:rsidRPr="00127155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70A7AE9" wp14:editId="558659C7">
            <wp:extent cx="3251200" cy="2810617"/>
            <wp:effectExtent l="0" t="0" r="635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88762" cy="2843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20C63" w14:textId="248937DC" w:rsidR="00FA6641" w:rsidRPr="00127155" w:rsidRDefault="00C03AE2" w:rsidP="00824DC9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FIGURE</w:t>
      </w:r>
      <w:r w:rsidR="00DF6750" w:rsidRPr="00127155">
        <w:rPr>
          <w:rFonts w:ascii="Arial" w:hAnsi="Arial" w:cs="Arial"/>
          <w:b/>
          <w:sz w:val="24"/>
          <w:szCs w:val="24"/>
        </w:rPr>
        <w:t xml:space="preserve"> </w:t>
      </w:r>
      <w:r w:rsidR="00176DBA" w:rsidRPr="00127155">
        <w:rPr>
          <w:rFonts w:ascii="Arial" w:hAnsi="Arial" w:cs="Arial"/>
          <w:b/>
          <w:sz w:val="24"/>
          <w:szCs w:val="24"/>
        </w:rPr>
        <w:t>3</w:t>
      </w:r>
      <w:r w:rsidR="00D100E4" w:rsidRPr="00127155">
        <w:rPr>
          <w:rFonts w:ascii="Arial" w:hAnsi="Arial" w:cs="Arial"/>
          <w:b/>
          <w:sz w:val="24"/>
          <w:szCs w:val="24"/>
        </w:rPr>
        <w:t xml:space="preserve"> </w:t>
      </w:r>
      <w:r w:rsidR="00D100E4" w:rsidRPr="00127155">
        <w:rPr>
          <w:rFonts w:ascii="Arial" w:hAnsi="Arial" w:cs="Arial"/>
          <w:sz w:val="24"/>
          <w:szCs w:val="24"/>
        </w:rPr>
        <w:t>Scatter plot of liver vitamin A concentrat</w:t>
      </w:r>
      <w:r w:rsidR="000A3145" w:rsidRPr="00127155">
        <w:rPr>
          <w:rFonts w:ascii="Arial" w:hAnsi="Arial" w:cs="Arial"/>
          <w:sz w:val="24"/>
          <w:szCs w:val="24"/>
        </w:rPr>
        <w:t xml:space="preserve">ion </w:t>
      </w:r>
    </w:p>
    <w:p w14:paraId="66B26967" w14:textId="0E40ED3A" w:rsidR="00824DC9" w:rsidRPr="00127155" w:rsidRDefault="000A3145" w:rsidP="00824DC9">
      <w:pPr>
        <w:pStyle w:val="NoSpacing"/>
        <w:rPr>
          <w:rFonts w:ascii="Arial" w:hAnsi="Arial" w:cs="Arial"/>
          <w:sz w:val="24"/>
          <w:szCs w:val="24"/>
        </w:rPr>
      </w:pPr>
      <w:r w:rsidRPr="00127155">
        <w:rPr>
          <w:rFonts w:ascii="Arial" w:hAnsi="Arial" w:cs="Arial"/>
          <w:sz w:val="24"/>
          <w:szCs w:val="24"/>
        </w:rPr>
        <w:t xml:space="preserve">vs. serum ALT </w:t>
      </w:r>
      <w:r w:rsidR="00411B96" w:rsidRPr="00127155">
        <w:rPr>
          <w:rFonts w:ascii="Arial" w:hAnsi="Arial" w:cs="Arial"/>
          <w:sz w:val="24"/>
          <w:szCs w:val="24"/>
        </w:rPr>
        <w:t>activity</w:t>
      </w:r>
      <w:r w:rsidRPr="00127155">
        <w:rPr>
          <w:rFonts w:ascii="Arial" w:hAnsi="Arial" w:cs="Arial"/>
          <w:sz w:val="24"/>
          <w:szCs w:val="24"/>
        </w:rPr>
        <w:t>, N=75</w:t>
      </w:r>
      <w:r w:rsidR="00824DC9" w:rsidRPr="00127155">
        <w:rPr>
          <w:rFonts w:ascii="Arial" w:hAnsi="Arial" w:cs="Arial"/>
          <w:sz w:val="24"/>
          <w:szCs w:val="24"/>
        </w:rPr>
        <w:t>, R</w:t>
      </w:r>
      <w:r w:rsidR="00824DC9" w:rsidRPr="00127155">
        <w:rPr>
          <w:rFonts w:ascii="Arial" w:hAnsi="Arial" w:cs="Arial"/>
          <w:sz w:val="24"/>
          <w:szCs w:val="24"/>
          <w:vertAlign w:val="superscript"/>
        </w:rPr>
        <w:t>2</w:t>
      </w:r>
      <w:r w:rsidR="00824DC9" w:rsidRPr="00127155">
        <w:rPr>
          <w:rFonts w:ascii="Arial" w:hAnsi="Arial" w:cs="Arial"/>
          <w:sz w:val="24"/>
          <w:szCs w:val="24"/>
        </w:rPr>
        <w:t>=0.32.</w:t>
      </w:r>
      <w:r w:rsidR="008D52DF">
        <w:rPr>
          <w:rFonts w:ascii="Arial" w:hAnsi="Arial" w:cs="Arial"/>
          <w:sz w:val="24"/>
          <w:szCs w:val="24"/>
        </w:rPr>
        <w:t xml:space="preserve"> ALT, </w:t>
      </w:r>
      <w:r w:rsidR="00180911" w:rsidRPr="00127155">
        <w:rPr>
          <w:rFonts w:ascii="Arial" w:hAnsi="Arial" w:cs="Arial"/>
          <w:sz w:val="24"/>
          <w:szCs w:val="24"/>
        </w:rPr>
        <w:t>alanine aminotransferase.</w:t>
      </w:r>
    </w:p>
    <w:p w14:paraId="42ACB623" w14:textId="3372F4B1" w:rsidR="00D100E4" w:rsidRPr="00127155" w:rsidRDefault="000A3145" w:rsidP="00270A3B">
      <w:pPr>
        <w:ind w:left="720"/>
        <w:rPr>
          <w:rFonts w:ascii="Arial" w:hAnsi="Arial" w:cs="Arial"/>
          <w:b/>
          <w:sz w:val="24"/>
          <w:szCs w:val="24"/>
        </w:rPr>
      </w:pPr>
      <w:r w:rsidRPr="00127155">
        <w:rPr>
          <w:rFonts w:ascii="Arial" w:hAnsi="Arial" w:cs="Arial"/>
          <w:sz w:val="24"/>
          <w:szCs w:val="24"/>
        </w:rPr>
        <w:t>.</w:t>
      </w:r>
      <w:r w:rsidR="00D100E4" w:rsidRPr="00127155">
        <w:rPr>
          <w:rFonts w:ascii="Arial" w:hAnsi="Arial" w:cs="Arial"/>
          <w:b/>
          <w:sz w:val="24"/>
          <w:szCs w:val="24"/>
        </w:rPr>
        <w:br w:type="page"/>
      </w:r>
    </w:p>
    <w:p w14:paraId="18B23097" w14:textId="35DD8027" w:rsidR="00D100E4" w:rsidRPr="00127155" w:rsidRDefault="000A3145">
      <w:pPr>
        <w:rPr>
          <w:rFonts w:ascii="Arial" w:hAnsi="Arial" w:cs="Arial"/>
          <w:b/>
          <w:sz w:val="24"/>
          <w:szCs w:val="24"/>
        </w:rPr>
      </w:pPr>
      <w:r w:rsidRPr="00127155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0D8A3682" wp14:editId="06FD225F">
            <wp:extent cx="3220225" cy="27838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27046" cy="2789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9432B" w14:textId="3F67B11B" w:rsidR="00FA6641" w:rsidRPr="00127155" w:rsidRDefault="008D52DF" w:rsidP="00FA6641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FIGURE</w:t>
      </w:r>
      <w:r w:rsidR="00DF6750" w:rsidRPr="00127155">
        <w:rPr>
          <w:rFonts w:ascii="Arial" w:hAnsi="Arial" w:cs="Arial"/>
          <w:b/>
          <w:sz w:val="24"/>
          <w:szCs w:val="24"/>
        </w:rPr>
        <w:t xml:space="preserve"> </w:t>
      </w:r>
      <w:r w:rsidR="00176DBA" w:rsidRPr="00127155">
        <w:rPr>
          <w:rFonts w:ascii="Arial" w:hAnsi="Arial" w:cs="Arial"/>
          <w:b/>
          <w:sz w:val="24"/>
          <w:szCs w:val="24"/>
        </w:rPr>
        <w:t>4</w:t>
      </w:r>
      <w:r w:rsidR="00486ED9" w:rsidRPr="0012715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486ED9" w:rsidRPr="00127155">
        <w:rPr>
          <w:rFonts w:ascii="Arial" w:hAnsi="Arial" w:cs="Arial"/>
          <w:sz w:val="24"/>
          <w:szCs w:val="24"/>
        </w:rPr>
        <w:t xml:space="preserve">Scatter plot of liver vitamin A concentration </w:t>
      </w:r>
    </w:p>
    <w:p w14:paraId="0FF54A2E" w14:textId="76969892" w:rsidR="00176DBA" w:rsidRPr="00127155" w:rsidRDefault="00486ED9" w:rsidP="00FA664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27155">
        <w:rPr>
          <w:rFonts w:ascii="Arial" w:hAnsi="Arial" w:cs="Arial"/>
          <w:sz w:val="24"/>
          <w:szCs w:val="24"/>
        </w:rPr>
        <w:t xml:space="preserve">vs. </w:t>
      </w:r>
      <w:r w:rsidR="000A3145" w:rsidRPr="00127155">
        <w:rPr>
          <w:rFonts w:ascii="Arial" w:hAnsi="Arial" w:cs="Arial"/>
          <w:sz w:val="24"/>
          <w:szCs w:val="24"/>
        </w:rPr>
        <w:t>plasma retinyl ester concentration, N=110</w:t>
      </w:r>
      <w:r w:rsidR="00824DC9" w:rsidRPr="00127155">
        <w:rPr>
          <w:rFonts w:ascii="Arial" w:hAnsi="Arial" w:cs="Arial"/>
          <w:sz w:val="24"/>
          <w:szCs w:val="24"/>
        </w:rPr>
        <w:t>, R</w:t>
      </w:r>
      <w:r w:rsidR="00824DC9" w:rsidRPr="00127155">
        <w:rPr>
          <w:rFonts w:ascii="Arial" w:hAnsi="Arial" w:cs="Arial"/>
          <w:sz w:val="24"/>
          <w:szCs w:val="24"/>
          <w:vertAlign w:val="superscript"/>
        </w:rPr>
        <w:t>2</w:t>
      </w:r>
      <w:r w:rsidR="00824DC9" w:rsidRPr="00127155">
        <w:rPr>
          <w:rFonts w:ascii="Arial" w:hAnsi="Arial" w:cs="Arial"/>
          <w:sz w:val="24"/>
          <w:szCs w:val="24"/>
        </w:rPr>
        <w:t>=0.15.</w:t>
      </w:r>
      <w:r w:rsidR="00176DBA" w:rsidRPr="00127155">
        <w:rPr>
          <w:rFonts w:ascii="Arial" w:hAnsi="Arial" w:cs="Arial"/>
          <w:sz w:val="24"/>
          <w:szCs w:val="24"/>
        </w:rPr>
        <w:t xml:space="preserve">  Note: One outlier</w:t>
      </w:r>
    </w:p>
    <w:p w14:paraId="11D0E5AD" w14:textId="5A33710B" w:rsidR="00180911" w:rsidRPr="00127155" w:rsidRDefault="00176DBA" w:rsidP="00FA664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27155">
        <w:rPr>
          <w:rFonts w:ascii="Arial" w:hAnsi="Arial" w:cs="Arial"/>
          <w:sz w:val="24"/>
          <w:szCs w:val="24"/>
        </w:rPr>
        <w:t>value (</w:t>
      </w:r>
      <w:r w:rsidR="00290CF5" w:rsidRPr="00127155">
        <w:rPr>
          <w:rFonts w:ascii="Arial" w:hAnsi="Arial" w:cs="Arial"/>
          <w:sz w:val="24"/>
          <w:szCs w:val="24"/>
        </w:rPr>
        <w:t>0.646 µmol/L</w:t>
      </w:r>
      <w:r w:rsidRPr="00127155">
        <w:rPr>
          <w:rFonts w:ascii="Arial" w:hAnsi="Arial" w:cs="Arial"/>
          <w:sz w:val="24"/>
          <w:szCs w:val="24"/>
        </w:rPr>
        <w:t xml:space="preserve">) was truncated to the next largest concentration </w:t>
      </w:r>
      <w:r w:rsidR="00180911" w:rsidRPr="00127155">
        <w:rPr>
          <w:rFonts w:ascii="Arial" w:hAnsi="Arial" w:cs="Arial"/>
          <w:sz w:val="24"/>
          <w:szCs w:val="24"/>
        </w:rPr>
        <w:t>(0.295 µmol/L)</w:t>
      </w:r>
    </w:p>
    <w:p w14:paraId="0BBCE231" w14:textId="77777777" w:rsidR="00180911" w:rsidRPr="00127155" w:rsidRDefault="00176DBA" w:rsidP="00FA664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27155">
        <w:rPr>
          <w:rFonts w:ascii="Arial" w:hAnsi="Arial" w:cs="Arial"/>
          <w:sz w:val="24"/>
          <w:szCs w:val="24"/>
        </w:rPr>
        <w:t>for this</w:t>
      </w:r>
      <w:r w:rsidR="00180911" w:rsidRPr="00127155">
        <w:rPr>
          <w:rFonts w:ascii="Arial" w:hAnsi="Arial" w:cs="Arial"/>
          <w:sz w:val="24"/>
          <w:szCs w:val="24"/>
        </w:rPr>
        <w:t xml:space="preserve"> </w:t>
      </w:r>
      <w:r w:rsidRPr="00127155">
        <w:rPr>
          <w:rFonts w:ascii="Arial" w:hAnsi="Arial" w:cs="Arial"/>
          <w:sz w:val="24"/>
          <w:szCs w:val="24"/>
        </w:rPr>
        <w:t>analysis</w:t>
      </w:r>
      <w:r w:rsidR="00180911" w:rsidRPr="00127155">
        <w:rPr>
          <w:rFonts w:ascii="Arial" w:hAnsi="Arial" w:cs="Arial"/>
          <w:sz w:val="24"/>
          <w:szCs w:val="24"/>
        </w:rPr>
        <w:t>; a sensitivity analysis confirmed that the relationship remained similar</w:t>
      </w:r>
    </w:p>
    <w:p w14:paraId="722164D4" w14:textId="2ABF708A" w:rsidR="00176DBA" w:rsidRPr="00127155" w:rsidRDefault="00180911" w:rsidP="00FA664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27155">
        <w:rPr>
          <w:rFonts w:ascii="Arial" w:hAnsi="Arial" w:cs="Arial"/>
          <w:sz w:val="24"/>
          <w:szCs w:val="24"/>
        </w:rPr>
        <w:t xml:space="preserve">when the </w:t>
      </w:r>
      <w:r w:rsidR="00F47245" w:rsidRPr="00127155">
        <w:rPr>
          <w:rFonts w:ascii="Arial" w:hAnsi="Arial" w:cs="Arial"/>
          <w:sz w:val="24"/>
          <w:szCs w:val="24"/>
        </w:rPr>
        <w:t xml:space="preserve">value for the </w:t>
      </w:r>
      <w:r w:rsidRPr="00127155">
        <w:rPr>
          <w:rFonts w:ascii="Arial" w:hAnsi="Arial" w:cs="Arial"/>
          <w:sz w:val="24"/>
          <w:szCs w:val="24"/>
        </w:rPr>
        <w:t xml:space="preserve">outlier was included </w:t>
      </w:r>
      <w:r w:rsidR="0023519F" w:rsidRPr="00127155">
        <w:rPr>
          <w:rFonts w:ascii="Arial" w:hAnsi="Arial" w:cs="Arial"/>
          <w:sz w:val="24"/>
          <w:szCs w:val="24"/>
        </w:rPr>
        <w:t xml:space="preserve">or excluded from </w:t>
      </w:r>
      <w:r w:rsidRPr="00127155">
        <w:rPr>
          <w:rFonts w:ascii="Arial" w:hAnsi="Arial" w:cs="Arial"/>
          <w:sz w:val="24"/>
          <w:szCs w:val="24"/>
        </w:rPr>
        <w:t>the analysis.</w:t>
      </w:r>
    </w:p>
    <w:p w14:paraId="3075087E" w14:textId="5963313B" w:rsidR="00D100E4" w:rsidRPr="00127155" w:rsidRDefault="000A3145" w:rsidP="00270A3B">
      <w:pPr>
        <w:spacing w:after="0" w:line="240" w:lineRule="auto"/>
        <w:ind w:left="720"/>
        <w:rPr>
          <w:rFonts w:ascii="Arial" w:hAnsi="Arial" w:cs="Arial"/>
          <w:b/>
          <w:sz w:val="24"/>
          <w:szCs w:val="24"/>
        </w:rPr>
      </w:pPr>
      <w:r w:rsidRPr="00127155">
        <w:rPr>
          <w:rFonts w:ascii="Arial" w:hAnsi="Arial" w:cs="Arial"/>
          <w:sz w:val="24"/>
          <w:szCs w:val="24"/>
        </w:rPr>
        <w:t>.</w:t>
      </w:r>
      <w:r w:rsidR="00D100E4" w:rsidRPr="00127155">
        <w:rPr>
          <w:rFonts w:ascii="Arial" w:hAnsi="Arial" w:cs="Arial"/>
          <w:b/>
          <w:sz w:val="24"/>
          <w:szCs w:val="24"/>
        </w:rPr>
        <w:br w:type="page"/>
      </w:r>
    </w:p>
    <w:p w14:paraId="533EECCB" w14:textId="77777777" w:rsidR="000A3145" w:rsidRPr="00127155" w:rsidRDefault="000A3145" w:rsidP="004F6BB8">
      <w:pPr>
        <w:rPr>
          <w:rFonts w:ascii="Arial" w:hAnsi="Arial" w:cs="Arial"/>
          <w:noProof/>
          <w:sz w:val="24"/>
          <w:szCs w:val="24"/>
        </w:rPr>
      </w:pPr>
    </w:p>
    <w:p w14:paraId="4E2CE174" w14:textId="77777777" w:rsidR="000A3145" w:rsidRPr="00127155" w:rsidRDefault="000A3145" w:rsidP="004F6BB8">
      <w:pPr>
        <w:rPr>
          <w:rFonts w:ascii="Arial" w:hAnsi="Arial" w:cs="Arial"/>
          <w:noProof/>
          <w:sz w:val="24"/>
          <w:szCs w:val="24"/>
        </w:rPr>
      </w:pPr>
      <w:r w:rsidRPr="00127155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F4C05CB" wp14:editId="402C310A">
            <wp:extent cx="3540760" cy="3060938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44091" cy="3063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0E3B8" w14:textId="7B8A9EC2" w:rsidR="00FA6641" w:rsidRPr="00127155" w:rsidRDefault="008D52DF" w:rsidP="00FA6641">
      <w:pPr>
        <w:spacing w:after="0" w:line="24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>SUPPLEMENTAL FIGURE</w:t>
      </w:r>
      <w:r w:rsidR="00DF6750" w:rsidRPr="00127155">
        <w:rPr>
          <w:rFonts w:ascii="Arial" w:hAnsi="Arial" w:cs="Arial"/>
          <w:b/>
          <w:noProof/>
          <w:sz w:val="24"/>
          <w:szCs w:val="24"/>
        </w:rPr>
        <w:t xml:space="preserve"> </w:t>
      </w:r>
      <w:r w:rsidR="00176DBA" w:rsidRPr="00127155">
        <w:rPr>
          <w:rFonts w:ascii="Arial" w:hAnsi="Arial" w:cs="Arial"/>
          <w:b/>
          <w:noProof/>
          <w:sz w:val="24"/>
          <w:szCs w:val="24"/>
        </w:rPr>
        <w:t>5</w:t>
      </w:r>
      <w:r w:rsidR="000A3145" w:rsidRPr="00127155">
        <w:rPr>
          <w:rFonts w:ascii="Arial" w:hAnsi="Arial" w:cs="Arial"/>
          <w:b/>
          <w:noProof/>
          <w:sz w:val="24"/>
          <w:szCs w:val="24"/>
        </w:rPr>
        <w:t xml:space="preserve"> </w:t>
      </w:r>
      <w:r w:rsidR="000A3145" w:rsidRPr="00127155">
        <w:rPr>
          <w:rFonts w:ascii="Arial" w:hAnsi="Arial" w:cs="Arial"/>
          <w:noProof/>
          <w:sz w:val="24"/>
          <w:szCs w:val="24"/>
        </w:rPr>
        <w:t xml:space="preserve">Scatter plot of liver vitamin A concentration </w:t>
      </w:r>
    </w:p>
    <w:p w14:paraId="6BD46601" w14:textId="6BE85BD0" w:rsidR="00591E86" w:rsidRPr="00127155" w:rsidRDefault="000A3145" w:rsidP="00FA664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27155">
        <w:rPr>
          <w:rFonts w:ascii="Arial" w:hAnsi="Arial" w:cs="Arial"/>
          <w:noProof/>
          <w:sz w:val="24"/>
          <w:szCs w:val="24"/>
        </w:rPr>
        <w:t>vs. serum AST/ALT ratio, N=65</w:t>
      </w:r>
      <w:r w:rsidR="00824DC9" w:rsidRPr="00127155">
        <w:rPr>
          <w:rFonts w:ascii="Arial" w:hAnsi="Arial" w:cs="Arial"/>
          <w:noProof/>
          <w:sz w:val="24"/>
          <w:szCs w:val="24"/>
        </w:rPr>
        <w:t xml:space="preserve">, </w:t>
      </w:r>
      <w:r w:rsidR="00824DC9" w:rsidRPr="00127155">
        <w:rPr>
          <w:rFonts w:ascii="Arial" w:hAnsi="Arial" w:cs="Arial"/>
          <w:sz w:val="24"/>
          <w:szCs w:val="24"/>
        </w:rPr>
        <w:t>R</w:t>
      </w:r>
      <w:r w:rsidR="00824DC9" w:rsidRPr="00127155">
        <w:rPr>
          <w:rFonts w:ascii="Arial" w:hAnsi="Arial" w:cs="Arial"/>
          <w:sz w:val="24"/>
          <w:szCs w:val="24"/>
          <w:vertAlign w:val="superscript"/>
        </w:rPr>
        <w:t>2</w:t>
      </w:r>
      <w:r w:rsidR="00824DC9" w:rsidRPr="00127155">
        <w:rPr>
          <w:rFonts w:ascii="Arial" w:hAnsi="Arial" w:cs="Arial"/>
          <w:sz w:val="24"/>
          <w:szCs w:val="24"/>
        </w:rPr>
        <w:t>=0.25.</w:t>
      </w:r>
      <w:r w:rsidR="008D52DF">
        <w:rPr>
          <w:rFonts w:ascii="Arial" w:hAnsi="Arial" w:cs="Arial"/>
          <w:sz w:val="24"/>
          <w:szCs w:val="24"/>
        </w:rPr>
        <w:t xml:space="preserve"> AST/ALT ratio, </w:t>
      </w:r>
    </w:p>
    <w:p w14:paraId="62602889" w14:textId="6F815014" w:rsidR="00591E86" w:rsidRPr="00127155" w:rsidRDefault="00591E86" w:rsidP="00FA664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27155">
        <w:rPr>
          <w:rFonts w:ascii="Arial" w:hAnsi="Arial" w:cs="Arial"/>
          <w:sz w:val="24"/>
          <w:szCs w:val="24"/>
        </w:rPr>
        <w:t>aspartate aminotransferase/alanine aminotransferase ratio.</w:t>
      </w:r>
    </w:p>
    <w:p w14:paraId="546365B1" w14:textId="49B81778" w:rsidR="000A3145" w:rsidRPr="00127155" w:rsidRDefault="000A3145" w:rsidP="00270A3B">
      <w:pPr>
        <w:spacing w:after="0" w:line="240" w:lineRule="auto"/>
        <w:ind w:left="720"/>
        <w:rPr>
          <w:rFonts w:ascii="Arial" w:hAnsi="Arial" w:cs="Arial"/>
          <w:noProof/>
          <w:sz w:val="24"/>
          <w:szCs w:val="24"/>
        </w:rPr>
      </w:pPr>
      <w:r w:rsidRPr="00127155">
        <w:rPr>
          <w:rFonts w:ascii="Arial" w:hAnsi="Arial" w:cs="Arial"/>
          <w:noProof/>
          <w:sz w:val="24"/>
          <w:szCs w:val="24"/>
        </w:rPr>
        <w:t>.</w:t>
      </w:r>
    </w:p>
    <w:p w14:paraId="24AA5CA3" w14:textId="0EF6A31D" w:rsidR="00B0568A" w:rsidRPr="00127155" w:rsidRDefault="00B0568A">
      <w:pPr>
        <w:rPr>
          <w:rFonts w:ascii="Arial" w:hAnsi="Arial" w:cs="Arial"/>
          <w:b/>
          <w:sz w:val="24"/>
          <w:szCs w:val="24"/>
        </w:rPr>
      </w:pPr>
      <w:r w:rsidRPr="00127155">
        <w:rPr>
          <w:rFonts w:ascii="Arial" w:hAnsi="Arial" w:cs="Arial"/>
          <w:b/>
          <w:sz w:val="24"/>
          <w:szCs w:val="24"/>
        </w:rPr>
        <w:br w:type="page"/>
      </w:r>
    </w:p>
    <w:p w14:paraId="73CF86B3" w14:textId="4CE4AFBA" w:rsidR="00B0568A" w:rsidRPr="00127155" w:rsidRDefault="00B0568A" w:rsidP="004F6BB8">
      <w:pPr>
        <w:rPr>
          <w:rFonts w:ascii="Arial" w:hAnsi="Arial" w:cs="Arial"/>
          <w:b/>
          <w:sz w:val="24"/>
          <w:szCs w:val="24"/>
        </w:rPr>
      </w:pPr>
      <w:r w:rsidRPr="00127155"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76E47497" wp14:editId="4C4335A3">
            <wp:extent cx="3208020" cy="6490093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3830" cy="6562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86E5B" w14:textId="77777777" w:rsidR="00F06CE4" w:rsidRPr="00127155" w:rsidRDefault="00F06CE4" w:rsidP="00B07268">
      <w:pPr>
        <w:spacing w:after="0"/>
        <w:rPr>
          <w:rFonts w:ascii="Arial" w:hAnsi="Arial" w:cs="Arial"/>
          <w:b/>
          <w:sz w:val="24"/>
          <w:szCs w:val="24"/>
        </w:rPr>
      </w:pPr>
    </w:p>
    <w:p w14:paraId="5C4932B4" w14:textId="2F3B9F69" w:rsidR="007B6669" w:rsidRPr="00127155" w:rsidRDefault="008D52DF" w:rsidP="007B6669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FIGURE</w:t>
      </w:r>
      <w:r w:rsidR="00B0568A" w:rsidRPr="00127155">
        <w:rPr>
          <w:rFonts w:ascii="Arial" w:hAnsi="Arial" w:cs="Arial"/>
          <w:b/>
          <w:sz w:val="24"/>
          <w:szCs w:val="24"/>
        </w:rPr>
        <w:t xml:space="preserve"> </w:t>
      </w:r>
      <w:r w:rsidR="00366F33" w:rsidRPr="00127155">
        <w:rPr>
          <w:rFonts w:ascii="Arial" w:hAnsi="Arial" w:cs="Arial"/>
          <w:b/>
          <w:sz w:val="24"/>
          <w:szCs w:val="24"/>
        </w:rPr>
        <w:t>6</w:t>
      </w:r>
      <w:r w:rsidR="00B0568A" w:rsidRPr="00127155">
        <w:rPr>
          <w:rFonts w:ascii="Arial" w:hAnsi="Arial" w:cs="Arial"/>
          <w:b/>
          <w:sz w:val="24"/>
          <w:szCs w:val="24"/>
        </w:rPr>
        <w:t xml:space="preserve">  </w:t>
      </w:r>
      <w:r w:rsidR="00B0568A" w:rsidRPr="00127155">
        <w:rPr>
          <w:rFonts w:ascii="Arial" w:hAnsi="Arial" w:cs="Arial"/>
          <w:sz w:val="24"/>
          <w:szCs w:val="24"/>
        </w:rPr>
        <w:t>Biomarkers of VA toxicity vs. quintile of estimated liver VA concentration.  Figures s</w:t>
      </w:r>
      <w:r w:rsidR="00F06CE4" w:rsidRPr="00127155">
        <w:rPr>
          <w:rFonts w:ascii="Arial" w:hAnsi="Arial" w:cs="Arial"/>
          <w:sz w:val="24"/>
          <w:szCs w:val="24"/>
        </w:rPr>
        <w:t>how box plots for each quintile</w:t>
      </w:r>
      <w:r w:rsidR="00B0568A" w:rsidRPr="00127155">
        <w:rPr>
          <w:rFonts w:ascii="Arial" w:hAnsi="Arial" w:cs="Arial"/>
          <w:sz w:val="24"/>
          <w:szCs w:val="24"/>
        </w:rPr>
        <w:t xml:space="preserve"> (p25, median, p75).  </w:t>
      </w:r>
      <w:r w:rsidR="00B07268" w:rsidRPr="00127155">
        <w:rPr>
          <w:rFonts w:ascii="Arial" w:hAnsi="Arial" w:cs="Arial"/>
          <w:sz w:val="24"/>
          <w:szCs w:val="24"/>
        </w:rPr>
        <w:t>The black dots are individual data points.</w:t>
      </w:r>
      <w:r w:rsidR="007B6669" w:rsidRPr="00127155">
        <w:rPr>
          <w:rFonts w:ascii="Arial" w:hAnsi="Arial" w:cs="Arial"/>
          <w:sz w:val="24"/>
          <w:szCs w:val="24"/>
        </w:rPr>
        <w:t xml:space="preserve"> P-value for association in percentile regression models for figures A, B, and C were p=0.01, p=0.05 and p=0.07. </w:t>
      </w:r>
      <w:r>
        <w:rPr>
          <w:rFonts w:ascii="Arial" w:hAnsi="Arial" w:cs="Arial"/>
          <w:sz w:val="24"/>
          <w:szCs w:val="24"/>
        </w:rPr>
        <w:t xml:space="preserve">ALT, </w:t>
      </w:r>
      <w:r w:rsidR="00F47245" w:rsidRPr="00127155">
        <w:rPr>
          <w:rFonts w:ascii="Arial" w:hAnsi="Arial" w:cs="Arial"/>
          <w:sz w:val="24"/>
          <w:szCs w:val="24"/>
        </w:rPr>
        <w:t xml:space="preserve">alanine </w:t>
      </w:r>
      <w:r>
        <w:rPr>
          <w:rFonts w:ascii="Arial" w:hAnsi="Arial" w:cs="Arial"/>
          <w:sz w:val="24"/>
          <w:szCs w:val="24"/>
        </w:rPr>
        <w:t xml:space="preserve">aminotransferase; AST/ALT ratio, </w:t>
      </w:r>
      <w:r w:rsidR="00F47245" w:rsidRPr="00127155">
        <w:rPr>
          <w:rFonts w:ascii="Arial" w:hAnsi="Arial" w:cs="Arial"/>
          <w:sz w:val="24"/>
          <w:szCs w:val="24"/>
        </w:rPr>
        <w:t>aspartate aminotransferase/alanine aminotransferase ratio</w:t>
      </w:r>
      <w:r w:rsidR="00D01A9F" w:rsidRPr="00127155">
        <w:rPr>
          <w:rFonts w:ascii="Arial" w:hAnsi="Arial" w:cs="Arial"/>
          <w:sz w:val="24"/>
          <w:szCs w:val="24"/>
        </w:rPr>
        <w:t>; VA, vitamin A</w:t>
      </w:r>
      <w:r w:rsidR="00F47245" w:rsidRPr="00127155">
        <w:rPr>
          <w:rFonts w:ascii="Arial" w:hAnsi="Arial" w:cs="Arial"/>
          <w:sz w:val="24"/>
          <w:szCs w:val="24"/>
        </w:rPr>
        <w:t>.</w:t>
      </w:r>
      <w:r w:rsidR="00181477">
        <w:rPr>
          <w:rFonts w:ascii="Arial" w:hAnsi="Arial" w:cs="Arial"/>
          <w:sz w:val="24"/>
          <w:szCs w:val="24"/>
        </w:rPr>
        <w:t xml:space="preserve"> </w:t>
      </w:r>
    </w:p>
    <w:p w14:paraId="74AD4ED0" w14:textId="2239AD37" w:rsidR="00B07268" w:rsidRPr="00127155" w:rsidRDefault="00B07268" w:rsidP="00B07268">
      <w:pPr>
        <w:spacing w:after="0"/>
        <w:rPr>
          <w:rFonts w:ascii="Arial" w:hAnsi="Arial" w:cs="Arial"/>
          <w:sz w:val="24"/>
          <w:szCs w:val="24"/>
        </w:rPr>
      </w:pPr>
    </w:p>
    <w:sectPr w:rsidR="00B07268" w:rsidRPr="00127155" w:rsidSect="005A0BA4">
      <w:headerReference w:type="default" r:id="rId13"/>
      <w:headerReference w:type="first" r:id="rId14"/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B5EC32" w16cex:dateUtc="2022-02-15T09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A203AFC" w16cid:durableId="25B5EB75"/>
  <w16cid:commentId w16cid:paraId="3ED37030" w16cid:durableId="25B5EB76"/>
  <w16cid:commentId w16cid:paraId="4DA77BE9" w16cid:durableId="25B5EB77"/>
  <w16cid:commentId w16cid:paraId="7D50BFE4" w16cid:durableId="25B5EB78"/>
  <w16cid:commentId w16cid:paraId="518CFE77" w16cid:durableId="25B5EC3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CD0D27" w14:textId="77777777" w:rsidR="00303C99" w:rsidRDefault="00303C99" w:rsidP="002412B5">
      <w:pPr>
        <w:spacing w:after="0" w:line="240" w:lineRule="auto"/>
      </w:pPr>
      <w:r>
        <w:separator/>
      </w:r>
    </w:p>
  </w:endnote>
  <w:endnote w:type="continuationSeparator" w:id="0">
    <w:p w14:paraId="0AAB4B1C" w14:textId="77777777" w:rsidR="00303C99" w:rsidRDefault="00303C99" w:rsidP="002412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566DB4" w14:textId="77777777" w:rsidR="00303C99" w:rsidRDefault="00303C99" w:rsidP="002412B5">
      <w:pPr>
        <w:spacing w:after="0" w:line="240" w:lineRule="auto"/>
      </w:pPr>
      <w:r>
        <w:separator/>
      </w:r>
    </w:p>
  </w:footnote>
  <w:footnote w:type="continuationSeparator" w:id="0">
    <w:p w14:paraId="3E2FACF5" w14:textId="77777777" w:rsidR="00303C99" w:rsidRDefault="00303C99" w:rsidP="002412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25573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7AC12B" w14:textId="40842057" w:rsidR="005457D8" w:rsidRDefault="005457D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BA2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01BB21E6" w14:textId="77777777" w:rsidR="005457D8" w:rsidRDefault="005457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1A0CA2" w14:textId="1C528554" w:rsidR="005457D8" w:rsidRPr="00127155" w:rsidRDefault="005457D8" w:rsidP="00127155">
    <w:pPr>
      <w:spacing w:after="0" w:line="240" w:lineRule="auto"/>
      <w:rPr>
        <w:rFonts w:ascii="Arial" w:hAnsi="Arial" w:cs="Arial"/>
        <w:sz w:val="24"/>
        <w:szCs w:val="24"/>
        <w:vertAlign w:val="superscript"/>
      </w:rPr>
    </w:pPr>
    <w:r>
      <w:rPr>
        <w:rFonts w:ascii="Arial" w:hAnsi="Arial" w:cs="Arial"/>
        <w:b/>
      </w:rPr>
      <w:br/>
    </w:r>
    <w:r w:rsidRPr="00127155">
      <w:rPr>
        <w:rFonts w:ascii="Arial" w:hAnsi="Arial" w:cs="Arial"/>
        <w:sz w:val="24"/>
        <w:szCs w:val="24"/>
      </w:rPr>
      <w:t>Filipino Children with High Usual Vitamin A Intakes and Exposure to High-dose Vitamin A Supplements Have Elevated Total Body Stores of Vitamin A but Do Not Show Clear Evidence of Vitamin A T</w:t>
    </w:r>
    <w:r>
      <w:rPr>
        <w:rFonts w:ascii="Arial" w:hAnsi="Arial" w:cs="Arial"/>
        <w:sz w:val="24"/>
        <w:szCs w:val="24"/>
      </w:rPr>
      <w:t>oxicity</w:t>
    </w:r>
    <w:r w:rsidRPr="00EF3331">
      <w:rPr>
        <w:rFonts w:ascii="Arial" w:hAnsi="Arial" w:cs="Arial"/>
      </w:rPr>
      <w:t>, Reina Engle-Stone.</w:t>
    </w:r>
  </w:p>
  <w:p w14:paraId="245987AB" w14:textId="325C0B5B" w:rsidR="005457D8" w:rsidRPr="00127155" w:rsidRDefault="005457D8" w:rsidP="00127155">
    <w:pPr>
      <w:pStyle w:val="Header"/>
      <w:rPr>
        <w:sz w:val="24"/>
        <w:szCs w:val="24"/>
      </w:rPr>
    </w:pPr>
    <w:r w:rsidRPr="00127155">
      <w:rPr>
        <w:rFonts w:ascii="Arial" w:hAnsi="Arial" w:cs="Arial"/>
        <w:sz w:val="24"/>
        <w:szCs w:val="24"/>
      </w:rPr>
      <w:t>Online Supplementary Material</w:t>
    </w:r>
  </w:p>
  <w:p w14:paraId="2AB58368" w14:textId="77777777" w:rsidR="005457D8" w:rsidRDefault="005457D8" w:rsidP="001271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4511B"/>
    <w:multiLevelType w:val="hybridMultilevel"/>
    <w:tmpl w:val="4CA85F9E"/>
    <w:lvl w:ilvl="0" w:tplc="7180DAB8">
      <w:start w:val="1"/>
      <w:numFmt w:val="upperLetter"/>
      <w:lvlText w:val="(%1)"/>
      <w:lvlJc w:val="left"/>
      <w:pPr>
        <w:ind w:left="9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32" w:hanging="360"/>
      </w:pPr>
    </w:lvl>
    <w:lvl w:ilvl="2" w:tplc="0409001B" w:tentative="1">
      <w:start w:val="1"/>
      <w:numFmt w:val="lowerRoman"/>
      <w:lvlText w:val="%3."/>
      <w:lvlJc w:val="right"/>
      <w:pPr>
        <w:ind w:left="2352" w:hanging="180"/>
      </w:pPr>
    </w:lvl>
    <w:lvl w:ilvl="3" w:tplc="0409000F" w:tentative="1">
      <w:start w:val="1"/>
      <w:numFmt w:val="decimal"/>
      <w:lvlText w:val="%4."/>
      <w:lvlJc w:val="left"/>
      <w:pPr>
        <w:ind w:left="3072" w:hanging="360"/>
      </w:pPr>
    </w:lvl>
    <w:lvl w:ilvl="4" w:tplc="04090019" w:tentative="1">
      <w:start w:val="1"/>
      <w:numFmt w:val="lowerLetter"/>
      <w:lvlText w:val="%5."/>
      <w:lvlJc w:val="left"/>
      <w:pPr>
        <w:ind w:left="3792" w:hanging="360"/>
      </w:pPr>
    </w:lvl>
    <w:lvl w:ilvl="5" w:tplc="0409001B" w:tentative="1">
      <w:start w:val="1"/>
      <w:numFmt w:val="lowerRoman"/>
      <w:lvlText w:val="%6."/>
      <w:lvlJc w:val="right"/>
      <w:pPr>
        <w:ind w:left="4512" w:hanging="180"/>
      </w:pPr>
    </w:lvl>
    <w:lvl w:ilvl="6" w:tplc="0409000F" w:tentative="1">
      <w:start w:val="1"/>
      <w:numFmt w:val="decimal"/>
      <w:lvlText w:val="%7."/>
      <w:lvlJc w:val="left"/>
      <w:pPr>
        <w:ind w:left="5232" w:hanging="360"/>
      </w:pPr>
    </w:lvl>
    <w:lvl w:ilvl="7" w:tplc="04090019" w:tentative="1">
      <w:start w:val="1"/>
      <w:numFmt w:val="lowerLetter"/>
      <w:lvlText w:val="%8."/>
      <w:lvlJc w:val="left"/>
      <w:pPr>
        <w:ind w:left="5952" w:hanging="360"/>
      </w:pPr>
    </w:lvl>
    <w:lvl w:ilvl="8" w:tplc="0409001B" w:tentative="1">
      <w:start w:val="1"/>
      <w:numFmt w:val="lowerRoman"/>
      <w:lvlText w:val="%9."/>
      <w:lvlJc w:val="right"/>
      <w:pPr>
        <w:ind w:left="667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utri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sxapxxrtxrzferserxdar65zpp5tatsd0w&quot;&gt;MJH 2016&lt;record-ids&gt;&lt;item&gt;177&lt;/item&gt;&lt;item&gt;289&lt;/item&gt;&lt;item&gt;1261&lt;/item&gt;&lt;item&gt;1314&lt;/item&gt;&lt;item&gt;1327&lt;/item&gt;&lt;item&gt;1410&lt;/item&gt;&lt;item&gt;1549&lt;/item&gt;&lt;item&gt;1565&lt;/item&gt;&lt;item&gt;1589&lt;/item&gt;&lt;item&gt;1608&lt;/item&gt;&lt;item&gt;1619&lt;/item&gt;&lt;item&gt;1632&lt;/item&gt;&lt;item&gt;1633&lt;/item&gt;&lt;/record-ids&gt;&lt;/item&gt;&lt;/Libraries&gt;"/>
  </w:docVars>
  <w:rsids>
    <w:rsidRoot w:val="00212AD0"/>
    <w:rsid w:val="00005B52"/>
    <w:rsid w:val="00005C73"/>
    <w:rsid w:val="000173D6"/>
    <w:rsid w:val="000201BF"/>
    <w:rsid w:val="0003375F"/>
    <w:rsid w:val="00054BF2"/>
    <w:rsid w:val="000609BC"/>
    <w:rsid w:val="000620D0"/>
    <w:rsid w:val="000628CC"/>
    <w:rsid w:val="00066F33"/>
    <w:rsid w:val="00067527"/>
    <w:rsid w:val="00071499"/>
    <w:rsid w:val="00071EA8"/>
    <w:rsid w:val="000754D6"/>
    <w:rsid w:val="000769F3"/>
    <w:rsid w:val="00083C9B"/>
    <w:rsid w:val="00083E81"/>
    <w:rsid w:val="00085022"/>
    <w:rsid w:val="00093B89"/>
    <w:rsid w:val="000961BC"/>
    <w:rsid w:val="000A0749"/>
    <w:rsid w:val="000A3145"/>
    <w:rsid w:val="000B0104"/>
    <w:rsid w:val="000B11D0"/>
    <w:rsid w:val="000B660B"/>
    <w:rsid w:val="000B7026"/>
    <w:rsid w:val="000C0161"/>
    <w:rsid w:val="000C63EA"/>
    <w:rsid w:val="000C651D"/>
    <w:rsid w:val="000D7D2F"/>
    <w:rsid w:val="000F3F90"/>
    <w:rsid w:val="001101EC"/>
    <w:rsid w:val="00111D4D"/>
    <w:rsid w:val="001167F6"/>
    <w:rsid w:val="00116AAB"/>
    <w:rsid w:val="00122AD3"/>
    <w:rsid w:val="00123573"/>
    <w:rsid w:val="00125E44"/>
    <w:rsid w:val="00127155"/>
    <w:rsid w:val="001347EA"/>
    <w:rsid w:val="001451B6"/>
    <w:rsid w:val="00145DCF"/>
    <w:rsid w:val="001471C1"/>
    <w:rsid w:val="00167902"/>
    <w:rsid w:val="001705F8"/>
    <w:rsid w:val="00176DBA"/>
    <w:rsid w:val="00180911"/>
    <w:rsid w:val="0018094E"/>
    <w:rsid w:val="00181477"/>
    <w:rsid w:val="00182C3C"/>
    <w:rsid w:val="001878C6"/>
    <w:rsid w:val="001954CC"/>
    <w:rsid w:val="00196AB6"/>
    <w:rsid w:val="001977DB"/>
    <w:rsid w:val="001A70CC"/>
    <w:rsid w:val="001B0475"/>
    <w:rsid w:val="001B20F6"/>
    <w:rsid w:val="001B375D"/>
    <w:rsid w:val="001B49A5"/>
    <w:rsid w:val="001B6055"/>
    <w:rsid w:val="001B6BF5"/>
    <w:rsid w:val="001C34F0"/>
    <w:rsid w:val="001D170F"/>
    <w:rsid w:val="001E096F"/>
    <w:rsid w:val="001F4800"/>
    <w:rsid w:val="001F7586"/>
    <w:rsid w:val="002124E9"/>
    <w:rsid w:val="00212AD0"/>
    <w:rsid w:val="00217403"/>
    <w:rsid w:val="0022287F"/>
    <w:rsid w:val="00230C6E"/>
    <w:rsid w:val="002323BB"/>
    <w:rsid w:val="00234EC9"/>
    <w:rsid w:val="0023519F"/>
    <w:rsid w:val="002412B5"/>
    <w:rsid w:val="002448BA"/>
    <w:rsid w:val="00270A3B"/>
    <w:rsid w:val="00270B52"/>
    <w:rsid w:val="00272AA7"/>
    <w:rsid w:val="00280583"/>
    <w:rsid w:val="002909D7"/>
    <w:rsid w:val="00290CF5"/>
    <w:rsid w:val="00291189"/>
    <w:rsid w:val="00292673"/>
    <w:rsid w:val="00293E47"/>
    <w:rsid w:val="00294546"/>
    <w:rsid w:val="00295E0E"/>
    <w:rsid w:val="002B44C1"/>
    <w:rsid w:val="002B49EB"/>
    <w:rsid w:val="002C4D49"/>
    <w:rsid w:val="002C5E95"/>
    <w:rsid w:val="002C6BAD"/>
    <w:rsid w:val="002D0262"/>
    <w:rsid w:val="002E6E78"/>
    <w:rsid w:val="002F56EE"/>
    <w:rsid w:val="00301ABF"/>
    <w:rsid w:val="003024A9"/>
    <w:rsid w:val="00303C99"/>
    <w:rsid w:val="00303EE9"/>
    <w:rsid w:val="003046E1"/>
    <w:rsid w:val="0031711D"/>
    <w:rsid w:val="00334164"/>
    <w:rsid w:val="003405C7"/>
    <w:rsid w:val="00350D3C"/>
    <w:rsid w:val="0035184E"/>
    <w:rsid w:val="003521A8"/>
    <w:rsid w:val="00357A33"/>
    <w:rsid w:val="003603FC"/>
    <w:rsid w:val="0036414C"/>
    <w:rsid w:val="00366F33"/>
    <w:rsid w:val="00376061"/>
    <w:rsid w:val="00380ECC"/>
    <w:rsid w:val="0038342B"/>
    <w:rsid w:val="0039357B"/>
    <w:rsid w:val="00393AF1"/>
    <w:rsid w:val="00395AE7"/>
    <w:rsid w:val="003A01D5"/>
    <w:rsid w:val="003A282A"/>
    <w:rsid w:val="003C23C2"/>
    <w:rsid w:val="003D3135"/>
    <w:rsid w:val="003D4A68"/>
    <w:rsid w:val="003D608A"/>
    <w:rsid w:val="003D63A3"/>
    <w:rsid w:val="003E46C0"/>
    <w:rsid w:val="003F035A"/>
    <w:rsid w:val="003F1F32"/>
    <w:rsid w:val="004101B5"/>
    <w:rsid w:val="00411B96"/>
    <w:rsid w:val="00412096"/>
    <w:rsid w:val="00417677"/>
    <w:rsid w:val="004272DA"/>
    <w:rsid w:val="00432D51"/>
    <w:rsid w:val="004372B6"/>
    <w:rsid w:val="0044266E"/>
    <w:rsid w:val="00450C3F"/>
    <w:rsid w:val="0046626F"/>
    <w:rsid w:val="00466B75"/>
    <w:rsid w:val="00466DD6"/>
    <w:rsid w:val="00470046"/>
    <w:rsid w:val="004774A6"/>
    <w:rsid w:val="0048601B"/>
    <w:rsid w:val="00486ED9"/>
    <w:rsid w:val="00486F2B"/>
    <w:rsid w:val="00491B6E"/>
    <w:rsid w:val="004965FA"/>
    <w:rsid w:val="004A17BE"/>
    <w:rsid w:val="004B3278"/>
    <w:rsid w:val="004C2163"/>
    <w:rsid w:val="004D36BD"/>
    <w:rsid w:val="004D4EF8"/>
    <w:rsid w:val="004D63CA"/>
    <w:rsid w:val="004F087A"/>
    <w:rsid w:val="004F6BB8"/>
    <w:rsid w:val="004F7F51"/>
    <w:rsid w:val="00500B9A"/>
    <w:rsid w:val="0050754A"/>
    <w:rsid w:val="00513307"/>
    <w:rsid w:val="005248B8"/>
    <w:rsid w:val="00524C12"/>
    <w:rsid w:val="00526BC1"/>
    <w:rsid w:val="005363D4"/>
    <w:rsid w:val="005457D8"/>
    <w:rsid w:val="00556623"/>
    <w:rsid w:val="0057458C"/>
    <w:rsid w:val="00583A23"/>
    <w:rsid w:val="00583C2C"/>
    <w:rsid w:val="005848B9"/>
    <w:rsid w:val="005855AA"/>
    <w:rsid w:val="00591E86"/>
    <w:rsid w:val="005A0BA4"/>
    <w:rsid w:val="005A12C8"/>
    <w:rsid w:val="005A1E55"/>
    <w:rsid w:val="005B2878"/>
    <w:rsid w:val="005B2892"/>
    <w:rsid w:val="005B3063"/>
    <w:rsid w:val="005C3B6B"/>
    <w:rsid w:val="005C40B5"/>
    <w:rsid w:val="005C4ABB"/>
    <w:rsid w:val="005D1D6A"/>
    <w:rsid w:val="005D6783"/>
    <w:rsid w:val="005E4ADB"/>
    <w:rsid w:val="005E4E6F"/>
    <w:rsid w:val="005F6920"/>
    <w:rsid w:val="006030C4"/>
    <w:rsid w:val="00603D55"/>
    <w:rsid w:val="006069A0"/>
    <w:rsid w:val="0060759B"/>
    <w:rsid w:val="00617E55"/>
    <w:rsid w:val="00623477"/>
    <w:rsid w:val="006270EB"/>
    <w:rsid w:val="0063114C"/>
    <w:rsid w:val="00632020"/>
    <w:rsid w:val="0064099B"/>
    <w:rsid w:val="00652879"/>
    <w:rsid w:val="00653C41"/>
    <w:rsid w:val="00664DA7"/>
    <w:rsid w:val="00675426"/>
    <w:rsid w:val="00682B1B"/>
    <w:rsid w:val="00693965"/>
    <w:rsid w:val="006960FF"/>
    <w:rsid w:val="006A550D"/>
    <w:rsid w:val="006B2D08"/>
    <w:rsid w:val="006B42BE"/>
    <w:rsid w:val="006B616D"/>
    <w:rsid w:val="006B6EBC"/>
    <w:rsid w:val="006E323E"/>
    <w:rsid w:val="006E44DE"/>
    <w:rsid w:val="006F51C8"/>
    <w:rsid w:val="00701E1A"/>
    <w:rsid w:val="0070509D"/>
    <w:rsid w:val="0071242D"/>
    <w:rsid w:val="00723FBB"/>
    <w:rsid w:val="00726243"/>
    <w:rsid w:val="00742FF2"/>
    <w:rsid w:val="00744CA4"/>
    <w:rsid w:val="007531B7"/>
    <w:rsid w:val="007628C4"/>
    <w:rsid w:val="00763157"/>
    <w:rsid w:val="0076698D"/>
    <w:rsid w:val="00771DD3"/>
    <w:rsid w:val="007816EB"/>
    <w:rsid w:val="00787F64"/>
    <w:rsid w:val="00793F54"/>
    <w:rsid w:val="007A22EA"/>
    <w:rsid w:val="007A4170"/>
    <w:rsid w:val="007A6DA1"/>
    <w:rsid w:val="007B54B8"/>
    <w:rsid w:val="007B5B8A"/>
    <w:rsid w:val="007B6669"/>
    <w:rsid w:val="007C2193"/>
    <w:rsid w:val="007C399B"/>
    <w:rsid w:val="007D7FB0"/>
    <w:rsid w:val="007F2945"/>
    <w:rsid w:val="0081534E"/>
    <w:rsid w:val="0081554B"/>
    <w:rsid w:val="00824DC9"/>
    <w:rsid w:val="008354A0"/>
    <w:rsid w:val="0083584B"/>
    <w:rsid w:val="00843B00"/>
    <w:rsid w:val="00844192"/>
    <w:rsid w:val="00844C65"/>
    <w:rsid w:val="00856577"/>
    <w:rsid w:val="00860CD6"/>
    <w:rsid w:val="00871875"/>
    <w:rsid w:val="0087385A"/>
    <w:rsid w:val="008755E5"/>
    <w:rsid w:val="00876FC0"/>
    <w:rsid w:val="008800FE"/>
    <w:rsid w:val="00882E88"/>
    <w:rsid w:val="00887723"/>
    <w:rsid w:val="0089121A"/>
    <w:rsid w:val="008978E4"/>
    <w:rsid w:val="008A02B9"/>
    <w:rsid w:val="008A3E3B"/>
    <w:rsid w:val="008B058B"/>
    <w:rsid w:val="008B1338"/>
    <w:rsid w:val="008B7E6F"/>
    <w:rsid w:val="008C14B7"/>
    <w:rsid w:val="008C7586"/>
    <w:rsid w:val="008D2B5C"/>
    <w:rsid w:val="008D5068"/>
    <w:rsid w:val="008D52DF"/>
    <w:rsid w:val="008E427F"/>
    <w:rsid w:val="008E5881"/>
    <w:rsid w:val="008F1789"/>
    <w:rsid w:val="00902A25"/>
    <w:rsid w:val="00926474"/>
    <w:rsid w:val="0093591D"/>
    <w:rsid w:val="00950E71"/>
    <w:rsid w:val="00952FC3"/>
    <w:rsid w:val="00961B82"/>
    <w:rsid w:val="00963BBD"/>
    <w:rsid w:val="00974EED"/>
    <w:rsid w:val="00977724"/>
    <w:rsid w:val="00980A29"/>
    <w:rsid w:val="00985893"/>
    <w:rsid w:val="00985E8A"/>
    <w:rsid w:val="0099368D"/>
    <w:rsid w:val="009B2BA2"/>
    <w:rsid w:val="009B59D3"/>
    <w:rsid w:val="009C263A"/>
    <w:rsid w:val="009C28E9"/>
    <w:rsid w:val="009D5B5B"/>
    <w:rsid w:val="009E6A27"/>
    <w:rsid w:val="009F10C4"/>
    <w:rsid w:val="009F4CBE"/>
    <w:rsid w:val="00A21383"/>
    <w:rsid w:val="00A22CA4"/>
    <w:rsid w:val="00A4419E"/>
    <w:rsid w:val="00A441F4"/>
    <w:rsid w:val="00A71A5F"/>
    <w:rsid w:val="00A7698F"/>
    <w:rsid w:val="00A812C7"/>
    <w:rsid w:val="00A8285D"/>
    <w:rsid w:val="00A97473"/>
    <w:rsid w:val="00AA425A"/>
    <w:rsid w:val="00AA62AE"/>
    <w:rsid w:val="00AA678F"/>
    <w:rsid w:val="00AB1392"/>
    <w:rsid w:val="00AB2E34"/>
    <w:rsid w:val="00AF7F76"/>
    <w:rsid w:val="00B0568A"/>
    <w:rsid w:val="00B0571F"/>
    <w:rsid w:val="00B07268"/>
    <w:rsid w:val="00B0729F"/>
    <w:rsid w:val="00B135AA"/>
    <w:rsid w:val="00B21BB2"/>
    <w:rsid w:val="00B33730"/>
    <w:rsid w:val="00B64033"/>
    <w:rsid w:val="00B650AE"/>
    <w:rsid w:val="00B77FF6"/>
    <w:rsid w:val="00B808B1"/>
    <w:rsid w:val="00B84DAA"/>
    <w:rsid w:val="00BA1760"/>
    <w:rsid w:val="00BA222B"/>
    <w:rsid w:val="00BE2A62"/>
    <w:rsid w:val="00BE3869"/>
    <w:rsid w:val="00BE712E"/>
    <w:rsid w:val="00BF3799"/>
    <w:rsid w:val="00BF43E4"/>
    <w:rsid w:val="00BF5408"/>
    <w:rsid w:val="00BF6AFE"/>
    <w:rsid w:val="00BF7C10"/>
    <w:rsid w:val="00C03AE2"/>
    <w:rsid w:val="00C050D2"/>
    <w:rsid w:val="00C139BB"/>
    <w:rsid w:val="00C33ECC"/>
    <w:rsid w:val="00C36971"/>
    <w:rsid w:val="00C4052C"/>
    <w:rsid w:val="00C4186B"/>
    <w:rsid w:val="00C42240"/>
    <w:rsid w:val="00C42DF5"/>
    <w:rsid w:val="00C67313"/>
    <w:rsid w:val="00C718E7"/>
    <w:rsid w:val="00C72941"/>
    <w:rsid w:val="00C72AB0"/>
    <w:rsid w:val="00C72DB2"/>
    <w:rsid w:val="00C73F26"/>
    <w:rsid w:val="00C75648"/>
    <w:rsid w:val="00C76DD6"/>
    <w:rsid w:val="00CA46FB"/>
    <w:rsid w:val="00CB1330"/>
    <w:rsid w:val="00CB1562"/>
    <w:rsid w:val="00CB1DF5"/>
    <w:rsid w:val="00CC05A9"/>
    <w:rsid w:val="00CC3FD0"/>
    <w:rsid w:val="00CC4591"/>
    <w:rsid w:val="00CD08A2"/>
    <w:rsid w:val="00CD2A46"/>
    <w:rsid w:val="00CD482F"/>
    <w:rsid w:val="00CE4D19"/>
    <w:rsid w:val="00CF2B2E"/>
    <w:rsid w:val="00CF4AB6"/>
    <w:rsid w:val="00CF6DDF"/>
    <w:rsid w:val="00D0115A"/>
    <w:rsid w:val="00D01A9F"/>
    <w:rsid w:val="00D02FD4"/>
    <w:rsid w:val="00D100E4"/>
    <w:rsid w:val="00D11030"/>
    <w:rsid w:val="00D15A05"/>
    <w:rsid w:val="00D2523B"/>
    <w:rsid w:val="00D365CC"/>
    <w:rsid w:val="00D47E34"/>
    <w:rsid w:val="00D52163"/>
    <w:rsid w:val="00D64E94"/>
    <w:rsid w:val="00D721C3"/>
    <w:rsid w:val="00D81380"/>
    <w:rsid w:val="00D8695D"/>
    <w:rsid w:val="00DA6956"/>
    <w:rsid w:val="00DB1A13"/>
    <w:rsid w:val="00DB3E0E"/>
    <w:rsid w:val="00DB422C"/>
    <w:rsid w:val="00DB42EB"/>
    <w:rsid w:val="00DC6142"/>
    <w:rsid w:val="00DC6980"/>
    <w:rsid w:val="00DD1B17"/>
    <w:rsid w:val="00DD7D6B"/>
    <w:rsid w:val="00DE0459"/>
    <w:rsid w:val="00DE295A"/>
    <w:rsid w:val="00DF6750"/>
    <w:rsid w:val="00E00FF4"/>
    <w:rsid w:val="00E022FC"/>
    <w:rsid w:val="00E03667"/>
    <w:rsid w:val="00E31DCC"/>
    <w:rsid w:val="00E32E08"/>
    <w:rsid w:val="00E416B3"/>
    <w:rsid w:val="00E45110"/>
    <w:rsid w:val="00E46A2C"/>
    <w:rsid w:val="00E631B6"/>
    <w:rsid w:val="00E6670D"/>
    <w:rsid w:val="00E70984"/>
    <w:rsid w:val="00E73808"/>
    <w:rsid w:val="00E75BD9"/>
    <w:rsid w:val="00E77B2A"/>
    <w:rsid w:val="00E907E0"/>
    <w:rsid w:val="00E910CE"/>
    <w:rsid w:val="00E96A2D"/>
    <w:rsid w:val="00EA3540"/>
    <w:rsid w:val="00EB3C55"/>
    <w:rsid w:val="00EC1CCA"/>
    <w:rsid w:val="00EC7909"/>
    <w:rsid w:val="00EF1966"/>
    <w:rsid w:val="00EF3331"/>
    <w:rsid w:val="00EF57A9"/>
    <w:rsid w:val="00F01B84"/>
    <w:rsid w:val="00F0382D"/>
    <w:rsid w:val="00F06CE4"/>
    <w:rsid w:val="00F1507F"/>
    <w:rsid w:val="00F242D3"/>
    <w:rsid w:val="00F24814"/>
    <w:rsid w:val="00F25DB9"/>
    <w:rsid w:val="00F35451"/>
    <w:rsid w:val="00F405FC"/>
    <w:rsid w:val="00F47245"/>
    <w:rsid w:val="00F511DA"/>
    <w:rsid w:val="00F54134"/>
    <w:rsid w:val="00F544D5"/>
    <w:rsid w:val="00F54713"/>
    <w:rsid w:val="00F5487F"/>
    <w:rsid w:val="00F6044A"/>
    <w:rsid w:val="00F613ED"/>
    <w:rsid w:val="00F6196F"/>
    <w:rsid w:val="00F67E47"/>
    <w:rsid w:val="00F77115"/>
    <w:rsid w:val="00F91E31"/>
    <w:rsid w:val="00FA6641"/>
    <w:rsid w:val="00FB6CA1"/>
    <w:rsid w:val="00FC51FE"/>
    <w:rsid w:val="00FD0003"/>
    <w:rsid w:val="00FE17E1"/>
    <w:rsid w:val="00FE2203"/>
    <w:rsid w:val="00FF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72E1E"/>
  <w15:chartTrackingRefBased/>
  <w15:docId w15:val="{7E64BBE9-ED71-4D34-9F38-6D29CFE79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1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1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D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D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DD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8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85D"/>
    <w:rPr>
      <w:b/>
      <w:bCs/>
      <w:sz w:val="20"/>
      <w:szCs w:val="20"/>
    </w:rPr>
  </w:style>
  <w:style w:type="paragraph" w:customStyle="1" w:styleId="Default">
    <w:name w:val="Default"/>
    <w:rsid w:val="008800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B11D0"/>
    <w:pPr>
      <w:ind w:left="720"/>
      <w:contextualSpacing/>
    </w:pPr>
  </w:style>
  <w:style w:type="table" w:styleId="TableGrid">
    <w:name w:val="Table Grid"/>
    <w:basedOn w:val="TableNormal"/>
    <w:uiPriority w:val="39"/>
    <w:rsid w:val="004F6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F6BB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3591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591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3591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591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2412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2B5"/>
  </w:style>
  <w:style w:type="paragraph" w:styleId="Footer">
    <w:name w:val="footer"/>
    <w:basedOn w:val="Normal"/>
    <w:link w:val="FooterChar"/>
    <w:uiPriority w:val="99"/>
    <w:unhideWhenUsed/>
    <w:rsid w:val="002412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2B5"/>
  </w:style>
  <w:style w:type="paragraph" w:styleId="Revision">
    <w:name w:val="Revision"/>
    <w:hidden/>
    <w:uiPriority w:val="99"/>
    <w:semiHidden/>
    <w:rsid w:val="00F405F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101B5"/>
  </w:style>
  <w:style w:type="paragraph" w:styleId="NormalWeb">
    <w:name w:val="Normal (Web)"/>
    <w:basedOn w:val="Normal"/>
    <w:uiPriority w:val="99"/>
    <w:semiHidden/>
    <w:unhideWhenUsed/>
    <w:rsid w:val="000D7D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3623</Words>
  <Characters>20653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2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ie Haskell</dc:creator>
  <cp:keywords/>
  <dc:description/>
  <cp:lastModifiedBy>Marjorie Haskell</cp:lastModifiedBy>
  <cp:revision>2</cp:revision>
  <cp:lastPrinted>2021-10-01T12:06:00Z</cp:lastPrinted>
  <dcterms:created xsi:type="dcterms:W3CDTF">2022-07-29T23:21:00Z</dcterms:created>
  <dcterms:modified xsi:type="dcterms:W3CDTF">2022-07-29T23:21:00Z</dcterms:modified>
</cp:coreProperties>
</file>